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1010E2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&gt; A_chinensis_1</w:t>
      </w:r>
    </w:p>
    <w:p w14:paraId="216473F0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ATGGTCTGCCACCTCCATTTTCATTTGGCCACCATTTTCTTGGCAAGACTTTTGAATTCCAATCTGGGAATGGAGCAATTCCGGCAGATCGGAGAGGTAGTGGGAAGCTTGAAGGCTCTAATGGTGTTCCGCGATGAAATACAGATCAATCAGAGGCAATGCATCTTGTTGCTCGACATGTTCAGCTTCGCCTACGAGTCAATCGCGGAAGAGATGAGACAGAACCTGAGATTCGAAGAGAAGCAAACGAAATGGAGAATTCTCGAGCAGCCATTGAAGGAGCTTCACAGGGTTTTTAAAGAAGGAGAGGTATACATAAGGCAGGGCTTGGAAACAAGAGATTGGTGGGTGAAAGCCATCACCCTCTATCAAGACACGGACTGCGTGGAGTTTCACATCCACAACTTGCTCTCTTGCATCCCAATTGTGGTAGAAGCAATTGAATCAGCTGGAGAAATATCCGGGTGGGACCACGACGAGATACAGAAGAAACGAATTATATGTTCGATGAAGTACCAAAGGGATTGCAAAGACCCGAAACTTTTCCAGTGGAGATTCGGGAAGCAGTACCTGGTTTCTCCGGATTTCTGCAACCGGTTTGCTGCTGTTTGGGAAGAGGATAGATGGATTCTTCTCAACAAAATCCGGGAGAATAGGAAGTTGGGTTTGACAAAGCACGAGAGGCAACTCGCGGACTTGCTTTGCAAGAACTTGAATGAATCAGAGCCGTTGAATGCTAGACTCTTGCCGTTTTCGATCTTGGTGGGTACGAAGGATTACCAGGTGAGGTGGCGGTTAGGGAGCGGAAGCCAATACAAGGAGATCCAATGGCTGGGTGAGAGCTTCTGTTTAAGGCACTTCTTTGGGGACATTGAATCAATAGTCCCTGAGATAGCCAAAGAAATCTCTCTCTCTCACCCAAATATAATGCAAATCCATTGTGGGTTCACCGACGAGGAAAAGAAAGAGTGCCTTCTGGTAATGGAACTCATGAATCGAGATCTCTCAAGCTATATCAAGGAGATCTGTGGCCCGAGGAAACGAATTCCAATTCCGTTCTCGCTCCCAGTTGCAGTTGATCTCATGCTTCAGATTGCAAGAGGAATGGAATATCTCCACTCGAAACAAATCTACCACAGAGATCTGAACCCTTCAAACATCCTCGTAAAGGCGAGAAATGCATCCACCGAAGGGTATTTGCATGTAAAATTTTCTGGGTTCGGCCTTTCATCCTCCATTAACCTCACCCAAAAGGCATCTCTGAATCAGAATGGGACACTCCCTTTCATCTGGCATGCTCCGGAGATTTTAGCAGAACAAGAACAATTGGGAAGTATAGGTAACTCCAGGTACACGGAAAAGGCTGATGTGTACAGCTTTGGGATGATCTGCTTCGAGCTTTTGACCGGGAAAGTCCCTTTCGAGGATGGTCATCTTCAAGGAGATAAGATGAGCCGAAACATTAGGACCGGAGAAAGGCCACTATTTTCATTCTCTTCACCTAAATATCTGACTACATTGACCAAAAGATGTTGGCATACCGACCCCAATCAACGGCCAAGTTTCCCATCGATTTGTAGGATTCTTCGCTACATTAAACGGTTCTTAGTGATGAACCCCGAGCTCAGCCAGACAAACCTACCCAATCCAACACTAGATTACTGTGAAACCGAGGCAGGGCTTTTAAAAAGCTTTCCTTCTTGGGGGAGTTCGAACTCATTGCCCGTCTCACAAATCCCATTTCAGATGTTTGCTTATAGAATTGTGGAGAAAGAAAAAACAAATACAAGTCAGAGAGATACCTCTGAATCGGGGAGTGATGGAGCCTCAGCGTGTGGGGATGAGAATGTGACTGCAGACGACCCATTCTCATCGGGAAGCGAGAAGAAGACATTTTTAACCTCTCCTGAAACTCTGCACATAAAATTGTCAAAATTGAAAAAATCTCCAGATGTGAAAAGCAGCAAACAGCCAGGGACACCGAAAGGACGGTCATTAAGGCCTCCACAAATGTCTCCTTGTGGACGCAGTTTAAGAATGAATTCTGAGAGCCAGCTAATGGCCATGAGTCCAAAACTACGAAGTACGTCTGGTCATGCCTCAGATTCAGAGCTCTCATAG</w:t>
      </w:r>
    </w:p>
    <w:p w14:paraId="25C07CC1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&gt; A_chinensis_2</w:t>
      </w:r>
    </w:p>
    <w:p w14:paraId="647EC54A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ATGAAGGCTCTTATGGTGTTGAAACATGATATTTTGATCAATCAAAGGCAGTGTTGTTTGCTTCTAAATATCTTCGATTTGGCCTTCGAAACTGTTTCGGACGAAATTAGACAGAACTTGAGACTAGAAGACAAGAACACAAAGTGGAAAGCTCTTGAACACCCTCTGAGAGAGCTTCACAGGGTCTTCAAAGAATGTGAACTCTACATAAGGCATTGTTTGGATGTCAAGGACTGGTGGGGCAAAGCAATGAGCCTCCACCAGAACAATGACTGTGTTGAGTTTCACATTCACAACTTGCTTTGCTGCTTTGCCATTATTTTCCAGTGGAAGTATGGGAAGCAGTACTTGGTTTCTCGAGAAATTTGCAATGAGTTGGGTAGTGCTTGGAGAGAAGACCGATGGATTCTCCTCGAGAAAATCAGGGAGAAGAGAAACACGGTATCTGTCACCGAGGCCAAGCATGAGCAGAGAATAGCAGACCTACTGATTAGGAAACTAAGTGGGTTAGAGCCGGTTAAGGGAAAGCTTTTGCCGGCTTGGATCTTAATAGGAGCGAAGGACTATCATGTGAAGCGACGGTTAGGATCTGGGGGAAGTCATTGTAAGGAGATTCAATGGCTTGGGGAAAGTTTCGCTTTGAAAAATTTCTTCGGGGAGATGAATGAACAACTACAAGATGAGATATCTTCGGTCCTCTCTCTTTCGCACCCCAACGTAACGCAATACCTTTGTGGGTTTTATGACGAGGAAAGAAAAGAGGGTTTTCTTGTTATGGAGCTTATGAACAAGTCTCTTGCCGGTCATATGAAAGAGAATTGTGGCCAGAGGAAACGGCTTCCATTCTCTATTCCAGTTGCAGTCGATATCATGCTTCAAATCGCAAGAGGTTTGGAATACCTACACTCTCGAAAGATCTATCACGGGGACCTGAACCCATCTAACATCCTCCTCAAAGCGAGAAATCCCATCCCGGAAGGTTATTTTTTTGCAAAAGTTACAGGTTTTGGCTTAACCTCCATTAAGAGTTACACTTCTCGAGCTCAGACAAGCCAAAATGGAGACAATCCCATTAGATGGTATGCCCCCGAAGTTCAGGCCGAGCAAGAACAGCAGGGCGGTGGTAAATGCAGCTCAAAATATGGGGAGAAAGCAGATGTCTATAGCTTTGGGATGCTTTGCTTCGAGATTCTAACCGGAAAAGTTCCGTTTGAAGAAGGGCATCTTCAAGAAGACAAGATGGGTCGTAACATAAGAGCTGGGGAGAGGCCTCTCTTCCCATATAATTCACCAAAGTACCTCGTGAACTTGACCAGAAAATGCTGGCAAGCCGAGCCAACTCAGCGCCCGAGCTTCTCGTCCATATGCAGGATTTTACGGTACATTAAAAAGTGCCTCGTGATAAACCCGGATCACGGTCAGCCAGAATCGCCTCCCCCACTCGTGGATTACTGTGAGATTGAAGCAGGGTACTCGAAATTGTTCCCTGGAGACGGAAGTCCTTATTTGGCACCGGTCTCACAAGTTCCGTTTCAAATGTTTGCTTATAAGCTTATTGAGAGAGAGAAGACTTCCGGGAGCTTTAAAGATAAGATTTGGGATTTGGCAATCGAAACGCGTTCAATTTGGGGGGGTGCTTCAGTTTTTGGGGATGATAACGGGGTTGTAGCCGACGATTCTTTTCTGGTTCCAATTGATCAGAGGTCAGTTTGTTCCGAGGTTCACGAGAGAAAAACCTTATCGAAAATAGGAGCCGACCAAAGGTCTGTTTGTTCCGAGACTCCAGGGAGGAGAGTTCAATCGTTTAACACAGCAGCCGATCAAATGTCGTTTCGTTCAGAGTTTTTATGGAGGAAAATGGACCAGAGATCGGTTGGTTCTGTAACTCCTGAGCGAAAATTTTTTCCAACAGCATCAACCGATCAAAAATCTATCGGTTACGTGACTCCAGAGAGGAAGATTTTCGCCCATGATCAAATATCCGTCGGTTCTGAGACTCCAGAGAGAAAATTTGTGCCCACAACAGAAACTGAGCAGATTTCAGGTCATTCGGAGAATGGAGAGAGGAAGGATTTACCGGTATCAGCAATGGATGGAAAAAATCAAAGTCCTGAATCCCCAGAGAAGAAACCAGATAAGAAACTGGCAACGACAATAGCAGCAAATCAAAATTCAGTTGGTTCTAAGCTTACAAAGAGAAGTACTTTTCCAGCAACAGAGGTCGATAAAGTTTCTCCCGAGAGTCATGAGACGAAGACTTTGTCGAGAGCAGTCTCAACTTGTTCCAAGTCTCTGGAGAGAAAAGTTTTGCCGCCAATAGCATCCGATTCAGATTTTTCCTCGATTTGTTCTGAGAGTCCGAAGAAGAAAAAAACATCGAAAAAATCAAGTGATGTATGGGTGGTTCGTCCTGAGGTTCGAGACAGAAAATGTTTGGTGAAACCGAATGTAGCGGTGGCAGAGACAAGCAAGGGTCCAGGTTAG</w:t>
      </w:r>
    </w:p>
    <w:p w14:paraId="6E63852B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&gt; A_chinensis_3</w:t>
      </w:r>
    </w:p>
    <w:p w14:paraId="7AF8A1ED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ATGGAACAATTCCGGCAGATCGGAGAGGTAGTGGGAAGCTTGAAGGCTCTAATGGTCTCCGCATACGAATCAATCACAGAAGAGATAAGACAGAACCTGAGATTCGAAGAGAAGCAAACGAAATGGAGAATTCTCGAGCAGCCATTGAAGGAGCTCCACAGGGTTTTTAAAGAAGGAGAGGGATACATAAGACAGAGCTTGGAAACCCGAGATTGGTGGGCGAAAGCCATCACCCTCTATCAAGACACGGACTGCGTAGAGTTTCACATCCACAACTTGCTCTCTTGCATCCCAATTGTGTGGAGATTCGGGAAGCAGTACCTGGTTTCTCCGGATTTCTGCAACCAGTTAGCTACTGTTTGGGAAGAAGATAGATGGATTCTTCTCAACAAAATAAGGGAGAAGAGGAAGTCGGGTTTGACAAAGCACGAGAGGCAACTTGCGGACTTGCTGTGCAAGAATTTGAACAAATCAGAGCCGTTGAATGCTAGACTCTTGCCGTTTTCCATCTTGGTGGGTACGAAGGATTACCAGGTGAGGAGGCGGTTAGGGAGCGGAAGCCAGTACAAGGAGATCCAATGGCTGGGTGAGAGCTTCTGTTTAAGGAACTTCTTTGGGGACATTGAATCAATAGTCCCTGAGATAGCCAAAGAAGTCTCTCTCTCTCACCCAAATATAATGCAAATCCATTGTGGGTTTGCTGACGAGGAAAAGAAAGAGTGCCTTCTGGTAATGGAACTCATGAATCGAGATCTCTTGAGCTATATCAAGGAGATCTGTGGCCCGAGGAAACGAATTCCGTTCTCGCTCCCAGTTGCAGTTGATCTCATGCTTCAGATTGCAAGAGGCATGGCATATCTCCACTCAAAACAAATCTACCATGGAGATCTGAACCCTTCAAACATCCTTGTAAAGGCGAGAAATGTATCTACCGAAGGGTACTTGCATGTAAAAGTTTCTGGGTTCGGCCTATCATCCTCCATTAACCTCACCCAAAAGGCATCTCCAAATCAGAATGGGACGCCCCCTTTCATCTGGCATGCTCCGGAGATTTTAGCAGAACAGGAACAATCGGGAAGTATAGGAAACTCCCGGTACACGGAAAAGGCTGATGTGTACAGCTTTGGGATGATCTACTTTGAACTTTTGACCGGGAAAGTCCCTTTCGAGGATGGTCATCTTCAAGGAGATAAGATGAGCCGAAACATTAGAACAGAAGAAAGGCCATTATTTTCGTTCTCTTCACCTAAATATCTGACTACTTTAAACAAAAGATGTTGGCATACCGACCCCAATCAACGGCCAAGTTTCCCATCAATTTGTAGGATTCTTCGCTACATTAAACGGTTCTTAGTGATGAACCCTGAGCTCAGCCAGACCGACCTACCCAGCCCAACACTAGATTACTGTGAAGCTGAGGCAGGGCTTTTAAGGAGCTTTCCTTCGTGGGGGAGTTCGGACTCCTTGCTTGTATCACAAATCCCATTTCAGATGTTTGCTTATAGGATTGTAGAGAAAGAAAAAACAAATACAAGTCAGAGAGATACCTCTGAATCGGGGAGTGATGGAGCCTCGGCTTGTGGGGATGATCATATGACTGCCGACGACTCATTCTCATCGGGAAGCGAAAAGAAGAACTTTTTAGCCTCTCCTGAAACTCTGCACAGGAAATTGCCATTATTGAAGAAATCTCCAGATGTGAAAACCAGCAAAAAACAAGGGACACCGAAAGGACGGTCATTAAGGCCTCCACAAATGTCTCCTTGTGGACGCAGTTTAAGGATGAATTCTGAAGGCCAGCTAATGGCCATGAGTCCAAAACTACGAAGAACGTCTGGTCATGCCTCAGATTCAGAGCTCTCATAG</w:t>
      </w:r>
    </w:p>
    <w:p w14:paraId="2F690319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&gt;A_halleri_1</w:t>
      </w:r>
    </w:p>
    <w:p w14:paraId="6AA8B59D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ATGGAGCAATTCAGGCAAATCGGAGAGGTTCTTGGAAGCTTAAACGCGCTAATGGTATTACAAGACGATATCTTAATCAACCAAAGACAATGTTGTTTGTTGTTAGATATTTTCAGTTTGGCTTTCAACACCGTAGCCGAAGAGATCAGACACAACTTGAAGCTTGAAGAGAAGCATACTAAATGGAGAGCTCTTGAACAGCCTTTGAGAGAGCTTTATCGAGTTTTTAAAGAAGGCGAAATGTATGTTCGGAATTGTATGTCCAATAAAGATTGGTGGGGTAAAGTTATCAACTTTCATCAGAACAAAGATTGTGTTGAGTTTCACATACACAATTTGCTTTGTTACTTCTCGGCTGTGATCGAAGCCATCGAGACAGCGGGTGAGATTTCGGGTCTCGACCCTGCTGAGATGGAGAGGAGGAGAGTTGTGTTTTCAAGAAAGTATGATAGGGAGTGGAATGATCCCAAGCTGTTCCAGTGGAGGTTTGGGAAACAGTATTTGGTACCGAGGGATATTTGCATTCGGTTCGAGCATTCTTGGAGAGAAGATAGGTGGAATCTAGTGGAGGCATTGCAAGAGAAGAGAAAGTCCAAGAGCGATGAGATTGGGAAGACTGAGAAGCGTTTAGCTGATTTTCTGTTGAAGAAACTAACCGGATTGGAACAGTTTAACGGTAAGCTCTTCCCAAATTCGATACTTGTTGGTTCTAAGGATTACCAAGTGAGGCGGAGATTAGGTGGTGGTGGTCAGTACAAGGAGATTCAATGGTTAGGGGATAGTTTTGTGTTGAGACATTTTTTCGGTGATCTTGAGCCGTTGAATGCAGAGATATCTTCTCTGTTATCGCTTTGTCATTCGAATATCCTTCAGTACCTTTGTGGATTCTATGATGAAGAAAGGAAAGAATGTTCTCTGGTTATGGAGTTAATGCACAAAGATTTGAAAAGCTACATGAAGGAGAATTGTGGACCTAGAAGAAGATATCTTTTCTCTGTTCCCGTTGTGATCGATATAATGCTTCAAATCGCGAGAGGGATGGAATATCTTCATTCTAATGAGATTTTTCATGGAGATTTGAATCCCATGAACATTCTTTTGAAAGAGAGAAGTCACACCGAAGGTTATTTCCACGCAAAAATTTCAGGCTTCGGTTTAACCTCAGTTAAAAATCAGTCTTTTTCTCGGGCTTCCTCTAGACCAACCACACCCGATCCTGTAATATGGTATGCACCTGAAGTTCTAGCAGAGATGGAACAAGATCTCAAAGGTACAGCTCCGAGATCAAAGTTTACACATAAAGCTGATGTCTATAGCTTTGCTATGGTGTGTTTCGAGCTTATAACCGGTAAAGTTCCATTTGAAGATGACCATCTTCAAGGCAAGAAAATGGCTAAGAACATAAGAACGGGAGAGAGACCTCTCTTCCCATTCCCTTCGCCAAAATACCTTGTTAGTCTAATTAAACGGTGTTGGCATTCAGAACCGAGTCAGCGTCCAACATTCTCTTCGATATGCCGGATCCTCCGCTACATCAAGAAGTTCCTAGTGGTGAATCCGGATCACGGTCACCTTCAAATCCAAAACCCACTTGTTGATTGCTGGGACTTAGAAGCTAGGTTCTTGAAAAAGTTCTCAATGGAGTCAGGTTCTCACGCAGGATCGGTGACACAAATACCATTCCAGCTTTACTCATACAGGATTGCAGAGAAAGAGAAGATGATGAGTCCAAACTTTAACAAAGAAGAGAATTCAGAAACAGGGGAATCTGTTTCTGAAAGCGTTTCAGTGGTTGAAGATCCACCAACAATGCCAATGTATACAAAGTCATTGTGCTTAGATGCAATATCTGAATACTCAGATACAAGATCAGTTTACTCAGAAGCTCCAATCAAAAAGACATCAGCTTTAAAGAAAAGCGGCGACACCATAAAAAACAGAAGAAACTCAATCTCAGGTTTACGGTCTCCAGGATCATCGCCTATAAAACCGAGATCAACACCGAAAGTGTCATCACCACTAAGTCCATTTGGAAGAAGCAGCAGCAAAGCAAGGAAGGATACAAGATTACCTTTGAGTCCTATGAGTCCTTTGAGCCATGGAAGACGTAGACAACTCACTGGTCCTGCTTCTGACTCTGAGCTTACATAG</w:t>
      </w:r>
    </w:p>
    <w:p w14:paraId="654C3893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color w:val="FF0000"/>
          <w:sz w:val="10"/>
          <w:szCs w:val="10"/>
          <w:lang w:val="en-US"/>
        </w:rPr>
      </w:pPr>
      <w:r>
        <w:rPr>
          <w:rFonts w:ascii="Times" w:hAnsi="Times" w:cs="Times"/>
          <w:color w:val="FF0000"/>
          <w:sz w:val="10"/>
          <w:szCs w:val="10"/>
          <w:lang w:val="en-US"/>
        </w:rPr>
        <w:t xml:space="preserve">&gt; A_halleri_2       </w:t>
      </w:r>
      <w:proofErr w:type="spellStart"/>
      <w:r>
        <w:rPr>
          <w:rFonts w:ascii="Times" w:hAnsi="Times" w:cs="Times"/>
          <w:color w:val="FF0000"/>
          <w:sz w:val="10"/>
          <w:szCs w:val="10"/>
          <w:lang w:val="en-US"/>
        </w:rPr>
        <w:t>no_stop_codon</w:t>
      </w:r>
      <w:proofErr w:type="spellEnd"/>
    </w:p>
    <w:p w14:paraId="382358DD" w14:textId="77777777" w:rsidR="009728AE" w:rsidRPr="009728AE" w:rsidRDefault="00C40AA7" w:rsidP="009728AE">
      <w:pPr>
        <w:pStyle w:val="HTMLPreformatted"/>
        <w:rPr>
          <w:color w:val="000000"/>
          <w:sz w:val="18"/>
          <w:szCs w:val="18"/>
        </w:rPr>
      </w:pPr>
      <w:r>
        <w:rPr>
          <w:rFonts w:ascii="Times" w:hAnsi="Times" w:cs="Times"/>
          <w:sz w:val="10"/>
          <w:szCs w:val="10"/>
        </w:rPr>
        <w:t>ATGGAGCAATTTCGAGAGATAGGAGAGGTATTAGGAAGCATAAGAGCGTTAATGGTGTTCAAGGACAACATTCAAATCAACCAGCGTCAATGCTCCCTATTACTCGACCTCTTCACCGCGTCCTACGAGTCGATTTCCGAATCGATGAGATCGAATCTACGCTTCAAAGAGAAGAACACTAAATGGAAGATTCTAGAACAGCCTTTGAGGGAGCTTCTATGGGTGGTAAGAGAAGGAGAGGCTTATGTTAGAATGTCTTTAGAGCCTAAACTTGGTTTTTGGGCTAAAGCTGTTGTGTTACATTGCAATAGAGATTGCACAGAGCTTCACATACATAACTTGCTCTCTTGTCTACCGATCATTGTCGAGGCTATTGAGACAGCGGGTGAGGTTTCAGGGTGGGATGAAGAAGAGATGAGCAAGAAGAGGTTGGTGCATTCTAACAAGTATATGAAGCAATGGAATGACTCTCAGATGTTTACCTGGAAGTTCGGGAGAGAGTATTTGGTGACCGAAGATTTCTGCAACCGGTTCGAGAGTGCTTTGACAGAGGACCGTTGGATTCTGATCAAGGAGCTTCAGGAGAAAAAGCAGCCTGGTTCGAGCAAACATGATTGGAAGATGGCTGATTTCCTTTTGAAGCATTTGGGAGATGGAAATGAGAGTCCCAAGCTATTTCCGTCTTCTCTTCTGGTTAACACGAAAGATTACCAAGTGAAAAAAAGATTAGGGAATGGAAGTCAGTACAAGGAGATTACTTGGTTAGGCGAGAGCTTCGCACTTAGGCATTTCTTTGGGGATATCGATGCTTTGCTTCCCAAAGTTACTCCATTGCTATCTCTTTCACACCCAAACATTGTTTATTACCTCTGCGGATTCACGGATGAGGAGAAGAAAGAATTATTCTTGGTCATGGAACTGATGAGTAAAACCCTTGGTATGCACATCAAAGAGGTATGTGGTCCGAGGAAGAAGAACACTCTCTCCCTCCCGGTCGCGGTTGATCTGATGCTTCAGATAGCTTTGGGTATGGAATATCTTCACTCGAAGAGAATATACCACGGAGAGTTGAATCCATCTAACATTCTTGTCAAACCAAGAAGTCACCAATCCGGAGATGGGTATTTGCTTGGGAAGATTTTTGGGTTCGGGTTGAATTCTGTCAAGGGCTTCTCCAGTAAAAGTGCTTCTTTGGCGAGTCAGAATGAGAATTTTCCATTCATTTGGTATTCTCCGGAAGTTCTAGAGGAGCAAGAACAGAGTGGAACTGCAAGAAGCCTTAAGTATACTGATAAATCTGACGTGTATAGCTTCGGGATGGTTTGCTTTGAGCTTTTGACTGGTAAAGTACCATTTGAAGACAGCCACCTGCAAGGAGATAAGATGAGTAGAAACATTAGGGCCGGGGAGAGACCGCTTTTTCCATTTAATTCACCTAAATTCATAACAAACCTGACAAAACGATGCTGGCATGCTGATCCCAATCAGCGTCCAACTTTCTCATCGATAAGCAGAATTCTCCGGTATATCAAACGGTTCCTAGCTTTGAACCCGGAATGTCACAGTAGTAGCCAACAAGACCAGCCCATTGGTCCTCCCGTGGATTACTGCGAAATCGAGACAAAGCTATTGCAGAAGCTTTCATGGGAATCTACAGAGTCAACTCAAGTTTCACAGGTTCCTTTTCAA</w:t>
      </w:r>
    </w:p>
    <w:p w14:paraId="3F14DA9F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bookmarkStart w:id="0" w:name="_GoBack"/>
      <w:bookmarkEnd w:id="0"/>
    </w:p>
    <w:p w14:paraId="1E13D26A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</w:p>
    <w:p w14:paraId="797BFF60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&gt;A_ipaensis_1</w:t>
      </w:r>
    </w:p>
    <w:p w14:paraId="25010208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ATGGAACAGTTCCGGCACATTGGAGAGACTCTTGGGAGTTTGAAAGCGCTTATGGTATTGCGAGATGAAATTCAAATCAACCAACGGCAGTGCTGTTTGATCCTTGAAATGTTTAGCTTGGCGTTCGAGACGATTGCAGAGGAGATCAGGCAGAATCTGAAGCTGGAAGAGAGAAGCAGCAAATGGAAGCCTCTGGAGTTGCCTCTGAGAGAGCTTTGCAGGGTTTTCAAGGAAGCCGAGTTGTACATCCGGCAATGTTTGGATTCCAAGGAGTGGTGGGGGAAAGCCATCACCATGTCTAACAATTCTGACTGTGTTGAGTTCCATATCCACAATCTCCTTTGCTGTTTCCCGGCCGTGATCGAGGCCATTGAGAATGCAGGGGAGGCCTGTTGTCTTGATCAGACCGAGAAGGAGAAGAAGAAGGTCATGGTGTCAAGGAAATATGACATGGAATGGAATGATTCCAAGCTTTTCCAATGGAGATTTGGGAAGCAGTACTTGGTCTCTCGGGAGATCATCAGCCAGTTGGAGAATGCATGGAAGGAAGATAGGTGGAGGCTTATAGAATCACTCAAGGAGAAGAAAACTACGTCGAAGAAGAACGAGCAGCGCCTCGCCGAGATACTCTTGAAGAAGCTTGTAAATGGATCTGACAGCAAAACGAATCAAGATCTTTGGCCGATCCACGTTCTCGTGGGAGCCAAGGATTACCAAGTGAGGCGAAGATTGGGAAAGGGGAAGGAGTATAAGGAAGTGACTTGGCTTGGACAGAGTTTTGCATTGAGGTACTTCAATGGAGAGAAGCAAGCCTATGAAGGTGAGATTTCAAAATTGTTATGTCTTTCTCACCCCAACATATTGCAATACCTTTGTGGATTCTACGATGAGGAGAAGAAAGAGTTTAATCTTGTGATGGAGTTGATGAGCAAGGATTTGTGGACCTACATGAAGGAGAATAGCGGTCCAAGGAGGCAGATCTTGTTCTCAATTCCAGTTGTGGTGGATCTCATGCTTCAAATTGCAAGAGGCATGGAGTATCTCCACTCCAAGAAAATCTACCATGGAGATCTTAACCCTTACGGTGTTCTACTCAAAGCAAGGAACTCCCAAGAAGGTTACTTCCATGCAAAAGTCTCAGGATTTGGCCTTCCTTCCCTGAGGAACCGCGATCCAGCACAGAACCCCGAGGACCTGAACCCTAGCATATGGTATGCTCCGGAAGTACTGCACGAGATAGAAAAAGGAGGGAAGGTTTCTACCTCGTGCAAGTACTCGGAGAAAGCAGATGCATACAGCTTTGGAATGATTTGCTTTGAGTTGCTGACAGGGAAAGTCCCTTTCGAAGATAACCACCTGCAAGGGGAGAGAACCACACAGAACATCAAAGCAGGGGAGAGGCCTCTCTTCCCTGGTCGCTCCCCAAAATACCTTGTTAGCTTAATCAAGAAGTGTTGGCAAACCGATCCTTCACAGCGTCCTACTTTCTCTTCTATTTGTAGGATCTTGCGTTACACCAAGAAGTTCCTCTCCACCAGTACTGAGTACTATATCATTAATCCCGAACTTAACAACCTTGAGCTTCAATCTCCACCTGTTGATTGCTGCGATATAGAGACCACTTTCCTTAAGAATCTACCGGAGGAGATGGCGCCACATGTTTCCGCTGTTTCTCAAATCCCTTACCAGATCTATGCTTACAAGGTTGTGGAGAAAGGCAAGATCAGCCTCTTGAATTCAAGAGATAAAGGCAGCGAGACAGAGTTGCCAAAGGAAGATTCTCCTCAAGGAAGCGATGAATTCAGCTTCGCTTTTGAAGATGATCAAGTTTCCGCGGCTGAACCCTTTCAGTTTATAACTTCTCCCAAGTCAGTTCATGGCGGCGAAACACCGTCTTTTTTCTCCGAAGCACCGGCGAAGAAGACTGTTAGAATAAAGAGCCCAGTGCGAAAACTTGACAAGCTCAAGAAAGACCAAGGAGCGAAATCAATGCCGGCATCTCGCATTACTTTAAAGGCAAGTAAGGCATATCTGGCGTCACCGGCAGCTAGTCCATTGCACCCTGCACTCAGAAAAAAACCAACACAAGTCTCAGAGACAGAGCGCAACACTTCTAAGAACAACAAAGCTGTGACCACTACTCCTTCGACCCCAATAAGGAGAAGAAAATGCGAAGGGCAACACGTGCCAGAATTCATGGGAAGCCCGAGGGTGAAACCAAGGGATCAGTCACCATTAATGGCTAACAAGCTGAAGAAGACACCGCTGACAATGACCCCAGGAAGGATGATCACACGTACAAGCGACGCGCATTTGATACTGCAGAAGAGGCTCTTGATGGGTTCAAGCACAAGCAAAGGAGGAAGATGGGACCATGGAACTGAACACAGGACATCGCTGTCATCATTGGCATTGAGTCCTTTGAGTCCATATGTGATGAGAAGAAGAAGATCAACGGCGACAGCAGCAACATCATGTGGCCACGCCTCTGACTCAGAGAGCACTTGTTCTAAG</w:t>
      </w:r>
      <w:r>
        <w:rPr>
          <w:rFonts w:ascii="Times" w:hAnsi="Times" w:cs="Times"/>
          <w:sz w:val="10"/>
          <w:szCs w:val="10"/>
          <w:lang w:val="en-US"/>
        </w:rPr>
        <w:lastRenderedPageBreak/>
        <w:t>CACAAAAGAGAGAGCATATCACCATTCGCAATGAGTCCTTTGAGCCCCTACGCTTCCAGAACAACAGCCTGTGGCCATGTCTCCGATTAA</w:t>
      </w:r>
    </w:p>
    <w:p w14:paraId="32B7C5FF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&gt;A_ipaensis_2</w:t>
      </w:r>
    </w:p>
    <w:p w14:paraId="4F33A05A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ATGGAACAATTTAGACAGATTGGTAAGGCATTGGGGAGTTTGAAGGCTTTGATGTTATTCAAAGAGAATATTCAAATCAATCAAAGACAGTGTTGCCTTCTTCTTGAAGTGTTCACCTTTGCATATGATACTATTGCAGATGAGATCAAACAGAACCTCAAATTTGAAGAAAGGAATGTGAAATGGAAAGGATTAGAACAACCTTTGAAAGAGATTCACAAGATCTTCAAAGAAGGTGAATCATATGTTAGGCATTGTTTGGAAACAAAGGATTGGTGGGCTAAGGCTATTATATTGTGTCACAACACAGATTCTGTTGAGTTGCATATACATAACTTGATTTGTTGCATGCCAGTTGTGATTGAAGCTATCGAATTGGCCGGAGAAACTTCAGGGATCGATCAGGACGACATGAATAAGAGGAAGTTAATAAATTCTCATAAGTTCAGAACAGAGTTTAGAGATATGAACCTTTTTCAATGGAAATTTGGGAAACAGTATTTAATTACACCTGAGTTTTGCAGCCGATACGAAACGGTTTGGAAGGAGGACAGGTGGTTTCTTCAACAGAAAATGCATGAGAAGAAGATGGCAGGAGCAACAAAGCAAGAGAGAAGATTGATAGAACTTATTTTGAAGAATTTGCAAGAATCATGGGAAGGGAAGCTTATTCCAAGTTCAACCTTGGTTGGATCTAAGGACTTCCAGGTTAAGAGAAGGATGGGGAATGGACAAGACAAGGAAATTGCGTGGTTAGGCGAAAGCTTCGTGATCAAGCATTATACCGGAGAGATCGAAGCTTGGGAGCCAGAGATCAGAGAAGTTTTGTCTCTGTCTCATCCAAACATAATGGATTGTCTTTGTGGTTTCACGGATGATGACAAGAAAGAATGTTTCTTGCTTACGGAAGTTATGAGCAAAACATTAAGCACTTACATCAAGGAGATCCATGGCCCCAAGAAGCAGAAACCATTCTTACTCCATGTCGCGATCGATCTTATGCTTCAGATTGCGCGAGGAATGGAATACCTGCATTCAAAGAAAATTTATCATGGAGAGCTAAATCCTTCAAACATTCTTGTTAAGCCAAGAGGTAACTTGCCTGATGATTACTTGCATGCCAAGGTAACTGGTTTCGGCCTATCTTCGGCCATGGAATCAAACCAGAAAGGGGGTACAAATCAAAATCAGAATGGAACTTCACCATTCATCTGGTATGCTCCAGAAGTACTTGAAGAGCAAGAAAATTCCGGGGGTGCCTTGCAATGCAAGTATTCAGAGAAATCTGATGTTTATAGCTTCGGAATGGTTTGCTTTGAGCTTCTAACAGGTAAAGTCCCTTTTGAAGATAGTCATCTACAAGGAGAGAAGATGAGTAGGAACATAAGGGCAGGGGAGAGGCCACTTTTCTCGCTAAATTCGCCGAAATATGTCATCAACTTGACAAAGAAATGTTGGCATACAGACCTGAATCAGCGTCCGAGCTTCTCTTCCATCTGTAGAATTCTCCGGTACATAAAACGGTTTCTTGCCATGAATCATAGTCATATCACTCAATTAGAGGCACCGGCGCCAACGCCGGCTATAGATTACTGTGACATAGAGACTGCACTTTTGAAGAAGTTTCCTACTTGGGGGAATTCTGAATCTACATCGATATCACAAATTCCTTTTCAAATGTTTTCCTATCGAGTCGCGGAACGAGAGAAAACAGGTACATACTCTAAGGAGAACTCTGAATCTGGAAGCGACGCTTCGGCGTGTGGAGATGATCTTGCTACCTCCGGAGATGAGGCATTCATATCATCCACAAATGAAAAGAAGATTTGCCCTGCAAATGAAAGCATGAGTACCAAGAAGCATTCACTAGCAAGGAAATCATTAGATTTTAATAAGCCAATAAAACAGCAAGTTACACCAAGATCAGCAAGGCCTCCGCAGATGTCGTCTTTTGGGCGGCCGAAGAGGACTAGTTCGGACCAGCAAACATCGAATTCAAGAACAAGAAGAACAGCTTCGGGTCATGTCTCGGATTCCGAGCTCTCTTAG</w:t>
      </w:r>
    </w:p>
    <w:p w14:paraId="0A9B78F0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&gt;A_ lyrata_1</w:t>
      </w:r>
    </w:p>
    <w:p w14:paraId="097B334E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ATGGAGCAATTCAGACAAATCGGCGAAGTTCTTGGAAGTCTTAATGCACTAATGGTATTACAAGATGATATCTTGATCAACCAAAGACAATGTTGTTTGTTGTTAGAACTCTTCAGTTTAGCTTTCAACACGGTCGCAGAAGAGATCAGACAGAATCTAAAGCTTGAAGAGAAGCATACTAAATGGAGAGCTCTTGAACAACCTTTAAGGGAGCTTTATAGAGTGTTTAAAGAAGGAGAGTTATATGTTAAGCATTGTATGGACAATAGTGATTGGTGGGGTAAAGTTATCAATCTTCATCAGAATAAAGATTGTGTTGAGTTTCATATACACAACTTGTTCTGTTATTTCTCTGCGGTTGTTGAAGCGATCGAGGCTGCTGGTGAGATTTCGGGTCTTGACCCTTCTGAGATGGAGAGAAGGAGAGTTGTGTTTTCAAGAAAGTATGATAGAGAGTGGAATGATCCTAAGCTGTTTCAATGGAGGTTTGGGAAACAGTATTTGGTATCGCGGGATATTTGCAGCCGGTTTGAGCATTCTTGGAGAGAAGATAGGTGGAATCTAGTGGAGGCATTACAAGAAAAGCGGAAATCGGATAGCGATGATATTGGTAAAACCGAGAAGCGTTTAGCGGATTTGCTGTTGAAGAAGTTAACCGGTTTGGAGCAGTTTAACGGTAAACTGTTTCCGAGTTCGATACTTCTTGGTTCAAAGGATTACCTGGTGAAAAGACGGTTAGATGCGGATGGACAATACAAGGAGATTCAATGGTTAGGTGATAGCTTTGCGGTGAGGCACTTTTTCAGCGATCTTGAGCCGCTAAGTTCTGAAATTTCTTCTCTGTTATCGCTTTGTCATTCGAATATACTTCAGTACCTTTGTGGATTCTATGATGAAGAAAGGAAAGAATGCTTTTTGGTTATGGAGTTAATGCACAAAGATTTGCAGAGCTACATGAAGGAGAATTGTGGACCAAGAAGAAGATATCTGTTCTCGATTCCCGTCGTGATCGATATCATGCTGCAAATTGCAAGGGGAATGGAATATCTTCATGGAAATGATATCTTCCATGGAGATTTAAACCCCATGAACATTCATTTGAAAGAGAGGAGTCACACCGAAGGTTATTTCCACGCGAAAATATCGGGATTCGGTTTGTCTTCAGTCGTTAAAGCGCAGTCTTCTCGGTCTTCCTCGAAACCAGGCACTCCTGATCCTGTAATCTGGTATGCACCTGAAGTTCTAGCAGAGATGGAACAAGACCTGAATGGTAAAACTCCGAAATCAAAGTTGACGCATAAAGCTGATGTGTATAGCTTTGCAATGGTGTGTTTTGAGCTTATAACAGGTAAAGTTCCATTTGAAGATAGTCATCTTCAAGGTGAACCAATGGCTATCAACATTAGAATGGGAGAGAGACCTCTTTTCCCTTTCCCTTCACCAAAATACCTCGTTAGTCTGATTAAACGGTGTTGGCACTCAGAACCGAGTCAGCGTCCTAACTTCTCTTCGATATGTCGGATACTTCGCTACATCAAGAAGTTCCTAGTTGTGAATCCAGATCATGGTCATCCTCAAATGCAAACTCCATTAGTTGATTGTTGGGACTTAGAAGCAAGGTTCTTGAGAAAGTTTCCAGGAGATGCAGGGTCTCACACCGCGTCCGTGAATCAAATCCCGTTCCAACTATACTCATACCGGGTTTCGGAAAGAGAGAAGATGAATCCAAACTCAAAAGAAAGCTCAGAAGCAAGTGATCAATCTGAAAGCGTTTCAGTGGTTGAAGATCCACCTAATGCCATTATTGCAAGAGATACAAAATCATTGTGTCTAGATACAATATCTGAATACTCAGATACAAGATCAGTCTACTCAGAAGCTCCCATCAAAAAGGTCTCAGCTTTAAAGAAAAGCGGCGAAATGGCAAAGCTCAGAAGAAGTCCAAGCTTAGGCTCAGAAAAGTTGAGATCAACAGGAACTTCACCGGTAAAAGCAAGATCATCGCCAAAAGTATCAGCATTGAGTCCATTTGGAAGAAGCATTAAAGCAAGGAAAGATAATCGATTGCCTTTGAGTCCAATGAGTCCTTTAAGCCCAGGAATACGTAGACAACATACTGGTCATGCTTCAGACTCTGAGCTTACTTAG</w:t>
      </w:r>
    </w:p>
    <w:p w14:paraId="566BFFF1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&gt;A_ lyrata_2</w:t>
      </w:r>
    </w:p>
    <w:p w14:paraId="08469AC5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ATGGAGCAATTCAGGCAAATCGGAGAGGTTCTTGGAAGTTTAAACGCGCTAATGGTATTACAAGACGATATCTTAATCAACCAAAGACAATGTTGTTTGTTGTTAGATATTTTCAGTTTGGCTTTCAACACCGTAGCCGAAGAGATCAGACACCACTTGAAGCTTGAAGAGAAGCATACTAAATGGAGAGCTCTTGAACAGCCTTTGAGAGAGCTTTATCGAGTTTTTAAAGAAGGCGAAATGTATGTTCGGAATTGTATGTCTAATAAAGATTGGTGGGGTAAAGTTATCAACTTTCATCAGAACAAAGATTGTGTTGAGTTTCACATTCACAATTTGCTTTGTTACTTCTCGGCTGTGATCGAAGCCATCGAGACAGCGGGTGAGATTTCGGGTCTCGACCCTGCTGAGATGGAGAGGAGGAGAGTTGTGTTTTCAAGAAAGTATGATAGGGAGTGGAATGATCCCAAGCTGTTTCAGTGGAGGTATGGGAAACAGTATTTGGTACCGAGGGATATTTGCATTCGGTTCGAGCATTCTTGGAGGGAAGATAGGTGGAATCTAGTGGAGGCATTGCAAGAGAAGAGGAAGTCCAAGAGCGATGAGATTGGGAAGACTGAGAAGCGTTTAGCTGATTTTCTGTTGAAGAAACTAACTGGATTGGAACAGTTTAACGGTAAGCTCTTCCCGAGTTCGATACTTGTTGGTTCTAAGGATTACCAAGTGAGGCGGAGATTAGGTGGTGGTGGTCAGTACAAGGAGATTCAATGGTTAGGGGATAGTTTTGTGTTGAGACATTTTTTCGGGGATCTTGAGCCGTTGAATGCAGAGATTTCTTCTCTGTTATCGCTTTGTCATTCGAATATACTTCAGTACCTTTGTGGATTCTATGATGAAGAAAGGAAAGAATGTTCTCTGGTTATGGAGTTAATGCACAAAGATTTGAAAAGCTACATGAAGGAGAATTGTGGACCTAGAAGAAGGTATCTTTTCTCTGTTCCCGTTGTGATCGATATAATGCTTCAAATCGCGAGAGGGATGGAATATCTTCATTCTAATGAGATTTTCCATGGAGATTTGAATCCCATGAACATTCTTTTGAAAGAGAGAAGTCACACCGAAGGTTATTTCCACGCGAAAATCTCAGGTTTCGGCTTGACCTCAGTTAAAAATCAGTCATTTTCTCGGGCTTCCTCTAGACCAACCACACCCGATCCTGTAATATGGTATGCACCTGAAGTTCTAGCAGAGATGGAACAAGATCTCAAAGGTACAGCTCCGAGATCAAAGTTTACACATAAAGCTGATGTCTATAGCTTTGCTATGGTGTGTTTCGAGCTTATAACCGGTAAAGTTCCATTTGAAGATGACCATCTTCAAGGCGAGAAAATGGCTAAGAACATAAGAACGGGAGAGAGACCTCTCTTCCCATTCCCTTCGCCAAAATACCTCGTTAGTCTAATTAAACGGTGTTGGCATTCAGAACCGAGTCAGCGTCCAACATTCTCTTCGATATGCCGGATCCTCCGCTACATCAAGAAATTCCTAGTTGTGAATCCGGATCACGGCCACCTCCAAATCCAAAACCCACTTGTTGATTGCTGGGACTTAGAAGCAAGATTCTTGAAAAAGTTCTCAATGGAGTCAGGTTCTCACGCAGGATCCGTGACACAAATACCATTCCAGCTCTACTCATACAGGATTGCAGAGAAAGAGAAGATGAGTCCAAACTTTAACAAAGAAGAGAATTCAGAAACAGGGGAATCTGTTTCTGAAGGTGTTTCAGTGGTTGAAGATCCACCAACAATGCCAATGTATACAAAGTCATTGTGCTTAGATGCAATATCTGAATACTCAGATATAAGATCAGTTTACTCAGAAGCTCCAATCAAAAAGACATCAGCTTTAAAGAAAAGTGGTGACACCATAAAAAACAGAAGAAACTCAATCTCAGGTTTACGGTCTCCAGGATCATCGCCTATAAAACCGAGATCAACACCGAAAGTGTCATCACCACTAAGTCCATTTGGAAGAAGCAGCAGCAAAGCAAGGAAGGATACAAGATTGCCTTTGAGTCCTATGAGTCCTTTGAGCCATGGAAGACGTAGACAACTCACTGGTCCTGCTTCAGACTCTGAGCTTACATAG</w:t>
      </w:r>
    </w:p>
    <w:p w14:paraId="17AC1F5B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&gt;A_ lyrata_3</w:t>
      </w:r>
    </w:p>
    <w:p w14:paraId="413BAAD8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ATGGATCAAAAGCGGCCAACCATCGCTGGCGATGAAGAAATGGCGGCTGAGAAACCGTTAAAACCAGCACTCCAAAAACCACCGGGGTTTCGTGATCAACAGAATCAACCATCAGCTCCGCCTTCCGGAACAGGTCGCCGTCCAAGGCCTATCCATCCGGCGTCACTCTACCCGGAGAAGAAACGGCGGTGTAGTTTCTGCCGCGTTTTCTGTTGCTGCGTGTGTATCTTCTTGGCCGTGATTCTCCTCATCTTTCTCATCGCTGTGGCGGTTTTCTTCCTTTGGTACAGCCCGAAACTACCCGTCGTCCGCCTAGCCTCATTCAAAATCAGCAATTTCAACTTTTCCGACGGAAACTCCGACGACGGATGGTCATTTTTGACGGCGGATACAACGGCGGTGCTCGATTTCAGAAACCCTAACGGAAAGCTAACGTTTTATTACAGAGATGCTGACGTGGCTGTGATTCTCGGAGAGAAAGACTTTGAGACTAACCTAAGGTCAACGAAAGTCAAAGGCTTTATTGAGAAGCCAGGAAATCGGACGGCTGTGATTGTCCCAACGAGGGTGACGAAACGACAGGTGGATGATCCAACGGCAAAGAGGCTACAGGCAGAGCTGAAGGGTAAGAAGCTGCTGGTGACAGTGACAGCTAAAACGAAGGTAGGATTGGCTGTGGGCAGTCGCAAGATTGTTGCTGTGGGCGTTAGTCTCAGATGCGGAGGCGTTAGATTACAGACCCTTGATTCGCAAATGGCCAAATGCACCATCAAATTGCTGAAATGGCCCTGTGTAAAATTGGAGAGGTGTGAAATGGAGCAATTTCGAGAGATAGGAGAGGTATTAGGAAGCATAAGAGCGTTAATGGTGTTCAAGGACGACATTCAAATCAACCAGCGTCAATGCTCTCTATTACTCGACCTCTTCACCGCGGCCTACGAGTCGATTTCCGAATCGATGAGATCGAATCTACGCTTCAAAGAGAAGAACACTAAATGGAAGATTCTAGAACAGCCTTTGAGGGAGCTTCTATGGGTGGTAAGAGAAGGAGAGGCTTATGTCAGAATGTCTTTAGAGCCTAAACTTGGGTTTTGGGCTAAGGCTATAGTGTTGCATTGCAATAGAGATTGCACAGAGCTTCACATACATAACTTGCTCTCTTGTCTACCGATCATTGTCGAGGCTATTGAGACAGCGGGTGAGGTTTCAGGGTGGGATGAAGAAGAGATGAGCAAGAAGAGGTTGGTGCATTCTAACAAGTATATGAAGCAATGGAATGACTCTCAGATGTTTACCTGGAAGTTCGGGAGAGAGTATTTGGTGACCGAAGATTTCTGCAACCGGTTCGAGAGTGCTTGGACAGAGGACCGTTGGATTCTAATCAAGGAGCTTCAGGAGAAAAAGCAGCCCAGTTTGAGCAAACATGATTGGAAGATGGCTGATTTCCTTTTGAAGCATTTGGGAGATGGTAATGAGAGTCCCAAGCTATTTCCGTCTTCTCTTCTGGTAAACACGAAAGATTACCAAGTGAAAAAAAGATTAGGGAATGGAAGTCAGTACAAGGAGATTACTTGGTTAGGCGAGAGCTTTGCGCTTAGGCATTTCTTTGGGGATATTGATACTTTGCTTCCCAAGGTTACTCCATTGCTATCTCTTTCACACCCAAACATTGTTTATTACCTCTGCGGATTCACGGATGAGGAGAAGAAAGAATGTTTCTTGGTCATGGAACTGATGAGTAAAACCCTTGGTATGCACATCAAAGAGGTATGTGGTCCGAGGAAGAAGAACACTCTCTCCCTCCCGGTCGCGGTTGATCTGATGCTTCAGATAGCTTTGGGTATGGAATATCTTCACTCGAAGAGAATATACCACGGAGAGCTGAATCCATCTAACATTCTTGTCAAACCAAGAAGTCACCAATCCGGAGATGGGTATCTGCTTGGGAAGATTTTTGGGTTCGGGTTGAATTCTGTCAAGGGCTTCTCTAGTAAAAGTGCTTCTTTGACGAGTCAGAATGAGAATTTTCCATTCATATGGTATTCTCCCGAAGTTCTAGAGGAGCAAGAACAGAGCGGAACAGCAGGAAGCCTCAAGTATACTGATAAATCTGACGTGTATAGCTTCGGGATGGTTTGCTTTGAGCTTCTGACAGGTAAAGTACCATTTGAAGATAGCCACCTGCAAGGAGATAAGATGAGTAGAAACATTAGGGCTGGGGAGAGACCGCTTTTTCCATTTAATTCACCTAAATTCATAACAAACCTGACAAAACGATGCTGGCATGCTGATCCGAATCAGCGTCCAACTTTCTCATCGATAAGCAGAGTTCTCCGGTATATCAAGCGATTTCTAGCTTTGAACCCAGAGTATCACAGTAGTAGCCAACAAGACCCGTCCATTGCTCCTCCTGTGGATTACTGGGAGATCGAGTCTAAGCTATTGCAGAAGCTTTCATGGGAATCTACAGAGTTAACTCAAGTTTCACAGGTTCCTTTTCAAATGTTTGCATATAGGGTGGTGGAACGGGCACAAACTTGTAAAAAGGATAATCTCCGGGAAACATCGGAATCAGGTAGTGAATGGGCTTCCTGTAGCGAGGATGAGGGTGGGGCAGGATCAGATGAGCAGGTGTCATATGAGAAGGAGAGAAGATTGTCATGCTCAAGTGATGTTGGTATGAGCAAGAAGCATGTTTCAAATCTTCTGAAAAGAGCTTCTAGCCTGAAACCAATTCAAAAACCAGCCTTTGGATTTAGTTCAGGAACAACTCCGAGAGGACGATCAAGGCATCCGCCACTAAGCCCATGTGGGCAAAGCATGAGAGCAAACTCTGAGAGTCAACTGATATTGATAAGCCCAAGGATACGACGATCAAACTCTGGCCATGCCTCTGACTCTGAACTTTCCTAG</w:t>
      </w:r>
    </w:p>
    <w:p w14:paraId="2915F092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</w:p>
    <w:p w14:paraId="49BACB2F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&gt;A_ thaliana_MLKL1_AT1G64300</w:t>
      </w:r>
    </w:p>
    <w:p w14:paraId="1E11A21E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ATGGAGCAATTCAGGCAAATCGGAGAGGTTCTAGGAAGCTTAAACGCGTTAATGGTATTACAAGACGATATCTTAATCAACCAAAGACAATGTTGTTTGTTGTTAGATATTTTCAGTTTGGGTTTCAACACCGTAGCCGAAGAGATCAGACACAACTTGAAGCTTGAAGAGAAGCATACTAAATGGAGAGCTCTTGAACAGCCTTTGAGAGAGCTTTATCGAGTTTTTAAAGAAGGCGAAATGTATGTTCGGAATTGTATGTCTAATAAAGATTGGTGGGGTAAAGTTATCAACTTTCATCAGAACAAAGATTGTGTTGAGTTTCATATACATAATCTGCTTTGTTACTTTTCGGCTGTGATCGAAGCCATCGAGACCGCGGGTGAGATTTCGGGTCTTGACCCTTCTGAGATGGAGAGGAGGAGAGTTGTGTTTTCAAGAAAGTATGATAGGGAGTGGAATGATCCCAAGCTGTTTCAGTGGAGGTTTGGGAAACAGTATTTGGTACCGAGGGATATTTGCTTACGGTTCGAGCATTCGTGGAGAGAAGATAGGTGGAATCTCGTTGAGGCATTGCAAGAGAAGAGGAAGTCCAAGAGCGATGAGATTGGCAAGACTGAGAAGCGTTTAGCTGATTTTCTGTTGAAGAAACTAACGGGACTAGAACAGTTTAATGGTAAGCTCTTCCCCAGTTCGATACTTGTTGGTTCTAAGGATTACCAAGTGAGGAGGAGATTAGGTGGTGGTGGTCAGTACAAGGAGATTCAATGGTTAGGGGATAGTTTTGTGTTGAGACATTTTTTCGGTGATCTTGAGCCGTTGAATGCAGAGATTTCTTCTCTGTTATCGCTTTGTCATTCGAATATACTTCAGTACCTTTGTGGATTCTATGATGAAGAAAGGAAAGAATGTTCTCTTGTTATGGAGTTAATGCACAAAGATTTGAAAAGCTACATGAAGGAGAATTGTGGACCTAGAAGAAGATATCTTTTCTCTGTTCCCGTTGTTATCGATATAATGCTTCAAATCGCGAGAGGGATGGAGTATCTTCATTCAAATGAGATTTTCCATGGAGATTTGAATCCAATGAACATTCTTTTGAAAGAGAGAAGTCACACCGAAGGTTACTTCCACGCGAAAATCTCGGGTTTCGGTTTAACCTCAGTTAAGAATCAGTCTTTTTCTCGGGCTTCCTCTAGACCAACCACACCTGATCCTGTAATATGGTATGCACCTGAAGTTCTAGCAGAGATGGAACAAGATCTCAAAGGTACAGCTCCAAGATCAAAGTTTACACATAAAGCTGATGTCTATAGCTTTGCTATGGTGTGTTTTGAGCTTATAACCGGTAAAGTTCCATTTGAAGATGACCATCTTCAAGGCGATAAAATGGCTAAGAACATAAGAACGGGAGAGAGACCTCTCTTCCCATTCCCTTCACCAAAATACCTTGTTAGTCTAATCAAACGGTGTTGGCATTCAGAACCGAGTCAGCGTCCAACATTCTCTTCGATTTGCCGGATCCTCCGCTACATCAAGAAGTTCCTAGTGGTGAATCCGGACCACGGTCACCTTCAAATCCAAAACCCTCTAGTTGATTGCTGGGATTTAGAAGCAAGATTCTTGAAAAAGTTCTCAATGGAGTCAGGTTCTCACGCAGGATCAGTGACACAAATACCATTCCAGCTTTACTCATACAGGATTGCAGAGAAAGAGAAGATGAGTCCAAACTTTAACAAAGAAGAGAATTCAGATGCAGGGGAATCTGTTTCTGAAAGTGTTTCAGTAGTTGAAGAGCCACCAACAACAATGCCAATGTATACTAAGTCATTATGCTTAGATGCAATATCTGAATACTCAGATACAAGATCAGTCTACTCAGAAGCTCCAATCAAAAAGACATCAGCTTTAAAGAAAAGTGGTGACACCATCAAAAACAGAAGAAATTCAATCTCAGGTTTAAGGTCTCCAGGATCATCGCCTATAAAACCGAGATCAACACCTAAAGTATCATCACCACTAAGTCCATTTGGAAGAAGCAGCAGCAACAAAGCAAACAAGGATACAAGATTGCCTTTGAGTCCTATGAGTCCACTGAGCCATGGAAGACGTAGACAACTAACTGGTCCTGCTTCAGACTCTGAGCTTACATAG</w:t>
      </w:r>
    </w:p>
    <w:p w14:paraId="25851CC9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</w:p>
    <w:p w14:paraId="7EAE1439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</w:p>
    <w:p w14:paraId="774ABA4D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&gt;A_ thaliana_MLKL2_AT5G41730</w:t>
      </w:r>
      <w:r>
        <w:rPr>
          <w:rFonts w:ascii="Times" w:hAnsi="Times" w:cs="Times"/>
          <w:lang w:val="en-US"/>
        </w:rPr>
        <w:t xml:space="preserve"> </w:t>
      </w:r>
    </w:p>
    <w:p w14:paraId="08DA15E2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ATGGAGCAATTCAGACAAATCGGAGAAGTTCTTGGAAGTCTAAATGCACTAATGGTATTACAAGATGATATCTTGATCAACCAAAGACAATGTTGTTTGTTGTTAGAACTCTTCAGCTTAGCTTTCAACACGGTCGCAGAAGAGATCAGACAGAATCTAAAGCTTGAAGAGAAGCATACTAAATGGAGAGCTCTTGAACAACCTTTAAGGGAGCTTTATAGAGTTTTTAAAGAAGGAGAGTTATATGTTAAGCATTGTATGGATAATAGTGATTGGTGGGGTAAAGTAATCAATCTTCATCAGAACAAAGATTGTGTTGAGTTTCATATACACAACTTGTTCTGTTATTTCTCTGCGGTTGTTGAAGCCATCGAGGCTGCTGGTGAGATTTCGGGTCTTGACCCTTCTGAGATGGAGAGAAGGAGAGTTGTGTTTTCAAGAAAGTATGATAGAGAGTGGAATGATCCTAAGATGTTTCAATGGAGGTTTGGGAAACAGTATTTGCTCTCGAGAGATATTTGCAGCCGGTTTGAGCATTCTTGGAGAGAAGATAGATGGAATCTAGTGGAGGCATTGCAAGAGAAGAGGAAATCGGATAGCGATGATATTGGTAAAACCGAGAAGCGTTTAGCTGATTTGCTGTTGAAGAAGTTAACCGGTTTGGAGCAGTTTAACGGTAAACTGTTTCCTAGTTCGATACTTCTTGGTTCAAAGGATTACCAGGTGAAGAAACGGTTAGATGCAGATGGACAATACAAGGAGATTCAATGGTTAGGTGATAGTTTTGCACTAAGGCACTTTTTCAGCGATCTTGAGCCGCTAAGTTCTGAAATCTCGTCTCTTTTAGCGCTTTGTCATTCGAATATACTTCAGTACCTTTGTGGATTCTATGATGAAGAAAGGAAAGAATGTTTTTTGGTTATGGAGTTGATGCACAAAGATTTGCAGAGCTACATGAAGGAGAATTGTGGACCAAGAAGAAGATATTTGTTCTCGATCCCTGTGGTGATTGATATCATGTTGCAAATTGCAAGGGGGATGGAGTATCTTCATGGAAATGATATCTTCCATGGAGATTTAAACCCAATGAACATTCATCTGAAAGAGAGGAGTCACACCGAAGGTTACTTCCATGCGAAGATTTGTGGATTCGGTTTATCTTCAGTCGTTAAAGCGCAGTCTTCCTCGAAACCAGGCACTCCTGATCCTGTAATATGGTATGCACCTGAAGTTCTAGCAGAGATGGAACAAGACCTGAATGGTAAAACTCCGAAATCTAAGTTGACGCATAAAGCTGATGTGTATAGCTTTGCAATGGTGTGTTTTGAGCTTATAACAGGTAAAGTTCCATTTGAAGATAGTCATCTTCAAGGTGAACCAATGACTATCAATATTAGAATGGGAGAGAGACCTCTTTTCCCTTTCCCTTCACCAAAATACCTCGTTAGTCTGATCAAACGATGTTGGCACTCAGAACCGAGTCAGCGTCCTAACTTCTCTTCGATATGTCGGATACTACGCTACATCAAGAAGTTCCTAGTTGTGAATCCAGATCATGGTCATCCTCAAATGCAAACTCCACTTGTTGATTGTTGGGACTTAGAAGCAAGGTTCTTGAGAAAGTTTCCAGGTGATGCAGGGTCTCACACCGCGTCAGTGAATCAAATACCGTTCCAACTATACTCATACCGGGTTTTGGAAAAAGAGAAGATGAATCCAAACTCAAAAGAAAGCTCAGAGACTAGTGAATCTGAAAGCGTTTCAGTGGTTGAAGATCCACCTAATGCCATGATTACAAGAGATACAAAGTCATTGTGTCTTGATACAATATCTGAATACTCAGATACAAGATCAGTCTACTCGGAAGCTCCCATGAAAAAGGTCTCAGCTCTAAAGAAAAGCGGCGAAATGGCAAAGCTCAGAAGAAGTCCAAGCTTAGGTTCAGAAAAGTTGAGATCGGCAGGAACTTCAACGGTAAAAGCAAGATCATCGCCAAAAGTATCACCACTGAGTCCATTTGGAAGAAGCATTAAAGCAAGGAAGGATAATCGATTGCCTTTGAGTCCAATGAGTCCTTTAACCCCTGGAATACGTAGACAACAGACTGGTCATGCTTCAGACTCTGAGCTTACTTAG</w:t>
      </w:r>
    </w:p>
    <w:p w14:paraId="318646F6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</w:p>
    <w:p w14:paraId="075D0644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 xml:space="preserve">&gt;AtMLKL3 </w:t>
      </w:r>
    </w:p>
    <w:p w14:paraId="16C60957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 w:rsidRPr="00C40AA7">
        <w:rPr>
          <w:rFonts w:ascii="Times" w:hAnsi="Times" w:cs="Times"/>
          <w:sz w:val="10"/>
          <w:szCs w:val="10"/>
          <w:lang w:val="en-US"/>
        </w:rPr>
        <w:t>ATGGATCAATTTCGAGAGATAGGAGAGGTATTAGGAAGCATAAGAGCGTTAATGGTGTTCAAGGACAGCATTCAAATCAACCAGCGTCAATGCTCTCTATTACTCGACCTCTTCACCGCAGCCTACGAGTCAATTTCTGTGTCGATGCGATCCAATCTACGCTTCAAAGAGAAGAACACTAAATGGAAGATACTAGAACAGCCCTTAAGGGAGCTTCTATGGGTGGTTAGAGAAGGAGAGGCTTATGTTAGAATGTCTTTAGAGCCTAAACTTGGGTTTTGGGCTAAGGCTATTGTGTTGCATAGCAATAGAGATTGCACAGAGCTTCACATACATAACTTGCTCTCTTGTCTACCGATCATCGTCGAGGCTATTGAGACAGCGAGTGAGGTTTCAGGGTGGGATGAAGAAGAGATGAGCAAGAAGAGGTTGGTGCATTCTAACAAGTATATGAAGCAATGGAATGACTCTCAGATGTTTACCTGGAAGTTTGGGAGAGAGTATTTGGTGACCGAGGATTTCTGCAACCGGTTCGAGAGTGCTTGGACAGAGGACCGTTGGATTCTGATCAAGGAGCTTCAGGAGAAAAAGCAGTCCGGTTCGAGCAAACATGAACGGAAGATGGCTGATTTCCTTTTGAAGCATTTGGGAGATGGAAATGAGAGCCCCAAGCTATTTCCTTCTTCTCTTCTGGATAACACAAAAGATTACCAAGTGAAAAAAAGATTAGGGAATGGAAGTCAGTACAAGGAGATTACCTGGTTAGGCGAGAGCTTTGCGCTTAGGCATTTCTTTGGGGATATTGATGCTTTGCTTCCTCAGATTACTCCATTGCTATCTCTTTCACACCCAAACATTGTATATTACCTCTGCGGATTCACGGATGAGGAGAAGAAAGAGTGTTTCTTGGTCATGGAACTGATGAGGAAAACCCTTGGAATGCACATCAAAGAGGTATGTGGTCCTAGGAAGAAGAACACTCTCTCCCTCCCGGTCGCGGTTGATCTGATGCTTCAGATAGCTTTGGGTATGGAATATCTTCACTCGAAGAGAATATACCACGGAGAGTTGAATCCATCAAACATTCTTGTCAAACCAAGAAGTAACCAATCCGGAGATGGGTATCTGCTTGGGAAGATTTTTGGGTTCGGGTTGAATTCTGTCAAGGGATTCTCTAGTAAAAGTGCTTCTTTGACGAGTCAGAATGAGAATTTTCCATTCATATGGTATTCTCCAGAAGTTCTAGAGGAGCAAGAACAGAGTGGAACTGCAGGAAGCCTTAAGTATAGTGATAAATCTGACGTGTATAGCTTTGGGATGGTTAGCTTTGAGCTTCTGACAGGTAAAGTACCATTTGAAGATAGCCACCTGCAAGGAGATAAGATGAGTAGAAACATTAGGGCCGGGGAGAGACCGCTTTTTCCATTTAATTCACCAAAGTTCATAACAAACCTGACAAAACGATGCTGGCATGCTGATCCCAATCAGCGTCCAACTTTCTCATCGATAAGCAGAATTCTCCGGTATATCAAACGGTTTCTAGCTTTGAACCCGGAATGTTACAGTAGTAGCCAACAAGACCCGTCCATTGCGCCTACTGTGGATTACTGCGAGATCGAGACAAAGCTATTGCAGAAGCTTTCTTGGGAATCTACAGAGCTAACCAAAGTTTCACAGGTTCCTTTTCAAATGTTTGCATATAGGGTTGTGGAACGGGCAAAAACGTGTGAAAAGGATAATCTCCGGGAACCATCGGAATCAGGAAGTGAATGGGCTTCGTGTAGCGAGGATGAGGGTGGGGCAGGATCAGATGAGCAGTTGTCATATGCCAAGGAAAGAAGATTGTCATGCTCCTCAAATGATGTTGGTATGAGCAAGAAGCAGGTTTCAAATCTTCTGAAAAGAGCTTCTAGCCTGAAACCAATTCAAAAACCAGCCTTTGGATTCTGTTCAGGGACAACTCCGAGAGGACGATCAAGGCATCCGCCACTAAGCCCTTGTGGTGGGCAAAGCATGAGAGCAAACTCTGAGAGTCAGCTGATATTGATAAGCCCAAGGATACGACGATCAAACTCTGGACATGCCTCTGACTCTGAGCTTTCCTAG</w:t>
      </w:r>
    </w:p>
    <w:p w14:paraId="46610FA5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Courier" w:hAnsi="Courier" w:cs="Courier"/>
          <w:color w:val="FF0000"/>
          <w:sz w:val="20"/>
          <w:szCs w:val="20"/>
          <w:lang w:val="en-US"/>
        </w:rPr>
      </w:pPr>
    </w:p>
    <w:p w14:paraId="14A1F9E5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&gt;B_distachyon_1</w:t>
      </w:r>
    </w:p>
    <w:p w14:paraId="24FC8E93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ATGGAACAGCTCCGTCAGGTCGGCGAGGCCCTGGGCGGCATCACGGCGCTCATGGCGTTCCACCACGAGCTCCGCGTGAACCCGCGCCAATGCCGCCTCCTCGCCGACGCCTGCGCGCTCGCCTTCGACGCCGTGGCCGCCGAGGTGAGCGCCCACCTCCGCCTTGAGGACAGATGGAGGCCCCTCGAGCACCCTCTCCGTGAGCTCCACCGCGCCGTCCGCGACGCCGAGCTCTACATCCGCCACTGCCTCCTCGGAGGCGCCGGCGCATCGTGGTGGGCGCGCGTGGCCGCGGCCACGCATGGCGACGAGTGCGTCGAGCACCACCTCCATGCCATCCTCTGGTGCGTCGCCGTCGTCCTTGAGGCCATCGAGACCGCCGCCACGGAGACCACGGCATCCTCGTGCGACGACGATCTTGCCCGGAGCAGCCGGCTGATGTTCGCCAGGGATTACGACAAGGAGCTCCTCGACCCGGCCCTGTTCCGGCGAAGCAGAGTCGGGAAAGCCTACATGGCCACCAAGGACCTCGCTGCCAGGATGGACATGGCGTGGAAGGAGGACCGCTGGCTCCTCTCGCAGCTGCTCGACGAAATGAAGCACGGCAGCTCGGCATCTTCTTCTTCCTCGAAGCCGTTGTCCCGGCACGAGCACCGGCTGGCCGACCTCCTCGCCGCGCCACACGGGAAGCTGCACCCGGCGTCGGTGCTCGCCCACGACTTCCACGTGCGGCGCCGCCTCGGAGGCTGCCTGAAGGAGGCGCATTGGATGGGGGAGCCATTCGCCGTGAAGCACTACGTCGGCATCGACGCCGACGCGGCGGACGCCGAGGCCGGCACGCTCATGGCGGCCGCGGCGCACCCGAACGTGGCGGGATGCCGGTTCTGCTTCCAAGACGAGGAGAAGCGGGAGCTGTTCGTCGTCATGGACGACCAGCTGATGACAAAAGATCTCGGAAGCTACGTCAAGGAGCAGGTCAGCAAGCGGCGGGCCACGCCGATGCCGCTGGTCGTCGTCGTGGACGCCATGCTCCAGATCGCGCGCGGCATGGAGCACCTCCACGCCAAGAAGATCTTCCATGGCGAGCTCAGCCCGGCCAACGTGCTCGTCAAGCCACGGCACGGCAATTCCGCCGACGCCGGCTACCTGCTCGTCAAGGTCGCTGGCTTTAACCGTGAGCCCGCCGTGCCTGCCAGCCCCACCCGGAAGACATCGGCGCCGGCCAACAATGCCAATGCCAATGCCAGTGTCAACCCGTGCATCTGGTACGCGCCGGAGGTGCTGGAGCAGGAGACGGAGAAGCGCACGGAGAAGGCGGACGTGTACAGCTTCGCCATGATCTGCTTCGAGCTGATCACAGGGAAGATTCCCTTCGAGGACCATCACCTGCAAGGGGAGCACATGAGCAAGAACATCCGCGCGGGCGAGCGGCCGCTGTTCCCGTTTAATTCGCACAAGCAGCTCACGGGGCTCACGAGGCGCTGCTGGCAAGCCGACCCGGCGCAGCGGCCGGCATTCGGCTCCATCTGCCGCGTGCTCCGCTACGTCAAGCGGTTCCTCGTCATGAACCCGCAGCCGGACCAGCAGCAGCAGCCTGACTCGCCGACAATGCCGATGCCGATGCCGGCGGTGGACTACCTCGACATTGAGGCGCTGCTGCTGAGGAAGTTCCCGGCGTGGGAGGGCGCGGCGCCGAGGGTGGCTGACGTGCCGTTCCAGATGTACGCGTACAGGGTGATGGAGAAGGACAGGAGCAGCAGCAAGACGACACCGACGATGGCGGCATCGGCGGCGGCGATGCTGCACATTGGGAAGATGGACAGGAGCTCTGACTCCGGCAGCGACGGCAACTCGCTGTGCGGCGACGAGAGCGTCCACAGCGCGCCCGACGGCGTCGTCGAGGCCGGCTCGATGACGTCGAGCCGCGCCACCACGACGCCGCGGTCGCTGTCGGGCCGGAGCAGCGGCAGCAGCAGGATGGCGGCGGTGTCGACGTCGTCCACGACGTCCCCGCCGCGCAGGCCGGCAGCCAGGGTCGCCTTCAGCAAAGGAGGGTCGCCGCAGAAGTCCAAGTCGATGGTGATCCGGGCGCCGGCGCAGCCAAGCACGCCCCGACGGACTCCGAGGATAAAGTCCGACGGGCAGCTGCAGGCAGCTCTAATTCCGCCCTCCCGACGGCGTGTGTCCAGTGGGCATGCTTCAGACTCCGAATTAGCGTAG</w:t>
      </w:r>
    </w:p>
    <w:p w14:paraId="07F662B7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&gt;B_distachyon_2</w:t>
      </w:r>
    </w:p>
    <w:p w14:paraId="1235BAA2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ATGGAGCAGCTCCGTCAGCTCGGCGAGGCGGTGGGAAGCATCAACGCGCTCATGGCGTTCGAGCCGGACATCCGCATCAACCCTCGGCAGTGCCGCCTCCTGGCGGACGTCTGCGCGCACGCGCTGGACGCCGTGACCGGCGAGGTCCGCGCCCACCTCCGTTTCGACGAGCGCGGCACCACCAAGTGGCGCGCCCTCGACGCCCCGCTCCGGGAGCTCCACCGCGTGCTCCGCGACGCCGATGGCTACGTCCGGCAGTGCCTCGACCCGCGCCCAGGCAGCTGGTGGGGCCGGGCCGCGGCCATGGCGCACGGCACGGACTGCGTCGAACACCTCCTCCACAACGTCCTGTGGTGCGTCTCGGTCGCGATCGAGGCCGTCGAGACCGCCGCGGAGGTCACCGCGGGCTCCGACGCGGACGATCTCGCGCAGCGGACGCGGGTGCTGCTCGCCAAGAAGTACGACGGGGACATGCTCGAGCCCAAGACGTTCCAGCACGCGCACGGTAAGCTGTATCTGGTCTCCCGAGAACTCGTCGCTCGGATGGATGCCGCGTGGAAGGAGGACAGGTGGGTGCTGGCGCAGCTGTTCGACGAAATGACGGGCCCGGCGGCGCCGAACAAGCGCCTGACGAAGAACGAGCACCGCCTCGCCGAGGTCCTGGCCGCGCCGAGGGGGACGCTGCACCCGGCGTCCATTCTGCTTGGCGGCGACTACAGCGTCCGGAGGCGGCTCGGCGGCCGGCTCAAGGAGGCGCAGTGGATGGGGGAGAGCTTCGCGGTGAACCATTTCATCGGGGGCGGCGAGGCGGTCAGCGCCGAGGTCGCGCTCCTGTCCTCGGTGGCGCACCCTAACGTGGCACACGCCTCGTACTGCTTCCACGACGAGGAGCGGAAGGAGTACTTTGTCGTGATGGACCAGCTCATGGCAAAGGACCTGGGGAGCTACATCAAGGAAATGAGCTCCCCACGCCGGCGGACGCCGTTCACTCTGGCCGTCGCCGTGGACATCATGCTGCAGATCGCTCGCGGGATGGAGTACCTGCACGGCAAGAAGATTTACCACGGCGAGCTGAACCCGTCCAATGTGCTCGTCAAGCCGCGGCAACCCGACGGCGGCTACGTGCACGTCAAGGTCGCCGGGTTCGGGCAGTCGGATGGCACAAAAGCGTCTGCTAACGCCAACGCCAACGGCGACGACAACACCTGCATCTGGTACGCGCCGGAAGTGCTCAAGCCGGAGGGCGTACCCGTGGCGGACGCGGAGGCCAGGTGCACGGAGAAGGCCGACGTGTACAGCTTCTCGATGATCTGCTTCGAGCTGCTGACCGGCAAGGTCCCGTTCGAGGACAACCACCTGCAGGGCGACAAGACGAGCAAGAACATCCGCGCCGGCGAGCGGCCGCTGTTCCCGTTCCAGACGCCCAAGTACCTCACCGCGCTGACCAAGCGGTGCTGGCACGCCGACCCGGCGCAGCGGCCGGGCTTCTCCTCCGTCTGCCGTGTCCTCCGGTACGTCAAGCGGTTCCTTGTCATGAACCCGGAGAAGGAGAACCAGCAACAGCAGCAGCAGGCTGGCCAGCAGGCCGACGCGCCCGTGGCGCCGCCCGTGGACTACCTCGACGTCGAGATGCAGCTGCTGAGGAGGCTCCCGGCGTGGCAGCGAGGCGAGGGCGCGCGCGTCTCGGACGTCCCGTTCCAGATGTTCGCGTACAGGGTCGTGGAGAGGGAGAAGACTGCGGCCACCGTGCACGCCAAGGACAGGGCATCCGACTCAGGCAGCGAAGGGAACTCGCTGTACGGCGACGAGAACGGCGTCGTGGCGATGTCTCCGGACCACGCGGCGGCCCCCGTGTCGAGCGTCACCGTTCGGTCGGTGCCGGATAGCAGCGACGGCAAGAAGCTGCCGTCGGCCAAGAAGGCGGACGGCAGCAACAGCAAGGCGTCCAAGCAAGCAGGGTCTGCGCAGAAGGTGAAGGCCGCAAATCAGGCGAAGGCTCTGCAGCCACCAAGACGAACGCTCGGCGTGAAGACCGAAGGCATGTAA</w:t>
      </w:r>
    </w:p>
    <w:p w14:paraId="32459C83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&gt;B_oleracea_1</w:t>
      </w:r>
    </w:p>
    <w:p w14:paraId="33922841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ATGGAACAGTTCAGACAAATTGGCGAAGTTCTTGGAAGTCTAAATGCTCTTATGGTATTACAAGACGATATCTTGATCAACCAAAGACAATGTTGTCTGCTGTTAGAGATCTTCAGCTTAGCTTTCACCACGGTCTCCGAAGAGATCAGACAGAATCTAAAACTGGAAGAGAAGCACACCAAATGGAAAGCCCTTGAACAGCCCTTGAGAGAGCTTTACAGAGTGTTTAAAGAAGGAGAGTTATACGTCAAGCATTGCATGGACAATAGTGACTGGTGGGGCAAAGTCATCAATCTTCATCAGAACAAAGATTGCGTCGAGTTTCACATACACAACTTGTTCTGTTATTTCCCGGCCGTTGTTGAAGCGATCGAGGCTGCGGGAGAAATCTCGGGCCTCGACCCTTCTGAGATGGAGAGAAGGAGAGTTGTGATCTCGAGAAAGTACGATAGAGAGTGGAATGATCCTAAGCTGTTTCAATGGAGGTTTGGGAAACAGTATCTTGTTCCAAAGGATGTCTGCAGCCGGTTCGAGAATTCGTGGAGAGAAGACAGATGGAAACTAGTGGAGGCATTGCAAGAGAAGAGGAAATCAAACACCGACGAGATCGGAAAGACGGAGAAGCGTTTAGCTGATCTGCTTTTGAAGAAGCTAACCGGTTTGGAGCAGTTTAACGGTAAACTGTTTCCGAGTTCGATACTTCTCGGCTCAAAGGATTACCAGGTGAAAAGGAGGTTAGATGGAGACGGACATTACAAGGAGATTCAATGGTTTGGTGATAGTTTTGTTGTGAGACACCTCTTCAGCGATCTTGAGCCGTTGAGTTCAGAGATTTCATCTCTTTTAGCACTTTGTCATTCGAATATACATCAGTACCTGTGTGGATTCTATGACGAAGAGAGGAAAGAATGTTTTTTGGTTATGGAGTTGATGCACAAAGATTTGCAGAGCTACATGAAGGAGAATTGCGGACCGAGAAGAAGGTATCTCTTCTCCGTTTCCGTGGTGGTTGATATCATGATGCAGATAGCGAGAGGGATGGAGTATCTCCATGGGAATGATATCTTCCATGGAGATTTAAACCCGACGAATATTCTCTTGAAAGAGAGATGTCACACCGAAGGTTATTTCCACGTGAAAATCTCAGGTTTCGGTTTATCTTCGGTCAAATCTCAGTCTTCTTCTTCCTCGAGAGCAAGCACTCATGATCCTGTGATATGGTATGCACCTGAAGTTCTAGCGGAGATGGAACAAGGCACAAAAACTCCGAAATCGAAGCTGACGCATAAAGCCGATGTGTATAGTTTTGCGATGGTTTGTTTTGAGCTGATAACAGGTAAAGTACCTTTTGAAGATAGTCATCTCCAAGGTGAGCAAATGGCTATCAACATTAGAATGGGAGAGAGACCTCTCTTCCCTTTCCCTTCACCAAAGTACCTCGTTTGTCTGATCAAACGGTGTTGGCACTCGGAACCGAGCCAGCGTCCGAACTTCTCTTCCATCTGCCGGATACTACGTTACATCAAGAAGTTCCTAGTTGTGAATCCGGACCATGGTCACCCTCAGATTCAAACTCCACTAGTTGACTGTTGGGATTTGGAAGCAAGGTACTTGAGAAAGTTCCCAGGTGAGTTAGGGTCCCACGTGGCGTCGGTGACTCAAATTCCTTTCCAGCTGTACTCATACCGGGTTTTGGAAAGAGAGAAGATGAATCCAACAAACTCAAAAGAAAGCAGTAGTACAGAGGCAAGCGAATCAGAAGTTGAAGATCCTTCACCTAATGCAGGGATAATAAGAGATACAAAGTCTTTGTGTTTAGATACAATATCTGAATACTCAGATACAAGATCAGTCTACTCAGAAGCTCCCATCAAAAAGGTCTCAGCTTCAAAGAACAGTGAAGAATTGGTCAAGCTAAGAAAAAGTCCAAGCTTAGGGTCGTCAACAAAGTTGAGATCAACCGGAACTTCGCCGGTAAAAGCAAGATCATCACCAAAAGCATTACCCTTGAGTTCATTTGGAAGGAGCATAAAAACGAGGAAGGATAGTCGATTGCCTTTGAGTCCAATGAGTCCACTAAGTCCAAGGAGACGTAGACTACAAACTGGTCATGCTTCTGACTCGGAGCTTCCTTAG</w:t>
      </w:r>
    </w:p>
    <w:p w14:paraId="091F1737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</w:p>
    <w:p w14:paraId="08CA450B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&gt;B_oleracea_2</w:t>
      </w:r>
    </w:p>
    <w:p w14:paraId="52C762FA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ATGGAGCAATTCAGGCAAATCGGCGAGGTTCTTGGAAGCTTAAACGCGCTTATGGTGTTACAAGACGATATCTTGATCAACCAAAGACAATGCTGTTTGTTGTTAGAGATTTTCAGTTTGGCGTTCAACACCGTAGCGGAAGATATCAGAGAAAACTTGAAGCTCGAAGAGAAGCATTCCAAATGGAGAGCCCTTGAACAGCCTTTGAGAGAGCTCTACAGAGTGTTTAAAGAAGGTGAAACCTATGTTCGAAGCTGCATGTCTAATAAAGATTGGTGGGGCAAAGTAATCAACTTTCATCAGAACAAAGATTGTGTTGAGTTTCACATACACAACTTGTTCTGTTACTTTCCCGCCGTGATCGAGGCGATAGAGACAGCTGGAGAGATTTCTGGTCTCGACCCTTCTGAGATGGATAGAAGGAGAGTTGTCTTCTCTAGAAAGTACGATAGAGAGTGGAATGATCCTAAGCTGTTTCAGTGGAGGTTTGGGAAACAGTATCTGGTTCCCAAGGATATTTGTAGCCGCTTTGAGCATTCATGGAGAGAAGACAGATGGAATCTAGTTGAGGCGTTACAAGAGAAGAGAAAGTCCAAGAGCGATGAGATTGGGAAAACCGAGAAGCGTTTAGCTGACTTTCTGTTGAAGAAACTAACCGGTTTGGAACAGTTTAACGGTAGGCTCTTCCCGAGTTCGATATTCGTTGGCTCTAAAGATTACCAAGTGAGGAGGAGACTAGGCGGTGGTGGTCAGTACAAGGAGATTCAATGGTTAGGTGATTCTTTTGTCCTGAGACATTTTTTCGGAGATCTTGAGCCGTTGGATGCAGAGATATCTTCTCTGTTATCGCTATGTCACTCGAATATACTTCAGTACCTATGTGGATTCTATGACGAAGAGAAGAAAGAATGTTCTCTGGTAATGGAGTTAATGCACAAAGACTTGAAAAGCTACATGAAGGAGAACTGTGGACCTCGAAGAAGATATCTCTTCTCTGTTCCCGTTGTAATTGATATAATGCTTCAGATCGCGCGAGGCATGGAGTATCTTCATTCAAACGAGATCTTCCATGGAGACTTGAATCCAATGAATATTCTTTTGAAAGAGAGAAGTCACACCGAAGGTTACTTCCACGCCAAGATATCCGGTTTCGGTTTGAACTCAGTCAAAACTTTTACTCGAGCTTCCTCTAGACCAACCACTCCTGCTCCTGTGATTTGGTATGCACCTGAGGTTCTAACAGAGATGGAACAAGATCTCAAAGGTATAACAGTTCCGAGATCAAAGTTTACTCATAAAGCTGATGTGTATAGCTTTGCTATGGTGTGTTTTGAGCTTATAACCGGTAAGGTACCATTTGAAGATAGTCATCTACAAGGAGATGAGATGGGTAAGAACATAAGAAGGGGAGATAGACCTCTCTTCCCATTCCCTTCTCCTAAATACCTCGTTAGTCTTATCAGACGGTGTTGGCACTCAGAACCTAGCCAGCGTCCGACTTTCTCTTCCATTTGCCGGATACTCCGCTACGTAAAGAAGTTCTTAGTTGTGAATCCGGATCAGGGTCACATCCAAATCCAAACTCCGCTTGTTGATTGCTGGGACTTGGAAGCAAGATTCTTGAAAAAGTTCTCAATCGAGACAGGGTCTCACGCGGAGTCCGTGATGCAAATACCGTTCCAGCTTTACTCGTATAGAGTCGCAGAGAAGGAGAAGATGAGTCCAAACTTGAGCAAAGAAGAGAGTTCGGACACAGGAGGTGAGTCTGCTTCAGAAAGCGTTTCGGATCCACCAACAACAACGCCAAAGTATACAAAGTCATTGTGCTTAGATGCAATATCTGAATACTCAGAGTCAGATACAAGATCAATTTACTCAGAAGCTCCTAAGAAAAAGATCTCACCAGCTTCAAAGAAAAGTGGTGACATGGCCAAACTCAGGAGAAACTCAAGCGCAGGTTTACGGTCAACAGGATCATCGCCAGTAAAGCCAAGACCAGCACCGAAAGTGACATTGCCGTTAAGTCCGTTTGGAAGAAACAGTAAAGCAAGGAAGGATACAAGATTGCCTTTGAGTCCTATGAGTCCTTTAGGCCATGGAAGACGCAGACATCTCTCTGGTCCTGCTTCGGACTCTGAGCTAACTTAG</w:t>
      </w:r>
    </w:p>
    <w:p w14:paraId="462D0290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&gt;B_oleracea_3</w:t>
      </w:r>
    </w:p>
    <w:p w14:paraId="47C81DD0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ATGGAGCAGTTCAGGCAAATCGGCGAGGTTCTCGGAAGCTTAAACGCGCTTATGGTATTACAAGACGATATCTTGATCAACCAAAGACAATGCTGTTTGTTATTAGACATTTTCAGTTTGGGTTTCAACACCGTAGCCGAAGAGATCAGACAAAACTTGAAGCTCGAAGAGAAGCATACCAAATGGAGAGCCCTTGAACAGCCTTTGAAAGAGCTCTACAGAGTGTTTAGAGAAGGTGAAACCTATGTTCGAAGCTGCATGTCTAATAAAGATTGGTGGGGCAAAGTAATCAACTTTCATCAGAACAAAGATTGTGTTGAGTTTCACATACACAACTTGTTCTGTTACTTTCCCGCCGTGATCGAGGCGATAGAGACAGCTGGAGAGATTTCTGGTCTCGACCCTTCTGAGATGGATAGAAGGAGAGTTGTCTTCTCTAGAAAGTACGATAGAGAGTGGAATGATCCTAAGCTGTTTCAGTGGAGGTTTGGGAAACAGTATCTGGTTCCCAAGGATATTTGTAGCCGCTTTGAGCATTCATGGAGAGAAGACAGATGGAATCTAGTTGAGGCGTTACAAGAGAAGAGAAAGTCCAAGAGCGATGAGATTGGGAAAACCGAGAAGCGTTTAGCTGACTTTCTGTTGAAGAAACTAACCGGTTTGGAACAGTTTAACGGTAGGCTCTTCCCGAGTTCGATACTCGTTGGCTCTAAAGATTACCAAGTGAGGAGGAGACTAGGCCGTGGTGGTCAGTACAAGGAGATTCAATGGTTAGGTGATTCTTTTGTCCTGAGACATTTTTTCGGAGATCTTGAGCCGTTGGATGCAGAGATATCTTCTCTGTTATCGCTATGTCACTCGAATATACTTCAGTACCTATGTGGATTCTATGACGAAGAGAAGAAAGAATGTTCTCTGGTAATGGAGTTAATGCACAAAGACTTGAAAAGCTACATGAAGGAGAACTGTGGACCTCGAAGAAGATATCTCTTCTCTGTTCCCGTTGTAATTGATATAATGCTTCAGATCGCGCGAGGCATGGAGTATCTTCATTCAAACGAGATCTTCCATGGAGACTTGAATCCAATGAATATTCTTTTGAAAGAGAGAAGTCACACCGAAGGTTACTTCCACGCCAAGATATCCGGTTTCGGTTTGAACTCAGTCAAAACTTTTACTCGAGCTTCCTCTAGACCAACCACTCCTGCTCCTGTGATTTGGTATGCACCTGAGGTTCTAACAGAGATGGAACAAGATCTCAGAGGTATAACAGTTCCGAGATCAAAGTTTACTCATAAAGCTGATGTGTATAGCTTTGCTATGGTGTGCTTTGAGCTTATAACCGGTAAGGTACCATTTGAAGATAGTCATCTACAAGGAGATGAGATGGGTAAGAACATAAGAAGGGGAGATAGACCTCTCTTCCCATTCCCTTCTCCTAAATACCTCGTTAGTCTTATCAGACGGTGTTGGCACTCAGAACCTAGCCAGCGTCCGACTTTCTCTTCCATTTGCCGGATACTCCGCTACGTAAAGAAGTTCTTAGTTGTGAATCCGGATCAGGGTCACATCCAAATCCAAACTCCGCTTGTTGATTGCTGGGACTTGGAAGCAAGATTCTTGAAAAAGTTCTCAATCGAGACAGGGTCTCACGCGGAGTCCGTGATGCAAATACCGTTCCAGCTTTACTCGTATAGAGTCGCAGAGAAGGAGAAGATGAGTCCAAACTTGAGCAAAGAAGAGAGTTCGGACACAGGAGGTGAGTCTGCTTCAGAAAGCGTTTCGGATCCACCAACAACAACGCCAAAGTATACAAAGTCATTGTGCTTAGATGCAATATCTGAATACTCAGAGTCAGATACAAGATCAATTTACTCAGAAGCTCCTAAGAAAAAGATCTCACCAGCTTCAAAGAAAAGTGGTGACATGGCCAAACTCAGGAGAAACTCAAGCGCAGGTTTACGGTCAACAGGATCATCGCCAGTAAAGCCAAGACCAGCACCGAAAGTGACATTGCCGTTAAGTCCGTTTGGAAGAAACAGCAAAGCCAGGAAGGATACAAGGTTGCCTTTGAGTCCTATGAGTCCTTTGGGACATACAAGACGTAGTAGACATCTCTCTGGCCCTGCTTCAGACTCTGAGCTAACTTAG</w:t>
      </w:r>
    </w:p>
    <w:p w14:paraId="632C83AF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&gt;B_rapa_1</w:t>
      </w:r>
    </w:p>
    <w:p w14:paraId="3DC4C995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ATGGAGCAGTTCAGACAAATCGGCGAAGTTCTTGGAAGTCTAAATGCTCTCATGGTATTACAAGACGATATCTTGATCAACCAAAGACAATGTTGTTTGCTGTTAGAAATCTTCAGCTTAGCTTTCACCACCATTGCCGAAGAAATCAGACAGAATCTAAAACTCGAGGAGAAACACACCAAATGGAAAGCCCTTGAACAGCCGTTAAGAGAGCTTTACAGAGTGTTTAAAGAAGGAGAGTTATACGTCAAGCATTGCATGGACAACAGTGACTGGTGGGGCAAAGTAATCAATCTTCATCAGAACAAAGACTGTGTTGAGTTTCACATACACAACTTGTTCTGCTACTTCCCGGCGGTCATCGAAGCGATCGAGGCTGCGGGAGAGATCTCGGGCCTCGACCCGAGCGAGATGGAGAGAAGGAGAGTTGTGATCTCGAGAAAGTACGATAGAGAGTGGAATGATCCTAAGCTCTTTCAGTGGAGGTTTGGGAAACAGTATCTTGTTCCAAAGGATATCTGCAGCAGGTTCGAGAATTCGTGGAGAGAAGACAGATGGAAACTAGTGGAGGCATTGCAAGAAAAGAGGAAATCAAACAGCAACGAGATCGGAAAGACGGAGAAGCGCTTAGCTGATCTGCTTTTGAAGAAGCTAACCGGTTTGGAGCAGTTTAACGGTAAACTGTTTCCGAGCTGGATACTTGTCGTCTCAAAGGATTACCAGGTGAAAAGGAGGTTAGATGGAGACGGACATTACAAGGAGATTCAATGGTTTGGTGATAGTTTTGTTGTGAGACACTTCTTCAACGATCTTGAGCCGTTGAGTTCTGAGATTTCATCTCTTTTAGCGCTTTGTCATCCGAATATACATCAGTACCTGTGTGGATTCTATGACGAAGAGAGGAAAGAATGTTTTCTGGTTATGGAGTTAATGCACAAAGATTTGCAGAGCTACATGAAGGAGAATTGCGGACCAAGAAGAAGATATCTCTTCTCTGTTTCCGTCGTGGTTGATATCATGATGCAGATTGCGAGAGGAATGGAGTATCTCCATGGGAATGATATCTTCCATGGAGATTTAAACCCGACGAATATTCTATTGAAAGAGAGATGCCACACCGAAGGTTATTTCCACGCGAAAATCTCCTGTTTTGGTTTATCTTCGGTCAAATCTCAGTCTTCTTCATCCTCAAGAGCAAGCACTCATGATCCTGTGATATGGTATGCACCTGAAGTTCTAGCAGAAATGGAGCAAGGAACAAAAACTCTGAAATCGAAGCTGACGCATAAAGCTGATGTGTACAGCTTTGGGATGGTTTGTTTTGAGCTGATAACAGGTAAAGTACCTTTTGAAGATAGTCATCTTCAAGGTGAGCAAATGGCTATCAACATTAGAATGGGAGAGAGACCTCTTTTCCCTTTCCCTTCACCCAAGTACCTCGTTAGTCTGATCAAACGGTGTTGGCACTCAGAACCGAGCCAGCGTCCAAACTTCTCTTCCATCTGCCGGATACTACGCTACATCAAAAAGTTCCTAGTTGTGAATCCGGACCATGGTCACCCTCAGATTCAAATTCCACTAGTTGACTGTTGGGATTTGGAAGCAAGGTACTTGAGAAAGTTCCCAGGTGAGTTAGGGTCCCACATGGCGTCGGTGAGTCAGATCCCTTTCCAGCTATACTCATACCGAGTTTTGGAAAGAGAGAAAATGAATCCAACAAACTCAAAAGAAAGCAGTAGTACAGAGGCAAGCGAATCAGAAGTTGAAGATCCACCTAATGCCGTGATAATAAGAGATACAAAGTCTTTGTGTTTAGATACAATATCTGAATACTCGGATACAAGATCAGTTTACTCAGAAGCTCCCATCAAAAAGGTCTCAGCTTCAAAGAACAGTGACGAATTGGTAAAGCTCAGAAAAAGTCCAAGCTTAGGGTCGTCAACGAAGTTGAGATCAACCGGAACTTCGCCTGTAAAAACAAGATCATCACCAAAAGCATTACCCTTGAGTTCATTTGGAAGAAGCATAAAAACGAGGAAGGATAGTCGATTGCCTTTGAGTCCAATGAGTCCACTAAGTCCAAGGAGACGTAGAGTACAAACTGGTCATGCTTCTGACTCGGAGCTTACTTAG</w:t>
      </w:r>
    </w:p>
    <w:p w14:paraId="41764061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&gt;B_rapa_2</w:t>
      </w:r>
    </w:p>
    <w:p w14:paraId="7090AE9D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ATGGAGCAACTTCGAGAGATAGGAGAGGTATTAGGAGGCATAAGAGCCTTAATGGTGTTCAAGGACAACATTCATATCAACCAGCGTCAATGCACTCTATTACTCGACCTCTTCATCGCCACATACGACTCAGTTTCCGAATCCATGAGACTAAACCTACGTTTCGGAGAGAAGAACACGTCCAAATGGAAGATTCTAGAACAGCCCTTGAGGGAGCTTCTATGTGTGGTACGAGAAGGGGAGGCTTACGTTAGGTTCTCTTTAGAGCCTAAACTAGGCTTTTGGGCTAAAGCTGTTTTCTTACAACACAACATAGATTGCATGGAGCTTCACGTTCATAACCTTCTCTCTTCTGTACCCATCATCATCGAGGCTATAGAGATGGCAAGCGAGCTTTCAGGGTGGGACGAACAAGAGATGAACAAGAAGAGGCTGGTGCATTCGAACAAGTACATGAAGCAATGGAACGACTCTCAGATGTTTACATGGAAGTTCGGGAGAGAGTATTTGGTGACCGAGGACTTGTGCAGCCGGTACGAGAGTGCTTGGAGAGAGGACATGTGGCTTCTAACGCAAGAGCTTCAGGAAAAAAGGCGTCCGGGTTCAAGCAAACAAGACAGGAAGATGGCAGAGTTCCTTTTGAAGAATCTAGGAGATGGTAACGAGCTGTTTCCATCTTCTATTCTGGTCAGCTCGAAAGATTACCAAGTGAAGAAGAGATTAGGTAATGGGAGTCAGTACAAGGAGATTACATGGTTAGGTGAAAGCTTTGCGCTTAGGCATTTCTTTGGAGACATCGATGCTCTGCTTCCTCAGGTCACTTCATTGCTATCTCTTTCACACCCAAACATTGTGTATTACCTTTGTGGATTCGCTGATGAGGAGAAGAAAGAGTGTTTCCTTGTTATGGAACTAATGAGTAAAAGCCTTGGGACGCACGTCAAAGAGGTGTGTGGTCCGAGGAGGAAGAACACACTCTCCCTCCCGGTCGCGGTTGATCTGATGCTTCAGGTATCACGTGGTATGGAATATCTTCACTCCAAGGGAGTGTACCACGGAGAGTTGAATCCATCTAACATTCTTGTCAAACCAAGAAGAAGTAACCAAACCGGAGATGGGCATTATCTACACGGCAAGATTTGTGGCTTTGGTTTGACTTCTGTCAAGGGCTTCTCCTTTAAAAGTGCTTCTTCGAATGAGAGTTTTCCATTCATATGGTATTCCCCTGAAGTGCTAGAGGAGCAGGAACAGGGCGGAAGCAGCCTTAAGTACACCGAGAAATCTGATGTGTACAGCTTTGGAATGGTTTGCTTTGAGCTTTTAACAGGTAAAGTACCGTTTGAGGATAGCCACCTTCAAGGAGATAAAATGAGTAGAAACATTAGGGCTGGGGAGAGACCGCTTTTCCCGTTTCATTCACCTAAATTCATAACAAACCTGACCAAAAGATGCTGGCATGCTGATCCGAACCAGCGTCCATCTTTCTCGTCCATAAGCAGAGTTCTGCGGTACATCAAACGGTTTTTAGCTTTGAACCCGGAATGTCAACAAGACACGCTTGTCTCTCCTCCTGTGGATTACTGTGAGATAGAGACTAAGCTGTTGAAAAAGCTCTCATGGGAAAAAACAACAGAGTTAGTTCAAGTTTCACAGGTTCCTTTTCAGATGTTTGCATATAGGGTGGTGGAACAGGCAAAGACTTGTAAGAAAAACAATCTCCGAGAGGCTTCAGAATCGGGTAGTGAATGGGCATCGTGTAGAACAAGTAGAGGACGATCAAGGCATCCCCCACTGAGCCCATGTGGGCAAAGTATGAGAACGCACTCTGAGAGTCAACTGATAGTGATGAGTCCAAAGATACGGCGATCAAGCTCCGGTCATGTCTCTGACTCTGAGCTTTCCTAG</w:t>
      </w:r>
    </w:p>
    <w:p w14:paraId="7987B405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</w:p>
    <w:p w14:paraId="66120EBD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&gt;B_stricta_1</w:t>
      </w:r>
    </w:p>
    <w:p w14:paraId="5DCC4A4A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ATGGAGCAATTCAGACAAATCGGCGAAGTTCTTGGAAGTCTAAATGCACTTATGGTATTACAAGATGATATCTTGATCAACCAAAGACAATGTTGTTTGTTGTTAGAAATCTTCAGTTTAGCTTTCAACACCGTAGCAGAAGAGATCAGACAGAATCTGAAGCTTGAAGAGAAGCACACTAAATGGAGAGCTCTTGAACAACCTTTAAGGGAGCTTTATAGAGTGTTTAAAGAAGGTGAATTGTATGTTAAGCATTGTATGGACAATAGTGATTGGTGGGGCAAAGTAATCAATCTTCATCAGAACAAAGATTGTGTTGAGTTTCATATACACAACTTGTTCTGTTATTTCTCTGCGGTTGTTGAAGCGATCGAGGCCGCTGGAGAGATTTCGGGTCTTGACCCTTCTGAGATGGAGAGGAGGAGAGTTGTGTTCTCAAGAAAGTATGATAGAGAGTGGAATGATCCTAAGCTATTTCAATGGAGGTTTGGGAAGCAGTATTTGGTACCGAGGGATATTTGCAGTCGGTTTGAGCATTCGTGGAGAGAAGATAGATGGAATCTAGTGGAGGCATTACAACAGAAGAGGAAATCGGACAGCGATGATATTGGTAAAACCGAGAAGCGTTTAGCTGATTTGCTTTTGAAGAAGTTAACCGGTTTGGAGCAGTTTAACGGGAAACTGTTTCCGAGCTCGATACTTGTTGGTTCAAAGGATTACCAGGTGAAAAGAAGGTTAGATGCAGATGGACAATACAAGGAGATTCAATGGCTAGGTGATAGTTTTGCAGTGAGGCACTTTTTCAGCGATCTTGAGCCGCTGAGTTCTGAAATTTCATCTCTTTTAGCTCTTTGTCATTCGAATATACTTCAGTACCTTTGTGGATTCTATGATGAAGAAAGGAAAGAATGCTTTTTGGTTATGGAGCTAATGCACAAAGATTTGCAGAGTTACATGAAGGAGAACTGCGGACCAAGAAGAAGATATCTGTTTTCGGTTCCAGTCGTGATCGATATCATGCTGCAAATTGCAAGGGGAATGGAATTTCTCCATGGAAATGATATCTTCCATGGAGATTTAAACCCCATGAACATTCTTTTGAAAGAGAGGAGTCATACCGAAGGTTATTTCCATGCGAAAATTTCTGGATTCGGTTTATCTTCCGTCAAAGCTCAGTCTTCTCGGTCTTCATCGAGACCAGGCACTCCTGATCCTGTGATCTGGTATGCACCTGAAGTTCTAGCAGAGATGGAACAAGACCTGAATGGTACAACTCCGAAGTCGAAGTTGACGCATAAAGCTGATGTGTATAGCTTTGCAATGGTGTGTTTTGAGCTCATAACCGGTAAAGTTCCATTTGAAGATAGTCATCTTCAAGGTGAACAAATGGCGATCAACATTAGGATGGGTGAGAGACCTCTTTTCCCTTTCCCTTCACCAAAATATCTCGTTAGTCTCATTAAACGATGTTGGCACTCAGAACCGAGTCAGCGTCCTAACTTCTCTTCGATTTGTCGGATACTACGCTACATCAAGAAGTTCCTAGTTGTGAATCCAGATCATGGTCATCCTCAAATGCAAACTCCACTAGTTGATTGTTGGGATTTAGAAGCAAGGTTCTTGAGAAAGTTCCCAGGTGATGCAGGGTCTCACACCGCATCCGTGAATCAAATCCCTTTCCAACTATACTCATACCGGGTTTCGGAAAGAGAGAAGATGAATCCAAACTCAAACGAAAGCTCAGAGGCAAGTGAATCTGAAAGCGTTTCAGTGGTTGAAGATCCACCTAATGCCATGATTACAAGAGATACAAAATCATTGTGTCTAGATACAATATCTGAATACTCAGATACAAGATCAGTCTACTCAGAAGCTCCCATCAAAAAGGTCTCAGCTTTAAAGAAAAGCGGCGAAATGGCAAAGCTCAGAAAAAGTCCAAGCTTAGGTTCAGAAAAGTTGAGATCTACAGGAACTTCTCCGGTAAAAGCAAGATCATCGCCAAAAGTATCACCGTTGAGTCCATTTGGAAGAAGCATTAAAGCAAGGAAAGATAATCGATTGCCTTTGAGTCCAATGAGTCCTTTAAGCCCAGGATTACGTAGACAACAAAACTAG</w:t>
      </w:r>
    </w:p>
    <w:p w14:paraId="014AECBA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&gt;B_stricta_2</w:t>
      </w:r>
    </w:p>
    <w:p w14:paraId="32684801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ATGGAGCAATTTCGAGAGATTGGAGAGGTATTAGGAAGCATAAGAGCGTTAATGGTCTTCCAGGACAACATTCAAATCAACCAGCGTCAATGCACTCTACTACTCGACCTCTACACCGCGGCCTACGATTCAATTTCCGAATCCATGCGATCTAATCTACGCTTCAAAGAGAAGAACACTAAATGGAAGATTCTAGAACAGCCCTTAAGGGAGCTTCTATGGGTGGTAAGAGAAGGGGAGGCTTATGTTAGAATAGATTGCACAGAGCTTCACATACATAACTTGCTTTCTTGTCTTCCGATCATCGTCGAGGCTATTGAGACAGCGGGTGAAGTTTCAGGGTGGGATGAAGAAGAGATGAGCAAGAAGAAGTTGGTGCATTCTAACAAGTATATGAAGCAATGGAATGACTCTCAGATGTTTACCTGGAAGTTCGGGAGAGAGTATTTGGTGACAGAGGATTTCTGCAACCGGTTCGAGAGTGCTTGGACAGAGGACCGTTGGATTTTAACCAAGGAGCTTCAGGGGAAAAAGCAGCCCGGTTCAAGCAAACATGATCGGAAGATGACTGATTTCCTTTTGCAAAATTTGGGAGATGGAAACAAGAGTCCCAAGCTATTTCCATCTTTTCTTCTGGTTAGCACGAAAGATTACCAAGTGAAAAAAAGATTAGGGAATGGAAGTCTGTACAAGGAGATTACCTGGTTAGGCGAGAGCTTTGCGCTTAGGCATTTCTTTGGGGATATCGATGCTTTGCTTCCTCAAGTTACTCCACTGCTATCTCTTTCACACCCAAACATTGTATATTACCTCTGCGGATTCACAGATGAGGAGAAGAAAGAGTGTTTCTTGGTCACAGAACTGATGAGTAAAACACTAGGTATGCACATAAAAGAGGTATGTGGTCCGAGGAAAAAGAACACTCTCTCCCTCCCGGTAGCGGTTGATCTAATGCTTCAGATAGCTTTGGGTATGGAATATCTTCACTCGAAGAAAATATACCACGGAGAGTTGAATCCATCAAACATTCTTGTCAAACCAAGAAGAAGTAACCAATCCGGAGATGGGTATCTGCACGGGAAGATTTTTGGGTTCGGGTTGAATTCTGTCAAAGGATTCTCTAGTAAAAGTGCTTCTTTGACAGATCAAAATGAGAATTGTCCATTCATATGGTATTCCCCGGAAGTTCTAGAGGAGCAAGAACAGAGCGGAACGGCAGGAAGCCTCAAGTATACTGATAAATCTGATGTGTATAGCTTCGGGATGGTTTGCTTTGAGCTTCTGACAGGTAAGGTGCCATTTGAAGATAGCCACCTGCAAGGAGATAAGATGAATAGAAACATCAGAGCCGGGGAGAGACCGCTTTTTCCATTTCATTCACCTAAATTCATAACAAACCTGACAAAACGATGCTGGCATGCTGATCCTAATCAGCGTCCAATTTTTTCATCGATAAGCAGAATTCTCCGGTACATCAAACGGTTTCTAGCTTTGAACCCGGAATGTCATAGTAGTAGCCAACAAGACCCGCCCATTGCTACTACTGTGGATTACTGCGAGATCGAGACTAAACTATTGCAGAAGCTTTCATGGGAATCGACAGAGTTAACTCAAGTTTCACAAGTTCCTTTTCAAATGTTTGCATATAGGGAACTCCCAGAGGGCGATCACGGCATCCCCCCGCTAAGCCCTTGTGGGCAAAGCATGAGAACAAACTCTGAGAGTCAACTGATGTTGATAAGCCCAAAGATACGACGATCACACTCTGGTCATGTCTCTAACTCTGAGCTTTCCTAG</w:t>
      </w:r>
    </w:p>
    <w:p w14:paraId="659F1D30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&gt;B_stricta_3</w:t>
      </w:r>
    </w:p>
    <w:p w14:paraId="242FA314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ATGGAGCAATTTAGGCAAATCGGAGAGGTTCTAGGAAGCTTAAACGCGCTTATGGTATTACAAGACGATATCTTAATCAACCAAAGACAATGTTGTTTGCTGTTAGATATTTTCAGTTTGGGTTTCAACACCGTAGCCGAAGAGATCAGACACAACTTGAAGCTTGAAGAGAAGCATACTAAATGGAGAGCCCTTGAACAACCTTTAAGAGAGCTTTATCGAGTGTTTAAAGAAGGCGAAATGTATGTTCGGAATTGTATGTCCAATAAAGATTGGTGGGGCAAAGTTATCAACTTTCATCAGAACAAAGATTGTGTTGAGTTTCATATACACAACTTGCTTTGTTACTTTCCGGCTGTGATCGAAGCCATCGAGACAGCTGGAGAGATTTCGGGTCTCGACCCTGCTGAGATGGAGAGGAGGAGAGTTGTGTTCTCAAGAAAGTATGATAGAGAGTGGAATGATCCCAAGCTTTTTCAATGGAGGTTTGGGAAACAGTATTTGGTTCCAAGGGATCTTTGCAGCCGCTTTGAGCATTCATGGAGAGAAGATAGATGGAATCTGGTGGAAGCATTACAAGAGAAGAGAAAGTCCAAGAGCGATGAAGTTGGGAAGACTGAGAAGCGTTTAGCTGATTTTCTGTTGAAGAAACTAACTGGATTGGAACAGTTTAACGGTAAGCTCTTCCCGAGTTCGATACTTGTTGGTTCTAAGGATTACCAAGTGAGGCGGAGATTAGGTGGTGGTGGTCAGTACAAGGAGATTCAATGGTTAGGGGATAGTTTCGTACTGAGACATTTTTTCGGGGATCTTGAGCCGTTAAATGCAGAGATTTCTTCTCTGTTATCGCTTTGTCACTCGAATATACTTCAGTACCTTTGTGGATTCTATGATGAAGAAAGGAAAGAATGTTCTCTGGTTATGGAGTTAATGCACAAAGACTTGAAAAGCTACATGAAGGAGAATTGTGGACCTAGAAGAAGATATCTCTTCTCTGTTCCTGTTGTGATCGATATAATGCTTCAAATCGCGAGAGGGATGGAGTATCTTCATTCAAATGAGATTTTCCATGGAGATTTGAATCCCATGAACATTCTTTTGAAAGAGAGAAGTCACACCGAAGGTTATTTCCACGCGAAAATCTCAGGTTTCGGTTTGACATCAGTCAAAAATCAATCTTTTTCTCGGGCTTCTTCTAGACCAACCACACCTAATCCTGTAATCTGGTATGCACCTGAAGTTCTCACAGAGATGGAACAAGATCTCAAAGGTACAGCTCCGAGATCAAAGTTTACACATAAAGCTGATGTCTATAGCTTTGCAATGGTGTGTTTTGAGCTTATAACCGGTAAAGTTCCATTTGAAGATGGTCATCTAGATCAAGGCGATAAAATGGCTAAGAACATTAGAATGGGAGAGAGACCTCTCTTCCCTTTCCCTTCGCCGAAGTACCTCGTCAGTCTAATTAAACGGTGCTGGCATTCAGAACCAAGTCAGCGTCCGACTTTCTCTTCGATTTGCCGGATCCTCCGCTACATCAAGAAGTTCCTAGTTGTGAATCCGGATCACGGTCACCTTCAAATCCAAAATCCACTTGTTGATTGCTGGGACTTAGAAGCAAGATTCTTGAAAAAGTTCTCAATAGAGTCAGGTTCTCACGCGGGATCCGTGACACAAATACCGTTCCAGCTTTACTCATACAGGATTACAGAGAAAGAGAAGATGAGTCCAAACTTGAACAAAGAAGAGAATTCAGAAACAGGTGAATCTGTTTCCGAAAGTGTTTCAGTAGTTGAAGATCCACCAACAATGCCAACGTATACAAAGTCATTGTGCTTAGATGCAATATCTGAATACTCAGATACGAGATCAGTTTACTCAGAAGCTCCAATCAAAAAGACCTCAGCTTTAAAGAAAAGCAGTGACACCATTAAACAAAGAAGAAATTCAATCTCAGGTTTACGATCTTCAGGATCATCGCCTATAAAACCAAGATCAGCACCGAAATTGTCATCACCGCTAAGTCCATTTGGAAGAAGCAGCAGCAAAGCAAGGAAGGATACTATATTGCCTTTGAGTCCTATGAGTCCTTTGACCCGTGGAAGACGTAGACAACTCTCTGGTCCTGCTTCCGACTCTGAGCTTACATAG</w:t>
      </w:r>
    </w:p>
    <w:p w14:paraId="528FEFF6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&gt;B_vulgaris_1</w:t>
      </w:r>
    </w:p>
    <w:p w14:paraId="76F584F5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 w:rsidRPr="00C40AA7">
        <w:rPr>
          <w:rFonts w:ascii="Times" w:hAnsi="Times" w:cs="Times"/>
          <w:sz w:val="10"/>
          <w:szCs w:val="10"/>
          <w:lang w:val="en-US"/>
        </w:rPr>
        <w:t>ATGAAAGCTTTAATGATATTACAAGACAATATTCAGATAAACAAGAGGCAGTGCAGTTTTTTGTTTGACATGTTTAATTTAGCCTTTGAGACATTGTCAGAAGAGATTAAGCAAAACCTTAGATTAGAAGAGAAGAACACAAAATGGAGAGCATTAGATCAACCTTTAAAGGAGCTTCATAGAGTATTTAAAGAAGCAGAATTGTATATGAAACAATGCATGGATTCTAATAAAAATTGGTGGGCGAAAGCGATTTACTTTCATAACAGTCAAGAGTGTATTGAATTTCATATGCATGACTTGCTGTGTTATTTTGCAATCGTTATCGAAGCGATTGAAACAGCTGGGGAGATATCAGGGCTTGACATAGATGAGATGAAGAAGAAGAGAATCATACTCTCTAACAAGTATGATATGACTTGGAATGATCCAAAACTATTCTCTTGGAAATATGGGAAACAATATTTGATTTCCAATGATATTTTAAGTAAAATGCATAATGCTCCGAAAGAGGATAAGTGGCTTCTGATAGGAATGATCAAGGAGAAGAAGGTTTCTGGTTCGTCTATCATGAGTAAACAACTCAGTGATTTACTTGTGAAGAAACTGAATGAGGAAGAATTGCTCTGCCATAGTACTTCGGTTTTAACTGGAGCAAGAGATTATCAAGTGAGAAGGCGGTTAGGTGGGGGAATAATGCAGTGTAAAGAGATACAATGGTTAGGGGAGAGTTTTGTTTTGAGACACTTTTTTGGAGAGTCTTCATTGTTAAATTCGGAAATTTCTTCATTGATGTCTCTTTCACACCCTAATGTAGGTCATTATCTTTGTGGATTTCATGACGAGGAAAAGAAAGAGTATTTCGTTGTGATGGAGTTGATGAGCAAAGATCTTAACTCCTATATTAAAGAGGTTTGTGGTTCAAAAAGGCGGATGCCCTTCTCTTTCCCAGCTGCAGTTGATATCATGCTCCAAATCGCGAGAGGTATGGAATATTTACACTCAAAGAAGATATATCATGGAGATTTGAACCCTTCGAATGTTCTTATCAAGCCTAGAAATTCATCTTCAGAGGGTTACTTTCATGCTAAAATCTCTGGTTTTGGTTTAAAGGGTGTTAAAACTGTGGCTTCTAGGACCTCCTCGCCGAACCAAAATGGAATACAACCATCTTTTATTTGGCATGCCCCTGAAGTCCTGATCGAGCAAGAAAAGGCAGGAAGTAGTAGTGGAAAAGACTTCAAGTACTACTCTGAGAAAGCTGATGTTTATAGCTTTGGGATGCTTTGTTTTGAGGTTTTGACAGGAAAAGTTCCTTTCGAAGATGGGCATCTTCAGGGAGATAAAATGAGTAGAAATATAAAGGCAGGAGAGCGGCCTTTATTTCCATTTGCTTTGCCAAAGTATTTTGCAAATCTGACTAAGAGGTGCTGGCAAACAGACCCAACTCAGAGACCAAATTTCTCATCAATTTGTAGGATACTACGCTATATCAAGAGATTGATTGTGATAAATCCTCATCTAGCTCACTCTGAAATTCCGTCGATAGTTCAAGTAGATTATTGTGATATAGAGGCCGGTTTCATGAAGAAGTTCGTGTCAGAGGCTAATGTTGCAGTAACTCCTGTATCACAGATACCATTTCAGTTGTTTTCTTATAGATTAGCTGAGAAAGAGAAGCTTAATGACGGGATCAGTAAAAAAAAGAGTTGGGAATCACATAGCGAGGTTGTTATGTCATCTCATATGGATGATATGGCTAATGGTATTTTTGAAGGCTCATTTTCACCAGCTCATGACACCAAGTCTATGTGCTTAGAGATTCCTGAGAAGAGACTTTCAGTTTTCAGGAGGATTAATGGCCTGACCACAACCACAAATAAGCAGTTCTTGCAAAGACGCAATACAATGTCCGTGTTTCAGGAAATCCCGGAGAATAATCTTCCGATCCTAAGGAAATCAAAAGGTGTAGCAGCTGGTGACTCGTCTTTGCTAGTGCACACTGCAAAGTCAGGCTGCTCAGAAATTCCTGAGAAGAAATCTTCACCTTTGAAGAAATGCAACACACTTTCTTCTCTCAAAGTTCCTGATGAGACACCACCACTACCTGAATGTAGTGAGATCCCTGCAAAGAAACTTCCAGATAAGAAGGTTTTGTTTCAGAGGAAATCTAATAGTGCCAGAACGAGCAAAGATCCAGGGAAAGCTAAAGGCAGAATGAAAGGACCATCATTGTTTAGTCCGCGAGGTCATAGTACCCGGATGACTGCAGAGAGACCACAACAACAATCCACTCCGCTGAAGCCATTTAGATATCAACAGAAACAAGCTGGTCATTCACCAGATCACTCAAATCATTAG</w:t>
      </w:r>
    </w:p>
    <w:p w14:paraId="43FAADFB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</w:p>
    <w:p w14:paraId="02F13D25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&gt;B_vulgaris_2</w:t>
      </w:r>
    </w:p>
    <w:p w14:paraId="7BC36870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 w:rsidRPr="00C40AA7">
        <w:rPr>
          <w:rFonts w:ascii="Times" w:hAnsi="Times" w:cs="Times"/>
          <w:sz w:val="10"/>
          <w:szCs w:val="10"/>
          <w:lang w:val="en-US"/>
        </w:rPr>
        <w:t>ATGGAGCAATTCCGGCAGGTTGGCGAAGTTCTCGGAGGTTTAAAGGCATTGATGGTATTCCAGCAGAATATTCAGATCAATCAAAGGCAATGCTGTTTTCTCCTTGATATTCTTACCTTGGCTTATGAGACAATTGCTGATGAAATGAGAATCAACTTAAAATTTGAAGAAAAGAACAGAAATTGGAGAGTTCTAGAACAACCCTTGCAGGAGCTCCACAAGATATTCCAGGAAACTGAGACATACGTTCGAAACTGCTTCGAAAACAAGGATTGGTGGGCCAAAGCCATAATTTTGTACCAAAATCGAGATTGTGTCGAATTCCATATTCATAACCTGTTTTCCTGCATTCCGATTGTGATTGAAGCAATTGAAACTGCAGCTCAGTTATCCAGTGGGGATGAGGATCAAATCAATAAAAGGAGACTCGTGTGGTCAAGGAAATACCAGAATGAATGGGTTGACCAGAAACTCTTCCAATGGAAATTCGGGAAACAATATTTGATTACAGCAGAAATATGTAATCGGACTGATGAAATATGGAAAGAAGATCGATGGATTTTACTAGATAAAATCCGGGGAAAAAGAATACCTGGATCAACAAAGTATGATCAACAATTAATGAATCTTCTTTTGAAGAACTTGGATGAGGCAGGGTTCTTGAATGAAAAGCTTTTACCAAGCTCAGTCTTGCAAACTTCAAAAGACTACCAAGTTAGAAAGAGGCTGGAGAATGGAGGGGAATACAAAGAAATCTCCTGGTTAGGCGAAACCTTTGTTCTTCGACACATCAAAGGGGATATTGAGTCTTTGATTCCCGAGATATCTCAACTATTATCCCTTTCCCACCCAAATATACTACAGTTTCTTTGTGGTTTCGTGGATGATGAAAAGAAAGAGTGTTTCTTGGTTACAGAGCAAATGAGCAGGAATCTCGGGATCCATGTTAAGGAATTTTATAACCCGAGGAAGCGACTTCCACTTTCGCTTCCTGTTGCAGTTGATGTAATGCTTCAGATTGCAAGAGGGATGGAGTATCTTCACTCGAAGAAAATATATCATGGGGATTTGAAACCGTCAAACATTCTTACTAAACCAAGAAACAATTCTTCAGAGGGGTTTGTTCATGTTAAGGTTACAAGATTTGGGTTATCAACACTGACGAGCAAGAATCAAAACCTAAGTGAAGAAGTTTCATACATCTGGCATTCCCCAGAAGTATTAACGGAGCAAGAGGAGTTAAAAGGTGTACCAGAGGCAAAGTACACAGAAAAATCTGATGTGTATAGCTTTGGTATGATATGTTTTGAGCTTCTGACAGGAAAAGTCCCTTTTGAAGATGCACATCTTCAAGGAGACAAGATGAGCAGAAACATTAGGGCCGGGGAAAGGCCACTTTTCCCGCATCATTGCCCGAAATATGTAACAAACTTAACTAGAAGATGTTGGCATTCTGACCCGGATCAACGTCCCACTTTCCCGTCCATTTGCCGGATACTCCGGTATATAAAACGGTTTCTTATGATGAACCCAGAGTACAGCCACCCAAATAATCCTGTTCCTCTCGTTGATTACTGTGATATCGAGTCAGGGTTTCTAAAGAGATTTCCTTCTTGGATAAACAGCGAACCATATCCTCCTGTTTCAGAAATCCCATTTCAGATATTTGCATATCGAGTCATGGAAAGGGAAAAATGTATATCATACATCAAAGATACCTCAGAATCTGGCAGTGAAGTAGCTTATACGTCTGGAGATGAGCACATGACGACAGCAAATGAGACTCTTATATCCGTCGTGGAAAAGAAGAATCCAAAACCTGATGAGTATACGAAAAGGAGGCTTTCATTAAATAATAGATCACTTGATGCAAGAGCAAATAAATATCCAGGAACACCAAAAGGACGATCTCCAAGGCCACCTCAACTTCTACGCAGTTCACGTAGCATGCACTTAATACCCGATAACCACGCGCTTCTTGCGAGTCCACCACGGATCCGAAGGAAGTCTGGTCATGCATCAGACTCTGAGCTATCATAA</w:t>
      </w:r>
    </w:p>
    <w:p w14:paraId="128A9325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&gt;C_annuum_1</w:t>
      </w:r>
    </w:p>
    <w:p w14:paraId="693B9F9F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ATGCCAGCGTTAGAGGAATTCAGGCAAATAGGAGAGATAATTGGGAGTCTTAAAGCTCTAATGGTTTTCCAAGATGATATACAAATAAATCAAAAACAATGTTGTTTGTTGGTGGACATGCTTAAATGTGCCTACAGGACAATTGCTGAAACCATGAAACAGAACTTGAGATTTGAAGAGAGGAATGCGAAATGGAAAATTCTTGAGAACCCCTTAAGGGAGCTTCTCAGGGTGTTCAAAGAGGCAGAGCAGTATATCAAGCAATCCCTGGAAACTAAGGATTTTTGGGCAAAAGCCATAGTTGTTTACAAGAATACAGATTGTGTTGAATTTCACATCCACAATTTGCTCTCTTGTGTGCCAATTGTCATTGAGGCCATAGAAATAGCAGGAGAGATTTCAGGTAGTGACCATGATGAGATACAGAAGAAGAGGTACATTTACGCGATGAAGTATCAGAAAGAGTGTAAAGACCCAAAAATCTTCCAATGGAAATTCGGAGACCAGTACTTGGTTTCCGAGAAGTTCTGCGATAGGGTATGCTTAGTTTGGAATGAAGACAAGTGGACTTTGCAGAATAAAATTCGAGAGAAGAAGAATTCAGGTTCATGTAGTTTGAAAAAGCATGAGCAGCGACTTGCTGATCTCCTCTTGAAGAACTTAAACGAGATGGAGACAGAGAGCGATCATAAACTTTCACCTAGCTCAGTTCTTATAAATTCTAAGGATTACCAGGTAAGAAGGCGATTAGGTAGTGGAAGTCAATACAAGGAGATACAATGGTTGGGGGAGACCTTCTGTTTACGGCATTTGTTTGGGGATATAAAGCCCCTGATTGCAGATATTTCTCGAGAACTGCATCTCTCTCATCCAAATATAATGCACATCTCCTGTGGTTTTACTGACGAAGAAAAGAGAGAATGTTTCTTAATCATGGAACTTATGAACAAAGATTTATCGAGTTACATCAAAGAGATCTGTGGACCAAGAAAGCGCGTACCATTTTCTCTTCCTGTTGCAATTGATTTGCTCCTTCAGATTGCAAGAGGCATGGAATACCTCCACTCAAAGAAAATCTACCATGGTGAGTTGAGTCCTTCCAACATCCTTGTAAAGACAAGGAATGTATCTACAGAAGGGCATTTACATGCAAAGGTTTATGGATATGGCTCATCACGTTCTATCAACGTTCCTCAGAAAGCTAATGTGAATCAAAATAATGGGACGCTCCCAATCATTTGGTTTGCCCCAGAAGTCCTAGCTGAACAAGAGCACTCGGGGAATGGAGGGAACTTTCAGTATACTGAGAAATCTGATGTGTACAGTTTTGGGATGATATGTTTTGAGGTTTTAACAGGGAAAGTTCCATTTGAAGATAGTCATCTACAAGGAGACAAAATGAGTAGAAATGTAAGGGCAGGAGAGAGGCCATTATTCCCATTTCACTCACCAAAATATTTGACTAGCTTGACAAAGAAGTGTTGGCATACTGATCCATATCAACGACCAAGTTTCTCATCCATCTGTAGGGTTCTCCGCTATGTAAAGAGATTCTTGGTGATGAATCCGGAACACAGTCAACAAGACTCACTATTGCCACCAGTAGACTATGGTGAAATTGAAGCTGCGATCTTAAGGAGCTTCCCCTTTATGGGAAATTCTGAATCTGATCCTCTTCCTGTCACACAAATACCTTTCCAAATGTTTGCATACAGGGTCACCGAGAAAGAAAAGTCGAGCACAATTCACAAAGACATAAATTCTGAATCAGGAAGTGATGGAAATTCAGGTTGTGGGGATGATCCTGTAACGGCAGAAGATTCACTTCCATCACCAACCGAAAAGAAGATTGCATCCCCCGAGATTTTGACCAAGAGACTTTCTGTTAAGAAACCTACCGATATCAAAGTCACCAAGCAACCAGGTAGTGTTTCTTTGCTCAAAAGCCTTATCATGCAGCATTTTCACCTAATCTTCCTTTGCCTTCCTAAAGGCTACTTTACCTTATTCCAAAATTTTAAAGAAAGTCGACTGCCTAACAGAACTTCTGGGACACCAGAAACAACATATACTCCAAAATTTTATTGTTATTTGTTCCTTACTAACAACAAATTCCAAAAGTAA</w:t>
      </w:r>
    </w:p>
    <w:p w14:paraId="2F6784E8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&gt;C_annuum_2</w:t>
      </w:r>
    </w:p>
    <w:p w14:paraId="31629292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ATGGATCAATTCAGGCAGATTGGTGAGGTTGTTGGGAGCTTAAAGGCTCTAATGATACTGAAACATGATATTCAAATAAACCAGAAACAATGTTGTCTTCTGTTTGACATGTATGTACAAGCTTTCGACACGATTTCCGAGGGGATCAAGCATAATTTAAGGTTAAATGAGAGGTATTCAAAGTGGAAAGCACTTGAACATCCAATGAAAGAGCTTCATAGGATCTTTAAAGAAGGTGAAATGTACATAAAAAGTTGTTTGGATGTGAAGGATTTGTGGGGCAAAGCTATAAGTTTACATCTCAACCAGGATTGTGTTGAGTTTCATGTTCACAATTTGCTTTGTTGCTTCCCTGTTGTGATTGAGGCTATTGAAACAGCTGCAGAAATCTCAGGATTCGACGAGGAACTTATGCAGAAGAGGAGGACTGCGCTCGCTAAAAAGTACGAGGGAGAGTCAATGTGTGATCCAATATTCTTCCAGTGGATGTTTGGGAAACAGTACTTAGTAACTAGAGAGATATGTAGTGAATTGGAGAGTTGTTGCAAAGAAGATAGATGGTATCTTGTTGAAATGATAAGGCAAAAGATGAATGCTGCAGAAAATTTGGCGATAAACGAGCATGGTATAGCTGAGATATTGCTCAAGAAACTAGATGGATCAGAAAAACTCAAACAAATAATGCTCTTGCCTAGTTCAATCTTGGTTGGAGCAAGTGATTATCATGTGAAGCGGCGTTTAAGCTCGCGAGGAGGACATGTTAAGGAGATTCAATGGTTAGGAGAAACGTTCGCGCTGAAGAACTTTTTTGGTGAACTGAATGAATCAGTAGTTGCTCAACTTTCTCTAGTGTTTTCACTTTCACATCCCAACATTCTGCAGTATCATTGTGGTTTTTACGACGAAGTAAAGAAAGAAGGGTACCTTGTTATGGAGCTGATGAACAAAAGTTTGTCGGCTTCCATAAAAGAGCATTCCGGTCAGAGGAAGAAAGGGCCGTTTACAGTCCAAGTTGCTGTCGATATAATGCTTCAGATTGCTCGAGGGATGGAGTACCTGCACTCGAGAAAGATCTATCACGGAGAGTTGAATCCATCTAATGTGCTCCTTAAACCAAGAAACTCCTCCGCGGAGAATTATTTTCATGCGAAAGTAAGAGGCTTTGGTTTAACATCTATGACGAGTAATCGCAAGGTTGATGATGACAATGCTGCAGAATCATTCATATGGTATGCACCAGAAGTACTGACTGAAAAGGAAAAACAGGAAAGCAAATGCACTCACAAGTATACGGAGAAAGCTGATGTTTACAGTTTCGGAATGATATGCTTTCAACTTTTAACGGGGAAAGCTCCTTTCGATGAACAGCTTCAAGGGGAGAAAATGGCGCGGAATATTAGAACAGGAGAGAGACCGCTCTTCCCGTATCCTTCACCTAAATATCTCATAAACTTGACAAAAAAATGCTGGCAAACGAATCCAGAACTTCGCCCGAGTTTCTCTTCTTTGTGTAGGATACTGCATTATATCAAGAAAGTACTCGTCATAAATCCAGGACATGGCCAGCCGGAATGTCCTCCTCCACTCGTCGACTATTGTGAAATCGAGGCTGGCTACTCAAAGAAGTTCCTGGGAGAGGAAAGCGCTGGTTTGGCCCCGGTATCACAAATTCCTTTCCAGATGTTTGCTTATAGACTTGTTGAGAAAGAGAGAATTTCGGGCAACTCTAAAGACGAGCGCTGGGATTCATCACATTATGGTTTTTCGAGCCACAGGACAGCATCAATGCGGAGCGATGATGAGCATATGGCTGCAATAGATGATCTCTTTTTCGCTCCAACTGATCGAAGGTCAGTTTGTTCAGAGATAATAGAGAGTAAAGAACCAAGATTCTGGGATCAGAGGTCAGTCATCTCCGAGACACCTCTTCGAAAAGTTTCATCATTTGATCAAATGTCAGTTAGTTCTGAGAGTTCTAAAGAGAAATTTCCACCAGCAGCATCAGCAAATGAAAAGACAATTTATACTGATTTTCCGGAAAGGAAAGCAATACCAACAGCATCAGGCGATCAGTTCTCACAGCGTGTTGATGCACCAGGGAAGACGATTTCATCAAAGAGAGTGAATCAAAAGCTGAATCTTTCGGAAACCCAAGAGAATGCAATGTCTCAGAAAACGGATGACAGAAAACCTTCATCGACTGAGCAGAAATCGGTGCCTCCTGTGATTTCAGAGAAGAAAAATTCATCAGGCGATCAGATATCAACGTATTTCAACATTCAAGAAAAGAAACATGCACCAGATGATCAGAAACCATCAAGTTCTGCGACTCAAGAGGAGGAAAACTCATCTGATAACCAAAAACAAAAAGATTCTGGAAGTCCAGAAAAGAAGCAGTCATCAACAGTTGCCAATGTCAAGTCCGTTCGTGGTGATTCTACGCAAAGGAAAGCTATGTCAAGAAGAACACAATCCAAGAATCCAGAGAAGAAAGTTCTATCAAGTCCGGAAGCCAATCAAAACTCAATGTCATCTGAGATAACAGCATCAAAACCAAGCAGTTCAAAGTTATCAGTAAAGAAAACGCCATTTCGCAAAAAAATACCGGACAAAGAGAGTAGCACTACACCAGAGAAACTGACAGACTCGTCGCCAAGATCTTCACCAGCTAGAGTTAAGAGAATACAGTCATCAACTATGTCTTCTCCAACACAAAGCCTAAAAGCTTCATCTCCAAGATCACATGCAGTCACTACATATCGACATGGATATCTATCGCCAACTGCATCACCATTAAATCCGTGCCCTCGCTATGCCAGAACAAACCGAGAACTCCATTTGTCCTCAGCTATGAGCCCACATAGACCATGGAAACCTAATAGCAATAGCAATAGCTAA</w:t>
      </w:r>
    </w:p>
    <w:p w14:paraId="2D9DC029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&gt;C_annuum_3</w:t>
      </w:r>
    </w:p>
    <w:p w14:paraId="17E1A58F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ATGCTGGTAGAAGGTAGCAGGGGAGCATTGGAGGAACTGGTAAAGTTGCTGCCATGTGACCAGGAGGTCACGGGTTCAAGCTTTGGAAATAGCCTCTTGCAGAAATGTAAGGAGGTCACGGGTTCAAGCCTTGGAAACAACCTCTTGCAGAAATGCAAGGTAAGGCTGCGTTCAATACACACTTGTGGTGGGGCCCTAAACCCGGACTCTGCGCATAGCGGGAGCTTTACTGCACCGGACTGCCCTTTTAGTACTGGTAGAAGTTGTTGCCATGTGACCAAGAGGTCACGGGTTCAAGCCTTGGAAACAGCCTCTGGCAGAAATGCAAGGTTAAATGAGATGAATATAAAGTGGAAAGCTCTTGAATTGCCAATGAAAGAGCTTCATAGGATCTTTAAAGAAGGCGAATTGTACATAAAATATTGTCTTGATGTTAAAGATTTGTGGGGGAAAGCTATAAGTCTTCATATGAACAAAGATTGTGTTGAGTTTCATGTTCATAACTTGCTGTGTTGTTTTCCTGTTGTTATCGAGGCTATTGAGACTGCTGCAGAAATTTCCGGGTTCGATGAGGAGGAAATGCAGTATAGGAGAAGCGCGTTGATGAGGAAGTACGATAGGGAGTTGATTGATCCGAAGTATTTTCAGTGGATGTATGGGAAGCAGTATTTGGTTACACGCGAAATGTGTTGCCGGTTGGAGAGTTGTTGGAAAGAGGATAAATGGTTGCTCGTCGAGGCGATAAGGAGAAAGAAAACTGAAACTTTGTTGAAGTATGAACAAAGGCTTGGTGAGTTCTTGTTAAGGAAGTTAGACGGTGTTGAATTGGTGAACAAGTTATTGCTGTTGCCTAGTTCGATCTTAGTTGGATCGAGTGATTATCATGTGAAGAGACGGTTAGGTTCGTGGGGTGGACATGTTAAGGAGATACAATGGCTAGGCGAAAATTTTGCTTTAAGGAACTTTTTCGGAGAGGTTGAGCCATTACGCGATGAGATATCACTGGTGTTTTCGTTATCTCATCCAAACATTCTGCAATATCACTGCGGTTTTTATGACGAAGAGAGGAAAGAAGGGTACCTTGTTATGGAGTTGATGAATGATACTCTTGCGACGTATATAAAAGATCATTCCGGTCAGAGGAAGAGACCGCCTTTTACAACGTCTGCTGCTGTTGATGTCATGCTTCAGATCGCGAAAGGGATGGAGTATCTGCATTCGAGGAAGATGTATCACGGTGAGTTGAATCCGTCTCATGTGCTTCTTAAATCGAGGAGTTACTCATCGGAGAGCTATTTTCAGATGAAACTCAAAGGGTTCGGGTTGAGTTCGATCAGAAGTACTTACAAGACTGCTAGTCAGAAAACAGCTGACTCAATCATCTGGTACGCCCCGGAGGTTCTTGCTGAACAGGAAAAGCCAGGAAGCAAATGTGCCTTCAAGTACACGGAGAAAGCCGATGTGTATAGCTTCGGAATGATCTGTTTCCAGATTCTAACGGGGAAAGTTCCGTTTCATGAAGGACATTTGCAAGGGGAGAAAGTTGCGCGGAACATCAGAGCCGGGGAGAGGCCTCTCTTTCCTTATCCTTCGCCTAAATACCTTGTGAACTTGACAAGAAGATGTTGGCATACCAATCCAAATTTTCGGCCGCGCTTCTCCTCTATTTGCAGGATTTTACGTTACATCAAGAAGGTACTTGTTATAAATCCCGAACATGGTCAGCCTGAAACTGCTCCGCCACTTGTTGACTATTGCGATATTGAGTCTGGTTACTCGAAAAAATTTGTTGAAGAGGAGAGGAGCACGAGTTTAGCCCCGGTATCACAGGTTCCTTTTCAGATGTTTGCTTATCGGCTCATTGAGAAAGAGAAGATTTTCGGAAAGAAATGGGATCGAGGATCAATGCAGAGTGAATACGGTCAATTGTCTGCGATGGATGATCTCTTTCTTGCCCCGAGTGATGGAAGGTCAGTTTGCTCCGAGATAATCGACAGGAAAGATACAAGATTGTTTGATCAACGGTCAGCGATCTCAGAGATACCACATAGAAAGTTATTGTTATTCGATCAAATGTCAGTTGGTTCTGAGAGTCCGGAGACAAGATTCTCGTCTGTTGCAGCAGCAGCAGATGAATCGTTTTTCTTTGCTGATAGTCCGGACAGGAAAGCAGTATCGACACCAATAGTTAATAGGTCACCACGCGTCGTCACACTGGAGAAAAAGATTGTATCTTCGATGAGCAAGAACCAAAGACGTAGATTTTTGGATAACCAGGAAAATGCAATGTCTCCGAAAGCAGATGAAGAAAGACCTTCATTAAACGTAGCTGCTTCGCAAACTTTAGTATCTGCACAGACATCGGAGAACACGAAACCAGCTGAGCAAACTTTAGTATCTCCACCGATTTCAGAGAAGATGAAACCAGCCGAGCAGAATTTAGCATCTCCGCGGACTTCAGAGATGGAGAAATCACCCGGGCAAAAGGTAGCATCTCCTCCGATGTCAGAGAAGAAAATTTCATCTTATGATAAGAAATTGACTAGTCCTGAGATTCAAGAAAAGAAACATGAACCAGATGATCGAAAACTAATCAATTCCGATGCTCCTGTGAAGAAACATTCACCTGATGATCAGAAATTACGACGCTCCAAGAATCCAGATAAGGCGAAGTCATTAGCTGCCAATGACAAACCACTTCATGGCGACCGCGTGCAAAGGAAAAGTTCGAGGACCAGGAGACTAAACCAAAAGTTAACCAAGACTGTTGAGAAGAAGGTTCCTGAAGCTGAATCCGTGAATCCCGAGACATCTGCATCCAAGCCAAGCAATCAAAAGATAGCAGTCAAGAAAGATTCATCGCGCAACAAAGTGCACGACACAAAAACTAGCACCGTACCAGAAAAACTGATTGACGACTCACCAAGATCTCCACCAGCTAGAGTAAACAGAATACATTCATCGCCAATGTTTTCTCCAACGCGAACTCCAAAGACACATTCAAGATCACCCGCAATTGCCTCAAAGGGATACGGATATCATTCCCCAAGTTCATCACCTTTGAATCCATGTTCGCGATGTGCAAGATTAAACCGAGAGTGCCAACCTTCAGGGATGAGCCCACATATACACAGGAAAGCTCATACCTCTCATTCCGAGATAGCTTAG</w:t>
      </w:r>
    </w:p>
    <w:p w14:paraId="46992F6C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</w:p>
    <w:p w14:paraId="7DBD1F38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&gt;C_clementina_1</w:t>
      </w:r>
    </w:p>
    <w:p w14:paraId="5B639124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ATGGAGCAATTCAGGCAGGTGGGCGAGGTTCTGGGAAGTTTAAAGGCTCTCATGGTGTTGAAAGATGATATTCAAATCAATCAGCGACAGTGTTGTTTGCTTCTTGACATCTTTACTTTAGCCTTTTCCACAGTTGCTGAGGAAATCAGGCTTTTCTTAAAATCGGAAGAGAAGAACACAAAGTGGAAAGCTCTTGAACAACCTTTGAGAGAGCTTCAGAAGGTCTTTAGAGAAGGAGAGCATTATGTTAAGCAATGCTTGGATTATAAAGATTGGTGGGGTAAAGCAATTAGTCTCCATCAAAACAAAGATTGTGTTGAATTTCATATTCACAATTTGCTTTGCTACTTCCCCGCTGTGATTGAGGCCATTGAGGCTGCTGGTGAAATCTCAGGGCTTGACCCAGATGAGATGCAAAGAAGGAGAGTAGCATTTGCAAGAAAATATGACAGGGAATGGAATGACCCTAAACTTTTCCAATTGAGATTTGGGAAGGAGTATTTGATCCCTCGAGAAGTCTGTAATGAGTTTGAGAGTGCTTATAAGGAAGATAAATGGCTTCTTATTGACGCACTGAAGGAGAAGAAAAGATTAGGATCTGTTGTTTTGACAAAGAACGAGCAGCGGCTTGTAGACATGCTGCTCAAGAAACTCAATGGTACCGATCCAAGTAACGTTAAACTTTTTCCTAGTTCAATTTTGTTAGGAGGTAAGGATTACCAGGTGAGAAGAAGATTAGGTGCAAGCAGCCAGTTTAAGGAAATTCAATGGTTAGGAGATAGCTTTGTCCTGAGGCATTTCTACGGGGAACTGGAATCGCTAAATGCCGAGATTTCGACTATGCTCTCCCTTTCACACCCCAACATAGTGCAATACCTATGTGGATTTTGTGATGAGGAGAAAAAGGAATTTTTTCTCGTAATGGAGTTAATGAGCAAGGATTTGTCCTGCTACATGAGGGAGACATTTGGTTCAAGAAGGCGGAATTCATTCTCTCTACCTGTTGTTGTTGATATCATGCTTCAGATTGCAAGAGGTATGGAATTTCTCCATGCACAAAAGATCTATCACGGAGAATTGAACCCTTCAAATATTTACCTCAAGGGCAGGAGTATGGAAGGCTATTTTCATGTAAAAGTTTCTGGGTTTGGTTTATCCACTGCCAGAACTTACGCATCTCGAAACACACCACCAGCATCACCACAAAACCAGACTGCGCCAAACCCTTATATATGGTATGCCCCGGAAGTTCTGGCGGAGCAAGAAGGGACTGGAAGTACTTCTACTTCCAAGTGCTCAGAGAAGGCAGATGTCTACAGCTTTGGAATGCTTTGCTTTGAGCTTTTAACTGGGAAAGTTCCTTTTGAAGATGGGCATCTTCAAGGAGACAAGATGACCAAAAATATAAGAGCAGGGGAGAGGCCTCTCTTCCCATCAGGTTCTCCGAAATACCTCGTGAACTTAACCAAAAAATGTTGGCACACAAATCCATCTCAGCGTCCAAGTTTCTCGTCCATTTGTCGAATTTTACGTTACATCAAGAAGTTCATGGCAAATAACCCTGACATCGCACGGTCCGAGTTTCAATCACCGCTAGCAGATTACTGCGACATAGAGGCAGGATTTGTAAGGAAATTTGTAGGAGAGGGCTGCCCTGATGTAGCGCCAGTATCACAAATTCCATTTCAAATGTTTGCATATAAAATAGCTGAAAAAGAGAAGGCTAATTCGAGTAATAAAGGTAAGCATTGGGAGTTAGGTAGTGATGTAGCCTCAACTTGTAAGGATGAGGTTTTTTCCGCAGGAGATGAGGGAATGGTACCAGTGACCGAGACAAGATCAGTTTGCTCTGACGTGAAATCTGTTACTTTTGATATGAGATCAGTTTATTCTGAGGCTTTTGGCAAGAAAGTTTCAAATTTTGATACAAGGTCAGTAAGATCCGAGTCCCCGAACAAGAAAATGCAGGGTAGTGTTTCAAGGTTGATTCAATCCATGGCTCTGGAGAAGAATGTTTCCAGTTCTGATACTAAACCAGCGGTTCCGGAGAACAGTATTTCTAATTCAGAAGTTAAATCCGAGGTTCCAGAGAAGAATATTTCTAATTCTGATACTAAACTTGTGGTTTCAGAGAATAACATCTACAATACTGACACTAAATCTGCCTGTTCTGACAATATGCCGGAGAAAAATATCTGTAATGTTGATACAAGATCAGTTTGTTCCAAGAATTCGGGCAAGATCAAGCAATCCACTGGTGTCAAGGTCAAAAAAGGTCCAGGGACAACAAAAATGAGATCAGGAAGAGCAGCACCAAAAGCACGATCACCAAGAACATCAACATCTCAATCACTGCGATCATCAACTTCTCAATCACCAAGGCCACCTCCCAAATCACCACCGTTTATTCCGTCTGGACGCTGTTTGAAGAAGGGCCAAGACCTTAGAAGCCCAAGCAGAAGAAGATCATCAGTCAATGTCTCAAATTCTGAGGTAGCATAG</w:t>
      </w:r>
    </w:p>
    <w:p w14:paraId="15C3FE34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&gt;C_clementina_2</w:t>
      </w:r>
    </w:p>
    <w:p w14:paraId="1AFBC87D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ATGGAGCAATTTGGACGAATTGGAGAGGTCATGGGAAGTATGAAGGCGCTAATGGTATTCAGAGACAGTATACAAATAAATCAAAGGCAATGCTGTTTGTTGCTAGACATTTTCAGTTTTGCGTATGATTCAATAGCGGAAGAGATGAGACAAAACCTGAGATTCGAAGAGAGACGCGCGAAATGGAAAATTCTTGAACAACCATTGAAAGAGCTCTTCAGGATATTTAAAGAAGGAGAAAATTACATTAAACAGTGCTTGGAAATTAGGGACTGGTGGGCTAAAGCCATTACCCTTTATCAGAACACGGACTGTGTTGAGTTTTACATCCATAATTTACTTAGTTGCATTCCGATCTTGATCGAAGCAATAGAGACGGCAGCAGAATTCTCTGGATGGGATCCTGATCAGATGCACAAGAAGAAACTTGTACACTCCGGCAAGTATAAAAAAGAATGGAAGGACCACAAACTTTTCCAATGGAGATACGGGAAGCAGTATCTTATTACCCCAGATTTTTGCTATAGGATAGACACCGTATGGAAAGAAGATAGGTGGATCCTTTTCAACAAAATCCAGCAAAAGAAAATATCAGGTTCAACTAAGCAAGAGCAGGGACTCATAGATGTCCTTTTCAAAAACTTGGATGGTTCAGGATCTTTGAGTGGGAAACTCTTACCAAGTAGAATCCTAATTAAGTCTGAGGATTACCAGGTGCGGCGAAGATTAGGGAGTGGGAGTCAATACAAGGAGATCCTGTGGTTGGGTGAAAGTTTTGCTTTGAGACACTTTTTTGGGGACATTGAACCCTTAGTTCCTGAGATTTCTTCTCTATTATCTCTTTCCCACCCGAATATCATGCATTTCCTGTGCGGGTTTACCGATGAGGAAAAGAAAGAGTGTTTTCTGATTATGGAACTAATGAGTAGAGACCTTTGCAGCTACATCAAAGAGATTTGTTGCCCAAGAAAGAGAATTCCATTTTCTCTTCCGGTTGCTGTTGATCTTATGCTTCAAATTGCTAGAGGAATGGAGTATCTCCACTCAAAGAAAATCTATCATGGTAATCTAAATCCTTCTAACATCCTCCTTAAACCCAGAGGTGCCTCAACAGAAGGGTACCTGCATGCAAAGATTTCAGGATTTGGCCTGTCTTCGGTGAAAAACTTTGGCCCAAAAAGTCCATCTCAGAGTGGGACTACCCATCCATTTATATGGCATGCTCCAGAAGTTCTAGAAGAGAATGAGCAGACAGAAAGTGCATCAAATTCAAAGTACAGCGAAAAGTCTGATGTTTACAGTTTTGGAATGATCTGCTTTGAGATTCTCACGGGGAAAGTTCCATTTGAAGATGCTCACCTTCAAGGAGACAAAATGAGTCGAAACATTAGGGCAGGAGAGAGGCCATTGTTCCCATTTCATTCACCAAAGTATGTGACAAATTTGACAAAGAGATGTTGGCACGCTGACCCAAATCAACGGCCAAGCTTCTCATCCATCTGTAGAATTCTTCGCTATATAAAACGGTTCATTATGATGAACCCTCATTATAATAGCCAGCCAGACCCGCCAATGCCTTTGGTAGATTATAGCGACATTGAGTCAAGGCTTTTGAGAAAATTCCCTTCTTGGGAGACTCACAATGTTTTGCCAATATCAGAGATCCCCTTTCAAATGTTTGTTTATAGAGTTGTGGAGAAAGAGAAAATAAGTTCAAGCCCTAAAGACACATCAGACTCAGGAAGTGATAAAGCTTCTGTAAGTGGGGACGAAAATATGACCACACCAGAGGATCCATCTCCACCTGTGACTGAAAGAAAGTTTTTACCTTCACCCGAAGCTGTGAACAAGAAACTCTCCGGTGTCAAGAAACTGTCAGAATCGAAAGTTATTAAACAAACAGGGACACCAAAAGGGCGAGCTGTAAGACCTCCGCAACTAATTCCTTGCGGTCGTAGTTTAAGAATGAGCTCAGAAGGGCAGCTAATGGCGATGAGTCCAAGAATACAGAGAACATCCTCTGGCCATGTGTCGGATTCTGAGCTCTCCTAG</w:t>
      </w:r>
    </w:p>
    <w:p w14:paraId="484734B5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&gt;C_grandiflora_1</w:t>
      </w:r>
    </w:p>
    <w:p w14:paraId="6EBDE0AA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ATGGAGCAATTCCGAGAGATAGGAGAGGTGTTAGGAAGCATAAGAGCGTTAATGGTGTTCAAGGACGACATTCAAATCAACCAGCGTCAATGCGCTCTACTACTCGACCTCTTCATCGCGGCCTATGATTCGATTTCCGGATCCATGCGATCTAATCTACGCTTCAAAGAGAAGAACACCAAATGGAAGATTCTAGAACAGCCCTTTAGGGAGCTTCTATGGGTGGTAAGAGAAGGGGAGGCTTATGTTAGAATGTCTTTAGAGCCTAAACTTGGGTTTTGGGCTAAGGCTATCCTGTTGCATTCCAATAGAGATTGCAACGAGCTTCACATACATAACTTACTCTCTTGTCTACCGATCATTGTCGAGGCTATCGAGACAGCGGGTGAGGTTTCAGGCTGGGATGAAGAAGAAATGAATAAGAAGAAGTTGGTACATTCTAACAAGTATATGAAGCAATGGAATGACTCTCAGATGTTTACCTGGAAGTTCGGGAGAGAGTATTTGGTGACAGAGGATTTCTGCAACAGGTTCCAGAGTGCTTGGACAGAGGACCGTTGGATTTTAATCAAGGAGCTTCAGGAGAAAAGGCAGCCCGGTTCAAGCAAACATGATCGAAAAATGGCTGATTTCCTTTTCAAGAAACTGGGAGATGGAAACGAGTGTCCCAAGCTATTTCCGTCTTCTCTTCTGGTTAGCGCGAAAGATTACCAGGTGAAGAAAAGATTAGGGAATGGAAGTCAGTACAAGGAGATTACATGGTTAGGCGAGAGCTTTGCGCTTAGGCATTTCTTTGGGGATATCGATGCTTTGCTTCCTCAAATTACTCCACTGCTATCTCTCTCCCACCCAAACATTGTATATTACCTCTGCGGATTCACAGATGAGGAGAAGAAAGAATGTTTCTTGGTTACAGAACTGATGAGTAAAACACTAGGTATGCACATCAAAGAGGTATGTGGTCCAAGGAAAAAGAACACTCTCTCCCTCCCCGTAGCGGTTGATCTGATGCTTCAGATAGCTTTGGGTATGGAATATCTTCACTCGAAGAAAATATACCATGGAGAGTTGAATCCATCAAACATCCTTGTCAAATCAAGAAAACTTAACCAATCTGGAGATGGGTATCTGCACGGGAAGATTTTTGGGTTCGGGCTGAATTCTGTCAAAGGGTTCCCTGGTAAAAGTGCTTCTTTCACGGGTCAAAATGAGAATTTTCCATTCATATGGTATTCCCCAGAAGTTCTAGAGGAGCAAGAACAGAGCGGAACTGTAGGAAGCTTCAAGTATACTGATAAATCTGATGTATATAGCTTCGGTATGGTTTGCTTTGAGCTTTTGACTGGTAAAGTGCCATTCGAAGATAGCCACCTGCAAGGAGATAAGATGAGTAGAAACATTAGGGCAGGGGAGAGACCGCTTTTTCCATTTCATTCACCTAGATTGATAACAAACCTGACGAAACGATGTTGGCATGCTGATCCGAATCAGCGTCCCACTTTCTCATCGATAAGCAGAATTCTCCGGTACATCAAACGTTTTCTAGCTTTGAACCAAGAATGCCATAGTAGTAGCCAACAAGACCCGCCCATTGCTCCCCCTGTGGATTACTGTGAGATCGAGACTAAACTATTGCAGAAGCTTTCATGGGAATCGACAGAGTTAACTCAAGTTTCCCAAGTTCCTTTTCAAATGTTTGCATATAGGGTTGTGGAACGAGCAAAAACTTGTAAGAAACATAATCTCGAGACATCTGAATCGGGTAGTGAATGGGCTTCATGTAGCGAGGATGAGGGTGGAACAGGATCAGATGAGCAAGTGTCATTTGAGAAGGAAAGAAGACTACCATGCTCAATTGATGTTGGTATGAGCAAGAAGCATGCTTCAAAACTTATGAAAAGAGCTTCTGGCCTGAAACCAATTCAAAAAACAGGAACTCCCAGAGGACGATCACGACATCCACCACTAAGCCCTTGTGGGCAAAGCATGAGAACGAACTCTGAGAGCCAACTAATATTGATAAGCCCAAAGATACGAAGATCAAACTCTGGTCATGTCTCTGACTCTGAGCTTTCCTAG</w:t>
      </w:r>
    </w:p>
    <w:p w14:paraId="0560BC98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</w:p>
    <w:p w14:paraId="6B2FB6CF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&gt;C_grandiflora_2</w:t>
      </w:r>
    </w:p>
    <w:p w14:paraId="208507C1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ATGGAGCAATTCAGACAAATCGGTGAAGTTCTTGGAAGTCTTAATGCACTTATGGTATTACGAGATGATATCTTGATCAACCAAAGACAGTGTTGTCTCTTGTTAGAAATCTTCAGTTTAGCTTTCAACACCCTAGCAGAAGAGATCAGACAGAATCTCAAGCTTGAGGAGAAGCAAACTAAATGGAGAGCTCTTGAGCAACCTCTGAGAGAGCTTTACAGAGTTTTTAAAGAAGGTGAGTCTTATGTTAAGCAGTGTATGGACAGTAGTGACTGGTGGGGTAAAGTTATCAATCTTCATCAGAACAAAGATTGTGTTGAGTTTCATATACACAACTTGTTCTGTTATTTCTCTGCTGTTGTTGAAGCCATCGAAGATGCTGGGGAGATTTCGGGTCTTGACCCTTCTGAGATGGAGAGGAGAAGAGTTGTGTTTTCAAGAAAGTATGATAGAGAGTGGAATGATCCTAAGCTGTTTCAATGGAGGTTTGGGAAACAGTATTTGGTGTCTAGAGATATTTGCAGCCGGTTTGAGCATTCTTGGAGAGAAGATAGATGGAATCTTGTTGAGGCATTACAAGAGAAGAGGAAATCGGACAGCGATGATATTGGTAAAACCGAGAAGCGTTTAGCTGATTTGCTTTTGAAGAAGTTAACCGGTTTGGAGCAGTTTAACGGGAAACTCTTTCCGAGCTCTATACTTCTTGGTTCAAAGGATTACCAAGTGAAAAGAAGGTTAGATGCAGATGGACAATACAAGGAGATACAATGGCTAGGTGATAGTTTTACAGTGAGGCACTTCTTCAGCGATCTTGAGCCGCTAAGTTCTGAAATTTCATCTCTTTTAGCGCTTTGTCATTCTAATATACTTCAGTACCTCTGTGGATTCTATGATGAAGAAAGGAAAGAATGTTTTTTGGTTATGGAGTTGATGCACAAAGATCTGCAGAGCTACATGAAAGAGAACTGCGGACCAAGACGAAGATATCTGTTTTCGGTTCCAGTCGTGATTGATATCATGCTGCAAATTGCAAGAGGAATGGAGTATCTCCATGGGAATGATATCTTCCATGGAGATTTAAACCCCTTGAACATTCTTTTGAAAGAGAGGAGTCATACTGAAGGTTATTTCCATGCGAAAATTTCTGGATTCGGTTTATCTTCTGTCAAAGCTCAGTCTTCTCGGTCTTCCTCGAGACCAGGCACTCCTGATCCTGTGATTTGGTATGCACCTGAAGTTCTAGCAGAGATGGAACAAGACCTTAATGGTACAACTCCCAAGTCAAAGTTGACTCATAAAGCTGATGTGTATAGTTTTGCAATGGTGTGTTTTGAGCTCATAACAGGTAAAGTTCCATTTGAAGATAGTCATCTTCAAGGTGAACAAATGGCAATCAACATTAGGATGGGAGAGAGACCTCTTTTCCCTTTCCCTTCACCAAAATACCTCGTTAGTCTGATCAAACGTTGCTGGCACTCAGAACCGAGTCAGCGTCCTAACTTCTCTTCGATTTGCCGGATACTACGCTACATCAAGAAGTTCCTAGTTGTGAATCCAGATCATGGTCATCCACAGATGCAAACTCCACTAGTTGATTGTTGGGATTTAGAAGCAAGGTTCTTGAGAAAGTTTCCAAGTGATGCAGGGTCTCACACCGCATCCGTGAACCAAATCCCTTTCCAACTCTTCTCATACCGGGTTTCGGAAAGAGAGAAAATGAATCCAAACTCAAAAGAAAGCTCAGAAGGAAGTAGTGAATCTGAAAGCGTTTCAGTGGTTGAAGATCCACCTAATGCCATGAGTACAAGAGATACAAAATCATTGTGTCAAGATACAATATCTGAATACTCAGATACAAGATCA</w:t>
      </w:r>
    </w:p>
    <w:p w14:paraId="2A8747F6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</w:p>
    <w:p w14:paraId="22E081D5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&gt;C_grandiflora_3</w:t>
      </w:r>
    </w:p>
    <w:p w14:paraId="19E19D93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ATGGAGCAATTCAGGCAAATCGGAGAGGTTCTTGGAAGTTTAAACGCGCTTATGGTATTACAAGACGATATCTTAATCAACCAGAGACAATGCTGTTTGCTGTTAGATATTTTCAGTTTGGGTTTCAACACCGTTGCCGAAGAGATCAGGCACAACTTGAAGCTTGAAGAGAAGCACTCTAAATGGAGAGCCCTTGAGCAGCCTTTGAGAGAGCTCTATCGAGTCTTTAAAGAAGGCGAAATGTATGTTCGGAACTGTATGTCCAATAAAGATTGGTGGGGCAAAGTTATCAACTTTCATCAGAACAAAGATTGTGTTGAGTTTCACATACACAACTTGCTATCTTACTTTCCGGCTGTGATCGAAGCTATCGAGACGGCTGGAGAGATTTCTGGTCTCGACCCTGCAGAGATGGAGAGGAGGAGAGTTGTGTTTTCAAGAAAGTATGATAAAGAGTGGAATGATCCTAAGCTTTTCCAGTGGAGGTTTGGGAAACAGTATTTGGTTCCAAGGGATCTTTGCAGCCGGTTTGAGCATTCATGGAGAGAAGATAGGTGGAATCTGGTGGAAGCATTGCAAGAGAAGAGAAAGTCCAAGAGCGATGAGATTGGGAAGACTGAGAAGCGTTTAGCTGATTTTCTGTTGAAGAAGCTAACCGGGTTGGAACAGTTTAACGGTAAGCTTTTCCCGAGTTCGATACTCGTTGGTTCTAAGGATTACCAAGTGAGGCGGAGATTAGGTGCTGGTGGTCAGTACAAGGAGATTCAATGGTTAGGGGATAGTTTCGTATTGAGACATTTTTTCGGGGATCTTGAGCCGTTAAACGCAGAGATTTCTTCTCTGTTATCGCTTTGTCACTCGAATATACTTCAGTACCTTTGTGGATTCTATGATGAAGAAAGGAAAGAATGTTCTCTGGTTATGGAGTTAATGCACAAAGACTTGAAAAGCTACATGAAGGAGAATTGTGGGCCTAGAAGAAGATATCTCTTCTCTGTTCCTGTTGTGATTGATATAATGCTTCAAATCGCGAGAGGGATGGAGTATCTTCATTCAAATGAGATTTTCCATGGAGATTTGAATCCCATGAACATTCTTTTGAAAGAGAGAAGCCACACCGAAGGCTATTTCCACGCGAAAATTTCAGGATTTGGTTTGACATCAGTCAAAAATCAGTCTTTTTCTCGGGCTTCTTCTAGACCAACCACACCTGATCCTATAATCTGGTATGCACCTGAAGTTCTCGCAGAGATGGAAAAAGATCTCAAAGGTACAGCTCCGAGATCAAAGTTTACACATAAAGCTGATGTCTATAGCTTTGCAATGGTGTGTTTCGAGCTTATAACCGGTAAAGTTCCATTTGAAGATAGCCATCTTCAAGGCGATAACATGGCTAAGAACATTAGAACGGGAGAGAGACCTCTCTTCCCTTTCCCTTCGCCGAAGTACCTAGTCAGTCTAATTAAACGGTGCTGGCATTCAGAACCAAATCAGCGTCCGACTTTCTCTTCCATTTGCCGGATCCTGCGCTACATCAAGAAGTTTCTGGTTGTGAATCCGGATCAAGGTCACCTCCAAATCCAAAATCCACTTATCGATTGCTGCGACTTGGAAGCAAGATTCTTGAAAAAGTTCTCTCTGGAGTCAGGTTCTCACGCGGGATCCGTGACACAGATACCGTTCCAGCTTTACTCATACAGGATTACAGAGAAAGAGAAGATGAGTCCAAACTTCAACAAAGAAGAGAATTCAGAAACAGGCGAATCAATATCCGAAAGTGTTTCAGTAGTTGAAGATCCACCAACAATGCCAACGTATACAAAGTCATTGTGCTTTGATGCAAAATCTGAATACTCAGATACAAGATCAGTTTACTCAGAAGCTCCAATCAAAAAGACCTCAGCTTTAAAGCAAAGCACTGACGCCGTAAAACTCAGAAGAAACTCAATCTCAGGTTTACGATCTTCAGGATCGTCGCCTATAAAACCAAGATCAGCAACAAAAGCATCATCACCGCTAAGTCCATTTGGAAGAAGCAGCAGCAAAGCAAGGAAGGATGCTAGATTGCCTTTGAGTCCTATGAGTCCTTTGAGCCATGGGAGACGTAGACAACTCTCTGGTCCTGCTTCTGACTCTGAGCTAACATAG</w:t>
      </w:r>
    </w:p>
    <w:p w14:paraId="7F66D808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&gt;C_rubella_1</w:t>
      </w:r>
    </w:p>
    <w:p w14:paraId="277A9DA0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ATGGAGCAATTCAGACAAATCGGTGAAGTTCTTGGAAGTCTTAATGCACTTATGGTATTACGAGATGATATCTTGATCAACCAAAGACAGTGTTGTCTCTTGTTAGAAATCTTCAGTTTAGCTTTCAACACCCTAGCAGAAGAGATCAGACAGAATCTCAAGCTTGAGGAGAAGCAAACTAAATGGAGAGCTCTTGAGCAACCTTTAAGAGAGCTTTACAGAGTTTTTAAAGAAGGCGAGTCTTATGTTAAGCAGTGTATGGACAGTAGTGACTGGTGGGGTAAAGTTATCAATCTTCATCAGAACAAAGATTGTGTTGAGTTTCATATACACAACTTGTTCTGTTATTTCTCTGCTGTTGTTGAAGCCATCGAAGATGCTGGGGAGATTTCGGGTCTTGACCCTTCTGAGATGGAGAGGAGGAGAGTTGTGTTTTCAAGAAAGTATGATAGAGAGTGGAATGATCCTAAGCTGTTTCAATGGAGGTTTGGGAAACAGTATCTGGTGTCTAGAGATATTTGCAGCCGGTTTGAGCATTCTTGGAGAGAAGATAGATGGAATCTAGTGGAGGCATTACAAGAGAAGAGGAAATCGGACAGCGATGATATTGGTAAAACCGAGAAGCGTTTAGCTGATTTGCTTTTGAAGAAGTTAACCGGTTTGGAGCAGTTTAACGGGAAGCTGTTTCCGAGCTCTATACTTCTAGGTTCAAAGGATTACCAAGTGAAAAGAAGGTTAGATGCAGATGGACAATACAAGGAGATACAATGGCTAGGTGATAGTTTTACAGTGAGGCACTTCTTCAGCGATCTTGAGCCGCTAAGTTCTGAAATTTCATCTCTTTTAGCGCTTTGTCATTCGAACATACTTCAGTACCTCTGTGGATTCTATGATGAAGAAAGGAAAGAATGTTTTTTGGTTATGGAGTTGATGCACAAAGATCTGCAGAGCTACATGAAAGAGAACTGCGGACCAAGACGAAGATATCTGTTCTCGGTTCCAGTCGTGATTGATATCATGCTGCAAATTGCAAGAGGAATGGAGTATCTCCATGGAAATGATATCTTCCATGGAGATTTAAACCCCTTGAACATTCTTTTGAAAGAGAGGAGTCATACTGAAGGTTATTTCCATGCGAAAATTTCTGGATTCGGTTTATCTTCTGTCAAAGCTCAGTCTTCTCGGTCTTCCTCGAGACCAGGCACTCCTGATCCTGTGATCTGGTATGCACCTGAAGTTCTAGCAGAGATGGAACAAGACCTGAATGGTACAACTCCGAAGTCCAAGTTGACTCATAAAGCTGATGTGTATAGTTTTGCAATGGTGTGTTTTGAGCTCATAACAGGTAAAGTTCCATTTGAAGATAGTCATCTTCAAGGTGAACAAATGGCCATCAACATTAGGATGGGAGAGAGACCTCTTTTCCCTTTCCCTTCACCAAAATACCTCGTTAGTCTGATCAAACGTTGCTGGCACTCAGAACCGAGCCAGCGTCCTAACTTCTCTTCGATTTGCCGGATACTACGCTACATCAAGAAGTTCCTAGTTGTGAATCCAGATCATGGTCATCCTCAAATGCAAACTCCACTAGTTGATTGTTGGGATTTAGAAGCAAGGTTCTTGAGAAAGTTTCCAAGTGATGCAGGGTCTCACACCGCATCCGTGAACCAAATCCCTTTCCAACTCTTCTCATACCGGGTTTCGGAAAGAGAGAAGATGAATCCAAACTCAAAAGAAAGCTCAGAAGGAAGTAGTGAATCTGAAAGCGTTTCAGTGGTTGAAGATCCACCCAATGCCATGAGTACAAGAGATACAAAATCATTGTGTCAAGATACAGTATCTGAATACTCAGATACAAGATCAGTCTACTCAGAAGCTCCCATCAAAAAGGTCTCAGCTTTAAAGAAAAGTGGTGAAATGGTAAAGCTCAGAAAAAGTCCAAGCTTAGGTTCAGAAAAGTTGAGATCTATGGGAACTTCACCGGTGAAAGCAAGATCATCGCCAAAAGCATCACCATTGAATCCATTTGGAAGAAGCATAAAAGCAAGGAAAGATAATAGATTGCCTTTGAGTCCAATGAGTCCTTTAAGTCCAGCAATACGCAGAAAACAAACTGGTCATGCTTCAGATTCTGAGCTTACTTAG</w:t>
      </w:r>
    </w:p>
    <w:p w14:paraId="25FDBA33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</w:p>
    <w:p w14:paraId="11DCFD6A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&gt;C_rubella_2</w:t>
      </w:r>
    </w:p>
    <w:p w14:paraId="65F2788A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ATGGAGCAATTCAGGCAAATCGGAGAGGTTCTTGGAAGCTTAAACGCGCTTATGGTATTACAAGACGATATCTTAATCAACCAGAGACAATGCTGTTTGCTGTTAGATATTTTCAGTTTGGGTTTCAACACCGTTGCCGAAGAGATCAGGCATAACTTGAAGCTTGAAGAGAAGCACTCTAAATGGAGAGCCCTTGAGCAGCCTTTGAGAGAGCTCTATCGAGTCTTTAAAGAAGGCGAAATGTATGTTCGGAATTGTATGTCCAATAAAGATTGGTGGGGCAAAGTTATCAACTTTCATCAGAACAAAGATTGTGTTGAGTTTCACATACACAACTTGCTATCTTACTTTCCGGCTGTGATCGAAGCTATCGAGACGGCTGGAGAGATTTCTGGTCTCGACCCTGCAGAGATGGAGAGGAGGAGAGTTGTGTTTTCAAGAAAGTATGATAAAGAGTGGAATGATCCTAAGCTTTTCCAGTGGAGGTTTGGGAAACAGTATTTGGTTCCAAGGGATCTTTGCAGCCGGTTTGAGCATTCATGGAGAGAAGATAGGTGGAATCTGGTGGAAGCATTGCAAGAGAAGAGAAAGTCCAAGAGCGATGAGATTGGGAAGACTGAGAAGCGTTTAGCTGATTTTCTGTTGAAGAAGCTAACCGGGTTGGAACAGTTTAACGGTAAGCTTTTCCCGAGTTCGATACTCGTTGGTTCTAAGGATTACCAAGTGAGGCGGAGATTAGGTGCTGGTGGTCAGTACAAGGAGATTCAATGGTTAGGGGATAGTTTCGTATTGAGACATTTTTTCGGGGATCTTGAGCCATTAAACACAGAGATTTCTTCTCTGTTATCGCTTTGTCACTCGAATATACTTCAGTACCTTTGTGGATTCTATGATGAAGAAAGGAAAGAATGTTCTCTGGTTATGGAGTTAATGCACAAAGACTTGAAAAGCTACATGAAGGAGAATTGTGGACCTAGAAGAAGATATCTCTTCTCTGTTACTGTTGTGATCGATATAATGCTTCAAATCGCGAGAGGGATGGAGTATCTTCATTCAAATGAGATTTTCCATGGAGATTTGAATCCCATGAACATTCTTTTGAAAGAGAGAAGCCACACCGAAGGCTATTTCCACGCGAAAATTTCAGGATTTGGTTTGACATCAGTCAAAAATCAGTCTTTTTCTCGGGCTTCTTCTAGACCAACCACACCTGATCCTATAATCTGGTATGCACCTGAAGTTCTCGCAGAGATGGAAAAAGATCTCAAAGGTACAGCTCCGAGATCAAAGTTTACACATAAAGCTGATGTCTATAGCTTTGCAATGGTGTGTTTCGAGCTTATAACCGGTAAAGTTCCATTTGAAGATAGCCATCTTCAAGGCGATAACATGGCTAAGAACATTAGAACGGGAGAGAGACCTCTCTTCCCTTTCCCTTCGCCGAAGTACCTAGTCAGTCTAATTAAACGGTGCTGGCATTCAGAACCAAATCAGCGTCCGACTTTCTCTTCCATTTGCCGGATCCTGCGCTACATCAAGAAGTTTCTAGTTGTGAATCCGGATCAAGGTCACCTCCAAATCCAAAATCCACTTATCGATTGCTGCGACTTGGAAGCAAGATTCTTGAAAAAATTCTCTCTGGAGTCAGGTTCTCATGCGGGATCCGTGACACAGATACCGTTCCAGCTATACTCATACAGGATTACAGAGAAAGAGAAGATGAGTCCAAACTTCAACAAAGAAGAGAATTCAGAAACAGGCGAGTCAATTTCCGAAAGTGTTTCAGTGGTTGAAGATCCACCAACAATGCCAACGTATACAAAGTCATTGTGCTTTGATGCAAAATCTGAATACTCAGATACAAGATCAGTTTACTCAGAAGCTCCAATCAAAAAGACCTCAGCTTTAAAGCAAAGCACTGACGCCGTAAAACTCAGAAGAAACTCAATCTCAGGTTTACGATCTTCAGGATCGTCGCCTATAAAACCAAGATCAGCAACAAAAGCATCATCACCGCTAAGTCCATTTGGAAGAAGCAGCAGCAAAGCAAGGAAGGATGCTAGATTGCCTTTGAGTCCTATGAGTCCTTTGAGCCATGGGAGACGTAGACAACTCTCTGGTCCTGCTTCTGACTCTGAGCTAACATAG</w:t>
      </w:r>
    </w:p>
    <w:p w14:paraId="22072658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&gt;C_rubella_3</w:t>
      </w:r>
    </w:p>
    <w:p w14:paraId="0756BA24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ATGGAGCAATTCCGAGAGATAGGAGAGGTGTTAGGAAGCATAAGAGCGTTAATGGTGTTCAAGGACGACATTCAAATCAACCAGCGTCAATGCGCTCTACTACTCGACCTCTTCATCGCGGCCTACGATTCGATTTCCCGATCCATGCGATCTAATCTACGCTTCAAAGAGAAGAACACCAAATGGAAGATTCTAGAACAGCCCTTTAGGGAGCTTCTATGGGTGGTAAGAGAAGGGGAGGCTTATGTTAGAATGTCTTTAGAGCCTAAACTTGGGTTTTGGGCTAAGGCTATCCTGTTGCATTCCAATAGAGATTGCAACGAGCTTCACATACATAACTTACTCTCTTGTCTACCGATCATTGTCGAGGCTATCGAGACAGCGGGTGAGGTTTCTGGCTGGGATGAAGAAGAAATGAATAAGAAGAAGTTGGTACATTCTAACAAGTATATGAAGCAATGGAATGACTCTCAGATGTTTACCTGGAAGTTCGGGAGAGAGTATTTGGTGACAGAGGATTTCTGCAACCGGTTCCAGAGTGCTTGGACAGAGGACCTTTGGATTTTAATCAAGGAGCTTCAGGAGAAAAGGCAGCCCGGTTCAAGCAAACATGATCGAAAAATGGCTGATTTCCTTTTCAAGAAACTGGGAGATGGAAACGAGTGTCCCAAGCTATTTCCGTCTTCTCTTCTGGTTAGCGCGAAAGATTACCAGGTGAAGAAAAGATTAGGGAATGGAAGTCAGTACAAGGAGATTACATGGTTAGGCGAGAGCTTTGCGCTTAGGCATTTCTTTGGGGATATCGATGCTTTGCTTCCTCAAATTACTCCACTGCTATCTCTCTCCCACCCAAACATTGTATATTACCTCTGCGGATTCACAGATGAGGAGAAGAAAGAATGTTTCTTGGTTACAGAACTGATGAGTAAAACACTAGGTATGCACATCAAAGAGGTATGTGGTCCAAGGAAAAAGAACACTCTCTCCCTCCCCGTAGCGGTTGATCTGATGCTTCAGATAGCTTTGGGTATGGAATATCTTCACTCGAAGAAAATATACCATGGAGAGTTGAATCCATCAAACATCCTTGTCAAATCAAGAAAACTTAACCAATCTGGAGATGGGTATCTGCACGGGAAGATTTTTGGGTTCGGGCTGAATTCTGTCAAAGGGTTCCCTGGTAAAAGTGCTTCTTTGACGGGTCAAAATGAGAATTTTCCATTCATATGGTATTCCCCAGAAGTTCTAGAGGAGCAAGAACAGAGCGGAACTGTAGGAAGCTTCAAGTATACTGATAAATCTGATGTATATAGCTTCGGTATGGTTTGCTTTGAGCTTTTGACTGGTAAAGTGCCATTCGAAGATAGCCACCTGCAAGGAGATAAGATGAGTAGAAACATTAGGGCAGGGGAGAGACCGCTTTTTCCATTTCATTCACCTAGATTGATAACAAACCTGACGAAACGATGTTGGCATGCTGATCCGAATCAGCGTCCCACTTTCTCATCGATAAGCAGAATTCTCCGGTACATCAAACGGTTTCTAGCTTTGAACCAAGAATGCCATAGTAGTAGCCAACAAGACCCGCCCATTGCTCCCCCTGTGGATTACTGTGAGATCGAGACTAAACTATTGCAGAAGCTTTCATGGGAATCGACAGAGTTAACTCAAGTTTCCCAAGTTCCTTTTCAAATGTTTGCATATAGGGTTGTGGAACGAGCAAAAACTTGTAAGAAACATAATCTCGAGACATCTGAATCGGGTAGTGAATGGGCTTCATGTAGCGAGGATGAGGGTGGAACAGGATCAGATGAGCAAGTGTCATTTGAGAAGGAAAGAAGACTACCATGCTCAATTGATGTTGGTATGAGCAAGAAGCATGCTTCAAAACTTATGAAAAGAGCTTCTGGCCTGAAACCAATTCAAAAAACAGGTGATTCTCAGTAG</w:t>
      </w:r>
    </w:p>
    <w:p w14:paraId="252FA516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</w:p>
    <w:p w14:paraId="2FDD04B3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&gt;C_sativus_1</w:t>
      </w:r>
    </w:p>
    <w:p w14:paraId="4D0A1A59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ATGGAGCAATTTCGGCAGCTTGGAGAGGCATTAGGAAGTGTAAAAGCGCTCATGCTATTCAAAGATAGCGTTCATATAAATCAGAGGCAATGCTGTTTGTTGCTTGATGTTTTGAGCTTTGCTTATGATTCAGTGGCAGAGGAGATGAAACAGAATCTTCGATTTGAAGAGAAGCATACTAGATGGAAGGTTTTGGATCAGCCTTTGAGAGACCTAAACAGGGTATTCAAAGAAGCAGAATGGTATATTAGGCAATGTTTGGAAACAAAAGATTGGTGGGCAAAAGTGATTATGCTATATCAGAATACTGATTGTATTGAATTTCACATTCATAATCTGTTGTACAGCATTACAGTTGTCGTTGAAGCCATTGAAATGGCTGGGGAGAGTTCTGGTAGTGATCATGATGAGTTGCTGAAGAAGAAACTAATCAACTCCATCAAATACAGGAGAGAACACAAGGATTTGAAGATTTTCAAGTGGAAATTTGGGAAACAATACCTTGTTACTCAAGATTTCTGTAATCGGATTGAGGCGGTTTGGAATGAGGATAGATGGTTTCTGCTCAATAAGATCCGGGAAAAGAAATTAATGGCTTCGTCCAAGTACGAACAACGATTAACAGATCATCTTCTGAAAAACATTAATGGGTCAGAATCTTTTAATGGAAAGCTATTGCCAAGTTTAATGCTAGTGGGATCAAAGGATTACCAGGTAAGGAGAAGATTAGGGGTTGGGAGTCAATATAAAGAGATTCTCTGGTTAGGGGAAAGTTTTGCTATGAGACATTTTTTTGGGGAAATTGAATCCTTAATTCCAGAGATATCAATGCTGTTATCTCTTTCTCATCCAAACATCACAAGATTTCTTTGTGGGTTTACTGATGAGGAAAAGAAAGAGTGTTTCTTGATTATGGAACTCATGAGTAGAGATTTGTCAGGCTATGTAAAGGAGATTTGTGGCCCTCGCAAGAGAATTCCATTTACTCTTCCTGTAGCTCTAGATTTGATGCTTCAGATTGCAAGAGGAATGGAATATCTTCACTCAAAGAAGGTCTACCATGGTGATTTAAACCCTTGCAACATTCTGGTTAAGCCGAGAGCTTATTCTACAGATGGCTATGTACATGGTCAGGTCTCAGGGTTTGGCCTACCTGCTGTCAAGTTTAAAAACTCTTCCAATCAGAATGAATCTCTCCCGTTCATATGGTATGCTCCAGAAGTTTTAGAAGAACAGGACCAATCAGGAAGTGCTGAGAGTTGTAAGTATACAGAGAAGTCTGATGTGTACAGCTTTGGCATGGTTTGTTTTGAAGTTCTGACTGGGAAAGTCCCTTTTGAGGATAGCCATCTTCAAGGGGATAAAATGAGTCGAAACATTAGAGCAGGAGAGAGGCCACTTTTTCCTCATAGCATGCCAAAATATGTGACGAACTTGACCAAGAGGTGTTGGCAAACCGACCCGAATCAAAGGCCGAGCTTCACGTCTATTTGTAGGATTCTTCGATATACAAAGCGATTTGTTGCAATGAATCCTGATTACAATAGCCAGACAGATCCTGCTATGCCAACAGTAGATTACTGCGACATTGAATCAGGTTTATTGAGGAGGTTGCCATCTTGTGGAATAAGCGATGCTGCATCACCAATTACAGATATTCCCTTTCAGATGTTTGCATACAGAGTAGTTGAAAAAGAGAGAGCTGGTGCCACCTTTAAAGATACCTCGGAATCAGGAAGTGATGCCTCAGCATGTGGGGATGAAACAGCATCATCAATAGACGATCCTTTCCCGACGCCGGTTGAGAGAAAATTACCAGCTCCGCGTGAAGGTAGTAGGAGGCTTTCATTGACCAAGAATAATTCTGATGTCAGACTGAACAAGCTACCAGGCACACCAAAAGGGCGATTTTCAAGGCCTCCGCAAATCAGTCCTCGTGGGCGAAGTATGCGAATGAATTCTGAAAGCCAGCTTATGGCAATAAGTCCAAAGATTAGAAGATTATCTGGTCATGCCTCAGATTCTGAGCTACCCTAA</w:t>
      </w:r>
    </w:p>
    <w:p w14:paraId="17A1A193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&gt;C_sativus_2</w:t>
      </w:r>
    </w:p>
    <w:p w14:paraId="2EC044B1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ATGGAACAATTCCGGCGTATTGGAGAGGTATTGGGAAGCTTAAAGGCTCTTATGGTGTTGCAAGATGATATTCAATTCAACCAGCGTCAATGTTGTTTACTTCATGATATGTTTAGGTTGGCTTTTGATACCATTGCCGGAGAGATTAGGGATAATCTTAAGCTTGAAGAGAAGAACACCAAGTGGAAAGCTCTTGAACAGCCTTTGAGGGAATTGCATAGAGTTTTTAAAGAAGGGGAGCTTTACATTAAGCAATGCATAGATGGCAAAGACTGGTGGGCTAAAGTAATCAGCTTCCATCACAGCAAAGACTGCATTGAATTCCATGTCCATAACTTGCTTTCATGCTTTCCTGCTGTCATTGAAGCGATTGAGACGGCTGGAGAGATATCAGGGCTCGATCAGGACGAGATGCAGAAGAGGAGGCTTGTACTTATGAGGAAATATGATATGGAATGGAATGACTTGAAACTGTTCCACTGGAGATTTGGGAAACAGTATTTGGTTCCTCGAGAGATACGTAATCGGATGCAGAGCGTTTTGAGAGAAGATCGATGGCTGCTAGTTGAAGCACTCAAAGAGAAGATAAGTTCACCAGGAACAGCTGTTTCAAAGAACGAGCAGCAGCTTGGTGAATTGTTGATAAAGAAATTAAACAACTCAGAACCGTCGAAGGCAAAGCTGTTCCCGAGTTCGATTTTAGTTGGAACAAAGGATTATCAGGTGAGGAGACGGTTGGACGGAGGGCAGTCTAAGGAAGTTCAATGGTTTGGAGAGAACTTTGGAATGAGACAGTTCACGGCGGAAACTGAAGAAACAGAATCCGAGGTTCCAATTCTTTTATCACTTTTACATCCTAATATATTGCAATATCTCTGTGGCTTTTTGGATGAGGAGAAGAAAGAGTACTTTCTTGTAACTGAGTTGATGTCCAAGGATCTTTCTTCCTACATGAAGGATAACAACGGAGCGAGGAGAAGACTCTTGTTTCCTCTCCATGTTTCGGTTGATATCATGCTTCAAATTGCTAGAGGCATGGAATATCTTCACTCTCAAATGATCTATCACGGAGACTTAAACCCTTCCAATGTATTTATGAAGCCAAGAAACTCTTCAGAAGGCTCTTATCTAGTAAAAGTCTCCGGTTTCGGTTTATCATCCGTCAAGAATTCACCTCCCAGAAACTCAACAAACCAACTAGAAACCAACCCTTTTATCTGGCATGCCCCAGAAGTGATGGCAGAGCAAGAACAACAAGCTCCAGGGACTGTTTCTTTTTTCCGAAAGACAGAGAAAGCAGATGTTTACAGTTTTGGAATGCTTTGTTTTGAGCTTTTGACTGGAAAGGTTCCATTTGAGGACAGCCATTTACAAGGGGAGAAGATGAGTCGCAATATCCGAGCAGGAGAGAGACCCCTCTTCCCGTTTCCAACTCCTAAATACTTGGTCAGCCTTACGAAAAGATGCTGGCACTCTGACCCGTCTCAGCGGTTATCTTTCTCTTCCATTTGTCGAATCCTTCGCCAGGTGAAGAAATTCCTCGCTATGAACCCTGCTGAAAGCAATCAGCCCGAACTGCAAATGCCTACCGTTGATTACTGCGACGTTGAAGCAGGAGTTGCAAGGAAGTTCTCCTCAGATGGGGTTGGTGATTTGTGTTCAGTTTCACAGATTCCATTCCAAATGTTTGCTTATAGACTTGCAGAGAAAGAGAAGACAAATCCAAGCAAAATCAAGACTTGGGATTCTGCAAGTGATGTGGTTTCCATTAGTAAGGATGATTGTGCATCCATTTACAGGGATGACACAGTTTCTGTAATAGAAGATCCATTCACCATCCCAGCAAGTGATACAAGATCCTTTTATTCCGATATGAGATCTGTCTATTCTGAAGCTCCATCCAAGAAAATGCCGATTACAAAGAAAGTTCCAGATACAAAGATCAAAAGAGGCACAGGGATCCCAGAAACAAAAACACGAATGACTTCACGAACACCATCAAGAACACCGACACGAACAACTGCACGACCTCGAGCATTGAAGACAAACAGAGATATCCCTTTACCATTTTCTAGCCCTCTGAGCAAGGGAAGAAGGAGACTGAATGGTCATAGATTTGATACAACATGGCAAACGAATGGACGATTAGAGAAAGTGACAAGTGCAGCAGCATACTCTCGATACTACTTTCTGTTTGAG</w:t>
      </w:r>
    </w:p>
    <w:p w14:paraId="21180E4C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&gt;C_sinensis_1</w:t>
      </w:r>
    </w:p>
    <w:p w14:paraId="32E944D7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ATGGAGCAATTCAGGCAGGTGGGCGAGGTTCTGGGAAGTTTAAAGGCTCTCATGGTGTTGAAAGATGATATTCAAATCAATCAGCGACAGTGTTGTTTGCTTCTTGACATCTTTACTTTAGCCTTTTCCACAGTTGCTGAGGAAATCAGGCTTTTCTTAAAATCGGAAGAGAAGAACACAAAGTGGAGAGCTCTTGAACAACCTTTGAGAGAGCTTCAGAAGGTGTTTAGAGAAGGAGAACATTATGTTAAGCAATGCTTGGATTATAAAGATTGGTGGGGTAAAGCAATTAGTCTCCATCAAAACAAAGATTGTGTTGAATTTCATATTCACAATTTGCTTTGCTACTTCCCCGCTGTGATTGAGGCCATTGAGGCTGCTGGTGAAATCTCAGGGCTTGACCCAGATGAGATGCAAAGAAGGAGAGTAGCATTTGCAAGAAAATATGACAGGGAATGGAATGACCCTAAACTTTTCCAATTGAGATTTGGGAAGGAGTATTTGATCCCTCGAGAAGTCTGTAATGAGTTTGAGAGTGCTTATAAGGAAGATAAATGGCTTCTTATTGACGCACTGAAGGAGAAGAAAAGATTAGGATCTGTTGTTTTGACAAAGAACGAGCAGCGGCTTGTAGACATGCTGCTCAAGAAACTAATGGTGAGAAGAAGATTAGGTGCAAGCAGCCAGTTTAAGGAAATTCAATGGTTAGGAGATAGCTTTGTCCTGAGGCATTTCTACGGGGAACTGGAATCGCTAAATGCCGAGATTTCGACTATGCTCTCCCTTTCACACCCCAACATAGTGCAATACCTATGTGGATTTTGTGATGAGGAGAAAAAGGAATTTTTTCTCGTAATGGAGTTGATGAGCAAGGATTTGTCCTGCTACATGAGGGAGACATTTGGTTCAAGAAGGCGGAATTCATTCTCTCTACCTGTTGTTGTTGATATCATGCTTCAGATTGCAAGAGGTATGGAATTTCTTCATGCACAAAAGATCTATCACGGAGAATTGAACCCTTCAAATATTTACCTCAAGGCCAGGAGTATGGAAGGCTATTTTCATGTAAAAGTTTCTGGGTTTGGTTTATCCACTGCCAGAACTTACGCATCCCGAAACACACCACCAGCATCACCACAAAACCAGACTGCGCCAAACCCTTATATATGGTATGCCCCGGAAGTTCTGGCGGAGCAAGAAGGGACTGGAAGTACTTCTACTTCCAAGTGCTCAGAGAAGGCAGATGTCTACAGCTTTGGAATGCTTTGCTTTGAGCTTTTAACTGGGAAAGTTCCTTTTGAAGATGGGCATCTTCAAGGAGACAAGATGACCAAAAATATAAGAGCAGGGGAGAGGCCTCTCTTCCCATCAGGTTCTCCGAAATACCTCGTGAACTTAACCAAAAAATGTTGGCACACAAATCCATCTCAGCGTCCAAGTTTCTCGTCCATTTGTCGAATTTTACGTTACATCAAGAAGTTCATGGCAAATAACCCTGACATCGCACGGTCTGAGTTTCAATCACCGCTAGCAGATTACTGCGACATAGAGGCAGGATTTGTAAGGAAATTTGTAGGAGAGGGCTGCCCTGATGTAGCGCCAGTATCACAAATTCCATTTCAAATGTTTGCATATAAAATAGCTGAAAAAGAGAAGGCTAATTCGAGTAATAAAGGTAAGCATTGGGAGTTAGGTAGTGATGTAGCCTCAACTTGTAAGGATGAGGTTTTTTCCGTAGGAGATGAGGGAATGGTACCAGTGACCGAGACAAGATCAGTTTGCTCTGACGTGAAATCTGTTACTTTTGATATGAGATCAGTTTATTCTGAGGCTTTTGGCAAGAAAGTTTCAAATTTTGATACAAGGTCAGTAAGATCCGAGTCCCCGAACAAGAAAATGCAGGGTAGTGTTTCAAGGTTGATTCAATCCATGGTTCTGGAGAAGAATGTTTCCAGTTCTGATACTAAACCAGCGGTTCCGGAGAACAGTATTTCTAATTCAGAAGTTAAATCCGAGGTTCCAGAGACGAATATATCTAATTCTGATACTAAACTTGTGGTTTCAGAGAATAACATCTACAATACTGACACTAAATCTGCCTGTTCTGACAATATGCCGGAGAAAAATATCTGTAATGGTGATACAAGATCTGTTTGTTCCAAGAATTCGGGCAAGATCAAGCAATCCACTGGTGTCAAGGTCAAAAAAGGTCCAGGGACAACAAAAATGAGATCAGGAAGAGCAGCACCAAAAGCACGATCACCAAGAACATCAACATCTCAATCACTGCGATCATCAACTTCTCAATCACCAAGGCCACCTCCCAAATCACCACCGTTTATTCCGTCTGGACGCTGTTTGAAGAAGGGCCAAGACCTTAGAAGCCCAAGCAGAAGAAGATCATCAGTCAATGTCTCAAATTCTGAGGTAGCATAG</w:t>
      </w:r>
    </w:p>
    <w:p w14:paraId="3A02ADAB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</w:p>
    <w:p w14:paraId="13CD507E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&gt;C_sinensis_2</w:t>
      </w:r>
    </w:p>
    <w:p w14:paraId="46959D4F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ATGGAGCAATTTGGACGAATTGGAGAGGTCATGGGAAGTATGAAGGCGCTAATGGTATTCAGAGACAGTATACAAATAAATCAAAGGCAATGCTGTTTGTTGCTAGACATTTTCAGTTTTGCGTATGATTCAATAGCGGAAGAGATGAGACAAAACCTGAGATTCGAAGAGAGACGCGCGAAATGGAAAATTCTTGAACAACCATTGAAAGAGCTCTTCAGGATATTTAAAGAAGGAGAAAATTACATTAAACAGTGCTTGGAAATTAGGGACTGGTGGGCTAAAGCCATTACCCTTTATCAGAACACGGACTGTGTTGAGTTTTACATCCATAATTTACTTAGTTGCATTCCGATCTTGATCGAAGCAATAGAGACGGCAGCAGAATTCTCTGGATGGGATCCTGATCAGATGCACAAGAAGAAACTTGTACACTCCGGCAAGTATAAAAAAGAATGGAAGGACCACAAACTTTTCCAATGGAGATACGGGAAGCAGTATCTTATTACCCCAGATTTTTGCTATAGGATAGACACCGTATGGAAAGAAGATAGGTGGATCCTTTTCAACAAAATCCAGCAAAAGAAAATATCAGGTTCAACTAAGCAAGAGCAGGGACTCATAGATGTCCTTTTCAAAAACTTGGATGGTTCAGGATCTTTGAGTGGGAAACTCTTACCAAGTAGAATCCTAATTAAGTCTGAGGATTACCAGGTGCGGCGAAGATTAGGGAGTGGGAGTCAATACAAGGAGATCCTGTGGTTGGGTGAAAGTTTTGCTTTGAGACACTTTTTTGGGGACATTGAACCCTTAGTTCCTGAGATTTCTTCTCTATTATCTCTTTCCCACCCGAATATCATGCATTTCCTGTGCGGGTTTACCGATGAGGAAAAGAAAGAGTGTTTTCTGATTATGGAACTAATGAGTAGAGACCTTTGCAGCTACATCAAAGAGATTTGTTGCCCAAGAAAGAGAATTCCATTTTCTCTTCCGGTTGCTGTTGATCTTATGCTTCAAATTGCTAGAGGAATGGAGTATCTCCACTCAAAGAAAATCTATCATGGTAATCTAAATCCTTCTAACATCCTCCTTAAACCCAGAGGTGCCTCAACAGAAGGGTACCTGCATGCAAAGATTTCAGGATTTGGCCTGTCTTCGGTGAAAAACTTTGGCCCAAAAAGTCCATCTCAGAGTGGGACTACCCATCCATTTATATGGCATGCTCCAGAAGTTCTAGAAGAGAATGAGCAGACAGAAAGTGCATCAAATTCAAAGTACAGCGAAAAGTCTGATGTTTACAGTTTTGGAATGATCTGCTTTGAGATTCTCACGGGGAAAGTTCCATTTGAAGATGCTCACCTTCAAGGAGACAAAATGAGTCGAAACATTAGGGCAGGAGAGAGGCCATTGTTCCCATTTCATTCACCAAAGTATGTGACAAATTTGACAAAGAGATGTTGGCACGCTGACCCAAATCAACGGCCAAGCTTCTCATCCATCTGTAGAATTCTTCGCTATATAAAACGGTTCATTATGATGAACCCTCATTATAATAGCCAGCCAGACCCGCCAATGCCTTTGGTAGATTATAGCGACATTGAGTCAAGGCTTTTGAGAAAATTCCCTTCTTGGGAGACTCACAATGTTTTGCCAATATCAGAGATCCCCTTTCAAATGTTTGTTTATAGAGTTGTGGAGAAAGAGAAAATAAGTTCAAGCCCTAAAGACACATCAGACTCAGGAAGTGATAAAGCTTCTGTAAGTGGGGACGAAAATATGACCACACCAGAGGATCCATCTCCACCTGTGACTGAAAGAAAGTTTTTACCTTCACCCGAAGCTGTGAACAAGAAACTCTCCGGTGTCAAGAAACTGTCAGAATCGAAAGTTATTAAACAAACAGGGACACCAAAAGGGCGAGCTGTAAGACCTCCGCAACTAATTCCTTGCGGTCGTAGTTTAAGAATGAGCTCAGAAGGGCAGCTAATGGCGATGAGTCCAAGAATACAGAGAACATCCTCTGGCCATGTGTCGGATTCTGAGCTCTCCTAG</w:t>
      </w:r>
    </w:p>
    <w:p w14:paraId="74C0A7A1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</w:p>
    <w:p w14:paraId="1DEBB3B7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&gt;S_melongena_1</w:t>
      </w:r>
    </w:p>
    <w:p w14:paraId="765A406E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 w:rsidRPr="00C40AA7">
        <w:rPr>
          <w:rFonts w:ascii="Times" w:hAnsi="Times" w:cs="Times"/>
          <w:sz w:val="10"/>
          <w:szCs w:val="10"/>
          <w:lang w:val="en-US"/>
        </w:rPr>
        <w:t>ATGGATCAATTCAGGCAAATTGGTGAGGTAGTAGGGAGCTTAAATGCTCTAATGATATTAAAACATGACATTCAAATAAACCAGAAGCAATGTTGTCTGCTGTTTGACATGTATGTACAAGCCTTCGACACGATTTCCGAGGGGATCAAGCATAATTTAAGGTTGAATGAGAGGAATACAAAGTGGAAAGCACTTGAACATCCAATGAGGGAGCTTCATAGGATCTTTAAAGAAGGTGAAATGTACATAAAAAGTTGTTTGGATGTGAAAGATTTTTGGGGTAAAGCTATAAGTTTACATCTCAATAAGGATTGTGTTGAGTTTCATGTTCATAATTTGCTCTGTTGTTTCCCTGTGGTGATTGAGGCTATTGAGACAGCTGCAGAAATCTCGGGATTCGATGAGGAAGATATGCAGAAGAGGAGGAGTGCGCTCGCTAGAAAGTACGAGGGAGAAACAGTGTGTGATCCGAGATTCTTTCAATGGATGTTTGGGAAACAATACTTGGTTACTAGAGAGATATGTAGTGAATTGGAAAGTTGTTGGAAAGAAGATAGATGGTATCTTGTTGAAACGATAAGTCGAAAGATGAATGCTGCAGAAAATTTGGCGATAAACGAGCATAGGCTAGCTGAGATATTGCTTAAGAAATTAGATGGATCAAAACAAATCAAGCAAATAATGCTCTTGCCTAGTTCAATCTTGATTGGAGCAAGTGATTATCATGTGAAGAGACGTTTAGGCTCGCGGGGAGGACATGTTAAGGAGATTCAATGGTTAGGAGAAACGTTTGCGTTGAGGAACTTTTTTGGTGAGCTGATTGAACCAGTAGTTGCTGAAATTTCTCTAGTGTTTTCACTTTCACATCCCAACATTCTGCAATATCATTGTGGTTTTTACGACGAAGAAAAGAAAGAAGGGTACCTTGTTATGGAGCTAATGAACAAAAGTTTAGCGGCTTACATAAAAGAGCATTCTGGTCAGAGGAAGAAAGGACCGTTTACTGTCCAAGTTGCTGTCGATATTATGCTTCAGATTGCTCGAGGGATGGAGTATCTGCACTCGAGAAAGATCTATCATGGAGAGTTGAATCCATCTGATGTGCTCCTGAAACCAAGAAATTCCTCCGCGGATAGTTATTTTCATGCAAAAGTTAAAGGATTTGGCTTAACATCTATTAAGAGTAGCTATAAGGCTTGTGGTGACAATGCTGCTGAGTCTTTCGTATGGTATGCACCAGAAAGCAAATGCACTTACAAGTACACAGAGAAAGCTGATGTTTATAGTTATGGAATGATATGCTTTCAACTTCTAACGGGGAAAGCTCCGTTTGATGAATATCCCCAAGGGGAGAATATGGCGCGGAATATCAGAACAGGCGAGAGACCTCTCTTTCCGCATCCTTCACCTAAATATCTCGTTAACTTGACAAGAAAATGCTGGCAAACGAATCCAGAACTTCGCCCAAGTTTCTCTTCTCTGTGTAGGATTCTGCATTATATCAAGAAAGTACTTGTCATAAACCCAGGACATGGCCAACCTGAATGTCCCCCTCCTCTCGTAGACTACTGTGAAATCGAGGCTGGTTACTCTAAGAAGTTCCCGGGAGAGGATAGCACTGGTTTGGCCCCAGTATCACAAATTCCTTTCCAGATGTTTGCTTATAGACTTGTTGAGAAAGAGAGAATTTCTGGGAACTCTAAAGAAAAGCACTGGGATTCATCACATTATGGTTATTCAAGACACAGGACAGCATCAATGCAGAGCGCCGAAGAGCAAATGGATGCAGTAGATGATCTCTTTTTTGCTCCGAGCGATAGAAGGTCAGTTTGCTCAGAGATAATAGAGAGTAAAGATTCAAGATTCTGGGATCAGAGGTCAGTCATTTCTGAGACACCACTTCAAAAAGTCTCCTCATTTGATCAAATGTCAACTAGTTCTGAGGGTCCAAAAGAGAAATTTCCAGAAGCAGCAACAGGAGCAAATGAACAGACAATCTATGCTGATATTCCGGAAAGGAAAGCAAAACTAACAACATCAGGCAATCAGCGCTCATCGCGTGTTGATACAACACCAGGGTCGAAGAACGTTTCATCAATGAGAAAGAACCAAAAGCTGGATGAAATCCAGAAGAATGTAATGTCTCCGAAAACAGATGACAGAAAACCTTCATCGAGTAAGCAGAAAATAGCGGAGTCTCCTGTGATATCAGAGAAGAAAGATTCATCAGGTGATGATATATTAACTTATTCCGAGATTCAAGAAAAGAAACATGCACCAGAAGATCAGAAACCAACAAGTTCTGCAACTCCAGAGGAGAAAAACTCATCTGATAACCAAAAACTAAGAGATTCTCAAAGTCCAGAAAAGCAGCAGCCATCAACAGCTGCCAATGTCAAGCACATTCGTGGTGATTCTACGCAAAGGAAAGCTATGTCAAGAAGAACAAAACCCAAGAATCCAGAGAAGAAAGTTCTATCAAGTCCGGAAGCCAATCAAAACTCAATGTCATCTGAGACAACAGCGTCGAAACCAAGCAATTCAAAGGGATCAGTGAAGAAACCACCATTTCACAAAAAACTACAGGACAAAGGGAGTAGCACTACACCAGAGAAACTGACAGACCCATCGCCAAGATCTTCACCAGCTAGAGTTAAGAGAATACAGTCATCAACTATGTCTTCTCCAACACGAAGCCAAAAAGCTCCGTCTCCAAGATCACCTGTGATCACCTCGAATAGAAATGGATATCAATCTGCAAGTGCATCACCATTAAACCCGTGTTCTCGCTATAGCAGAGTAAACCGAGAGCTTCCTTTGTCCTTAGCTATGAGCCCACATAGACCAAAGAAACCTCATAGCTCTAGCAATAGCCAAAGTGTACACAACAGTTAA</w:t>
      </w:r>
    </w:p>
    <w:p w14:paraId="7F66AAB4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&gt;S_melongena_2</w:t>
      </w:r>
    </w:p>
    <w:p w14:paraId="20AFA737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 w:rsidRPr="00C40AA7">
        <w:rPr>
          <w:rFonts w:ascii="Times" w:hAnsi="Times" w:cs="Times"/>
          <w:sz w:val="10"/>
          <w:szCs w:val="10"/>
          <w:lang w:val="en-US"/>
        </w:rPr>
        <w:t>ATGGATCAATTTATGCAAATTGGTGAAGTAGTTGGTAGTTTGAAGGCTCTAATGGTATTGAAAAATGATATCCAAATCAATCAAAGGCAATGTTCTTTTCTAGTTGATATGTTTGTTCATTCTTTTGATACCATTTCTGAAGAAATCAAACATAATTTAAGGTTAAATGAGATGAATATAAAGTGGAAAGCTCTTGAGTTGCCAATGAAAGAGCTTCATAGGATCTTTAAAGAAGGCGAAGCGTACGTAATATACTGTTTGGATGTTAAAGATTTGTGGGGGAAAGCCATAAGTCTCCATATGAACAGAGATTGTGTTGAGTTTCATATTCATAACTTGCTGTGTTGCTTCCCTGTTGTTATTGAAGCTATTGAGACTGCTGCAGAAATCTCGGGGTTCGATGAGGAGGAAATGCAGAAGAGGAGAACCGCGTTAATGAGGAAATATGATAGGGAATTCATTGATCCGAGAATTTTTCAGTGGATTTCTGGGAAGCAGTATATGGTAACTCGCGAAATATGTAGCCGGTTGGAGAGTTGTTGGAAAGAGGATAGATGGTTGCTTATTGATATCATTAGGCAAAAGAAAACAGAAACTTTGTTGAAGTATGAACAAAGGCTTGGAGACTTATTGTTAAGGAAATTAGATGGTGTTGAGTCAACTAACAAGATCATGTTGCCGAGTTCAGTCTTAGTCGGATCAAATGACTATCATGTGAAGAGACGTTTAGGGTCGTGGGGCGGACATGTTAAGGAGATACAATGGTTAGGAGAGAGTTTTGCTCTGAGGAACTTTTTCGGAGAGGTTGAACCGTTACATGATGAGATTTCTTTGGTGTTTTCTTTGTCTCATCCCAACATTCTGCAATATCACTGTGGTTTTTATGATGAAGAGAGGAAAGAAGGGTACCTTGTTATGGAGCTGATGAACGATACGCTTGCAACGTACATAAAAGAGCATTCCGGCCAGAGGAAGAGACTGCCTTTTTCAACGTCTGCTGCAGTCGATATTATGCTTCAGATTGCAAAAGGGATGGAGTATCTGCACTCGAGAAAGATCTATCACGGAGAGTTGAACCCGTCTCATGTACTTCTTAGAGCAAGGAATTCCTCAGCTGAGAGCTATTTTCACGCGAAAGTCAAAGGGTTTGGCTTAACTTCAATCAAAAGTACTTACAAGACTGCTAACCACAACGCGGCTGATTCCATCATATGGTATGCCCCGGAAGTTCTAGCTGAACAAGAAAAACCAGGAAACAAGTGTGTCTACAAGTACACAGAAAAAGCTGATGTTTATAGCTTCGGAATGATTTGTTTCCAAATTTTAACGGGGAAGGTTCCGTTTGATGAAGGCCATTTGCAAGGGGAGAAAGTTGTGCGTAACGTCAGAGCTGGGGAGAGGCCTCTATTTCCCTATCCTTCACCTAAATACCTTGTCAACTTAACAAGAAGATGTTGGAACACAAATCCAAATCTTCGTCCACATTTCTCGTCTATATGCAGGATTCTTCGTTACATCAAGAAGGTCCTTGTCATAAATCCGGAACATGGCCAGCCTGAAACTGCCCCTCCACTTGTAGAGTACTGTGACATCGAGGCTGCCTACTCGAAGAAGTTTGCTGAAGAGGAGAGCAAGACGAGTTTGACCCCGGTATCACAGATTCCTTTTCAAATGATTGCTTACCGGCTCATTGAGAAAGAGAAGATTCTTGGAAAGAGCTGGGATCCATCAAATGATGGTTTTTCGGTCCATAGGAGAGAATCAATGCTGAGTGATGACGGGCGATTGTCTGTGATGGATGATCTCTTTCTTGCACCGAGTGATAGAAGGTCAGTTTGCTCCGAGATAATTGACAGGAAAGATTCAAGATTGTTTGATCAGAGGTCAGCTATTTCCGAGATACCACATAGAAGACTTTTCTTATTTGATCAAGCATCAGTTGGTTCTGAGAGTTCGGAGAGGAGATTCTTAGTTAACTTAAGGAAAGGAGCAGTATCATCACCAATAGTTAATAGGTCACCGCGTATTGACACACTGGAGAAAAGGATCATCTCAACGATGAGCAAGAACCAACGACTCAAATTTTTGGCCGACCAAGAGAAGGCAATGTCTCCAAAAGCAGGTGATGAAAAACCTTCATCAAGCGTAGCAGCTCAGCAAAATTTAGCATCTCCTCAGACTCCAGAGCAGATGAAATCAGCTGAAGAAAATTTACTATCCCCTCCGACTTCAGAGGAGATGAAACCAGCTGAGCAAAATTTAGTATCTCCACGGACTACAGAGACGAAGAAACCAGCTGAGCCAAATTTAGTATCTCCACGGACTACAGAGACGAAGAAACCAGCTGAGCCAAATTTAGTATCTCCACAGACTACAGAAACGAAGAAATCAGCTGAGCCAAATTTAGCATCTCCACAGACTACGGAGACGAAGAAATCAGCTGAGAAAAATTTAGTATCTCCTCCGACTACAGAGAAGAAAATTCTGTCTTATAATCAGAAACTGACGAGTTCTGAGACTCGAGCAAAGAAACACAAATCAGATGATCAGAAACTAATCAGTTCCGAGGCTCATGAGAAGAAACATGCATCTGATGATCAGAAGCTAATCACTTCCGAGGCTCATGAGAAGAAGCTTTCATCTGATGATCAGAAATTACGACGTTCCAAGACTTTAGATCAGAAAAAGTCATTAGCTGCCAATGACAAACCACTTCATGCCAATGACACGCAAAGTAAAAGTTTGAGGATCAGAAGAATAAACCAAAAGATATTTAACCTTGTAGAGAAGAAAGTTCCAGAAGCTAATCAAATTTCAATGTCATCCGAGAATCACGAGACAACTGCATCCAAGCCCATCAATCAAAAGACAGCAGCCAAGAAAGATTCATCGCGCAACAAAGTGCAGGACGCAAGGACTAGCACTATATCAGGTTAG</w:t>
      </w:r>
    </w:p>
    <w:p w14:paraId="0DAEAB25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&gt;S_melongena_3</w:t>
      </w:r>
    </w:p>
    <w:p w14:paraId="00E86CD5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 w:rsidRPr="00C40AA7">
        <w:rPr>
          <w:rFonts w:ascii="Times" w:hAnsi="Times" w:cs="Times"/>
          <w:sz w:val="10"/>
          <w:szCs w:val="10"/>
          <w:lang w:val="en-US"/>
        </w:rPr>
        <w:t>ATGCCGGCGTTGGAGGAATTCAGGCAGATGGGAGAGGTAATTGGGAGTATCAAAGCTCTAATGGTATTCCAAGATGAGATACAAATAAATCCAAGACAATGTTGCTTGTTGGTGGATATGCTCAAATGTGCCTACAAGACAATTGCAGAAATGATGAAACAGAACTTGAGATTTGAAGAGAAGAATATGAAATGGAAAATTCTTGAGAACCCCTTAAGAGAGCTTCTCAGGGTGTTCAAAGAAGCAGAACAGTACATCAAGCAATCCCTGGAACATAAGGATTTTTGGGCAAAAGCCATACTTCTCTATAAGAATACAGATTGTGTTGAATTTCACATCCACAATTTGCTCTCTTGCGTGCCAATTGTCATTGAGGCCATAGAAATAGCAGGAGAGATTTCAGGTGGTGACCATGACGAGATACAAAAGAAAAGATTCATTTACTCGATGAAGTATCAGAAAGAGTGTAAGGACCCAAGAATCTTCCAATGGAAATTCGGAGAACAGTACATGGTTTCCCAGAAGTTCTGCGAAAGGGTAGGCTTAGTTTGGAATGAAGATAAGTGGATTTTGAAGAACAAAATTCGAGAGAAGAAGGATTCAGGTTCATGTACGTTGACAAAGCATGAGAAGCGACTTGCTGATCTCCTCTTGAAGAACTTAAATGACATAGAGACAGAGAGTGATCATAAGCTTTCACCTAGCTCAGTTCTTGTAAATTCTAAGGATTACCATATAAGAAGGCGATTAGGTAGTGGAAGCCAATACAAGGAGATCCAATGGTTGGGGGAGACCTTCTGTTTAAGGCACTTGTTTGGGGATATAAAGCCCTTAATTCCAGATATTTCTCAAGAACTGCATCTCTCGCATCCAAATATAATGCACATCTCCTGTGGTTTTACTGACGAAGAAAAGAGAGAATGTTTCTTAATCATAGAACTTATGAACAAAGATTTATCTAGTTACATCAAAGAGATCTGTGGACCAAGAAAGCGCGTACCATTTTCTCTTCCAGTTGCAGTTGATTTACTCCTTCAGATTGCAAGAGGCATGGAATACCTGCACTCGAAGAAAATCTATCATGGTGAATTGAGTCCTTCCAACATCCTTATCAAGGCTAGGAACGTATCGACAGAAGGGTATTTACATGCAAAGGTTTGTGGATTTGGCTCATCATCTTCTATCAACCTTCCTCAGAAAGCTAATGTGAATCAAAATAATGGGACACTCCCATTCATTTGGTTTGCCCCAGAAGTCCTAGCTGAACAAGAGCAGTCAGGGAATGGAGGAAACATCAAGTATACTGAGAAATCTGATGTGTACAGTTTTGGAATGATATGTTTTGAGGTTTTAACAGGGAAAGTTCCATTTGAAGATAGCCATCTACAAGGAGACAAAATGAGTAGAAATATAAGGGCAGGAGAGAGGCCATTATTCCCATTTCACTCACCAAAATATGTGACTAGCTTGACAAAGAGGTGTTGGCATCCTGATCCATATCAACGGCCAAGTTTTTCATCCATCTGCAGGGTTCTCCGCTATGTGAAGAGATTCTTGGTGATGAATCCTGAACACAGCCAACAAGACTCACCATTGCCACCAGTCGACTATTGCGAGATTGAAGCTGCGATCTTAAGAAGCTTCCCCTTCCTAGGAAATTCTGAAGCTGATCCTCTACCAGTCACACACATACCTTCCCACATGTTTGCATACAGGGTGACCGAGAAAGAAAAGTCAAGCACAATTCACAGAGAAATAAATTCTGAATCAGGAAGTGATGGAACTTCAGCATGTGGGGATGATTTTGTAACGGCAGATGATGCACTTCCATCACCAACCGATAGGAAGAATACTGCATCTCCCGATAATTTAACGAAAAGACTTTCAATTAAGAAACCTGCAGATATCAAAGTCAGCAAGCAACCAGGAACACCAAGAGGACGGACGGTAAGACCTCCAAGCATACGTACTGTAAGGCAGAATTCTGAAAGTCAGTTAATGATGATGAACAGCCCAAGAACAAGAAGATCATCTGGTCATACATCAGATTCAGATCTTCCTTAA</w:t>
      </w:r>
    </w:p>
    <w:p w14:paraId="6FA3D84E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&gt;E_salsugineum_1</w:t>
      </w:r>
    </w:p>
    <w:p w14:paraId="7BAE19A0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ATGTCTAATGAAATGAGGTCTCTCTACAGAGTGTTCAAAGAAGGAGAATTGTATGTCAAGCATTGTATGGACAGTACCGATTGGTGGGGCAAAGTCATAAACCTTCATCAGAACAAAGACTCTGTTGAGTTTCACATACACAACCTGTTCTGTTATTTCCCGGCGGTTGTTGAAGCCATCGAGGCAGCCGGTGAGATTTCTGGGCTTGACCCATCAGAGATGGAGAGAAAGAGAGTTGTCTTCTCAAGAAAGTATGACAGAGAGTGGAATAATTCTAAGCTTTTCCAATGGAGGTTTGGGAAACAGTATCTGGTACCTAGAGACATTTGCAGCCGGTTTGAGCATTCTTGGAGAAAAGATAGATGGAATCTTGTGGAGGCATTGCAAGAGAAGAGGAAATCAGACAGCGATGGTGTTGGAAAGACAGAGAATCGTCTAGCTGATCTGCTTCTGAAGAAACTAACCGGTTTGGAGCAGTTTAACGGGAAGCTGTTCTCGAGCTCGATCTTGCTTGGCTCAAAGGATTACCAGGTGAGAAAGTGGTTAGTTGCAGATGGACAGTACAAGGACATTCAATGCGATCTTGAGCCTCTAAGCTCTGAGATCTCTTCTCTGTTGGCTCTTTTTCATTCCAACATACTTCAGTATCTCTGCGGATTATATGATGAAGAGATGAAAGAATGCTTCTTGGTTATGGAGTTGATGCACAAATATCTGCAGAGCTACATGAAGGAGAATTGTGGACCAAGAAGAAGATATCTCTTCTCGGTTTCCGTCTTGAGAAGAAGTCACACAGATGGTTATTTCCATGCCAAAATCTCTGGATTCGGTTTATCTTCTGTCAAGTCTTGTTCCTCTAGTAGTCGACCAAACACTCCTGATCCTGTGATCTGGTACGCACCTGAGGTTCTAGCAGAGATGGAACAACAAGGTAAAACTGATCCGAAATCGAAGCTGACACACAAGGCTGATGTGTATAGCTTTGCAATGGTGTGTTTTGAGCTTATAACAGGTAAAGTCCCTTTTGAAGATAGTCACCTTCAAGGTGAGAAAATGGCTATCAACATTAGGATGGGAGAGAGACCACTGTTCTCTTTCCCTTCACCGAAATACTTGGTTAGTCTGATCAAACGGTGTTGGCACACAGAACCGAGCCAGCGTCCAAACTTCTCTTCGATTTGCAGGATACTACGCTACATCAAGAAGTTTCTTGTTGTGAATCAAGATCACGGTCACCCTCAGATGCAAACTCTGCTTGTTGATTGTTGGGACTTGGAAGCAAGGTTCTTGAGAAAGTTTCCAGGTGATCACTCATCAGGATGTCACGCAGCTTCCGTGACTCAGATCCCTTTCCAGCTATACTCTTACAGGGTTTTCGAAAGAGAGAAGATGAATCCAAAAAAACTCCAAAGAAACCGCGTTTCAGTGGTTGAAGATCCACCTATTGCCATGATGATAAGAGATACAAGATCCTTGTGTCTAGATACAATATCTGAATACTCAAATACAAGATCAGTCTACTCAGAAGCTCCCCATAAAAAGGTGTCAGCACTAAAGAAAACTCCAAGCTTAGGTTCAGGAAAGTTGAGATCTACAGGGAACTCGCCGGTAAAAGCAAGATCATCACCAAAAGCATCACCGTTGAGTCCATTTGGAAGAAGCATTAAAGCCAGGAAAGATAATCGATTGCCTTTGAGTCCAATGAGTCCTCTAAGCCCAGGGAGACATAGACAACATACTGGTCATGCTTCATACTCTGAGCTTACTTAG</w:t>
      </w:r>
    </w:p>
    <w:p w14:paraId="611A0D14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</w:p>
    <w:p w14:paraId="3F749F24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&gt;E_salsugineum_2</w:t>
      </w:r>
    </w:p>
    <w:p w14:paraId="780A10FA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ATGGAGCAATTCAGGCAAATCGGGGAGGTTCTAGGAAGCTTAAACGCGCTTATGGTATTACAAGACGACATCTTGATCAACCAAAGACAATGCTGTTTACTGTTGGATATCTTCAGTTTGGGTTTCAACACCGTAGCCGAAGAGATCAGACAAAACTTGAAGCTTGAAGAGAAGCATACCAAATGGAGAGCCCTTGAACAGCCTCTAAGGGAGCTCTATAGAGTGTTCAAAGAAGGAGAAAGGTATGTCCGGAACTGTATGTCCAACAAAGATTGGTGGGGCAAAGTAATCAACTTTCATCAGAACAAAGATTGTGTTGAGTTTCACATACACAACTTGTTCTGTTACTTTCCGGCTGTCATCGAAGCCATCGAGACAGCCGGAGAGATTTCGGGTCTCGACCCTTCTGAGATGCAGAGGAGGAGAGTTGTGTTTTCGAGAAAGTATGACAGAGAATGGAATGATCCGAAGCTGTTTCAATGGAGGTTTGGGAAACAGTATTTGGTTCCAAAGGATATTTGCAGCCGGTTTGAGCATTCATGGAGAGAAGATAGGTGGAATCTAGTGGAGGCATTGCAAGAGAAGAGAAAGTCCAAGAGCGATGATATTGGCAAGACAGAGAAGCGTTTAGCTGATTTTCTGTTGAAGAAGCTGACCGGATTAGAACAGTTTAACGGTAAGCTCTTCCCGAGTTCGATACTTGTTGGTTCTAAAGATTACCAAGTGAGGAGGAGATTAGGTGGTGGTGGTCAGTACAAGGAGATTCAATGGTTAGGGGATAGTTTCGTGTTGAGACATTTCTTCGGTGATCTTGAGCCGTTAGCTGAAGAGATCTCTTCTCTGTTATCGCTTTGTCACTCGAATATACTTCAGTACTTATGTGGATTCTATGATGAAGAAAGGAAAGAGATTTCTCTGGTTATGGAGTTGATGCACAAGGACTTGAAAAGCTACATGAAGGAGAATTGTGGACCAAGAAGAAGATATCTCTTCTCTGTTCCCGTTGTGATCGATATAATGCTCCAAATCGCTCGAGGGATGGAATATCTTCATTCGAATGAGATCTTCCATGGAGACTTGAATCCAATGAACATTCTTTTGAAAGAGAGAAGTCACACCGAAGGTTACTTCCACGCCAAGATCTCAGGTTTCGGTTTGATCTCGGTCAAAACTCAGTCTTTTACTCGGGCTTCCTCAAGACCAACCACTCCTGATCCTGTGATTTGGTATGCACCTGAAGTTCTAGCAGAGATGGACCAAGATCTCAAAGGCAGAGCTCCGAGATCAAAGTTTACACATAAAGCTGATGTTTATAGCTTTGCTATGGTGTGTTTTGAGCTCATAACCGGCAAAGTTCCGTTTGAGGATAGTCATCTTCAAGGAGATAAGATGGCTAAGAACATTAGAAATGGAGAGAGACCTCTCTTCCCATTCCCTTCGCCGAAATATCTTGTTAGTTTAATCAAACGGTGTTGGCATACAGAGCCGAGCCAGCGTCCGACTTTCTCTTCGATTTGCAGGATCCTCCGCTACATCAAGAAGTTCCTTGTTGTGAATCCGGATCACGGTCACATTCAAATCCAAAATCCACTTGTTGATTGTTGGGACTTGGAAGCAAGATTCTTGAGAAAGTTCTCACTAGAGTCAGGGTCTCACGCGGAGTCCGTGACACAGATACCGTTCCAGCTTTACTCATACAGGATTGCAGAGAAAGAGAAGATGAGTCCGGAGATTAACAAAGAAGAGAATTCAGAGACAGGTGAGTCTGCTTCAGAGAGCGTTTCAGTGGTTGAAGATCCACCAACAATGCCAATGTACACAAAGTCGTTGTGCTTAGATGCAATATCTGAATACTCAGATACAAGATCAGTTTACTCAGAAGCTCCCATGAAAAAGATCTCAGCTTTGAAGAAAAGTGGCGACATGGCAAAGCTCAGAAGGAATTCAAGCGCAGGTTTAAGGTCTCCAGGATCATCGCCTATAAAGCCAAGATCAGCACCGAAAGTGTCATCGCCGCTAAGTCCATTTGGAAGAAACAGCAAAGCAAGGAAGGATACTAGATTGCCTTTGAGCCCTATGAGTCCGTTGAGCCATGGAAGACGTAGACATCTCTCTGGTCCTGCTTCAGACTCTGAGCTAACATAG</w:t>
      </w:r>
    </w:p>
    <w:p w14:paraId="353A2C0D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&gt;E_salsugineum_3</w:t>
      </w:r>
    </w:p>
    <w:p w14:paraId="13B8B17D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ATGGAGCAATTCAGACAAATCGGCGAGGTTTTGGGAAGTCTAAATGCACTAATGGTATTACAAGATGATATATTGATCAACCAAAGACAATGTTGCTTGTTGTTAGAGATCTTCAGCTTAGCTTTCAACACTGTGGCAGAAGAGATCAGACAGAATCTGAAGCTTGAAGAGAAGCACACTAAATGGAGAGCCCTTGAACAGCCTCTAAGGGAGCTCTACAGAGTGTTCAAAGAAGGAGAATTGTATGTCAAGCATTGTATGGACAGTAGCGATTGGTGGGGCAAAGTCATAAACCTTCATCAGAACAAAGAATCTGTTGAGTTTCACATACACAACCTCTTCTGTTATTTCCCGGCGGTTGTTGAAGCCATCGAGGCAGCCAGTGAGATTTCTGGTCTTGACCCATCTGAGATGGAGAGAAGGAGAGTTGTGATCTCAAGAAAGTATGACAGAGAGTGGAATGATCCTAAGCTTTTCCAATGGAGGTTTGGGAAACAGTATCTGGTACCTAGGGACATTTGCAGCCGGTTTGAGCATTCTTGGAGAGAAGATAGATGGAATCTTGTGGAGGCATTGCAAGAGAAGAGGAAATCTGACAGCGACGATGTTGGAAAGACCGAGAAGCGTCTAGCTGATCTGCTTCTTAAGAAACTAACCGGTTTGGAACAGTTTAACGGGAAGCTGTTCCCGAGCTCGATCTTGCTTGGCTCCAAAGATTACCAGGTGAGAAAGCGGTTAGTTGCAGATGGACAGTACAAGGAGATTCAATGGTTAGGTGATAGTTTTGCGGTGAGGCATTTTTTCAGCGATCTTGAGCCTCTAAGCTCTGAGATCTCTTCTCTTTTGTCTCTTTGTCATTCCAACATACTTCAGTACCTCTGCGGATTCTATGATGAAGAGAGGAAAGAATGCTTCTTGGTTATGGAGTTGATGCACAAAGATCTGCAGAGCTACATGAAGGAGAATTGTGGACCAAGAAGAAGATATCTGTTCTCGGTTTCCGTAGTGGTTGATATCATGCTGCAGATCGCAAGGGGAATGGAATATCTTCATGGAAACGATATCTTCCATGGAGATTTAAACCCCATGAACGTTCTTTTGAAAGAGAGGAGTCACACAGATGGTTATTTCCATGCAAAAATCTCTGGATTCGGTTTATCTTCTGTCAAGTCTTGCTCCTCTAGTACACGACCAAACACTCCTGATCCTGTGATCTGGTACGCACCTGAGGTTCTAGCAGAGATGGAAACAGGTAAAAATGATCAGAAATCGAAGTTGACACACAAGGCTGATGTGTATAGCTTTGCAATGGTGTGTTTTGAGCTTATAACAGGTAAAGTCCCCTTTGAAGATAGTCACCTTCAAGGTGAGAAAATGGCTATCAACATTAGGATGGGAGAGAGACCACTTTTCCCTTTCCCTTCACCGAAATACCTGGTTAGTCTGATCAAACGGTGTTGGCACTCAGAACCGAGCCAGCGTCCAAACTTCTCTTCGGTTTGCAGGATACTACGCTACATCAAGAAGTTTCTTGTTGTGAATCAAGATCATGGTCACCCTCAGATGCAAACTCCGCTTGTTGATTGTTGGGACTTGGAAGCAAAGTTCTTGAGAAAGTTTCCAGGTGATCACTCATCAGGGTGTCACATAGCATCCGTGACTCAGATCCCTTTCCAGCTATACTCTTACAGAGTTTCAGAAAGAGAGAAGATGAATCCAAAAAACTCAAAAGAAAACGGTAACTCAGAGGCAAGCGAATCTTTAGAAAGCGTTTCAGTGGTTGAAGATCCACCTAGTGCCATGATGATAAGAGATACAAAATCTTTGTGTCTAGATACAATATCTGAATACTCAGATACAAGATCAGTCTACTCAGAAGCTCCCATTAAAAAGGTGTCAACATTAAAGAAAAGCGGCGAATTGGTAAAGCTAAAAAAACCTCCAAGCTTAGGTTCAGGAAAGTTGAGATCTACAGGGACATCGCCGGTAAAAGCAAGATCATCACCAAAAGCATCACCGTTGAGTCCATTTGGAAGAAGCATTAAAGCGAGGAAAGATAATCGATTGCCTTTGAGTCCAATGAGTCCTCTAAGCCCAGGGAGACTTAGACAACATACTGGTCATGCTTCAGACTCTGAGCTTACTTAG</w:t>
      </w:r>
    </w:p>
    <w:p w14:paraId="2F7DB5D1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&gt;E_salsugineum_4</w:t>
      </w:r>
    </w:p>
    <w:p w14:paraId="04B4EF9E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ATGGAGCAGTTTCGAGAGATAGGAGAGGTATTAGGAAGCATAAAATCGTTTATGGTGTTCAAGGACGACATTCAAATCAACCAGCGTCAATGCACTCTTTTACTCGACCTCTTTACCGCAGCCTACGATTCGATTTCCGAATCTATGCGATCGAATCTACGCTTCTCAGAGAAGAGCACTAAATGGAAGATTCTAGAACAACCCTTGAGGGAGCTTCTATGGGTGGTACGAGAAGGGGAGGCTTACGTTCGAATGTCTTTAGAGCCTAAACTCGGGTTTTGGGCTAAGGCTATTGTGTTACAACACAATCGAGATTGCACAGAGCTTCACATACATAACTTGCTCTCTTGTGTACCGACCATCATCGAAGCTGTTGAGATGGCGAGTGAGGTCTCAGGGTGGGATGAAGAAGAGATGAACAAGAAGAGACTGGTGCATTGTAACAAGTATATGAAGCAATGGAATGACCCTCAGATGTTTACCTGGAAGTTCGGGAGAGAGTATTTGGTGACCGCGGATTTCTGCAGTCGGTATGAGAGCGCCTGGAGAGAAGACAGGTGGATTCTGATGAAGGAGCTTGAGGAGAAAAGACGTCCCGGTACAAGCAAACACGACAGGAAGATGGCTGATTTTCTTTTGAAGAATCTAGGAGATGGAACCGAGAGTCCCAAGCTATTTCCGTCTTCTATTCTGGTTAGCAATAAAGATTACCAAGTGAAAAAGAGATTAGGGAATGGAAGTCAGTATAAGGAGATTACCTGGTTAGGCGAGAGCTTTGCGCTTAGGCACTTCTTTGGGGATATCGATGCTTTGCTTCCTCAAGTTACTCCGTTGCTCTCTCTTTCCCACCCAAATATTGTATATTACCTCTGCGGATTCGCGGATGAGGAGAAGAAAGAGTGTTTCTTGGTCATGGAACTGATGAGTAAAACCCTCGGGACGCACATCAAAGAGGTATGTGGTCCGAGGAAGAAGAACACTCTCTCCCTCCCGGTCGCGGTTGATCTGATGCTTCAGATAGCCCGGGGTATGGAATATCTTCACTCCAAGAAAATATACCACGGAGAGTTGAACCCTTCTAACATTCTTGTCCAACCAAGAAGAAATAACCAATCCGGAGATGGGTATCTGCAGGGGAAGATTTCTGGGTTCGGATTGAATTCTGTCAAGGGTTTCTCTAGTAAAAATGCTTCTTCGACGGGTCAGAGTGAGAGTTTTCCATTCATATGGTATTCCCCGGAATTGCTAGACGAGCAAGAACAGAGCGGAACTGCAGGAAGCATCAAGTATACTGAAAAATCTGATGTGTATAGTTTTGGGATGGTCTGCTTTGAGCTTCTAACAGGTAAAGTACCATTTGAGGATAGCCACCTGCAAGGAGATAAGATGAGTAGAAACATTAGGGCCGGGGAGAGACCGCTTTTCCCGTTCCATTCACCTAAATTCATAACAAACCTGACAAAAAGATGCTGGCATGCTGACCCTAATCAGCGTCCAACTTTCTCGTCGATAAGCAGAATTCTACGATACATCAAGCGGTTTCTAGCTTTGAACCCGGAATGTCACAGTATAAGCCAACAAGACCCGCCAGTTTCTCCTCCTGTGGATTACTGCGAGATCGAGACTAAGCTGTTGCAGAAGCTTTCATGGGAATCCACAGAGTTACATCAAGTGTCACAGGTTCCGTTTCAAATGTTTACATATAGAGTGGTGGAACGGGCAAAGACTTGTAAGAAAAATAATCGCCGAGACACATCTGAATCGGGCAGTGAATGGGCTTCGTGTAGCGAGGATGAGGGAACCCCCAGAGGAGGACGATCAAGGCATCCCCCACTGAGCCCTTGTGGGCAAAGCATGAGAACGCACTCTGAGAGTCAACTGATATTGATGAGCCCAAAGATACGGCGATCAAACTCTGGTCATGTCTCTGACTCTGAGCTTTCCTAG</w:t>
      </w:r>
    </w:p>
    <w:p w14:paraId="2C5927F6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</w:p>
    <w:p w14:paraId="735EDE9B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&gt;F_vesca_1</w:t>
      </w:r>
    </w:p>
    <w:p w14:paraId="198EE323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ATGGAACAATTCCGGCATATTGGAGAGGTTTTGGGTAGTATTAAGGCCCTGATGGTCTTACAAGATGGTATCAAGATCAATCAAGGGCAGTGCTGTTTATTGCTTGATATTTTCACGTCGGCGTTTGAGACGATAGGGGAGGAGATCAGGATGAACCTGAAACTGGAGGAGAAAAAGACCAAATGGAAGGGTCTAGATCAGCCTTTGAGGGAGCTCTACACAGTTTTCAGAGAAGGCGAGATTTACATCAGGAACTGCATGGATACCAAAGACTGGTGGGGCAAAGCAATTGCCCTCTATCAGAACAAGGACTGTGTCGAATTTCACATACACAACTTGTTCTGCTACTTCCCGGCTGTGATTGAGGCGATTGAGAACGCTGGAGAGATTGCGGGGCTCGATCAGGATGAGATGAAGAAGAAGAGGATTGTGCTTAAGAGGAAGTATGATACGGAGTGGAATGATCCGACACTGTTCCAGTGGAGATTTGGGAAGCAGTATTTGGTGCCGAAGACGATGTGCAAAAGGTTGGAGAGTGCTTACAGGGAAGATAGATGGAGGCTCGTTGAAGCTCTAAATGAGAAGAAAATTGCAGGTGGTTTGACAAAGAATGAGCAGCAGCTTGGAGACTTGCTGCTCAAGAAACTACACGGCGCAGAGTTTTCAAGTGGGAAACTGTTTCCGAGCTCAATATTAGTAGGAGCTGAGGAGTACAACATCAAGCGGCGGTTAGGAAATGGACGGCAGTACAAGGAAATCCACTGGTTGGGGCACAACTTTGCCATGAGACACTTCTTTGGGGAACTTGAACCTATGAGGTCTGAGATTTCGACTCTCCTCTCACTCTCCCACCCCAATGTACTGCAATACCTTTGCGGCTTTTATGACGAAGATAAGAAGGAATGCTTTCTTGTTATGGAGTTGATGAGTAAGGATCTCCGCTGCTATATGAAGGAGAATTGCGGCGCAAGAAGGCAGATCTTGTTCTCTCTCCCAGTAGTTGTTGATATCATGCTTCAGATTGCAAGAGGCATGGAGTACCTCCACTCCAGGAAGATCTACCATGGAGACTTGAACCCCTTCAATATCTTTCTCAAGGCAAGGAGCTCCACAGAAGGTTTCTTTCAAGCAAAAGTCTCAGGTTTTGGTTTGTCATCTTTACAAAACAAACCTACCTATCGAAACTCACAGCAACAACAGCAGCAGAAAAATGAAATTGACCCTCTGATTTGGTGTGCCCCGGAAGTCCTAGCTGAGCAAGAACAAACAGGAAATACCAATGTCCGCTCCAAATTCACAGAGAACGCAGATGTATACAGCTTTGGGATGCTTTGCTTTGAGCTCTTGACTGGGAAGATTCCTTTCGAAGATTCACATCTCCAAGGGGACAAGATGAGTCAGACTATAAGAGCAGGAGGGAGGCCTCTATTTCCCTTCCCTTCACCAAAGTACCTTGTAAATCTAACCAAGAGGTGCTGGCAGACTGACCCTTCTCAGCGCCTGAGTTTCGCATCCATTTGCAGGATCTTGCGCTACATCAAGAAATTCCTATCCATGAATCCTGATGTTGATCAGCCAATACTGCAGTCCCCTCCCACGGACTATTGTGAAATAGAGGCATGGTTCCAGAAGCAGTATAAGGCAGGAGGCCATGCTGATGCAGCCTCCGTATCACAAATTCCATTCCAAATGTTTTCTTATAGACTTGGAGAGAAGGAGAAGACTCCAGGCCTGATCAGGGTCAAGAGTTTGGATTCTGTGACTGAAACAGCTTCGATGTGTAAGGCTGAAGCAGAAGCCAATATTTCCATGAGTGACAGTCTCACCGTTATAGATGATACAAGGTCTTTCTGCTCTGATGCAAGGTCACTTTATGATGTGAGATCAGTTTTCTCCGAGGCGCCAACCAAGAGAAGTCTAGCTGCAAAGAAGCGTTCAGAAGTGAGGGGTAGAAAAGCCTCAGGTTCATCAGATGCACAAACAACAGCAAGAATTTCATTGCCTAAACTTCCAACACCAAAGCTCTCATCACCAAGACTCTATTCCCCGAAACTTCCATCAGCAAAACCCCAACCCTCGAAAGCATCCTATGAATATGAATATGAGCCCGAGGCATCCCATGACTCTGAATATGAATACGAGTCCGATGCCTATGAATACGACTCGAAGCAACGTTCTCCCTTGCAGAAACATTTTGGTGTGGAAAACTTCAATCAACATAAGCTTGATATGAAAAATCCTTCTATTTCTACTCCAGTAAAAGAAAAGCTGTCTTCTGCTTTGTATCTCCAAATCAGCACCATCAGCCAGGCGTTGATATTTGTTACTCGGTCCAGGGGATGGTCATTCACAGAAAGACCAGGGCTTTTGCTTGTAGTAGCCTTCATCATTGCTCAACTGACTCCATTTACTAGCAAAAAGGATTTTGGGAAGAAATCTCGTGAGGTTGCATGGGCAGCTGAACAACGAACACTACATGGACTGCAATCTACTGAAGGAAAATTGTTTGCAGAGAAGAGCGCTTTTAGGGACATTAATCTCATGGCAGAAGAAGCTAAAGGGCACACAAAGATTGCAAGGTTGAGGGAGCTTCACACTCTCAAAGGAAAGGTGGAATCATTTGCAAAGCTGAAGGGTTTAGATATTGATGCCATGAACCAAAACTACACCATCTAA</w:t>
      </w:r>
    </w:p>
    <w:p w14:paraId="19AC6EE3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&gt;F_vesca_2</w:t>
      </w:r>
    </w:p>
    <w:p w14:paraId="0726C4A6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ATGGAGCCATTCCGAAGGCTTGGGGAGGCTTTAGGAAGTATTAAGTCTTTGATGGTGTTCCGAGACAATATCCATATCAATTACCGGCAATGCCTTTTGCTGCTCGACATCTTTGGCTCAGCGTTTGACTTAATAGCCGAGGAGATGAAACACAACCTGAGATTTGATGAGAAGCACACTAAATGGAAAGTTCTTGAGCAGCCATTGAGAGACATGCACAGGATATTTAAAGAAGGAGAGCTCTACATTAAGCATTGCTTGGACAAAAAGGAATGGTGGGCGAAAGCCATCTCACTCTATCAGAACACCGATTGTGTTGAGTTTCACATCCACAACTTGCTTTCCTGCATCCCAATTGTCATTGAAGCAATAGAAATTGCAGGGGAAGTGTCAGGGTCGGATTTGAGTGAGATGCAAAGGAGGAAAAGCGTGTATGCGGAAAAGTACAAAGAAACATATAGAGATTGGAAGCTTTTCCAATGGAGATTTGGGAAGCAGTACCTGATCACTCAAGATTTCTGCAATAGATTTGACACAGTATGGAAGGAAGATAGATGGACTCTTCTGAATCAAATCAGAGAGAGAAAACTGAGCTCGGGTTCAACAAAGTACGAACGACGCCTCACAGATCAACTTCTTAAAGCCCTAGATGGGCCAGAGCCTTGGAATGGGAAGCTCTTGCCTAGCTCAATCCTGGTGGGATCTACGGAGTACCAAGTGAGGCGAAGACTAGGCAGTGGAAGTCAGTACAAAGAGATCCTATGGTTGGGTGAAAGCTTTGCCTTGAGGCAGTTCAATGGAGAAATTGAACCCTTGCTGCCAGAGATCTCTTCATTGTTATCACTTTCCCACCCTAACCTTGTTCACTGCCTTTGTGGGTTTACAGATGAGGAAAAGAAAGAATGTTTCCTCATTATGGAGCTGATGAGTAGAGACCTTGGAAGCTATATCAAGGAGATCTGTGGCCCGAAGAAGCGAATTCCATTTACTCTTCATGTTGCTATTGATCTGATGCTTCAAATTGCAAGAGGAATGGAATATCTCCACTCGAAGAAAATCTACCACGGAGAATTGAATACTTGTAACATACTGGTTAAAGCAAGAGGGATATCCACAGAAGGTTTCTTGCAAGCAAAGATTTCAGATTTTGGTCTAACTTCTGTTAGAAACTCCACCCAGAAAAACCCTTCAAATCAGAATGGAAGCCCACCTGTTATATGGTATTCTCCTGAAGTTCTGGAAGCGCAAGAACATAGTGAAAGTAGTGAGAAAAAGTACACAGAAAAGTCTGATGTGTATAGCTTTGGGATGATTTGCTTTCAGCTTCTAACTGGGAAAGTGCCTTTTGAGGATAGTCATCTTCAAGGGGACAAAATGAGCCGAAACATTAGAGCAGGGGAGAGGCCATTGTTCCCCTTCTACTCTCTAAGATATGTCACCAACCTCACAAAGAGATGTTGGCATGCGGAACCAAATCAAAGGCCAAGCTTCTCATCCATCTGTAGGATTCTTCGCTATGTTAAAAGGTTCCTTGCCATGAATCCTGACTATGACAGCCAGCAAGACCCACCAGTGCCTATAGTAGATTACTGTGACATCGAGTCAGGGGTTCTGAGGAAGTTCCCTTCTTGGGGGAGCTCTGATCAACTAGCATTATCACAGATCCCATTTCATATGCTTGTTTATAGGATAGCGGAAAAAGACAGAAACTCAGGACTGAAAGATACTTCAGAATCAGGAAGCGACGCTTCGTTATGTGGGGATGGAATTGTCACCCCACCAGACGATCCATTCCCAGCTACACCTGAAAGGAAGTGTTCACCTGATACTATGCACAAGAAACTTCCATTGTTGAGGAGATCTTCAGACGTGAAACTCAACAGACAACCAGGAACACCAAGAGGACGGTCTGCCAGACCTCCACAGGGAACGACCCCTCCTTATCGTAGTTTTAGCATGAGAACAAGTTCAGAAAGCCTGCTAACGATGTCTCCAAAAATGCGGAGGACATCAATGGCTTCAGATATGGGGTCGAGTCCAAGAATACGGAGAACCAAATCCGGTCATGCCTCAGACTCTGAGCTCTCCTAG</w:t>
      </w:r>
    </w:p>
    <w:p w14:paraId="7552C109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</w:p>
    <w:p w14:paraId="02C460F9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&gt;</w:t>
      </w:r>
      <w:proofErr w:type="spellStart"/>
      <w:r>
        <w:rPr>
          <w:rFonts w:ascii="Times" w:hAnsi="Times" w:cs="Times"/>
          <w:sz w:val="10"/>
          <w:szCs w:val="10"/>
          <w:lang w:val="en-US"/>
        </w:rPr>
        <w:t>G_raimondii</w:t>
      </w:r>
      <w:proofErr w:type="spellEnd"/>
      <w:r>
        <w:rPr>
          <w:rFonts w:ascii="Times" w:hAnsi="Times" w:cs="Times"/>
          <w:sz w:val="10"/>
          <w:szCs w:val="10"/>
          <w:lang w:val="en-US"/>
        </w:rPr>
        <w:t xml:space="preserve"> _1</w:t>
      </w:r>
    </w:p>
    <w:p w14:paraId="42C8D6BF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ATGGAGCAATTTCGGCAGATAGGGGAGGCTTTAGGAAGTTTGAAGGCATTAATGGTTTTTCGTGACAACATCCAAATTAACCAGAGGCAATGCATTTTGTTGCTAGATATTTTTTATTCTGCATACAAATCGATAGCAGATGAAATGAAAGATAACCTGAAATTCGAAGAGAGGAACTTGAAATGGAAAGTTCTTGAAATGCCATTGAGAGAGCTCCACAGGATTTTCAAAGAAGGGGAAGCCTACATCAAGGAAAGCTTGGAATCTAAAGACTGGTGGGTTAAAGCCATAACTCTCTATCAGAATACTGACTGCGTCGAGTTGCATATCAGTAACTTGCTTTCCTGCATTCCGGTTGTCATTGAAGCAATCGAATCTGCAGCCCAACTGTCCGGTTGGGAACAAGATGAAATGCAAAAGAAAAAACGGGTGTACTCCAATAAGTACCATAAAGAATGGATTGATCCTGAACTTTTCCAATGGAAATTTGCAAAGCAGTATCTTGTTACTCAAGATTTTTGCAATAGGATTGACAATGTCTGGAAAGAAGATAGATGGATCCTTAAAAACAAAATCCAAGAAAAGGAAAACTCAAGGTTGAGAAAGCAGGAGAGAAAACTTGCAGATTTGCTTTTGAGAAACTTAGATAGTTCAAAATCTTTAAAAGATAAGCTTTTACCGAGTTCGATTCTATTGGGGTGGAAGGACTATCAGGTTAGACGGCGGCTCGGTAATGGGAGTCAATACAAGGAGGTTTACTGGTTAGGTGAAAGCTTTATTCTGAGACACATAATTGGAGATGTAGAAGCAGTAGCTTCTGATATTTCTTCATTATTATCTCTTTCCCACCCAAACATACTGCATTTCCTTTGTGGATTCACTGATGAAGAAAAGAAGGAATGCCTTTTGGTCATGGAACTAGCGCATAAAAGCCTCTGCGACTGCATAAAAGAAACTTGCGGCCCAAGAAAGCGAACATCGTTTTGTCTTCCGGTCACTGTTGATCTAATGCTTCAGATTGCAAGGGGAATGGAATATCTACACTCAAATAAAATCTACCATGGTGACTTAAATCCTTCCAGCATTTATGTTAAGCTGAGAGGAACATCTTCGGAAGGGTACATGCAGGTGAAAGTTTCAGGATTTGGCTTGTCTTCAATACCTCAGAGGGGAGCAGCGAACCAGAATGAAACACAGTCATTCATTTGGCATGCACCAGAGGTTCTAGAGGAGCAAGAACAGTCAGGAAGTAAAGTGAAATTAAAGTTCACTGGAAAAGCAGATGTGTATAGCTTTGGAATGATTTGCTTTCAGCTTCTTACTGGAAAAGTCCCATTCGAAGATGGCCATCTTCAAGGGGACAAAATGAGCCGAAACATAAGAGCAGGGGAGAGGCCACTGTTTCCTTTCAAGCCACCAAAATCTATAACAAGCTTGATCAAGAGATGTTGGCATGCTGATCCGGATCTAAGGCCTAGCTTCCTATCCATCTGCAGAATTCTTCGGTATATAAAACGGTCACTTCTAATGAACCCTGATTATAACAGTCAGTCGGAGTTACCGCAGCCGCTTGTGGATTACTGTGACATTGATATGAGGCTTCAACGGATATTCCCCACATGGGAAACTCCCAATTCATTATCCACATCACAAATCCCTTTTCAGATGTTTGTTTATAGAGTATTGGAAAAGGACAAAACAGGAGTTCCTCTCAAAGACACTTCGGAATCGGGAAGCGACAGAAATTCGGCTAGTGGCGATGAAAATGTCACTACTGATGAGCTATACACATCAGCAACTGACAGGTCCATGCCTTCACCTGAACCACTGCCTAGGATAAATACTACAATGAAGAAATCTGCAGATATTAGAACAAAACATCCAGTGACACCTAAAGCAAGATCAACAAGACCTCCAATGAATCAGCGTGTCCGCAGTTTCAGAATGAGTTCAGAAAGCCAGCTGCTCCTAGTGAGCCCCAGACTACGGAGATCATCATCCGGCCATGTCTCAGACTCTGAGCTCTCCTAG</w:t>
      </w:r>
    </w:p>
    <w:p w14:paraId="2DE33043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&gt;G_raimondii_2</w:t>
      </w:r>
    </w:p>
    <w:p w14:paraId="7FBF40C5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ATGGAGGAATTCAGACAAATTGGTGAGGTTTTGGGAAGTCTAAGAACTCTTATGGTTTTACAAGGCGAGTTTCAAGTCAATCGACGACAATGTTGCTTGTTGTTTGATATATTTTGTTTGGCTTTCAATGTAATAGCCGAAGAAATAAGGTTGAACCTGAAAATCGAAGAAAAGAACATAAAATGGAGTCCCATTGATAACCCTTTGCGAGAGCTTCAAAAGATCTTTAAAGAAGGTGAATTATATGTAAAACAATGTATGGACAAGAAGGACTGGTGGGTTAAGGCAATAAACCTCCATCAAAACAAGGATTCTGTTGAGCTTCACATTCACAATTTGCTTTGCCACTTTCCGGCCTTCATTGAGGCCATTGAGATGGCCGGAGAGATCGCAGGGCTCGACCAGTATGAGATTCAAAGGAGGAGAGTCACACTCACGAGGAAGTACGACGCCGAGTGGAACGATCCGAAGCTCTTCCAGTTTCGATTCGGAAATCAGTACTTGATCCCTCGAGAGATTTGTAGCCGGTTCGAAAGTGCGTGGAGGGAAGATCGATGGAACCTTGTTGAAGCTCTGAGGGAGAAGAAGGCTTCGGAATCGGTAACGAAGAACCAACAACGGCTAGCTAGCTTGTTGATTCGTAAAATTATTGGATCAGAGGCTTCTAACGGTGAACTTTTCCCTAGTTCAATCTTGTATTGCGGGGATTACCAAGTAAGGCGACGATTATGGGGACAATATAAGGAAATACAATGGTTGGGAGATAACTTTGTGTTAAGAAACTTCTTTGGGGATGTTGAACCATTATATTCTGAAATCTCTAAATTACTTTCACTCACTCATCCAAACATACTGCAATACCTTTGTGGGTTTTACGATGAAGAAAAGAAAGAAGTGTTGCTTGTTCTCGAGTTAATGAACAAGGATCTCGGTAGTTACATGAAGGAGAATTACGGCTCGAGAAGGCGGATCTTGTTCCCTCTTCATGTTGTGGTTGATCTTATGCTTCAAATTGCAAGAGGAATGGAATATCTGCATTCAAAGAAGATTTATCATGGAGAGTTGAGCGCTAGTAACATCTTTCTAAAAGCTAGGAACAATGTTGAAGGTTGTTTCCATTTGAAGATCTCGGGTTACGGTTTATCTGATGTAAAGCCTCGTTCCTCCCCGAACTCGTCACCGAGGATGTGCGAGCCAAAACCTTTCATTTGGTATGCTCCAGAAGTTATGATAGAGCAAGAGCAGTCATCCAATGGATCTTCCATTTTGAAGTACTCAGAGAAGGCAGATGTGTACAGCTTTGGGATGCTTTGCTTTGAGTTATTGGCTGGGAAACAACCGTTTGAAGGACATGTAGAGAAGATGAGTAGAAATATCTTGGCAGGGGAGAGGCCTCTTTTTCCCTACACAGTCCCAAAATATCTTGTCAATTTAACGAAAAAGTGTTGGCATACCGATCCGAATCAACGCCCGAGTTTCTCATCAATTTGTCGGATTTTGCGCTACATCAAGAAGTTCCTCGTGATGAACCCTGACCATGACTATGATCAGCCTGAAGTGCAATGTCCTATTGAAGATTATTGTGAGATAGAGACATGGTTTGCAAGAAAGTTCACTGCAAATGAGACTTTCAATCCACTTTCAGTTGCACAAATCCCTTTTCAAATGTTTGCTTATCGGCTTGTCGAGAAAGATCGAACTATTATGAACACGAAGGATAAGAATGGCGAGTTAACCATCGAAGGGGCCTCGACTTGCAGAGATGATATTGTTTCTATAATAGAGGATCCATTGACAGCAACTAGTGACACAAAGTCTGTTGGTTCTGATGTGAAATCTCGTGGTTCAGATACCAAGTCAGTTTATTCGGATGTAAGATCAGTTTACAGTGAGGTTCCGGAAAGGAGAACAATACGGTTTCGCTCGCCCCCAAAGAGATTGGTTTCCACAAAGACTCCAGAGAAGAGAGTTGTAATGACAAAGAAAAACATTAACGTGAAGGCCAAGAAAAGTTCAGGGGCAATAAATGGACAATCTACTCGATCATCAACCTTGAACCGTGTTCACAGTACAGGGGTAATCCGAGAAAATCGATCATCATTCAGTACAGGTTCCTTCAACAGAGGTCGGCAACAAACATCAGGTCATACCTCGGATTAG</w:t>
      </w:r>
    </w:p>
    <w:p w14:paraId="6724BBE0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&gt;G_raimondii_3</w:t>
      </w:r>
    </w:p>
    <w:p w14:paraId="07487963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ATGGAGCAATTCAGGCAGATTGGTGAGGTTTTGGGAAGTTTGGGTGCTCTCATGGTTTTACAAGATGATACTCAAATCAATCGACGCCAGTGCTGTTTATTGTTTGATATCTTCAGTTCGGCTTTCAATACAATCGCCGAGGAGATAAAGCTGAACCTCAAACTAGACGAGAAGAACACCAAATGGAACGCCCTCGAACAACCATTCAAAGAGCTTCAAAGGATCTTCAAAGAGGGTGAAGTTTATGTCCGACAAAGTATGGACAAAAGAGACTGGTGGGTTAAAGCAATCAACCTCCACCAGAACAAGGATTGCGTCCATAACCACATCCACAATTTGCTTTCCCACTTCCCCGTTGTCATCGAGGCCATCGAGACGGCAGGAGAGACAGCAGGGCGCGACCGAGGCGAGATGCAAAGGCGGGGAATTGCTCTCAAAATGAAGTACGACAAGGAATGGAATGACCCCAAACTTTTCCAGTTCCGATTTGGGAAGCAATACTTGATCCCTCAAGACATTTGTAGTCGTTTCGAGAGTGCTTGGAGAGAAGATAGATGGAATCTTGTGGAAACTCTAAGGGAGAAGAGCGGTTCGGAATCCACAACCAAAACTCAGCAGCGTCTGGCTGACTTGTTGATCAAGAAAATCATTGGATCAGAGGGTTGTGTTGGCAAACTCTTCCCAAGTTCAATCTTGAATGGAAGGGATTACGTAGTGAGGCGACGAGTTGGGGGACAGTACAAGGAAATCCAGTGGCAGGGTGATAGCTTTGTATTGAGAAACTTCTTCGGGGATGTTGAAACATCAGCCTCTGAAATCTCCACCCTTCTTTCACTTTCACATCCCAATATATTGCAATACCTTTGCGGGTTCTACGATGAGGAAAAAAAAGAAGTATTGCTGGTTCAAGAGCTGATGAACAAGGATCTTACTTATTACATGAGTGGCTCCAAACGGAGGGTCTCGTTTTGTCTTCCTGTCGTGGTTGATCTCATGTTTCAGATTGCAAGAGGAATGGAATATCTTCACTCACAGAAGATATACCATGGAGATTTAAGCCCTTCTAATATCTTTCTCAAAGCTAGAAACAGTACTGGCGATTATTACCAGTTGAAAATCTCGGGTTATGGTTTATCCCCTGTCAAAACTACCACCGGTTCTTCTCTGAAACCGAATGAGACCAAGCCTTGCATTTGGTATGCTCCGGAAGTTTTGCAAGAGCAAGAGCAATGCCTGCCAGGGAATGCCGCCAGCTTTAAGTACACGGAGAAAGCAGATGTTTACAGTTTTGGGATGCTTTGCTTTGAGCTCTTGACTGGGAAAGTGCCATTCGAAGATGGACATCTTCAAGGGGATAAGGTGAGTCGAAATATTAGAGCAGGGGAGAGGCCTTTGTTTCCCTACACTGCGCCTAAATACCTTGCCAACTTAACCAAAAGATGCTGGCACTCCCGTCCGAATCAACGTCCAAGCTTCTCATCGATTTGTCGGATTTTACGATATGTAAAGAAGTTTGTCGTGATGAACCCTGACCATGATGAGCCCGATGCTCGATCACCGGTCTCAGATTATTGTGAGATAGAGTCATGGTTCTTGAAAGCGTTTGCTGCCAATGGGAGTTTCAATTCATTATCAGTGGCACAAATACCGTTTCAAATGTTTGCTTATAGGCTTGCAGAGAAAGACAAAACTATTTTGAACAGCATGGATAAGAATGGAGAGGGAGCAGCCTCAACTTCCAGAGAAGACATGAATTCAACAGTTGATGATCCATTGATAACAGCTAGTGATGCAAAATCTGCGGACTCTGATGGAAAATCGGTGTATTCTGAGATTCAAGAACAGAGATCAATCCATTTGGATTCAACGCCACAAAGGAGATCAGTTTGCAGCCGGATTCCAGAGAAGAAAATTTTACAGATGAAGAGAAACAGTAATGTGAAGGCGGCGAGAAAGAGTACAGGCCATAAAGATGGGATACCAAATGGAAAACCTACACAACCGCCATTACCTCGTGTTCAGAGTGTAAAGAATGTGAGAGTAAGTCGGTTAAAATCAATGACGAGGTCGTTGAGCACTGATCGGCTAAGATTAGCAGCTGGTGATACCTCGGATTAG</w:t>
      </w:r>
    </w:p>
    <w:p w14:paraId="02658BDB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</w:p>
    <w:p w14:paraId="0CB30F94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&gt;L_usitatissimum_1</w:t>
      </w:r>
    </w:p>
    <w:p w14:paraId="4C694B07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ATGGAGCAGTTCAGGCATGTAGGGGAAGTCCTGGGGAGCCTAAAGGCATTAATGGTGTTACAAGACAACATCCCGATCAATCCTCGACAATGCGGGCTGCTGCTCCAAATGTTCACCTCCGCATTCGACGTGATAGCCGAGGAGATCAAGCACAACCTCACGCTTGAAGAGAAGAACACAAAGTGGAAGCCATTGGAGGAGCCGTTGAGGGAGCTTCATAGGGTGTTCAAAGAAGGGGAGCTCTACGTCAGGCATTGCATGGACAACAAAGATTGGTGGGGGAAAGCTCTTTCTCTCCATCAGAACAAGGACTCCGTCGAGTTCCACATCCATAACTTGATCGCCTGTTTCCCCGCTGTGATCGAGGCGATCGAGACTGCCGGCGAGATCTCGGGGCTAGATGAAGCTGACATGAAGAGGAAGAGGGTGATGCTGTCGAAGAAGTACGATAGGAGCTGGTACGATCCGAAGCTGTTCCAATGGAGATTCGGGAGGCAGTATTTGATTCCCAGAGAGATTTGCTGTCAGTTCAAGGCTGCTGTGAGGGAGGATAAATGGCACTTGATTGAGAAGTTGAAGGAGAAGAAAGCTTCGGGGTTGGTCTCGAAGAACGAGCATCGACTAGTGGATTTGCTCTTGAAGAAGCTTAACTCTACTGAGAGGGTTAACGGGAAGTTACCTCCGAGTTCGATCTTGTTTGGAGGGGAGGATTATAAAGTGAGGAGGAGGCTAGGGGAAGGAAGCCAGTACAAAGAGATTCAATGGCTAGGAGAAGTATATGCAATGAGGCATTTGTTTCATGAGATTGAGCCGTTGAGTTCCGAGATTTATGACCTGATGTCGCTTGCTCATCCCAACATTGTTCAGTACTACTGCGGATTCTACGACGAGGATAAAAAGGAGTGTTTCCTTGTGATGGAGTTGATGAGCAAGGATCTATATTCTTACATGAAAGAGAACAGCAGTCCAAGGAAAAGGGTTCTTTTGCCTCTCCCTATTGTTGTGGATATCATGCTTCAGGTTGCTAGAGGAATGGAGTTTCTCCATTCCAGGAAGATCTACCATGGTGATTTGAACATCACTAACATCTTTCTGAAACCAAGGAAATCCACAGAAGGCTACTTCTCGGTTAAAGTTTCGGGCTTTGGTCTGACAAGAGTTGAAAACCAACCTTTGAAGCATGCTTCTCCGAACCCGGATCCAATCGATCCGACTATTTGGTATGCACCTGAAGTTCTGGCAGAACAAGAGAAAGGAGGAAACTTGGCGTGTAAGTACACGGAAAAGGCAGATGTTTACAGCTTCGGAATGCTGAGTTTCGGGCTCCTAACTGGTAAGCTTCCTTTCGAGGATGGGCATCTCCATGGAGATCAAATGATCAAGAACATTAGAGCTGGAGAAAGACCATTGTTTCCCTACCTATCACCAAAGTACCTTGTGAATTTGACTAAAAAGTGCTGGCATACGGATCCAAACTCTCGTCCTAGCTTCACCTCCATTTGCAGGATTCTTCGATACGTAAAGAAGTTCTTGATCATGAATCCAAGCGATGGCCAGCCGGATATGCACTTGCCACCTGTCGACTACACTGACCTTGAATCAGGATTCCTGAAGATGTTCCCTGCAGACACAACCTGTGATTCGAGCTCGGTTTCTCAGATTCCATTTCACATGTTTGCTTACAGACTGGTTGAGAGAGAAAAGACATCATTAGGTGTCAAGTTCAAGCAAAGTGAACCACCCACTGAGGCAGTTCCTAATGGTCCCGACGAGCCACATCATATCCTTGCAACTGAGGATCCAGCTGAAGAGTCCAAAATCGTTCTTTTCGATGCGAAGTCGGTTCTCGTGGCGAGTCCTGAGAAGCAATTCCCATCAGATATGAGGTCAGTTATTTCGGAGCCACCTAATAAAAATGCAAGTCCTGTCAGGAAGAAGCCAGCCAACGTTAAGGGTCTCTATTGGTGCTTTGCAGTAATTGAAGCAGCAAAACCAAAGCTGAAAACGCCAGTGAGGTCACCAGCACCAGTGAGATTATCAGCAACTTGTAGCCCAACTGGCCGCAATTCGAGGGCGAACACCAAAGTCAGTCCGAAAAGAACAACACCATCAATGGCTTCTCAGAATCCAGGGAAAGGGATATTATATAGACAAAGCTCTCCATAG</w:t>
      </w:r>
    </w:p>
    <w:p w14:paraId="7E702718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&gt;L_usitatissimum_2</w:t>
      </w:r>
    </w:p>
    <w:p w14:paraId="2F98B34A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ATGAAGAGGAAGAGGGTGATGCTGTCGAAGAAGTACGATAGGAGCTGGTACGATCCGAAGCTGTTCCAATGGAGGTTCGGGAGGCAGTATTTGATTCCAAGGGAGATTTGCTGTCAGTTCAAGGCTGCTGTGAGGGAGGATAAATGGCACTTGATTGAGAAGTTGAAGGAGAAGAAAGCTTCGGGGTTGGTCTCGAAGAACGAGCATCGACTAGTGGATTTGCTCTTGAAGAAGCTTAACTCTACTGAGAGGGTTAACGGGAAGTTACCTCCGAGTTCGATCTTGTTTGGAGGGGAGGATTATAAAGTGAGGAGGAGGCTAGGGGAAGGAAGCCAGTACAAAGAGATTCAATGGCTAGGAGAGGTATATGCAATGAGGCATTTGTTTCATGAGATTGAGCCGTTGAGTTCCGAGATTTACGACTTGATGTCGCTTGCTCATCCCAACATTGTTCAGTACTACTGCGGATTCTACGACGAGGATAAAAAGGAGTGTTTCCTTGTGATGGAGTTGATGAGCAAGGATCTGTATTCTTACCTGAAGGAGAACAGCAGTCCAAGGAAAAGGATTCTTTTGCCTCTCCCTATTGTTGTGGATATCATGCTTCAGGTTGCTAGAGGAATGGAGTTTCTCCATTCCAGGAAGATATACCATGGGGATTTGAACATCACTAACATCTTTCTGAAACCAAGGAAATCCACAGAAGGCTACTTCTCGGTTAAAGTTTCTGGATTTGGTCTGACAAGAGTTGAAAACCAACCTCTGAAGCATGCTTCTCCGAACCCGGATCCAATCGATCCGACTATTTGGTATGCACCTGAAGTTCTGGCAGAACAAGAGAAAGGAGGAAACTTGGCGTGTAAGTACACGGAAAAGGCAGATGTTTACAGCTTCGGAATGTTGAGTTTCGGGCTCTTAACTGGTAAGCTTCCTTTCGAGGACGGGCATCTACATGGAGATCAAATGATCAAGAACATTAGAGCTGGAGAAAGACCATTGTTTCCTTACCTATCACCTAAGTACCTAGTGAATTTGACCAAGAAGTGCTGGCATACGGATCCAAACTCTCGTCCTAGCTTCACCTCCATTTGCAGGATTCTTCGATACGTAAAGAAGTTCCTGATCATGAATCAAAGCGATGGCCAGCCGGATATGCACTTGCCACCTGTCGACTACACCGACCTTGAATCAGGATTCCTGAAGATGTTCCCTGCAGACACAACCTGTGATTCGAGCTCGGTTTCTCAGATTCCATTTCACATGTTTGCTTACAGACTGGTTGAGAGAGAAAAGACATCATTAGGTGTCAAGTTCAAGCAAAGTGAGCCACCCAGTGAGGCAGTTCCTAATGGTCACGACGAGCCACATCATATCCTTCCAGCTGAGGATCCAGCTGAAGAGTCCAGAATCGTTCTCTTCGATGCGAAGTCAGTTCGTGTGGCGAGTCCTGAGAAGCAATTCCCATCAGATACGAGGTCAGTTATTTCGGAGCCACCTAACAAAAATGCAAGTCCTGTCAGGAAGAAGCCAGCCAACGTTAAGGGTCTACTGATGCTTGCAGTAATTGAAGCAGCAAAACCAAAGCTGAAAACGCCAGTAAGGTCACCAGCACCAGTAAGATTATCAGCAACTTGTAGCCCCACTGGCCGCAATTCGAGGACGAACACCAAAGTCAGTCCTAAAAGAACAACACCATCAATGGGTTCCCAGAATCCAGGGAAAGGGATATTATATAGACAAAGCTCTCCATAG</w:t>
      </w:r>
    </w:p>
    <w:p w14:paraId="1022E332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&gt;L_usitatissimum_3</w:t>
      </w:r>
    </w:p>
    <w:p w14:paraId="2572A951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ATGGAGCAATTCAGGAGAATGGGGGAGCAGCTCGGCTGCCTGAAGGCATTAATGGTTTTTCGGGACAACATCGAGGTCAATCCGAGGCAATGCAAGCTGTTGCTAGATATCTGCAGCGCTGCATACGACGCGATCTCGGATCAAATCTTACAGAGTTTGAAATTCGAGGAGAGGCATCTGAAATGGGGAGTCCTCGAGCAGCCATTGATAGAGATTTGCAGGATTTTCAAGGAAGTGGAAGGTTACATCAGGCAGTGCCTCGAGACGACGACATCGTTTTGGGCAAAAGCTGTTGTGTTCCATCATAATCGAGACTCAGTGGAGTTTCTCGTCCACGGCCTGATCTCCACGATGCCTGCCGTGATCCAAGCTATTGAGACTGCGGGGGAGTTTGCGGGGAATGATCAGGAGGAGATTCGGATGAAGAGGGTGATCGTGTCCAATAAGTACCACAAGCAGTGGATCGGCGAACGGAAGATGTTCGAGATGAAGTATTCGAGACAGTATTTGGTTTCAAAAGATTTAGTCGCTCGGTTCGAGTCTGCTTGGTTGGAAGACGGATGGATCCTGATGAATAGACTCAGGGTTTTGAACTCCACGAAGCAGGAAGAGAAGCTGGCCGATTTTATGGCGAAGAGGATCGAAGGGAATTTGAAATTTTTACTTCCATGTTCGGTCCTGGTTGGTTCCAGAGATTATCAAGTGAGGCGGAGGCTCGGCGGAGGGAGCCAATTCAAGGAGATCCAATGGCTAGGTGGAGAGAGCTTTGCCGTGAGGCATTTCTTCGGAAACATCGAGCCGATGATTCCTGAGATTGTTCAGCTTTCGTCACTTTGCCATCCGAATGTTCTGCAATTGCTCTGTGGATTCACTGATGAAGACAAGAAAGAGTGTTATTTGGTATCAGAACTGATGAGTTGTAGAGACATTGGAAGCTACATTAAGGAAGCTTGCGGATCAAGAAACAGCAGGAGGCTACCGTTTTCACTCCCTGTTGCCGTCGATTTGATGCTTCAGATCGCACGGGGAATGGAGTATCTTCATTCCAGAAAGGTTTACCATGGAAATTTGAATCCTTCCAATATTTTGATCAGGCCGGGCGCTTCGGGCTCGAGTTTACTTGTTAAAGTGTCAGGATTCGGCTTGTCTTCGTTGCGGAATACGAACAACAACAACGTAGGGAATTCGTCGTCCTCATGTACTTCTTTGCCTTTCATCTGGACCGCTCCAGAAATTCTGGAAGATACGACAGACGATCGTATGTTAACGGAGAAGTCGGATGTGTACAGCTACGCGATGGTATGTTTTGAAATCCTGACAGGAAAAGTCCCATTTGAAGACAGTCATCTCCAGGGAGACAGGATGGCCCGCAATATTCTAGCAGGGGAACGGCCGTTGTTTCCATCTCATACACCGAAATTCGTGGCCAATTTCACGAAAAGATGCTGGCATCCTGACCCAAATTCCCGCCCAGGATTTTCGACCATCTGCAGGGTCCTTCGATACGCGAAGAAGTTCCTCCTTCTCACGAATCTTCCAAACAGTCAGGACACCACTCCCATGGTCGCGCCCCTGCTGGATTACTTGGAGATGGATTCCAAGCTTCGCCGGAGATTCCAGTCCTGGGAGAATCCTGACACCTCCGCTGTGTCGGAGGTGTCGTTTCAAATGTTTGCTTACAAGGTAATGGAGATGGAGAGGATGTCGTCGGCGGGGAAGGACTTTACCACTTCGGAATCGTCAGGAAGCGACCTGAGCGGAGATGAAGCTGCATTTGTGGACGTGATGGATCCGTTCAGGAGTCCTGACAGGAATAGTAGTAGTGCTAGTAGCAGTACCCATAATATGGTACGTTTGTCCTCGTCCCCTGAAGCGACAATGACCGCATCGCCGCCGGTTCTTAAGAGGTCGTCAACGGTTGGTTCCAAGAGAGCGACGTTTGATCCATGGAAGACCTCCCCCAAACATCCAGGGACACCGAGAGGAAGAGCAACGAGGCCGCCGCCGCTGGGACAATGTGTTGGAGGAGGGAGGAGCATGAGAATGAATTCAGAGAGTCAGTTGATGAACATGGCAAGTCCCAAGGTCACAAGGAGAACTACAACCGGCCATGCTTCCGATTCTGAGCTTTGA</w:t>
      </w:r>
    </w:p>
    <w:p w14:paraId="3AD64C16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&gt;L_usitatissimum_4</w:t>
      </w:r>
    </w:p>
    <w:p w14:paraId="4A31C2A8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ATGGAGCAATTCAGGAGAATGGGGGAGCAGCTCGGCGGCCTGAAGGCATTAATGGTGTTCCGGGACAACATCGAGGTCAATCCGAGGCAATGCAAGCTGTTGCTAGATATCTGCAGCGCTGCATACGACGTGATCGCGGATCAAATCTTACAGAGTTTGAAATTCGAGGAGCGGCATCTGAAATGGCGAGTCCTCGAGCAGCCATTGATAGAGATTTGCAGGATTTTCAAGGAAGTGGAAGGTTACATCAGACAGTGCCTCGAGACGACGACGTCGTTTTGGGCGAAAGCCATTGTGTTCCATCATAATCGAGACTCGGTGGAGTTTCTCGTCCACGGCCTGATCTACACGATGCCTGCCGTGATCGAAGCTATTGAGATTGCGGGGGAGTTTGCGGGGAATGATCGGGAGGAGATTCGGATGAAGAGGGTGATCGTGTCGAATAAGTACCACAAGCAATGGATTGGCGACCGGAAGATGTTCGAGATGAAGTATTCGAGGCAGTATTTGGTTTCAAAAGATTTAGTCGCTCGGTTCGAGTCTGCTTGGTTGGAAGACAGGTGGATCCTGACGAATAGACTCAGGGTTTCGAACTCCACGAAGCAGGAACGGAAGCTGGCCGATTTTATGGCAAAGAGGATCGAAGGGAATTTGAAATTTTTACTTCCATGTTCGGTCCTGGTTGGTTCCAGAGATTATCAAGTGAGGCGGAGGCTTGGCGGAGGGAGCCAATTGAAGGAGATCCAATGGCTAGGAGGAGAGAGCTTTGCCGTGAGGCATTTCTTCGGAAACATCGAGCCGATGATTCCTGAGATTGTTCAGCTTTCGTCGCTCTGCCATCCGAATGTTCTGCAATTGCTCTGTGGATTCACTGATGAAGACAAGAAAGAGTGTTTTTTGGTATCAGAACTGATGAGTTGTAGAGACATTGGAAGCTACATTAAGGAAGCTTGCGGGTCAAAAAACAGCAGGAGGCTACCATTTTCGCTCCCTGTTGCCGTCGATTTGATGCTTCAGATCGCACGGGGAATGGAGTATCTTTTTTCCAGAAAGGTTTACCATGGAAATTTGAATCCTTCCAATATTTTGATCAGGCCGGGCGCTTCGGGCTCGAGTTTACTTGTTAAAGTGTCAGGATTCGGCTTGTCTTCGTTGCGGAATACGAACAACAACAACGTAGGGAATTCGTCGTCCTCATGTACTTCTTTGCCTTTCATCTGGACCGCTCCAGAAATTCTGGAAGATACGACAGACGATCGTATGTTAACGGAGAAGTCGGATGTGTACAGCTACGCGATGGTATGTTTTGAAATCCTGACAGGAAAAGTCCCATTTGAAGACAGTCATCTCCAGGGAGACAGGATGGCCCGCAATATTCTAGCAGGGGAACGGCCGTTGTTTCCATCTCATAAACCGAAATTCGTGGCCAATTTCACGAAAAGATGCTGGCATCCTGACCCAAATTCCCGCCCAGGATTTTCGACCATCTGCAGGGTCCTTCGATACGCGAAGAAGTTCCTCCTTCTCACGAATCTTCCAAACAGTCAGGACACCACTCCCATGGTCGCGCCCCTGCTGGATTACTTGGAGATGGATTCCAAGCTTCGCCGGAGATTCCAGTCCTGGGAGAATCCTGACACCTCCGCTGTGTCGGAGGTGTCGTTTCAAATGTTTGCTTACAAGGTAATGGAGATGGAGAGGATGTCGTCGGCGGGGAAGGACTTTACCACTTCGGAATCGTCAGGAAGCGACCTGAGCGGAGATGAAGCTGCATTTGTGGACGTGATGGATCCGTTCAGGAGTCCTGACAGGAATAGTAGTAGTGCTAGTAGCAGTACCCATAATATGGTACGTTTGTCCTCGTCCCCTGAAGCGACAATGACCGCATCGCCGCCGGTTCTTAAGAGGTCGTCAACGGTTGGTTCCAAGAGAGCGACGTTTGATCCATGGAAGACCTCCCCCAAACATCCAGGGACACCGAGAGGAAGAGCAACGAGGCCGCCGCCGCTGGGACAATGTGTTGGAGGAGGGAGGAGCATGAGAATGAATTCAGAGAGTCAGTTGATGAACATGGCAAGTCCCAAGGTCACAAGGAGAACTACAACCGGCCATGCTTCCGATTCTGAGCTTTGA</w:t>
      </w:r>
    </w:p>
    <w:p w14:paraId="720578A0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</w:p>
    <w:p w14:paraId="56F18AE9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</w:p>
    <w:p w14:paraId="0B6ADEFF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&gt;M_acuminata_1</w:t>
      </w:r>
    </w:p>
    <w:p w14:paraId="1DF981A7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ATGGAGCAATTCCGGCAGATCGGTGAAGTCCTGGGAAGCATCAAGGCGATGATGGCCGTGGCGGTGGAGATGAGAAACCATCTGAGGTTCGAGGAAAAGCTCATCAAGTGGAAGGCCCTGGAGCAACCGCTCAGGGAGCTGCACCGGGTGTTCCGGGAGGGGGAGCAGTACCTGAGGCAGTGCTTGGAGCCCCGGGATTGGTGGGGGAAGGCCATAGCCCTCGGTCAGAACACCGACTGCGTCGACTTCCACCTTCACGACTTGCTGTGGTGCATTCCGGTCGTGATGGAGGCGATCGAGAACGTGGGAGAGATCACCGGAACCGACCCGGAAGACATTTACCGGAAGAAGCTCGTGTTCTCGAAGAAGTACGAGAAGGAGTGGATGGAGCCGAAGCTCTTCCAGCACAAGCTGGGAAGCTTGTACTTGGCTTCCCAAGGCTTGTCCAGCAGAATGGACACATCGTCGGGGGAGGATCGATGGGTTCTCTCGGAAATGATTGCGGAGAAGAGGAGCCAAGGATCGAAGCCCCTGTCGAAGCAAGAGAACCGGCTCGCCGATCTCCTCCTGTGTCCCAAAGGGAAGCTCTTCCCCTGCTCGGTTCTCGTCGGATCCAGCGACTACCAAGTCAGAAGACGATTCGGGTCGGGAAACAACTACAAGGAAGTGCAGTGGATGGGCGAGAGCTTCGCGGTGAAGCATGTCATCGGAGAGATGGAGCCACTGATGCCTGAGATCTCCCTCCTGTCATCTCTTTCGCACACCAACGTGGTGCATTACATGTACTCGTTTGTGGACGAAGAGAAGAAAGAGTGCATGCTGGTGATGGACCTGATGAGCAAGGATCTCTCGAGCTACATCAAGGAGATCTGCTCCACGAGAAGAAAGGTCCCCTTCCCCTTGGTGGTGGCAGTGGACACCATGCTTCAGATTGCAAGAGGAATGGAGTATCTCCACTCCAAGAACATATACCACGGAGATCTGAACCCTTCAAACATACTGGTCAAGACGAGGAGTGCTTCACCGGACGGGCATCTGCACGCCAAAGTTACTGGATTTGGGCTGTCACCGGTGAAGCACTCCAAGCCCACAGCAACCCAAGCAGCTGCCACACAATCATGCATCTGGTACGCCCCGGAGGTGCTATTGGAGCAGGAGAGTAGCAGTGCCAAGTGCACGGAGAAGGCAGACGTGTACAGCTTCGGGATGATCTGCTTCGAGCTGTTGACAGGCAAACTCCCCTTCGAAGACAACCATCTCCAGGGGGACAAGATGAGCAAGAGCATAAGAGGAGGCGAGAGGCCTTCGTTCCCGGGTCAGTACCCCAAATATCTGATCAACCTGGCAAAGAGATGTTGGCACGGCGATCCATCACAGCGACCGGGCTTCAATTCCATCTGCAGAGCGCTTCGGTACATGAAGCGGTTCATGGTGATGAACCCTGATCACGGCCAGCCCGATGCGCCGATGCCACCGGTGGATTACTTTGAACTGGACATGAGTTTGTGCAAGAGATTCACAAACTGGGGGAGAAAGGACGTTCCTCGGGTCTCAGAAATCCCCTTTCAGATGTACGCTTACAGAGTGGTGGAGAGGGAGAGGACGAGTGCCAATGTGAAGGACAAGTGCTCGGATTCAGGGAGCGAAGGGGCTTCAGTTTGCGGCGATGAGAATGCATTTAGTATAACAGTGCCGGACGACGCGGTCTCTGCCTCTGTGGCTTCTGTGAGGTCACTGTATCCCATGGTATCTGAATCTAATAACAGGACCCCAACAAAGAAGGCTAGTAGTGGAAAGACCAATAATCCTTTAGGGAAGCTGCAGAAATCAAGAACCATGATACCCCCACACGTATCACCGGCAGGGCGCAACTTTAGAAGCAACTCTGAGAGCCGGCTGCAGCTGCAGCTGCAGCTCCAGCCAGTTATGATGAGCCCAAGAAGACGAAGGCCGTCGGGGCATGCCTCAGATTCAGAGCTGACATAG</w:t>
      </w:r>
    </w:p>
    <w:p w14:paraId="07EFB32C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&gt;M_acuminata_2</w:t>
      </w:r>
    </w:p>
    <w:p w14:paraId="11B947C0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ATGGAGCAATTCCGGCAGCTTGGCGAAGCCGTCGGAAGCCTCAAGGCGCTCATGGTGTTCCGCGACGAGATACGCGTCAACCGCCGGCAGTGCTACCTGCTCGTGGACGCCTTCGACCTGGCCTTCGACGCCGTCGCGGAGGAGATGCGTAGCCACTTGAGGTTCGAGGAGAAGCCGGGGAAGTGGCGCGCCCTCGAGCAACCTCTCAAGGAGCTCCACCGCGTCTTCCGGGAGGGAGAGCAGTACGTGAGGCGGTGCCTGGAGCCGGGGGAGTGGTGGGGGAAAGCCGTCGCCCTCAACCAGAACTCCGAATGCGCGATCGAGAACGTCGCCGAGGCCACCGCCGGGGGTGACCAGGAAGACATCCAAAAGAAGCGGCTCGTCTTCTCCAAGAAGTACGAGAGGGAGTGGATGGAGCCCGAGCTCTTCCAGCACAAGCTAGGGAAGCTCTACTTGTCCTCGCAAGAACTGCGCACCAGATTGGAGACGGCATGGAAGGAGGACCGATGGATTCTCTCCGAGACCATAGCCGAGAAGGCGAGCTCCGGGTCCAGGCCTCTGACGAAGCAGGAGAACAGGCTTGCCCAGCTCCTGGTTGGCCCGAAGGGGAAGCTTTGGCCGAGCTCAGTCCTCGTTGGCTCGCCGGACTACCAAGTAAGAAGAAGATTTGGGAGTGGGAGCGTCTACTACAAGGAGATCCAATGGATGGGCGAGACCTTCGTGGTGAAGCACGTTATCGGAGACACAGCGTCACTGACGAACGAGATCTCCATCCTCTCATCGATCGCGCACCCGAACGTAATGCAGTACATGTACTGCTTCACCGACGAAGAGAAGAAAGAGTGCTTGATGCTGATGGAGCTGATAAGCAAAGATCTCTCTTGTTACATACGAGAGGTTTGCTCCACAAGGAGAAAGGTGCTTCCTTTGCTGGTGGCAGTGGACACGATGCTTCAAATAGCCAGAGGAATGGAGTACCTTCACTCGAAGCAGATCTACCATGGCGACCTGAACCCTTCGAACATCTTCGTCAAGGCGAGGAATCCATCACCAGACGGCTATCTGCACGCGAAAGTTGGCGGCTTGGGGCTGTCGCCGGCGACGAACTCCAAGGCTTCATCATGCATTTGGCATTCTCCGGAGGTTCTACTGGAACAGGAGCAGACGGGGGATGGCAGCAGCAGCAGCAGCTCAAAGCGCACGGAGAAGGCGGACGTCTACAGCTTCGCCATGATATGCTTCGAACTCTTGACAGGAAAGGTACCCTTCGAGGACAACCATCTGCAGGGAGACAAGATGAGCAAGAACATCAGGGCCGGGGAGAGGCCATTGTTTCCGTCTCAGTCTCCCAAGTACCTCGTGACCCTAACGAGGAGATGTTGGCACTCTGATCCCTCGCAGCGCCCGAGCTTCTCCTCTGTTTGCAGGGTGCTCCGTTACCTCAAACGGTTCCTGGTGCTGAATCCAGATCACAGCCAGCCGGATCCGACGCCGCCGCCGGTGGATTACTTCGATCTGGAGAGCAGTCTGTCGAAGAGGTTCGCGAACTGGGCAAGGGGCGACCTTCTCCGAGCCTCGGAAGTGCCCTTCCAAATGTATGCATTCAGAGTGCTGGAAAGGGAGAGGACGAGCGCGAACGTGAAGGAGAGGAGCTCGGAGTCGGGCAGCGAGGGGGCATCAGTTTGCGGCGATGAGAATGCATGTAATGGTGTTCTTCCAGATGATGATGATACAATCGCGACCGTTGTTAGTGCCGATAAGTCGTTGCCTCAAAAGGTCACCCTTGACACGAACAAGAAAACAACATCGGCAAGGAAGGCCGATGGAAAGGCCAACAAGCAATCATCAGGGCAGAACCAGAAAGCAAGAATGGTCAGATCACCACAATTATCGTGTGGACGCAGCGTGAAGATGAACTCCGAAAGGCAGCTGCAACCAGTTGTGATGAGCCCAGGAAGGCAGAAGACATCAGGACATAACTCAGATACATAG</w:t>
      </w:r>
    </w:p>
    <w:p w14:paraId="0C023D09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&gt;M_acuminata_3</w:t>
      </w:r>
    </w:p>
    <w:p w14:paraId="4CEC4328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ATGGAGCAATTCCGGCAGATTGGTGAAGTTCTGGGAAGCATCGAGGCCCTGATGATCGTGGCAGAGGAGATGAGGAACCATCTGAGGTTCGACGAGAAGCTCATCAAGTGGAAAGCCCTCGAGCACCCTCTCAGGGAGCTCCACCGGATCTTCCGAGAAGGGGAGCAGTATCTCAGGCAGTGCTTGGAGCCCAGTGATTGGTGGGGAAAAGCCATAGCCCTCACTCACAACACTGACTGCGTCGAGTTCCACCTTCACGACTTGTTATGGTGTGTCCCCATCGTGATGGAGGCGATCGAGAATGTCGGGGAGATCACGGGAACAGACCAAGAAGACATTGGTAGGAAGAAGCTCGTTTTCTCGAAGAAGTACGAGAAGGAGTGGATGGAGCCTAAGCTCTTTCAGCTCAAGTTTGGTAAATCCTACTTGGCTTCTCAGGAACTACGCAACAAAATGGAAACAGCATGGAAGGAAGATCGATGGGTTCTCTCGGAAACGATAGCCGAGAGGAGAAGCCCAGGATCCAAGCCCCTGTCTAAGCAAGAGAACCGGCTTGCCGAGCTCCTGGTGTGCCCCAAAGGGAAGCTCTTCCCATCCTCAGCTCTTGTAGGATCGAATGACTACCAAGTCAGAAGAAGATTTGGGTCCGGAAACAACTACAAGGAAGTGCAATGGATGGGGGAGAGCTTTGCCGTGAAGCATGTCATCGGAGAGATTGAGCCACTGATGTCTGTGATTTCTCTCCTATCATCCGTCTCACACACAAACGTAGCGTATTACGTGTACTCGTTCGTCGATGAAGAGAAGAAGGAGTGCTTTCTGCTGATGGAGCTAATGACCAAGGATCTGTCCAGCTACATCAAAGAAATTTCCTCCACCAGAAGAAAGGTGTTATTCCCTTTGCTGGTGGCAGTAGACATAATGCTTCAGATTGCAAGAGGAATGGAGTATCTCCATTCCAAGAACATATACCATGGCGACTTGAACCCTTCAAACATATTGGTTAAGACGAGGAATTCTTCACCAGATGGATACTTGCATGTGAAAGTTACTGGATGTGGGCTTTCACCAATGAAGAACTCCAAGCCTTGGGCAAACCAGGCAGCTGCCACAAACCCATGTATCTGGTATGCTCCAGAAGTCCTCCTAGAGCAGGAGCGGTCAGGGGAGAGCAGTGGTGGCTCAAAGTGCACGGAGAAGGCAGATGTCTACAGCTTTGCAATGATATGCTTCGAGCTGCTGACAGGGAAAATTCCCTTTGAAGACGACCATCTTCAAGGAGATAAGATGAGCAAGAACATAAGAGCGGGTGTGAGGCCTTTGTTCGCATGTCAATCCCCCAAGTATCTGACCACCCTAACAAAAAGATGTTGGCAGACCGATCCGTCCCAGCGGCCCAGCTTCTCTTCCATTTGTAGAGTGCTCAGGTACATCAAGCGATTCTTGGTTATGAACCCAGATCATAGCCAACCTGATGCTCCAATGCCACCGGCGGATTACTATGACCTCGAAATTAGTCTGTGCAAGAGGTTCACAAACTGGGGAAGGAAAGATGTTCCCCGGGTCTCAGAAATCCCCTTTCAAATGTACGCTTATCGAGTTGCAGAAAGGGAGAAGACTAGCACCAACATCAAGGACAAGTGTTCGGATTCAGGGAGTGAAGGAGCCTCGGTTTGCAGCGATGAAAACGCGTTCATTATAACTCTCCCAGATGATGTGGTTTCTACCTCTGTGGGTTCTGTGAAGTCATTCTCTCCCACGATTTCTGATACTACCAACAAGACCTCCTCCACGGTGAAGGCTAGTGGGAAGAGCAATAAGCAATTAGGTAACTTGTGGTTTCATGCAGTGCTCGTTTGGATTTCAATTTGGCTCTCAAATTTCTTGGCATCCTTGATGTTAACCATTATACCCACACACCTGACCGGACGCACTGCAAGAACCAACGCTGAAAACCGGCTGCAGCTGCAACCAGTTATGATGAGCCCAAGAAGACGGAAGGCATCGGGGCATGCCTCAGATTCAGAACTAACATATATCTGA</w:t>
      </w:r>
    </w:p>
    <w:p w14:paraId="1ED93AE9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&gt;M_acuminata_4</w:t>
      </w:r>
    </w:p>
    <w:p w14:paraId="0EB5CD45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ATGGAGCAATTCCGGCAGATCGGTGAAGCTCTAGGAAGCATCAAGGCTCTGATGGTGTTCCGCGACGAGCTGCGCGAGATGAGAAGCCATCTAAGGTTCGACGAGAAGCTCATCAAGTGGAAAGCCCTCGAGCCGCCTCTCAAGGAGCTCCACCGGATATTCCGAGAGGGGGAGCAATACATCAAACAGTGCTTGGAGGCCAGGGACTGGTGGGGGAAAGCCGTAGCCCTCGGCCAGAACGCCGACTGCGTCGAGTTCCACATCCACGACCTGCTATGGTGCATCCCCGTCGTGGTAGAGGCGATCGAGAACGTCGGGGAGATCACGGGAACCGACCAAGAAGAGATATACAGGAAGAAATTTGTCTTCTCCAAGAAGTACGAGAAGGACTGGTTGGAGCCCAAGCTGTTTCAGCTCAAGCTGGGAAAGACGTACTTGGTCTCGCAAGAACTGTGCAGCAGGATGGACACGGCATGGAAGGAAGATCGATGGATCCTATCGGAGAGGATAGCCGAGAAGCGAAGCCCTGGATCGAAGCCCCTGACGAAGCAAGAGAACCGGCTCGCTGAGCTCCTGGTGTCTCCCAACGGGAAACTCTTCCCCTGCTCGCTTCTCACCGGATCCAGCGACTACCAGGTCAGAAGAAGATTTGGGTCTGGAAACAACTACAAGGAAGTGCAGTGGTTGGGCGAGAGCTTCTCCGTGAAGCATGTCATCGGTGAGATTGAGCCACTGATGAGTGAGATATCTCTCCTCTCGTCCATCACGCACCCGAACGTCGTGCGCTACATGTACTCGTTTGTCGACGAAGAGAAGAAAGAGAGCTACATGGTGATGGAGTTGATGAGCAAGGATCTCTGCAGCTACATCAACGAGATCTCTTCCACGAGGAGAAAGGTCCCCTTCCCTCTGCTGGTGGCGGTGGACACGATGCACCAAATCGCGAGGGGAATGGAGTATCTTCACGGTAAGAACATATACCACGGCGACTTGAATCCTTCGAACATATTGGTCAAGACAAGAAACTCTTCGCCGGATGGGTATCTGCACGTAAAAGTGACCGGCTTTGGTCTGTCGTCGGTGAAGAACTCCAAACCTTCGGCAAACCAAGCACCTGCCACCAACCCATGCATCTGGTATGCCCCGGAAGTGCTCCTGGAGCAGGAGACGTCGGGGGAGAGCGGTAGCGCATCGAAGTGCACGGAGAAGGCAGACGTCTACAGCTTTTCGATGTTATGCTTCGAGCTGTTGACGGGGAAAATCCCCTTCGAGGACGATCATCTCCAAGGGGATAAGATGAGCAAGAACATAAGAGCCGGTGCAAGGCCGCTGTTCCCGTTTCACTCTCCCAAGTTCCTCACCAACCTCACAAAGAGATGTTGGCACGCCGATCCCTCTCAGCGACCCAGCTTCTCTTCCATCTGCAGAGTGCTTCGGTACATCAAAAGGTTCCTAGTCATGAACCCAGATCACAGCCAGCCTGATGCACCGATGCCACCGGTGGATTACTTCGACCTCGAAACCAGTCTGTCCAAGAAATTCGCAAGCTGGGCAAGGAAGGACACTCCCCGCGTCTCAGAAATCCCCTTTCAAATGTATGCCTACAGGGTCGTGGAAAGGGAGAAGACGAGTGCCAACGTCAAGGACAAGTGCTCGGATTCGGGGAGCGAAGTAGCGTCACTTTGCGGCGATGAGAACGTCACGAGACCACCGCACCTTTCAATGTTTGGGCGCAACCTCAGGACGAACCCTGGGAGCCGAATTCAACCAATCATGATGAGTCCAAGGAGGAGGGCAACAGGGCATGCATCGGATTCCGAGCTGACATAG</w:t>
      </w:r>
    </w:p>
    <w:p w14:paraId="6F9094A0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&gt;M_domestica_1</w:t>
      </w:r>
    </w:p>
    <w:p w14:paraId="18A29FAF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ATGGATAACTCTGCAAACATGCATAATGATCATTTGGGTGTGAACAAAATGGGGAAAAATATAAGGAAGAGTCCTTTGCACCAACCCAAATTTGGTAATAATGACGCCAGGCAACAACCTCAACCTCAGGTGTACAATATAAGCAAGAATGACTTCCGGAACATTGTTCAGAAGCTTACTGGTTCGCCATCGCAAGAACCTTTGCCTAGACCTCCCCAGAATCCGCCAAAGCCCCAAAGTATGCGATTGCAGAGAATTCGACCTCCCCCATTAGCACCTATCAACAACAGACCCTTAAACACACCTCCAGCTCCTCTTCCTGCAGGCCCACCACAGGTTCCCTACAATAATAACTTTGTTAGGCCTCCTCAGTTTGGACATCCATCACCTACACCAATGCCACCATTTCCACATGGAGATTCAATGTGGCAAAATACAGCTGAATCTCCTATCTCAGCATATATGCGGTACCTTCAGAGTTCAATGTTAGATCCAACTCCAAGGGGCAACCAACCTCAGCCTCAACCACAAGTTCCAGGTCAAATGCAGTCTCAGCCACCATCAACCAGTTTACTTCCTAACCCATCCGTATCTGCTCACCCACCCCCGAGAATGAATGCCCCTGGGGCACATGCGCCTAATCTACAGCACCCACAGATGAATGGTCCTCCCCTCTTACCGTCACCAACTTCACAGTTTTTATTGCCATCCCCAACGGGTTACATGAACTTGTTGTCTCCACGGTCACCTTATCCATTGCTTTCACCTGGGATGCAGTTTCCTCCACCATGGACCCCCAATTTTCAGTTCTCTCCAATGGGCCAATCAGGGCTGTTAGGTCCAGGGCCTCAACCCCCACCTTCTCCTGGCGTTTTGTTTCCATTATCTCCTTCAGGGTTTTTCCCCATTTCAAGAGGCGGTTCGCATGGATGCTTGTCCGACCACGACTTCCTTCTTCCTTGGAGGGACAACGTTGAATCTTTTAGTTTGATTCCGACCAGACACCAGACAATACCAGAAACTGAAACGGAAATTTTTCGCCGTCTGAGCCGGAATGGAACAATTCCGGCATATTGGGGAGGTTTTGGGAAGTATGAAGGCTCTGATGATTGCTGTTTGTTGCATGATGTGTTCACGTTGGCGTTTGACACGATCGGAGAGGAGATCCGACTGAACTTGAAACTCGAAGAGAAGAAGACAAAATGGAAAGCGCTCGAGCAGCCTCTGAGGGAGCTGCACAGAGTTTTCAAGGAAGGGGAGCTGTACATTCGGCATTGCATGGATGCAAAAAACTGGTGGGGGAAAACAATCCTCCTCCATCAGAACAAGGACTGCGTCGAATTTCACATTCATAACTTGTTCTGCTACCATGCGGCCGTGATTGAGGCGATTGAGAATGCTGGAGAGATTGCGGGGCTCGATCAGGAGGAGATGCAGAAGAAGAGGATTCTGCTCGCAAGGAAGTATGATAGAGAGTGGAATGACCCCAAACTTTTCCAATGGAGATTTGGGAAGCAGTATTTGGTCCCGAAGGCGATCTGCAACAGGTTGGAGAGTGCTTGGAGGGAAGATAGATGGCGGCTTGTCGAAACTCTGAAGGTGAAAAAGATTTCAGGATCCTTTGGTTTGACGAGGAATGAGCAGCAACTTGGAGACTTGCTGCTCAAGAAACTTGGTGGGTCGGAAACCTTAAATGGGAAGCTCTTTCCGAGCTCAATCTTACTGGAATCCGACTATTACAGCGTTAGGCGGTGGTTAGGAGGAGGAACGCAGTACAAGGAGATCCAGTGGTTGGGGCAGAACTTTGCCATGAGACACTTCTTTGGGGATATTGAGCCGTTGAATTCTGAGATTTCAACTCTCCTCGCACTTTCCCACCCCAATGTGCTGCAGTACCTTTCGGGGTTTTATGACGAGGAGAAGAAGGAATGCTTTCTTGTTATGGAGTTGATGATCAAGGATCTGCGCTGCTACATGAAGGAAAACTGCGGCGCGAGAAGGCAGGTTTTGTTTTCAATCCCGGTAGTGGTTGATATCATGCTTCAGATTGCAAGAGGCATGGAATATCTGCACTCTAGGAAGATCTACCATGGGGAGTTGAACCCCTTGAATGTCTTTCTCAAGGCAAGGAGCTGCACAGAAGGCTATTTCCAAGTAAAAGTCTCGGGTTTCAGTTTATCATCCGTGCGCAAACCTACTTACAGAAAATCACAGCAGAAGAATGAAATCAACCCTTTGATTTGGTGTGCCCCGGAAGTCCTAGCTGAGCAAGAGCAACCAGGAAACAAAGGTCGTACCAAATACACGGAGAAAGCGGATGTATACAGCTTCGCAATGCTTTGCTTTGAGATCTTGACCGGGAAGGTTCCCTTCGAAGATTCACATCTCCAAGGGGACAAGATGAGCAACACTATAAGAGCAGGATGGAGGCCTCTCTTCCCATACCCTTCACCAAAATACCTCGTCAATTTAACCAAGAGATGCTGGCACAGTGACCCGTCTCAGCGCCTGAGCTTCTCGTCCATCTGTCGCATTTTGCGCTACATAAAGAAGTTCCTTACTCTGAACCCCTATGACGATCAGCCTTTACTGCAATCCCCTCATATGGATTACTGCGAGATAGAGTCATGGTTCCTGAAGAATAGTTCAGCTGCCGAATACGTTGATTTATCCTCAATATCGCAACTTCCATTCCAAATGTTCTCTTACCGGCTAGGGGAGAAGGAAAAGACTAGCCCGGACATCGTGAGGGTTAGGAGTCTGGATTCCTTAAGTGATACAGCATCAGCGATTTGCAAGCAAGAATCTCCGAACGGCAAAGTTGACATTGTGTCCATTGCAGAAGATCCATTCGTACCACTAAGCGACTCGAGGTCCGTTTGCTCTGATGTGAGGTCTGTTTATGATCTGAGGTCAGTTTGTTCCGAGGCTCCGATGAAGAGAACTCTCACTGCCAAGAAACATCAAGACGCGACAGCTAGAAAAGCCTCAGGTTACACCAGGACATCAAAAACACCAACCACACCAAGGACGTCAACACCAAGACTTGCGTCGCCAAGATTTCCACCGCCAAAACTTGCTTCACCGAAACTTCTGCCTGCAAAACCATGTCAACACAGTATGAAGACAAACCAAAGCCCTCCACTGCCGAGTCCTACGAGCACAAAGAGTAGTGCGAGCCGAAGCAGGCACAGAATGAGGGGGCACGTTTCGGACTCGGAGATACATTAG</w:t>
      </w:r>
    </w:p>
    <w:p w14:paraId="31D4C33C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&gt;M_domestica_2</w:t>
      </w:r>
    </w:p>
    <w:p w14:paraId="4A529349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ATGGAGCAATTTCGAAAGATCGGGGAGGATTTAGGAAGTTTAAAGGCCTTAATGGTGTTCCAAGACAACATCCAAATCAATCAGCGGCAGTGCCTTCTGCTGCTCGATATCTTCAGCTCAGCGTACGAATCAATAGCGGAGGAGATGAGACATAATCTTCGGTTTGATGAGAAGCACATGAAATGGAGGGTTCTCGAGCAGCCGCTGAGAGAGCTCCACAGGATATTCAAAGAAGCAGAAGCTTACATTCGACAATGCTTGGAAACCAAGGATTGGTGGGCTAAGGCCATCACTCTCTATCAGAACTCCGATTGCGTTGAGTTTCACATCCATAACCTACTTGCCTGCATGCCAATCGTCATTGAAGCGATTGACATTGCTGGAGAAGTTTCAGGGTGGGATCAGGATGAGATACAGAGGAAGAAAACCGTGTTTGCGGATAAGTACAAAGAAGACTACAGAGATTGGAAACTTTTCAAGTGGAGGTTTGGGAAGCAGTATTTGATTACTCAAGACTTCTGCAATAGGTTTGAATCAGCAAGCAAAGAAGATAGATGGACTCTTCAGCATAAAATCCGCGAAAAGAAACTTTCGGGTTCAACAAAGTACGGGAAACGCCTCATAGATCTCCTTTTCAAAAGCATAGACGGATCAGAGACACAGAATTTGAATGGGAAGCTCTTACCTAGTTCAATCCTGGTGGGGTCTAAGGACTACCAGGTGAGGCGGCGACTTGGGGGTGGAAGTCAGTATAAGGAGATCCTATGGTTGGGTGAAAGCTTTGCCTCAAGACATTTAATTGGAGAAGTAGAAACCTTGTTGCCGGAGATTTCTTCGTTGTCATTGCTTTCCCACCCGAACATAGTGCACTTCCTTTGTGGGTTTACGGATGAGGAAAAGAAAGAGTGTTTTCTCATTATGGAACTCATGAGTAAAGACCTCTGCAGCTACATCAAAGAGATTTGTGGCCCGCGAAAACGTCTTCCATTTTCTCTTCCTGCTGCTATTGATCTGATGCTTCAAATTGCAAGAGGAATGGAATATCTCCACTCGAAGAAAATCTACCACGGAGATTTAAATCCTAGTAATATACTTGTTAAAGCAAGAGGCATCTCCACAGAAGGTTACTTACAAGCCAAGGTTTCAGGTTTCGGTTTAACTTCTGTCAAAAGCCCCACACAGAAAAGCACTTCAAATCAGAATGGGAGCCTACCTTTAATCTGGTATGCGCCGGAAGTTCTGGAAGAGCAAGAACATGGAAAAAGTACTGAGAAAAAGTACGCAGAAAAGTCCGATGTGTATAGCTTTGGGATGGTTTGCTTTGAGCTTCTGACAGGGAAAGTGCCCTTTGAGGACAGTCATCTCCAAGGGGACAAGATGAGCCGAAACATAAGGGCGGGGGAGAGGCCGCTGTTCCCATTCTACTCTCTTAGATATGTGACCAACCTCACAAAGAAATGTTGGCATAGTGATCCATACCAACGGCCAAGCTTCTCGTCCATCTGCAGGATTCTTCGCTATATCAAACGGTTCCTTGCAATGAATCCTGATTACAACAGCCAGCTAGACCCACCGGTTCCTATGGTAGATTACTGTGAGATTGAGTCAGTGCTTCTGAAAAAGATTCCTTCTTGGGGGACTTCTGAACCATCACCAWTATCACAAATCCCATTCCAAATGTTCGTTTATAGGATCGCAGAGAGAGAAAGAACATCTTCAAGCCTGAAGGATACTTCAGAATCGGGAAGYGACGGAGCTTCAATCTGTGGGGAYGAAATTGTGGTCCCTGCAGATGATTCGTTCCCATCAACACCTGAAAGGAAGAGTTTCTCTTCGCCTGATAGCGTGAAAAAGAAACTTCCATTCTTGAAGAAATCATCAGATGTGAAAGCCAACAGACTATCAGGAACACCAAGAGGACGGTCCAGACCTCCACAGATGACCCCTTGTGGCCGCAGTGTTAGTCTGAGATTGGGTTCAGAAAGCCAGCTGATGGAAATGAGTCCAAGAATACGGAGAACTAAATCCGGACATAGGAACGATCYATTCAAGGCATCCGTCGAGCATAGTGCAGGCGAGACTTCAACAGTGATGATATCTGACAAGATATTACCGCTTAACAGCAAGACAAAAGACAATCGGAAATCATTTCAGCCGGGRGCGAAAAAAGAGATTGTATATATCTTTGCAAAGCATTTAGAAGAGGCACARTTTCTATTAAAATTTAGAGTTCCAAGCATTTAG</w:t>
      </w:r>
    </w:p>
    <w:p w14:paraId="5CE94417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&gt;M_domestica_3</w:t>
      </w:r>
    </w:p>
    <w:p w14:paraId="7BE607C2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ATGGAACAATTCCGGCATATTGGAGAGGTTTTGGGAAGTATGAAGGCTCTGATGATGTTGAGAGATGAGATTCTGATCAATCAATGCCAGTGCTGTTTGTTGCATGATGTGTTCACGTTGGCGTTTGACACGATCGGAGAGGAGATCCAGTTGAACCTAAAACTCGAAGAGAAGAAGACGAAATGGAAAGCCCTCGAGCAGCCTCTGAGGGAGCTGCACAGGGTTTTCAAGGAAGGGGAGCTTTATATGCGGCATTGCATGGATGTGAAAAACTGGTGGGGCAAAACAATCCTCCTCCATCAGAACAAGGACTGCGTCGAATTTCACATCCACAACTTGTTCTGCCACTATGCAGCCGTGATTGAGGCGATTGAGAATGCTGGAGAGATTGCGGGGCTCGATCAGGAGGAGATGCACAAGAAGAGGGTTCTGCTCACGAGGAAGTATGACAGGGAGTGGAATGACCCCAAACTTTTCCAATGGAGATTTGGGAAGCAGTATTTGGTCCCGAAGTTGATTTGCAACAGGTTGGAAAGTGCTTGGAGGGAAGATAGATGGCGGCTTGTTGAAGCTCTTAAGGTGAAAAAGATTTCAGGATCCTTTGGTTCAACGAGGAATGAGCAGCAGCTTGGAGACTTGCTGCTCAAGAAACTGAGTGGGTCGGAAACCTTAAATGGGAAGCTCTTTCCGAGCTCAATCTTATTGGGATCAGCGGATTACCATGTTAGGCGGCGGTTAGGAGGGGGAACGCAGTACAAGGAGATCCAGTGGTTGGGCCAGAACTTTGCCATGAGACACTTCTTTGGGGATATTGAACCTTTGAATTCGGAGATTTCAACTCTTCTCACACTTTCCCACCCCAATGTGCTGCAGTACCTTTCCGGGTTTTATGACGAGGAAAAGAAGGAATGCTTTCTTGTTATGGAGTTGATGAACAAGGATCTGCGCTGCTACATGAAGGAAAACTGTGGCGCAAGAAGGCAGGTTTTGTTTTCACTCCCGGTAGTGGTTGATATCATGCTTCAGATTGCAAGAGGCATGGAATATCTCCACTCTAGGAAGATCTACCATGGGGAGTTGAACCCTTTGAATGTCTTTCTTAAGGCAAGGAGCTGCACAGAAGGCTATTTTCATGTAAAAGTCTCAGGTTTTGGTTTATCATGCGTGCGCAAACCTACTTATCGAAAATCACAGCAGCAGAACGAAATCAACCCTTTGATTTGGTGTGCCCCGGAAGTCCTAGCTGAGCAAGAGCAACCAGGAAACAAAGGTCGTTCCAAATACACGGAGAAAGCAGACGTATACAGCTTCGCGATGCTTTGCTTTGAGCTCTTGACTGGGAAAGTTCCTTTCGAAGATTCACATCTTCAAGGGGACAAGATGAGTAACACTATAAGAGCAGGAGGGAGGCCTCTCTTCCCATACCCTTCACCAAAATACCTYGTCAATTTAACCAAGAGATGCTGGCACAGTGACCCGTCTCAGCGCCTGAGCTTCTCRTCCATCTGTCGCRTTTTGCGCTACATAAAGAAGTTCCTTACTCTGAACCCCKAYGACGATCAGCCTWTACTGCAATCCCCTCMTAYGGATTACTGCGAGATAGAGTCATGGTTCCTGAAGAATAGTTCAGCTGCCGRRTACGYTGATTTATCCTCAATATCGCAACTTCCATTCCAAATGTTCTCTTACCGGCTTGGGGAGAAGGAGAAGACTAGCCCTGGCATCATGAGAATCAGGAGTCTGGATTCCATAAGTGATACAACATCCGCAAATTTCAAGCAAGAATCTCCGAATGGCAACGTTGACACTATGTCCATTGCAGAAGATCCATTCGTACCACTAAGCGAAACGAGGTCCGTCTGTTTTGATGTGAGGTCCTCTTATGATCTAAGGTCAGTTTGTTCCGAGGCTCCAATGAAGAGAACTCTCACTGCGAAGAAACGTCAAGAGGCGATGGCTAGAAAAGCCTCAGGTTACACACGGACATCAAAAACACCAACAACACCAAGACTCTCAACGCCAAGGCTTCCGTCGCCAAGATTTCCATCCCCAAAACTTCCGCCACCAAAACTCGCTTCACCGAAACTTCCACCAGCAAAGCTTTCGGTTCCAGCAAAACCATGTCTACGCGGTATGAAGACAAACCAAAGCCCTCCACAGCCGAGTCCTATGAGCACAAAGAGTAGTGCGAGCGGAAGCAGGCACAGAACGGGCGGACACGTCTCGGATTCGGAGATACATTAG</w:t>
      </w:r>
    </w:p>
    <w:p w14:paraId="42C4A2C6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&gt;M_domestica_4</w:t>
      </w:r>
    </w:p>
    <w:p w14:paraId="0CA5652B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ATGGAACAATTCCGAAGGATTGGGGAGGATGTAGGCAGCTTAAAGGCTTTAATGGTGTTCCAAGACAACATCCAAATCAATCAGCGGCAGTGCTTTTTGCTGCTCGATATCTTCAGCTCAGCATATGAATCAATAGCGGAGGAGATRAGACATAATCTTCGGTTTGATGAGAAGCACATGAAATGGAGGGTTCTCGAGCAGCCTCTGAGAGAGCTCCACAGGATATTCAAAGATGCAGAAGCCTACATTCGACAATGCTTGGATACCMAGGATTGGTGGGCTAAGGCCATCACACTCTATCAGAATTCCGATTGYGTCGAGTTTCACATCCATAACCTACTTGCCTGCGTGCCGATCGTCATCGAAGCAATCGACATTGCTGGAGAAATATCAGGGTTGGATCAGGATGAAATACAGAGGAAGAAAACCATGTTCGCAGACAAGTACAAACAAGACTACAGAGATTGGAAACTTTTCAAGTGGAGATTTGGGAAGCAGTATTTGATTACTCAAGACTTCTGCAATAGGTTTGAATCAGCAGGAAATGAAGATAGATGGACTCTTCTGCATAAAATCAGCGAAAAGAAACTTTCAGGTTCAACAAAGTATGGGAAACGACTCATAGATCTTTTCAAAAGCGCAGACGGATCAGAGTCACAGAATTTGAAAGGGAAGCTCTTACCTAGTTCAGTTCTGGTGGGATCTAAGGACTACCAGGTGAGGCGGCGCCTTGGGGCTGGAAGTCAGTATAAGGAGATCGTATGGTTGGGTGAAACCTTTGCCTCAAGACATTTCTTTGGGGAAATTGAACCCTTGTTGYCGGAGATTTCTTTGTTGTTATCACTTTCCCACCCAAACATAGTGCTCTTCCCTTGTGGCTTTACRGATGAAGAAAAGAAAGAGTGTTTTCTCATAATGGAACTGATGAGTAGAGACCTCTGCAGCTACATCAAAGCGATCTGTGGCCCCCGAAAACGTCTACCATTTTCTCTTCCTGTTGCTATTGATCTGATGCTTCAAATTGCAAGAGGAATGGAATATCTCCACTCAAAAAAAATCTACCACGGAGATTTGGATCCTTCTAAYGTACTTGTTAAAGCAAGAGGCATCTCCACAGAAGGTTACTTGCAAGCCAAGGTTTCAGGTTTTGGTTTAGCTTCTGTCAATACCTCCAACCACAAAAACCCTTCAAATCAGAATGGAAGCCTGTCTTTCATCTGGTATGCGCCTGAAGTTCTGGAAGAGCAAGAACAAGGAAAAAGTACWGAGAAAAAGTACGCAGAAAAGTCCGATGTGTATAGCTTTGGAATGGTTTGCTTTGAACTCCTGACAGGGAAAGTCCCTTTTGAGGATAGTCATCTTCAAGGGGACAAGATGAGCCGAAACATAAGGGCCGGGGAGAGGCCGCTGTTTCCRTTCTATYMTCTGAGATATGTGACCAACCTCACAAAGAAATGCTGGCATAGTGACCCCAATCAACGGCCAAGTTTCTCATCCATTTGTAGGATTCTTCGCTACATTAAACGGTTCCTTGCGATGAATCCTGATTACAACAGCCAGCTAGACCCGCCTGTTCCTATGGTAGATTACTGTGAGATTGAGTCTGGGCTTCTGAGAAAGATTCCTTCCTGGGGGAGTTCTGAACCATCACCAATATCACAAATCCCATTCCAAATGTTCGTTTATAGGATCGCAGAGAGAGAAAGAACGTCTTCAAGCCTGAAGGATACTTCAGAATCYGGAAGTGACGGAGCTTCAATCTGTGGCGATGAAATTGTGGTCCCTGCAGATGATCCGTTCTCAACAACACCTGAAAGGAAGAGTTTATCTTCGCCTGATAGTGTGAAAAAGAAACTTCCATTCTTGAAGAAATCGTCGGATGTGAAATCCAACAGACTACCAGGTTGCCGAACACCAAGAGGACGGTCCAGACCTCCACAGATGACCCCTTGCCGCAGTGTTAGTCTGAGATTGGGTTCAGAAAGMCAGCTGATGGCAATGAGTCCAAGAATACGGAGAACTAAATCCGGACATGCCTCAGATTCTGAGCTCTCCTAG</w:t>
      </w:r>
    </w:p>
    <w:p w14:paraId="4026D0ED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&gt;M_domestica_5</w:t>
      </w:r>
    </w:p>
    <w:p w14:paraId="2C29F7AE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ATGGAGCAATTTCGAAAGATCGGGGAGGATTTAGGAAGTTTAAAGGCCTTAATGGTGTTCCAAGACAACATCCAAATCAATCAGCGGCAGTGCCTTCTGCTGCTCGATATCTTCAGCTCAGCGTACGAATCAATAGCGGAGGAGATGAGACATAATCTTCGGTTTGATGAGAAGCACATGAAATGGAGGGTTCTCGAGCAGCCGCTGAGAGAGCTCCACAGGATATTCAAAGAAGCAGAAGCTTACATTCGACAATGCTTGGAAACCAAGGATTGGTGGGCTAAGGCCATCACTCTCTATCAGAACTCCGATTGCGTTGAGTTTCACATCCATAACCTACTTGCCTGCATGCCAATCGTCATTGAAGCGATTGACATTGCTGGAGAAGTTTCAGGGTGGGATCAGGATGAGATACAGAGGAAGAAAACCGTGTTTGCGGATAAGTACAAAGAAGACTACAGAGATTGGAAACTTTTCAAGTGGAGGTTTGGGAAGCAGTATTTGATTACTCAAGACTTCTGCAATAGGTTTGAATCAGCAAGCAAAGAAGATAGATGGACTCTTCAGCATAAAATCCGCGAAAAGAAACTTTCGGGTTCAACAAAGTACGGGAAACGCCTCATAGATCTCCTTTTCAAAAGCATAGACGGATCAGAGACACAGAATTTGAATGGGAAGCTCTTACCTAGTTCAATCCTGGTGGGGTCTAAGGACTACCAGGTGAGGCGGCGACTTGGGGGTGGAAGTCAGTATAAGGAGATCCTATGCTACATCAAAGAGATTTGTGGCCCGCGAAAACGTCTTCCATTTTCTCTTCCTGCTGCTATTGATCTGATGCTTCAAATTGCAAGAGGAATGGAATATCTCCACTCGAAGAAAATCTACCACGGAGATTTAAATCCTAGTAATATACTTGTTAAAGCAAGAGGCATCTCCACAGAAGGTTACTTACAAGCCAAGGTTTCAGGTTTCGGTTTAACTTCTGTCAAAAGCCCCACACAGAAAAGCACTTCAAATCAGAATGGGAGCCTACCTTTAATCTGGTATGCGCCGGAAGTTCTGGAAGAGCAAGAACATGGAAAAAGTACTGAGAAAAAGTACGCAGAAAAGTCCGATGTGTATAGCTTTGGGATGGTTTGCTTTGAGCTTCTGACAGGGAAAGTGCCCTTTGAGGACAGTCATCTCCAAGGGGACAAGATGAGCCGAAACATAAGGGCGGGGGAGAGGCCGCTGTTCCCATTCTACTCTCTTAGATATGTGACCAACCTCACAAAGAAATGTTGGCATAGTGATCCATACCAACGGCCAAGCTTCTCGTCCATCTGCAGGATTCTTCGCTATATCAAACGGTTCCTTGCAATGAATCCTGATTACAACAGCCAGCTAGACCCACCGGTTCCTATGGTAGATTACTGTGAGATTGAGTCAGTGCTTCTGAAAAAGATTCCTTCTTGGGGGACTTCTGAACCATCACCAWTATCACAAATCCCATTCCAAATGTTCGTTTATAGGATCGCAGAGAGAGAAAGAACATCTTCAAGCCTGAAGGATACTTCAGAATCGGGAAGYGACGGAGCTTCAATCTGTGGGGAYGAAATTGTGGTCCCTGCAGATGATTCGTTCCCATCAACACCTGAAAGGAAGAGTTTCTCTTCGCCTGATAGCGTGAAAAAGAAACTTCCATTCTTGAAGAAATCATCAGATGTGAAAGCCAACAGACTATCAGGAACACCAAGAGGACGGTCCAGACCTCCACAGATGACCCCTTGTGGCCGCAGTGTTAGTCTGAGATTGGGTTCAGAAAGCCAGCTGATGGMAATGAGTCCAAGAATACGGAGAACTAAATCCGGACATGCCTCAGATTCTGAGCTCTCCTAG</w:t>
      </w:r>
    </w:p>
    <w:p w14:paraId="610F910C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&gt;E_guttata_1</w:t>
      </w:r>
    </w:p>
    <w:p w14:paraId="2D3C5419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ATGGATCAGTTCAGGCAGATTGGGGAGGTTTTGGGCAGTTTGAAGGCATTAATGGTAATGAAACACGAAATATCGATCAACCAGAGACAATGCTGCCTGCTTTTCGACATGTTGGAGTTAGCCTTCGAGACAATCTCCGACGAAATCCGACAGAATCTGAAGCTCGAAGACAAGAACACCAACAAGTGGAAGCCCCTCGAGTTTCCGATGAAGGAGCTCCACAAAGTGTTCAAAGAATGCGATCTCTACATACGACAATGCACCGACGTAAAAGAATGGTGGGGCCGAGTAATTAGCCTCCACATGAATAGGGACTGTTTGGATCTCCACATACATAACCTCCTCTCGTCTTTCCCCGTCGTGATCGAAGCGATCGAGACCGCGGCAGAAATCTCGGCCCTCGATCAAGAAGACATGCAGAAGAGACGAATCTCCCTCATGCAGAAGTACGACCAAGAGTGCGACGACCTAAAACACTTTTTGTGGAAATTCGGCAGAGAGTACTTAGTCCCGATAGAGATATGCGCCCGTTTAGAAAACGCTTGGAGCGAAGACCGTTGGCTCCTAGTCAAGAAAATCGAGGATAACAAAAAAACGGGGCCCATCGGTGAAATCTTGATCAGGAAAATGAAGAATGGGGATTCGTTGGATCGGAAGCTTCCGTCGAGCAACGTTTTGGTGGGGGCCCAAGATTATTTAGTGAAGCGGCGTTTGGCTTCGACGGGTGGGAATCTGAAGGAGATTCATTGGATGGGGGAGAATTATGCGTTGAGGACTTTTTACGGTGACGTGGGCCCGTTGTATTCCGAGATTTCTACGATTCTTTCGCTTTCGCATCCGAATGTGTTGCAGTACCTTTGCGCCTTTTACGATGAGGATCGGAAAGAAGGGTTTCTTGTGATGGAGCTTATGAGTAAGGATCTTGGTTCCTACATAAAAGAAAATTCCGGACAGAGAAACCGGGTCCCGTTTTCTATACCAATTGCTGTCGATATTATGCTGCAGATTGCTAGAGGGATGGAATATCTACACTCGAAGAAAATCTATCATGGAGTTTTGAATCCTTCGAGCGTACTTCTAAAGGCGAAAAACGCCTCGATTGGAGGGTTTCAAGCTAAAGTTGCGGGGTTCGGTTTGAGCTCGATCAAGAGCTACTACACTTCGAAAAGCCCTAAAAAAACGGGGGTCGATCTCGATATTTGGTTAGCACCGGAGATTTTAACCGAATTAGAAGGTAATAAAAACATTTCCCCAAACTACACCGAGAAAGCCGATGTTTATAGTTTCGGGATGCTCTGCTTCGAGCTTCTAACGGGGAAAGTTCCGTTCGAAGATGGCCATTTACAAGGCGAGAAGATGGCTCGTAATATACGAGCTGGCGAGAGGCCTCTTTTTTCGTACCCTTCTCCGAAATACTTGACAAATCTCACGAAAAAATGCTGGCAGACGAACCCTAATTTACGACCGAGTTTTTCCTCTATATGTAGGGTTTTACGGTACATCAAGAAAATCCTCGTCATAAATCCGGACCACGGCCACCCCGACTCTCCGCCGCCACTAGTGGACTACTGCGACATGGAGGCAGGGTACTTGAAGAAGTTTCCGGAAAAGGGGGGCGCGGGGGTTTTGGCCCCCCCGGTTCTGCAGATCCCGTTTCAGATGTTCACGTACAAGATAGTGGAAAAGGAGAAATTCTACTCCAAGAAATGGGAGATTCATAGGCCAGCTTCGATGTTTGACGAAGATCATAATATGGACGATTTCTTGCTTGCGCCGAGCGATCGGAGGTCCGTTTGTTCGGAGATTATCGACACCAAGAATTCCGGCATTGCTGTGGATATGAGGTCCGTTATTTCCGAGATTCCGCAACGGAAAATGCACCCGTTGGATCAGAGCTCGTTTGGTTTGGAGAGTCCTAGGAGGAAACTTTCGAGTAAATCGTTTAATCTGGAGAGGAGAACCGACCAGAATTTCACTAGTCGGGAGCTGAGAGAGGTTCTTGATAAAGCGATTATAGCATCCAAAGTAGCGGAATCTTCTCAGTTAGTGACGAAAGTGACGGAGCAGAAAGCGGAGAGTACCGAGATTCTTGAAAAGAAACAGTCTTTGAGACCAATAGTTGACCAAAAAACGAAATCTTTGGAGGGGGAAATGATACTGCGGCCGACGAGAAATCGGAAATTAAGCGAGATTCCGGAGAAGATAGTGAAGAATGGAGAATCTATAAAGAACACCGTTGAAAAAACCGAGGAAAAAACCGAGGAAAAAACTGGCAAGACAACCGTGATCATTAAACAGATGAAAGATGTAATAAAGACCAAGAAAATTGAAGAAACCCGAAACAGGAAAACGAGGCCCGTTTTCTCCGCAGCTTCATCTCCAGCGAGAGCTTTCGGCCAATCAGAAGCACCGAAAAACGAGCCGATCAGAATGAAGAAGAAAACTATGTCCGTTTCTTCGCCAGCTTCTTCTCCGTCTAGGGTTTTCAGAAAGTGCAGCCAATCAGAAGCATCACCGAAAGACGAGTCGCCGTCAAGAATGATGATGAAGAAGAAAAGTGCACCCGTTTCTTCGCCAGCTTCTTCGCCTTCCCGAACTTTCGCCACGTGCGCTTCTCCTTCGCCGAGACAGGTGTCGGCCTGTCATTCGTCGGTGGAGAATAATTCTTCTTCGTCGCCACTGGACCCGTTCGGGCGGTGCTCGAGACTCGGTAGACAGACCTCACTTCCGGACGTGACTGTGGGCCCACAAAGACCTAATCTAGATCGTGTTTCGTCTCATGTAGCATAG</w:t>
      </w:r>
    </w:p>
    <w:p w14:paraId="7E731BA5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&gt;E_guttata_2</w:t>
      </w:r>
    </w:p>
    <w:p w14:paraId="20F87D9B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ATGGAGCAATTCAGGCAAATGGGAGAAGTTTTGGGAAGTTTAAAGGCACTAATGGTGTTCGAAAACCACGTATTCAACCCCCGACAATGCTGTCTGTTGGTAGACATGCTCACTTCCGGCTACGAAACGATCGCGCATCATATGAAACAGAATCTCCGATTCGAGGAGAAGAACACGAAATGGAAAATCATCGAGCATCCGTTGAAGGAGCTTCTCCGAGTATTCAAAGAAGGAGAATCGTACGTCAAGCAGTGCCTCGAGACGAAAGACTATTGGGCGAAAGCAATTGTCCTCTACCAAAACTCCGATTGCGTCGAGTTCCACATACACAACTTGCTCAGCACAATCCCGATAGTGATCGAAGCCATCGAAATGGCCGGACAAATATCGGGATCCGATCAAGACGAAATCCAACGCAAGAAATTCGTTTACTCGCTCAAATACCAGAAAGATTGGAGGGATCCAAGAATCTTCCAATGGATATTAGGCGACCACTACCTCGTTTCCCAAGACTTCTGCAATCGAATAGAGTCCGTTTGGGACGAAGACAGATGGTTCCTTATCAAGAAAATCAAAGACAAGATGCTAAACAACACCGGGAGTTCACACTCGAAACGTGACAGACGAATGGCCGACCTTCTTCTAAACTACTTAAATTCCTCCTCCTCCTCCTCCTCCTCAACATCATCGTCGCTATTACTACCGAGTTCGACTTTGGTGAACTCGAAGGATTATCAAGTGAGGAGAAGGCTCGGAAACGGGAGCCAGTTGAAGGAGATTCAATGGCTCGGCGAGAGCTTCGCCATACGCCATTTCTTCGGAGATGTGGAGCAATTAGTACCGGAGATTTCCGCAGACTTCACTCTTTCGCATCCGAATGTAATGCATTTTCTGTGCGGTTTCGCGGACGAGGAGAAGAAGGAGTGCTACTTAGTGATGGAGCTGATGAACAGAGATTTATCGAGTTACATTAAAGAGACGTGCGGGCCGAGGAAACGGATCCCGTTTCCGCTACCGGTTGCGGTTGATCTAATGCTGCAGATAGCCAGGGGAATGGAGTATCTGCATTCGAAGAAAATCTATCACGGTGAATTGAATCCTTCGAATATTTTAATCAAGAGCAGGAGCATTGCAGGTACAGAGGGTTACTTACATGCTAGGGTTTCGGGGTTCGGGTTATCTTCGTCGATTAGTAGCCTCACGGAGAAGACTCCGGTGAGCAGGCCGTTTATTTGGTACTCGCCGGAGGTGCTGGCGGAGCAGGACGAGTGGTTTGGCGGAGACGATAGAATCAGCTTGAAATACACAGAGAAATCAGATGTGTACAGTTTTGGGATGATTTGCTTCGAGGTTTTGACGGGGAAAGTTCCGTTTGAAGATACACATCTGCAGGGGGAGAAGATGAGCCGGAATATCAGGGCAGGGGAGCGGCCGCTTTTTCCGTTCCATTCGCCGAAGTATATCACGAATCTGACGAAGAAATGCTGGGCGACGGATCCGAATCAACGGCCGGGGTTTTCGTCGATTTGCCGGATTCTTCGCTACGCGAAGAGGTTTTTGGCGATGAATCCAGAGCACAGCCAGATCGACGCGCCGATGCCGCCGATTGATTTTGGGGAGATTGAATTGGGGATTGTGAGGGGGTTTCCGTTGATCGGGAACTCGAATTTGGTGTCGATTTGGCAGATTCCGTTTCAGATGTTTGCGTATAGGGTTACGGAGAGGGAGAGGGCTAACGTGACGAGCCAGAGGGAGAACTCTGAATCGGGAAGCGATGGGGCTTCCACTTGCGACGAGAGCGTCGTTCCGGTGGAGGATCCGTTCACTTCGCCGCCGGAGAGGAAATCGTCGCTGCCTTCGCCGGAGATGATGATCAGGAAACTCTCTATGTCGAAGAAATCGATGGAAGTCAGAACCCCCAAACAGCCAGGTACGCCGAAGGGAAGATCGAGACCGCCGCATACTCCGACGGGAAGAGCGATGAGGATGAATTCAGAGAGTCAGCTAACGATGATGACAATGAGTCCACGAACACGGAGAAGATCCGGCCACGCCTCCGATTCTGAACTGCCCTAG</w:t>
      </w:r>
    </w:p>
    <w:p w14:paraId="77F7761A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&gt;</w:t>
      </w:r>
      <w:proofErr w:type="spellStart"/>
      <w:r>
        <w:rPr>
          <w:rFonts w:ascii="Times" w:hAnsi="Times" w:cs="Times"/>
          <w:sz w:val="10"/>
          <w:szCs w:val="10"/>
          <w:lang w:val="en-US"/>
        </w:rPr>
        <w:t>M_truncatula</w:t>
      </w:r>
      <w:proofErr w:type="spellEnd"/>
      <w:r>
        <w:rPr>
          <w:rFonts w:ascii="Times" w:hAnsi="Times" w:cs="Times"/>
          <w:sz w:val="10"/>
          <w:szCs w:val="10"/>
          <w:lang w:val="en-US"/>
        </w:rPr>
        <w:t xml:space="preserve"> _1</w:t>
      </w:r>
    </w:p>
    <w:p w14:paraId="6B7AB8A1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ATGGAACAATTTAGACAAATTGGTGAGGCACTAGGAAGTTTGAAAGCTGTGATGGTGTTCAGAGAGAACATTCAAATCAATCAGAGACAATGTTGTCTTCTTCTAGATGTATTCAGCTTTGCATATGAATCTATTGCAGATGAGATCATACAGAATCTGAAATTTGAAGAGAAGAATGGAAAGTGGAAAGTTCTAGAACACCCCTTAAGAGAGATCCATAAGATTTTCAAAGAAGGAGAAAATTACATTAGGCATTGTTTGGAAATAAAGGATTTTTGGGCTAAAGCCATTACCTTGTGTCACAACACAGATTGTGTTGAGTTTTACATACACAATTTGCTATGTTGCATGCCTATTGTGATCGAAGCTATTGAATCGGCTTCCGAGACATCAGGTTGGGATCAAGATGAGATGCAAAGGAAGAGGCTTATCAATTCCAATAAGTATAGAAAAGAATTTAGAGACATGAAGCTTTTCAAGTGGAAATTTGGGAAGCAGTACCTCATTACTCAGGATTTGTGCAACCGCTATGATACGGCTTGGAAGGAAGATAGATGGCTTCTTTTCAACAAAATCCATGAAAAGAAAGTATCAGATGCTGCAACAAAGTATGAGAAGAAATTAATAGATTTACTTTCGAGGAATTCAGAAGTATCAGAATCACTCGAAGCTAAGCTTCTTTCAAGTTCAATATTGGTTTGTTCTAAGGACTATCAGGTGAGGAGAAGAATAGGGAATGGAAGTCAGTACAAAGAGATTCAATGGTTAGGTGAATATTTTGTTTTAAGACAATGTTCTGGTGACACTGATGCTTTGGAAAGTGAGATTAAAGAACTTTTATCTCTTTCACATCCAAATATAATGGACTGTCTTTGTGGTTTTACTGATGAGGAGAAGAAAGAATGTTTTCTGTTGATGGAACTGATGAGCAAAACACTTAGCAATCATATTAAAGAGGTTTATGGTCCGAGGAAGCGATTACCATTCTTGCTTCATGTAGCGGTTGATATTATGCTTCAGATTGCAAGAGGAATGGAATATATTCATTCAAAGAAAGTGTATCATGGAGAACTAAACCCTTCAAACATTCTTGTTAAGCCTAGAAGTACCTCTCCAGAAGGTTACTTGCATTGCAAGGTATCAGGTTTCGGTCTACCTTCTGTTAAGGACTTGAACCAGAAAGGGAATGCAAATCAAAATGGAACCCTCTCATTCATTTGGTACTCTCCAGAGGTACTTGAAGAGCAAGAACACTCAGGGGGTGTGTCGATATCCAAGTACACGGAGAAATCTGATGTGTACAGTTTTGGAATGGTTTGCTTTGAGCTTCTAACTGGAAAAGTTCCTTTTGAAGATAGTCATCTTCAAGGGGAGAAAATGAGCAGAAACATAAGGGCAGGAGAGAGGCCACTTTTTCCACTCAATTCACCGAAATATGTTATCAACTTAACAAAGAGATGTTGGCATACCGATCCAAATCAACGTCCGAATTTTTCGTCCATATGTAGAGTTCTTCGTTATGTAAAAAGATTTCTTGTATTGAATCCTGGTTACAATAGAGAGACAGACCCGCCAGTGCCACTTGTAGATTACTGTGATATAGAGTCAGCACTTTTGAGGAAGTTTCCTTCTTGGGGAAGTTCTGAATTGTCGCCAATATCTAATATTCCTTTTCAAATGTTTGCTTATCGAGTTATTGAGCGTGAAAAAGTAAGAACATGCTCTAGGGATTTCTCTGAATCTGGAAGTGATGCTTCGGCATGTGGTGATGAGCTTGTTACTTCTGGTGACGAGCCATTTCCATCCGTAACAGAAAAGAAATCTTCACTTGCACCTGAGATTGTAAACAACAGGAGGCTTACGACCAGGAAATCTCTAGATATGAGGATCAAACAACCAGTTACACCGAAAGGGAGACTAGATAGACCTCCACAAATGTCCCCTCGATTGAGAAGCATGCGGATTAATTCAGCTAAACATCTACTATCAACTCCAAGGATAATAAGAAGATCATCTTCTGGTCATGTCTCAGACTCTGAGCTAGCTTAG</w:t>
      </w:r>
    </w:p>
    <w:p w14:paraId="5E09FBFC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&gt;M_truncatula_2</w:t>
      </w:r>
    </w:p>
    <w:p w14:paraId="4014EA5C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ATGGAACAGCTCCGGCACATTGGTGAGGTTCTTGGAAGTCTAAAAGCGCTAATGGTTTTAAGCGACGAAATTCAAATCAATCAACGACAATGTTGTTTGCTCCACGACATATTTACTCTAGCATTCGATACAATCGCAGATGAGATAAGGCAGAATCTGAAGCTTGAAGACAGAACTACAAAATGGAAGCCTCTTGAATGTCCTCTTAGAGAGCTATCAAGGGTTTTCAAAGAAGGCGAACTATACATTAAGCATTGTTTGGATTCAAAAGATTGGTCAGGAAAAGCACTCACACTTTCTCAGAACAGAGAATGTGTTGAGTTTCACATTCACAACTTGCTTTGCTATTTCCCTGCGGTTATTGAAGCGATTGAAAATGCCGGGGAGATGTCAGGGTTGGATCAGGATGAGAATTCGAAGAAGAAATTGATGCTTGCAAGAAAATATGATGTGGAATGGAATGATCCAAAACTTTTTCAGTGGAGATTTGGCAAACAATATTTGGTTCCAAAAGAAATTTGCAAGCAATTGGAGAATGCTTGGAGAGAAGATAGGTGGAGGCTCATAGAAGCACTCAGAGAGAAAAAAGGTTCTTCCAAACTCACTTATTCAAAGAATGATCAACATTTTGCAGATATGTTGTTGAAGAAATTGATGAATGGTAATTCAGATAAAACTAATCACAAAAACAGTAATGATAAAGTATTGTGGCCAATTGGTGTTTTGTTAGGATCCAAAGATTACCAAGTGAGGAGAAGATTGGGAAGGGGGAAGGAATTTAAGGAAATTCAATGGTTAGGACAAAGTTTTGCTCTGAGGCATTTTCTTGGGGAGAGAGAAGCTTATGAAAATGAGATTTCCAATTTGTTATCACTTTCTCACCCAAACATATTGCAATATCTATGTGGTTTTTATGACGAAGAGAAGAAAGAGTTTTCTCTCGTGACGGAGTTGATGAACAAGGATTTGTGGACATACATGAGAGAGAATTGTGGTCCAAGGAGACAGATTTTGTTCTCTATACCTGTAGTGGTTGATCTCATGCTTCAAATGGCTAGAGGCATTGAATATCTCCACTCCAAAAACATTTACCATGGAAACCTTAATCCATGTAATATCCTACTAAGAGCTAGAAACTCACAAGAAGGTTATTTTCAAGCAAAAGTTGTTGGATTTGGGTTGTCATCTGTTGAAAATGGTGAAATTTATAATGCTTCTAGATCCTCACCGACACATAATCCAATTGGTGAAGAGATTAACCCTATAATTTGGTATGCACCTGAGGTTTTAACTGAGCTAGAACAAATGAAAAATGCTTTTACCTCTTGTAAGTACTCAGAGAAAGCCGATGCATATAGCTTTGGTATGATATGTTTTGAGTTGTTGACAGGGAAAATTCCTTTTGAGGACAATCATCTTCAAGGGATTAGAACCAACCAAAATATCAAAGCAGGAGAGAGACCTTTGTTTCCATATCGTTCGCCAAAATATCTTGTGAGTTTGATCAAAAAATGTTGGCAAACTGATCCGTCTCAGCGTCCTAGTTTCTCGTCTATTTGTAGGATTTTGCGCTACATCAAAAAGTTTCTTTCAATGAACACTGAGTATGTTTTGATCAATCCTGAACTAAATCAGCTTGAACTTCAGAACCCACCTGTAGATTGTTGTGACATTGAAGGAATTTTTCTCAAGAGTTTTCCAATGGAGAGGACATATAATATGTCATTTGTTTCACAAATACCTTATGAAATGTTTGCTTATAAAGTTGTTGAAAAAGGGAAGATTAATAATCAGAATATGAGTAATATTACTATTCCAACTATAGATAATAAGGGTAGTGAGTCTGAGCCAACAAAGGATGTGGCTACTGTTCGTAGCGAAGAAAGTGATGACCAAAGCACAGTTTTTGAAGATATTGATGCATCCATAATTAAAGATCTGGTAACCTATCCAAAATCAATTTCTGGTGACACACAGTCTATTTTTTATGATGCCCCATCAAAGAAGAAAGTTACAATAAAGAAACCATCACAAATGAAGCCAAAGAAAGACCAAGGAACGCCTAAACTGCAAGCAACAAAATCATTACCACCAACATTATCTGGTCGGGTTTCAAGGACAAATAAGGTGAACCAGTCATCATTGACATCAAGTTTTATAACCCCAGTTAAAAGAAGGCCTCCAAAAGTCTCAGAATCTGAGAGGAAATCCAATATTAACAAAGGGAATCAGTCAGCATCAGTGTCAACTTCAAGCTCAGTTAGAAAAAAAATACATGGAGGCAATGTCTCCGATTCTAAGCCTAGTTTAAATCTGAAAACAAGAGACCAATCACCATTTAACAGGTTAAAGACAAAAAAATCACAACTAACGATGAATTCTTCTTCGAGTCCAACACGAATAAGACGTGTCAATAGTACTAACAACAGCATTGTGAGGATGCAAAAAGGGTTCATTTCAACACCTCCAATGAGTCCTTCAAGGTCATACGCCAGAAGATGCTGCCATGCTTCGGATATGGATAGTTCTTTGAAGATACGAGGTAGATTGTCACCATTTCCATTGAGTCCTTTGAGTCCATATGTGAGCAATCAAAGGAATAGAAGAGGAAGCTTGTCACCATTAGCATTGAGCCCTTTGAGTCCTTATGTAAGAACAACATATGGTCATGTCTCAGATTAA</w:t>
      </w:r>
    </w:p>
    <w:p w14:paraId="7D6F8FE7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&gt; O_sativa_1</w:t>
      </w:r>
    </w:p>
    <w:p w14:paraId="3BF091DF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ATGGAGCAGCTCCGGCAACTCGGCGAGGCGGTGGGTAGCATCAACGCGCTCATGGCGTTCGAGGACGACCTCCACATCAACCCGCGGCAGTGCCGCCTCCTCGCCGACGCCTGCGCGCGCGCGCTCGCCGCCGTCACGGGGCAGGTTCGCGCCCAGCTCCGCTTCGACGAGCGCGGCGCCAAGTGGCGCGCCATCGAGGCGCCGCTCCGCGAGCTCCACCGCGCCTTCCGCGACGCCGAGGCGTACGTCAGGCAGTGCCTGGACCCCCGCGGCAGCTGGTGGGCGCGCGCCGCGGCCATGGCGCACGGCACCGAGTGCGTGGAGCAGCACCTCCACAATGTCCTGTGGTGCGTCGCCGTCGCGCTCGAGGCCATCGACGCCGCCGGCGAGATCGCCGGCTCCGACCCGGACGAGCTCGCCAGGGGGCGGCTGGTGCTCGCCAGGAAGTACGACAGGGACATGCTCGATCCCAAGCTGTTCGAGCACGCGTTCGGCAAGCTATATCTGGTCTCCCAAGAGCTCGTTGCAAGGATGGACATGGCGTGGAAGGAGGACAGATGGGTGATATCGCAAATGTTCGACGAAATGAAAGGCCCTGCGGCGTCGAAACCTCTGAGCAAAAACGAGCACCGCCTCGCCGAGCTCCTCGCCGCGGCGATGGGGAAGCTGCACCCGGCATCTGTCCTTCTTGGCAGCGACTACAGCGTCCGGAGGCGGCTCGGCGGCCGGCTCAAGGAGGTGCATTGGATGGGGGAGAGCTTTGCGATGAAGCATTTCATCGGGGACACCGATGCCGCCGGCGCCGAGGTCGCGCTCCTGTGTTCGGTGGCGCACCCGAACGTCGCGCACGCCGCGTACTGCTTCCACGACGAGGAGAAGAAAGAGTACTTCGTGGTCATGGACCAGCTCATGGCCAAGGACCTCGGGAGCTACGTCAAGGAGGTGAGCTGCCCGCGGCGGCGGATCCCGTTCCCGCTCGTCGTCGCCGTCGACATTATGCTGCAGATCGCGCGCGGGATGGAGTATCTGCACGCGAAGAGGATAAACCACGGCGAGCTGAACCCTTCCAACGTGCTCGTCAAGCCGCGCCAACCCGATGGCGGCTACGTGCATGTCAAGGTCGCCGGATATGGGCAGCCAGCTGGCATCACAGCCGGCGGCGCAAAAGCTTCCGCCAATGGCAACGCCAACGGCAACGACAACTCCTGCATCTGGTACGCGCCGGAGGTGCTCAGGTCCGACGGCGTCGCGGACGCCGCGGCGGCGGGGAGGTGCACCGAGAAGGCCGACGTGTACAGCTTCGCCATGATCTGCTTCGAGCTGCTGACCGGCAAGGTGCCGTTCGAGGACAACCACCTGCAGGGCGACAAGACGAGCAAGAACATCTGCGCCGGCGAGCGGCCGCTGTTCCCGTTCCAGGCGCCCAAGTACCTCACCGCGCTGACGAAGCGGTGCTGGCACGCCGACCCGGCGCAGCGGCTGGCGTTCGCCTCCATCTGCCGCGTCCTCCGGTACGTCAAGCGGTTCCTGATCCTGAACCCGGAGCAGCAGCAGCAGCAGCAGCAGGGCCAGACCGACGACGCGCCCAAGCCGGCCGTCGACTACCTCGACATCGAGGCGCAGCTGCTGAAGAAGCTCCCGGCGTGGCAGCGTGGCGGCGAGGCGCCGCGCGTCGCCGACGTGCCGTTCCAGATGTTCGCGTACAGGGTCATGGAGAGGGAGAAGGCCGCCGGCGCCGTGCACGTCGCCAAGGACAGGGCCTCGGATTCGGGCAGCGACGGGAACTCGCTGTACGGCGACGAGAACGGGTTCGGTGCAATGTCGCCGGAGCACACCTTCTCCGCCGTGTCGAACGGCACCCTGCGGTCGCGGCCGGCCAGCAGCGACGGCAGGTTGCCGACGGCCAAGAAGGCGGACGGCAAGGCGCCCAGGCAAGCAGGGCCACAGCCGAAGGTGAAACCCGTGAACACGGCGGCGAGGACTCCGCACTCGGCAAGGCGGGCGCTCGGCGTGAAGCCCGACGATCACCTCCAGACCAACGGCGCTCCCACCGCCCGCCGGAGGACGCCCGAGATGGCCTCAGAATAG</w:t>
      </w:r>
    </w:p>
    <w:p w14:paraId="1718E2B8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&gt; O_sativa_2</w:t>
      </w:r>
    </w:p>
    <w:p w14:paraId="30BE63FE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ATGGAGCAGCTCCGGCAGGTCGGCGAGGCCATCGGCGGCGTCAACGCCCTCATGGCCTTCCACGACGACCTCCGCTGCATCAACCCTCGCCAATGCGCCCTCCTCGCCCACGCCTACGCCCTCGCCTTCCGCGCCGTCGCCGGCGAGCTCCGCGCCCGCCTCCGCTTCCACGACCGCCTCACCAAATGGAAGCCCCTCGACGATCCCCTCCGCGAGCTCCACCGCGTCGTCCGCGACGGCGAGGCCTACATCCGCCACTGCCTCCTCCTCGACCCGGCCCACTGGTGGGCGCGCGCCGCCGCCGCCACGCACGGCACGGAATGCGTCGAGCACCACCTCCACAACCTCCTTTGGTGCGTCTCCGTCGTCGTCGAGGCGGTCGAGAACGTCGGCGAGGTCACCGGCTCCGACCCCGACGAGCTCGCCCGGCGGCGGCTGGCGCTGGCCAGGGACTACGACAAGGACCTGCTCGATCCAAAGCTCTTCCGGGAGAGGCTCGGCGAGACGTTCCTCGCCACGCGTGAGCTCGCCGCCCGGATGGACATGGCGTGGAAGGAGGACAGGTGGCTGCTGTCCCAGCTTCTCGACGAGAGGAAGGGCCCGACATCGTCGCCGGAGCCGCCATTGACGCGGCAGGAGCACCGGCTCGCCGACCTCCTCGCCGCGCCGCGCGGGAAGCTGCACCCGGCGAGCGTGCTCCTGATGAGCGACTTCCACATGCGGAGGCGCCTCGGGGGGAACGGGAACCTCAAGGAGGTGCAGTGGTTGGGGGAGGCGTTCGCTGTGAAGCACGTCGTCGGCGTCGACGCCGAGGCGGCGGCCGCGGAGGTGGCGGCGCTGGCGTCGGTGTCGCCGCACCCGAACGTGGCGCACTGCCGCTACTGCTTCCACGACGAGGAGAAGAGGGAGCTGTACATGGTGATGGACCAGCTGATGAGCAAGGACCTCGGCAGCTACGTCAAGGAGGTGAACTCCGCCAAGCGCCGGGCGCCGCTCCCGCTCGTCGTCGTCGTCGACACCATGCTGCAGATCGCGTGCGGCATGGCGCACCTGCACTCCAACAAGATGTACCACGGCAACCTCAACCCATCCAACGTGATCGTCAAGCCGCGCCATGGCGACGCCTACCTGCATGTCAAGGTCGCCGGCTTCGTCTCCGGCTCCGGCACGGCGAACGCGGCCAACCCATGCATCTGGTGCGCGCCGGAGGTGGTGGGGAACGAGGCGGCGGCGACGGAGAAGGGCGACGTGTACAGCTTCGGGATGATCTGCTTCGAGCTGATCACCGGGAAGATCCCGTTCGAGGACAACCACCTGCAGGGGGAGAACATGAGCAAGAACATCCGCGCCGGCGAGCGGCCGCTGTTCCCGTTCCAGTCGCCCAAGTACCTGACCAGCCTGACGCGGCGGTGCTGGCACGGCGAGGCGGCGCAGCGGCCGCCGTTCCACTCCATCTGCCGCGTGCTCCGCTACGTGAAGCGCTTCCTGGTGATGAATAACCCGGAGCAGGCGGCGGCGGACGCGGCTGGAGCCGGGCCGGCGGTGGACTACCTGGACATGGAGGCGCAGCTGCTGAGGAGGTTCCCGGAGTGGGAGGGGAACGGTGTCGCCGACGTGCCGTTCGAGATGTACGCGTACAGGGTGATGGAGAGGGACAAGATGAGCAACGCGTGCAGGGACAGGAGCTCCGACTCCGGCAGCGACGGCAACTCGCTGTGGGGAGATGACAGCGCCAGCGGCGGGTCCAGCACGACGGCGACGGACGCGTCGGCGTCGAGCCGGCCGCTGCTTGACCGGAGCGGCAGCACGAGGTCGTCGCCGCCGCGCAAGGTGGCCATCGCCGCCGCCAAGGCAGGCAAGTGTCGCAGCGGCATTGTTACTCGTCTAAAGCCTTCCTCCAAGATTACAGCTAGCTCCATGTCCGTGACGTGTGCAGGGCCGCCGCAGAAGTCGAGGTCGATGGGCACGGTGAGGCCGCCGCCGGTCGTGGCCCGCCGAACGCCGAGGATTAAGTCCGACGGCCACCTCAATAGGGCGGCAATTCCGCCTACCCGACGGCGTAAATCCGGCGGGAACGCTTCAGACTCGGAGTTAGCTTAG</w:t>
      </w:r>
    </w:p>
    <w:p w14:paraId="130ED521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&gt;P_dactylifera_1</w:t>
      </w:r>
    </w:p>
    <w:p w14:paraId="3B12FBE6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ATGGAGCAGTTTCGGCAGATTGGTGAAGTCCTGGGAAGCCTCAAAGCTCTGATGGTGTTCCGGGACGAGATACACATGAACCGGCGCCAGTGCTGCCTTCTGGTGGATGCCTTCAATGCTGCCTTTGAGGGGATTGGCGATGAGATCCGGCACCACCTGAAATTCGAGGAGAAGGTCACCAAGTGGAAGGCCCTCGAGCAACCCTTCAAGGAGCTCCACCGGATCTTCAGGGAGGGGGAGCAATACATCAGGCAGTGCCTCGAGCCCAAGGACTGGTGGGGGAAAGCAATTGCCCTCAGTCAGAGCACTGATTGTGTCGAATTCCATCTCCACAACTTGCTATGGTGCATCCCTGTTGTGCTCGAGGCGATCGAGAGAGTCGGAGAAATGTCAGGGTCAGATCATGAAGAGATCCACAAGAAGAGGGTGGTGTTCTCGAAGAAGTACGAGAGAGAGTGGATGGAGCCGAAGCTCTTTCAGCACAAGTTTGGAAAATTGTACCTGGTTTCACAGGACGTGTGTAGTAGGTTGGACAGTGCATGGAAAGAGGATAGGTGGATTTTATCTGAAATGATAGAGGAGAAGAGGAGTTCAGGGTTGAAACTGATGACAAAGCAAGAGCAGCGGCTCGCAGAGCTACTGATGGGTCCAAAAGGGAAGCTTTTCGCAACCTCGGTCCTTGTGGGATCGCAGGACTACTACCAAGTGAAGAGGCGATTCGGGTCAAGCAACTACAAGGAAGTCCAGTGGATGGGGGAGAGTTTTGCTGTGAAGCATGTCATTGGAGAGATTGAGCCACTAATGAATGAGATCTCTCTCTTGACATCGATCAACCACCCAAATGTGATGCATTGTATGTACTCATTCTACGATGAAGAGAAGAAAGAGGGATTTCTAGTTTTGGATCTCATGAGCAAGGATCTCTCCGATCATATCAAAGAGATTTGTAGCTCTAGGAGAAGAATCCCCTTCCCTCTGCTGGTGGCAGTGGACGTAATGCTTCAGATTGCAAGAGGAATGGAGTACCTGCATTCAAGAAAAATACACCATGGGGACTTGAACCCTTCCAATGTCTTAGTTAGGACAAGGAGTTACTCTCCTGATGGTTATTTGCATGTAAAGATTACTGGATTTGGTCTGTCACCTTTGAAGAAGTCAAAAGTTTCAGCAAACCAATCAGCTACCATGAATTCATGTATCTGGTGTGCCCCAGAGGTTCTCTTAGAGCAGGACCTGTCAGGGGAAGCTGGTAGTAGTAAGTACACAGAGAAAGCAGATGTTTATAGCTTTGGAATGATATGCTTCGAGTTGCTGACAGGAAAAATTCCTTTTGAAGACAATCATCTTCAGGGGGATAAGATGAGCAAGAACATAAGGGCGGGTGAAAGGCCACTGTTTCCATTTCAATGTCCAAAGTATCTCACCAGCCTAACAAAAAGATGCTGGCACGCCAATCCCTCTCAACGGCCAAGCTTCTCTTCTCTTTGTAGAGTGCTCCGTTACACCAAGCGCTTTCTAATTATGAACCCCAATCATGACCAGCCTGATCCAGTGGTACCTCCAGTGGATTACTTTGATATTGAAACGAGTCTATCAAAGAGATTCACAAACTGGGCAAGAAAAGAAACCATCCAGGTCTCAGAAATTCCTTTTCAGATGTATGCCTATAGGGTTATAGAGAGGGAGAAAACTAGTCTTAATGTCAAGGATAAAAGTTCGGAATCGGGAAGCGAGGAGGCATCGATTTGTGAAGATGAGAATGCATTCGGACAGCACCAAAAAGGGAAAATAGTGAAGCCACCGCAACCAAGTTGTGGGCGCGGTTTGCGGATGAGCTCTGAGAGCCAGATGCCAACGATAGCAATTAGCCCCGGACGGAGGACATCCGGGCATGTCTCAGATTGA</w:t>
      </w:r>
    </w:p>
    <w:p w14:paraId="62568723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&gt; P_dactylifera_2</w:t>
      </w:r>
    </w:p>
    <w:p w14:paraId="2C8B28BA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ATGGAGCAGTTCCGTCAGGTAGGAGGGGTTCTGGGAAGCCTCAAGGCTCAGATGGTGTTTAAAGATGAGATACAAATCAATCAGCGCCAGTGCTGTTTGTTGGTGGATGCTTTCAGCCTGGCCTTTGAAGTGGTCGCAGAGGAGATGAAACAGTATCTAAGATTCGAAGAGAGATTCACAAAGTGGAACGCACTGGAGAGCCCCCTCAGAGAACTTTACAGGGTATTCAAGGAAGGAGAGCACTATGTCCGACAATGCTTGGAGACAAAGGATTGGTGGGCTAAAGCCATTTGCCTCAATCAGAACAGTGATTGCATCGATTTCCATCTGCACAATTTGTTATGGTGCATCTATGTCGTGCTTGAGGCAATCGAGAATGTCGGAGAGATATCAGGTTGTGATCAAGAAGTGATCCAGAAGAAAAGGCTTGTCTTCATGAAGAAGTATGAGCGAGAATGGATGGATCCACACCTTTTTCAGCACAGGTTCGGAAAGAAGTACTTGGTTTCGCAGGACATATGCAGCAGACTGGGTAGTGTCCGGAAGGAGGATCGGTGGATTCTCTCAGAAATGATGTCTGAGCAGAGAAACTCGGGTTCCACGCCTCTAGCAAAGCAAGAGAGACAGCTTGCTGAGCTTCTCTTGGCTCCGAAAGGGAAGCTCTTCCCGAGTTCAGTCCTGGTGAGGTCGAAGGACTACCAGGTAAGAAGACGATTGGGGAGAAGAGGCCCTTACAAGGAGGTCCAATGGATGGGGGAGAGCTTCGCCGTCGGGCATTTCTTCGGGGACATCGAGCCACTGAAGCAAGAGATCTCGCTCGTGTCATCGCTCAGGCACCCACATATAATGCACATCATGTATGCTTTCTCTGACGAGGAGCGGAAGGAATTGTTTCTGGTTATGGAGCTCATGAGCAAGGATCTCTCTAGTTATATCAAAGAGATATGCTCCACAAAGAGAAGGCTCCCCTTTCCTCTGCTGGTGGCAGTGGACATAATGCTACAAATTGCAAGAGGAATGGAGTATCTCCACTCTCGTGGGATATATCATGGAGATTTAAACCCGTCCAACATCTTAGTAAAGCCGAGAAATTCTAATCCAGATGGCCACCTGCATAAGCCGAGAGACTCGACAAATCAAACAGCTACAGATTCATGCATATGGTATGCACCCGAGGTTCTTTCGGAGCAAGAACAGTCCGCAGAGCCTAGTGTTTCCAAATGCACAGAGAAGGCAGACGTCTACAGTTTTGCAATGATTTGTTTTGAGGTGCTAACTGGAAAAATACCTTTCGAGGATGATCACCTTCAAGGAGATAAGATGAGCAGAAACATACGGGCAGGCGAGAGGCCGCTATTCCCATTGCCATCTCCAAAATACCTCACTAACTTGACCAAAAGATGCTGGCAGGCCGACCCCTCCCAACGACCGAGCTTCTCTTCTATCTGTAGAGTTCTTCGTTACATCAAGAGGTTTTTAATTATGAATCCGGATCGTGGCCAGCCTGACCTACCAGCTCCACCGCCTGACCTACCAGCTCCACCGGTAGACTACTTTGATCTCGAAGCGACACTGTCCAAGGGATTCACAACATGGGCAACTGCAGAGGCACTAACAGTCTCAGAAGTCCCCTTTCAGATGTTTGCTTATAGAGTTATGGAGAGGGAGAGGACTAATCTGAACTTTAGGGAGAGGAGTTCAGAGTCAGGGAGTGAGGGGGCAACATCGATATGGCAGCAGCTAAAAGGAGCAGTAAGACCACCACAAAAAACAGTACATGGATACAATATGAGGATGCAATCGGAAACCCACTTGCCGACAGTCGTCATGAGCCCGAGACGGAGGTTTTCAGGGCATGCATCAGATTCAGAGTTAGCATAG</w:t>
      </w:r>
    </w:p>
    <w:p w14:paraId="71A62755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&gt; P_dactylifera_3</w:t>
      </w:r>
    </w:p>
    <w:p w14:paraId="0E3FD7D3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ATGGAGCAGTTTCGGCAGATTGGAGAAGTTCTGGGGAGCCTCAAGGCTCTGATGGTGTTCCGGGAGGAGATTCGCATGAACCAGCGCCAGTGCTGCCTGCTGGTGGATGCTTTCAACGCCGCCTTCGAGGGGATCGCCGACGAGATCCGACACCACCTGAAATTCGAGGAGAAGCTCACTAAGTGGAAGGGCCTCGAGCAACCCTTCAAGGAGCTCCACCGCATCTTCCGGGAGGGGGAGCAGTACATCAAGCAGTGCCTCGAGCCAAAGGACTGGTGGGGGAAAGCCATTGCCCTCAGTCAGAGCACAGACTGCGTCGAATTCCATCTCCACAACCTTCTGTGGTGCATCCCTGTCGTGCTAGAGGCGATCGAGAATGTCGGAGAAATGACGGGGTGCGATCAAGAAGAGATCCATCAGAAGAGGATTGTGTTCTCAAAGAAGTATGAGAAAGAGTGGGTGGAACCGAAGCTCTTTCAGCACAAGTTTGGTAAATTATACCTAGTTTCACAAGACGTTTGCAGTAGGATGGACGGCGCTTGGAAGGAGGATAGGTGGATTTTATCTGAAATGATAGCAGAGAAGAGAAGTGCAGGGTCGAGACCGATGGCAAAGCAAGAGAATCGGCTTGCAGAGCTACTGATGGGTCCCAAAGGGAAGCTTTTCGCAGCTTCGATCCTTGTGGGATCACAGGACTACCAAGTGAAAAGGCGATTCGGGTCGAGCAACTACAAGGAAGTCCAGTGGATGGGGGAGAGCTTTGCTGTGAAGCATGTCATTGGAGAGATTGAGCCACTGATGAATGAAATCTCTCTGCTATCGTCGATCAATCACCCGAACGTGATGCATTATATGTATTCATTCTATGATGAAGAGAAGAAGGAGGCTTTTCTGGTTACAGATCTCATGAGCAAGGATCTCTCCAGTCATATCAAAGAGATTTGTAGCTCGAGGAGAAGAATCCCCTTCCCTCTGCTGGTGGCAGTGGACATAATGCTTCAGATTGCAAGAGGAATGGAGTATCTCCATTCAAGGAAGATATATCATGGGGACTTGAACCTCTCCAATGTCTTGGTCAGGGCAAGGAATTCTTCTCCTGATGGCTATTTGCATGTAAAGATTGCTGGCTTTGGGCTGTCACCTTTGAAGAACTCAAAGGCTTCAGGAAACCAAGCAGCTGCCATGAATTCATGTATCTGGTATGCCCCAGAGGTTCTCTTAGAGCAGGAGCAGTCGGGGGATGCTGGTGGTAGTAAGTACACAGAGAAAGCAGATGTTTATAGCTTTGCCATGATATGCTTCGAGGTGCTGACAGGAAAAGTTCCCTTCGAAGACAATCACCTTCAGGGGGATAAGATGAGCAAGAACATAAGGGCTGGTGAGAGGCCATTGTTTCCATTTCAATCTCCGAAGTATCTCACCAACCTAACAAAAAGATGCTGGCATGCCGATCCCTCCCAGCGGCCAAGCTTCTCTTCTCTTTGTAGAGTGCTCCGTTATGTCAAGCGATTTCTAATCTTGAATCCTGATCATGGCCAGCCTGATTCAGTGGTGGTACCTCCAGTGGATTACTTTGATATTGACACGAGTCTCTCTAAGAGATTCACAAACTGGGCAAGAAAAGAAACCATCCAGGTCTCCGAAATTCCTTTTCAGATGTATGCTTACAGGGTTGTAGACAGGGAGAAAACTAGTGCTAATGTCAAGGATAAAAGTTCAGAGTCGGGAAGACAGCATCAAAAAGGGAGAACATTGAAACCACCGCAGCAAAATTGTGGGCGCAGTTTGCGGATGAACTCTGAGAGCCAGCTGCCTACAGTCGCAATGAGCCGAAGGCGAAGGATGTCTGGCCATGTCTCAGATTGA</w:t>
      </w:r>
    </w:p>
    <w:p w14:paraId="42477B84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&gt;P_persica_1</w:t>
      </w:r>
    </w:p>
    <w:p w14:paraId="4B5A43D4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ATGGAGCAATTTCGAAAGATTGGGGAGGATTTGGGAAGTTTAAAGGCCTTGATGGTGTTCCAAGACAACATCCAAATCAATCAGCGGCAGTGTTTTTTGCTGCTTGATATCTTCAGCTCAGCATATGAATCAATAGCAGAGGAGATGAAATATAATCTGAGATTTGAAGAGAAGCACACTAAATGGAGGGTTCTCGAGCAGCCGTTGAGAGAGCTCCACCGGATATTCAAAGAAGGAGAAGCCTACATCAGGCACTGCTTGGAAACAAAGGATTGGTGGGCTAAAGCCATTACTCTCTATCAGAACTCCGATTGCATTGAGTTTCACATCCATAACTTACTTTCCTGCATGCCGATTGTCATTGAAGCAATTGACATTGCTGGAGAAATATCAGGGTGGGGTCAGGATGAGATACAAAGGAAGAAAACCGTGTTCGCGGATAAGTACAAAGATGACTATAGAGATTGGAAACTTTTCAAGTGGAGATTTGGGAAGCAGTATTTGATTACTCAAGATTTCTGCAATAGGTTTGACACAACATGGAAAGAAGATAGATGGACTCTTCTCCATAAAATCAGAGAAAAGAAACTCTCGGGTTCGACAAAGTACGGGAAACGCCTCATAGATCTTCTTTTCAAAAGCTTAGATGGATCAGAGTCACAGCCTTTGAATGGAAAACTCTTACCTAGTTCAATCCTGGTGGGGTCGAAAGACTACCAGGTGAGGCGACGGCTAGGGGGTGGAAGTCAGTATAAAGAGATCCTATGGCTGGGTGAAAGCTTTGCCTCAAGACACTTCTTCGGGGATATTGAACCCCTGCTGCCAGAGATTTCTTCATTGTTATCTCTGTCCCACCCCAACATAGTGCACTTCCTTTGCGGGTTTACGGATGAGGAAAAGAAAGAGTGTTTTCTCATTATGGAACTGATGAGCAGAGACCTCTGCAGCCACATCAAAGAGATTTGTGGCCCACGAAAACGACTTCCATTTTCTCTTCCTGTTGCAGTTGATCTGATGCTTCAAATTGCAAGAGGAATGGAATATCTCCACTCGAAGAAAATCTACCACGGAGAATTGAATCCTTGTAACATACTTGTTAAAGCAAGAGGCATCTCCACAGATGGGTACTTGCAAGCCAAGGTTTCAGGTTTTGGTTTAACTTCTGCGAAAAGCCCCAGCCAAAAAAACCTTTCAAATCAGAATGGAAGCCTACCTTTCATATGGTATGCTCCGGAAGTTCTGGAAGAGCACGAACAGACAAAAAGTAGTGAGAAAAAGTACACAGAAAAGTCTGATGTGTATAGCTTTGGCATGGTTTGCTTTGAGCTTCTGACAGGCAAAGTGCCTTTTGAGGATAGTCATCTTCAAGGAGAGAAGATGAGCCGAAACATAAGGGCAGGAGAGAGGCCGTTGTTCCCATTCTATTCTCTGAGATATGTGACCAACCTCACAAAGAAATGTTGGCACAGTGACCCTAATCTACGGCCAAGCTTCTCATCCATCTGTCGGATTCTAAGATATATTAAAAGGTTCCTTGCAATGAATCCTGATTATAACAGCCAGCTAGACCCACCAGTGCCTATGGTAGATTACTGTGAGATTGAGTCAGGGATTCTGAGAAAGATTCCTTCTTGGAAGAGTTGTGAGCAACCACCAGTATCACAAATCCCATTTCAGATGTTTGTTTATAGAATTGCGGAGAGAGAAAGAACAACGTTGAAAGATACTTCAGAATCAGGAAGCGATGGAGCTTCAATCTGTGGAGATGAAATGGTGACCACTCCAGACGAACCATTCCCGCCCGCGCCTGAGAGGAAGTGTTTAACATCGCCTGATAGCATGAAAAAGAAACTTCCATTCTTGAAGAAATCTTCAGATGTGAAAGCCAACAGACTACCAGGCTTTGGTTACACAGGAACACCAAGAGGACGGTCTGTCAGACCACCACAGATGAGCCCTTGTGGCCGTAGTATTAGTCTGAGAATGAGTTCAGAAAGCCAGCTAATGGCGATGACTCCAAGAATACGGAGAACATCATCTGGACATGCCTCAGATTCTGAGCTCTCCTAG</w:t>
      </w:r>
    </w:p>
    <w:p w14:paraId="60E903CA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&gt;P_persica_2</w:t>
      </w:r>
    </w:p>
    <w:p w14:paraId="66434C2C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ATGGAACAATTCCGGCATATTGGAGAGGTTGTGGGAAGCATGAAGGCTCTGTTGATGGTACAAGATGAGACTCTGATCAATCAATGTCAGTGCTCATTGTTGCATGATGTATTCAGTATGGCCTTTGACACAATTGGAGAGGAGATCAGGCTGAACCTAAAGCTCGAAGAGAAAAAGACCAAATGGAAAGTTCTTGAGAAGCCGTTGAGGGAGCTTCACACAGTTTTCAAAGAAGGGGAGCTCTACATTAGGCACTGCATGGATGCCAGTAATTGGTGGAGCAAAACAATCCTCCTCCATCAGAACAAGGACTCTGTTGAATTTCATGTTCATAATTTGTTCTGCTACTACGCGGCTGTGATTGAGGCAATTGAGAACGCTGGAGAGATTGCTGGACTCGATCAGGATGTGATGCACAAGAAGAGGATTTTGCTCACAAGGAAGTATGATAGGGAGTGGAATGACCCCAAGCTTTTCCAGTGGAGATTTGGGAAGCAGTATTTGGTCCCAAAGGCCATCTGCAAAAGGTTGGAGAGTGCTTGGAGGGAAGATAGATGGCGGCTGATTGAAACGCTCAAGGAGAACAAAATTTCAGGATCCCTTGGTTCGACAAGGAATGAGCAGCAGCTTGGAGACTTGCTGCTGAAGAAGCTACATGGGTCAGATTTCAGTGGGAAGCTGTTTCCAAGCACAATCTTATTAGCATCCAAGGACTACCAAATTAGGCGGCGGTTAGGAGGGGGAAGCCAGTACAAGGAAATCCAGTGGTTGGGGAAAAACTTTGCCTTGAGACACTTCTTCGGGGATCTTGAACCATTGAACTCGGAGATTTCAACTCTCCTCTCACTTTCCCACCCCCATGTACTGCAGTACCTTTGTGGGTTTTATGATGAGGAGAAGAAGGAGTGCTTTCTTGTTATGGAGTTGATGAGCAAGGATCTGCGCTGCTACATGAAGGAGAACCGTGGTGCAAGAAGGCAGGTTTTGTTTTCAATCCCAGTGGTGGTTGATATCATGCTTCAGATTGCAAGAGGCATGGAATATCTCCACTCTAGGAAGATCTACCATGGAGAGTTGAACCCTTGTAATGTCTTTCTCAAGGCAAGGAGCTGCACAGAAGGTTATTTTCAAGTAAAAGTATCAGGTTTTGGTTTATCATCCGTACACAAACCTACTTCACGATACTCACAGCAGCAAAATGAGATCAACCCTTTGATTTGGTGTGCCCCAGAAGTCCTGGCTGAGCAAGAACAACCAGGGAATAACCGTCGTACCAAATACACAGAGAAAGCAGACGTATACAGCTTTGCGATGCTTTGCTTTGAGCTCTTGACTGGGAAGGTTCCTTTTGAAGATTCACATCTCCAAGGGGACAAGATGAGTCGCACTATAAAAGCAGGAGGGAGGCCTCTGTTCCCTTTCCCTTCACCAAAGTACCTTGTCAACTTAACCAAGAGATGCTGGCACACTGACCCATCTCAGCGCCTGACTTTCTCATCCATCTGTCGAATTCTACGCTACATAAAGAATTTTCTTACCTTGAACCCCGACGACGATCAGCCTATACTGCAATCCCCTCCTATGGATTATTGTGAGATAGAGACATGGTTCCTGAAGAATAGTTCAGCAGCAGGGTATGCTGATTTATCCTCAATATCACAACTTCCATTTCAAATGTTTTCTTATAGACTTGGGGAGAAGGAGAAGACTAGGCCCGGCCTCATCAGGATTAAGAGTCTGGATTCTGTAAGTGATACAACTTCGATGAGCAGGCAAGAAGCCCCAAATTGCAGAAATGACAGTGTGTCTGTCGTCGAAGATCCATTTGTACCATTAAGTGATACGAGGTCTGTTTGCTCTGATTTGAGGTCTGTTTTTGATTTGAGGTCAGTATGTTCCGAGGCTCCAACCAAGAAAACTCTCACTGCAAAGAAACGCCCCGGAGTGAGCGCTAGAAAAGGCTTAGGGACATCAAGATCACCAGCAACACCAAGATTTTCGACACCAAGACTTTCGTCACCAAGGCTTCCTCCACCAAAACTTCCATTACCAAAAATTCCACCACCAAAAGTTTCGACGCCAATAAAACCATGTCGTCGCAGCAGCACGAAGATGAACAATGGGAGCAGTCCACTACCGAGTCCTATGAGTACAAAGAGTACTGCAAGCGGCAGACACAGACCGTGTGGTCATGTCTCGGACTCGGAGATACATTAG</w:t>
      </w:r>
    </w:p>
    <w:p w14:paraId="3ECE347D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&gt;P_richocarpa_1</w:t>
      </w:r>
    </w:p>
    <w:p w14:paraId="07C06699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ATGGTATTGCAAGATGATATTCAGATCAATCAGAAGCAGTGCTGTTTGCTGGTTAATATCTTTTGTTTGGCCTTTAAAACGATAGCGGAGGAGATCAAGCAGAACCTAAAACTAGAAGAGAAGAACACCAAGTGGAGGCCTCTTGAAGAGCCTTTGAAAGAGGTGTATAGGGTATTCAAAGAAGGGGAACTTTATGTTAGGCGTTGCTTGGATAACAAAGATTGGTGGGGAAAAGCTATTAGCCTTCATCAGAATAAGGACTCTGTTGAGTTTCACATCCACAACTTGCTTAGCTGCTTTCCTGCTGTTATCGAGGCGGTTGAGATTGCTGGAGAAATCTCTGGACTTGACCAGGAAGAGATGACAAAGAAGAGGGCAATGCTGGTAAAAAAGTATGATAGGGGTTGGAGTGATCCGAAACTTTTCCAATGGAATTTTGGGAAGCAGTATTTGGTCCCTCGGGAAATTTGTAGGCAGATGGAGAGGGCTATGAGAGAAGATAGATGGCTTCTTATTGATACAATCAAGGAGAAGAGAAGGGCATTGCCACCAGGAAAGAGTGAGCATCGACTTGGAGAACTTTTGCTGAAGAAACTAAATGTACTAGCACCAGCTAATGGCAAACTCCCACCAAGTTCAATTTTGTTAGAAGCAGAAGATTACCAAGTGAGGAGAAGGTTAGGTGGAAATCAGCACAAGGAAATTCAATGGCTAGGGGAGAATTTTGCTTTGAGACATTTCTTTCACGATTTTGAACCGTTGAATTCCGAAATTTCTATGCTTTTGTCCCTTTCCCATCCCAACATAGTGCAGTACCTCTGTGGCTTTTATGATGAAAACAAGAAGGAATGTTTCCTTGTAATGGAATTGATGACCAAAGATTTCTATTCTTACATAAAAGAGAACAGCAGTCCGAAGAAGCGGGTTTTGTTCCCTCTTCCAACTGTAGTTGATATTATGCTTCAGATTGCAAGAGGAATGGAATTTCTCCACTCACGGAAGATCTACGTGGGAGATTTTAATCCTAGTAACGTCCTTCTCAAACCCAGGAAATCTACAGAAGGTTATTTTCATGTGAAAGTCTCAGGGTTTGGCTTAACATCTGTCAAAAATCATTCTTCTCGACACTCATCGCCAGAGCCAAGTCCAGTCGATACTTGCATTTGGCATGCCCCAGAAGTTCTGGCAGAGCAAGAACAGGCAAGAAATGCCAGCAGTAAAAAGTACACAGAGAAAGCAGATGTTTATAGCTTTGGGATGCTTTGTTTCCAGCTCTTGACAGGGAAACTTCCCTTTGAGGATGGGCATCTTCAAGGAGACCAAATGATCAATAATATAAGAGCAGGAGAACGGCCATTATTCCCATCCCTTTCACCAAAATACCTTGTAAGCTTAACCAAGAAATGCTGGCATACGGAGCCAAGTTATCGCCCTACTTTCTTGTCTATTTGTAGGGTTCTGAGATACATCAAGAAGTTCCTTGTGATGAACCCTAACGACGGTCAGCCTTATATACAGTCGCCGCCTGTAGATTTTTATGACTTGGAGGCAGGGTTTCTAAAGAAGTGTCAAGGGGAGGTGACTTGTGATCTGCCTTCAGTGTCACAAATTCCATTTCAAATGTTTTCTTATAGGCTTATAGAGAAAGAAAAAACTTGTGTACAAATTAAATTTAAGAATTCTGAAGCAGCAAGTGAAGCAGCCTCAAATGGCTGGGATGAGAGTAACTCTGTAGTGGAGGATCATCACGTACCTTCAATTGATGCCAGGTCGTTTACATCTGACGTGAAGTCTGTTGGTTTTGATATGAAGTCGACTTTCACTGAAGTTCCAGACAGGAAAATTCCATCTGACTTGAGGTCAGTTCGTTCCGAGCCCGCTGATAAGAAACTACTGTTGATAAAGAAAACTACCAGCGTGAAGGTCAGAAAAGTTCCAGGAAAGCCAAAACCCCTACCACCATCGAAATCATTGCCATGGACGCCACCAGGGCACAGCATGAAGATGAGATGCGAGAGTCCGAAACCATTATCCAAGAGCAGCATGAGCCCAATCAGACGCAGATCACCTGGACAAGCTTCAAACCCTTAG</w:t>
      </w:r>
    </w:p>
    <w:p w14:paraId="7B2C9E1F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&gt; P_richocarpa_2</w:t>
      </w:r>
    </w:p>
    <w:p w14:paraId="79BB0158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ATGGAGCAGTTTAGGCAGATTGGAGAGGTACTCGGAAGTCTGAAGGCATTGATGGTGTTTCGCGACAATATACAAATCAATCCACGACAATGCTGTCTGTTGCTTGATGTATTCAGTTTTGCATATGATTCAATAGCTGAAGAGATGAGACAAAACCTGAAATTTGAAGAGAAGAACGAGAAATGGAGAATTCTTGAACAGCCATTGAGAGAGATTTATAGAATATTCAAAGAAGGAGAAGGTTACATCAAGCAGTGCCTGGAAACCAAGGATTGGTGGGCCAAAGCCATTACCCTCTATCAGAACTCGTATTGCGTTGAGTTTTACATCCATAACTTATTATCATGTATCCCTGTTGTCATTGAATCAATCGAAATTGCTGGAGAATTTTCTGGATTAGATCAGGATGAGATACAGAAGAAGAGACTTGTGTACTCGAACAAATATCAGAAGGAATGGAAAGATCCCCGACTTTTCCAGTGGAAGTTTGCAAAGCAGTATCTTATTTCTCAGGAACTTTGCAATCGGTATAATACAGTTTGGAAAGAAGATAGGTGGGTGCTCCTAAACAAAATCCTGGAAAAGAAGATGTCAGGCTCGACAAAGCAAGAGCGGCAACTTACAGATATTCTATTGAAAAACTTGGAAGGATCGGAGCCAGTAAATGGGAAACTCTTACCATGTTCAATCTTAGTACGGTCCAAGGACTACAGTGTAAGGAGACGCCTTGGGAGTGGGAGTCAGTACAAGGAGATACTATGGCTGGGTGAAAGCCTTGCCCTGAGACACTTTTTTGGAGACATTGAGCCCCTATTTCCCGAGATTTCTTCATTGTTATCCCTTTCCCACCCGAATATATTGCAATTCTTTTGTGGGTTCACTGACGAGGAAAAGAAAGAGTGTTTTCTAGTCATGGAACTAATGACTAGGGACCTCTGCAGCTGCATCAGAGAAACCTGTGGCCCAAGAAAGCGCATTCCATTCTCTCTTCCCATTGCGGTTGATCTTATGCTTCAAATTTCCAGAGGAATGGAATATCTCCACTCAAAGGAAATCTACCATGGTAATTTGAACCCTTCTAACATTCTTGTTAAACCAAGAAACATCACCTCAGAAGGGTACCTGCACGCTAAGGTTTCGGGTTTCGGGCTCTCTTCAATCAAGAACTTCACTCCAAAAAACTCATCAAACCAGAACGAAACCCTCTCGTTCATCTGGTATGCTCCAGAAATTTTGGAAGAGAAAGAACAGACAGGAAGTGAAAAGAATTCTAAATACACAGAAAAAGCTGATGTCTACAGTTTTGGAATGGTTTGCTTTCAACTTTTGACTGGGAAAGTTCCATTTGAGGATAGCCATCTTCAAGGGGACAACATGAGCCGAAACATCCTAGCTGGAGAGAGGCCTCTATTTCCATTTTATTCACCAAAATATGTTACTAACTTGACAAAGAGATGTTGGCATACGGACCCAAATCAACGTCCAAGCTTCTCATCCATATGTAGGATCCTTCGCTATGTAAAACGTTTCCTTATTATGAACCCTGATTATAACAGAGAACCAGAGCCGCCAATGCCAGTGATAGACTACGGAGACATGGAGACGAAGCTTTTAAGGAAATTCCCTTCTTGGGATACAGCAGAATCATCAATGGTAGCACAAATTCCATTTCAAATGTTTGTTTACAGAGTTGTTGAAAAAGAGAAAGCAAGAACAACTCAGAAAGAAACTTCAGAATCAGGGAGCGATAAAGCCTCATTTAGAACACCAAAAGGCCGTTCAAGACCTCCCCAACTGCAGTGCACGCGTAGTTTAAGGACAGGTTCAGAAAGCCAGTTGATGATGATCAGTCCAAGACCCAGAAGAACATCTTCTGGTCATGCATCAGATTCAGAGATCTCCTAG</w:t>
      </w:r>
    </w:p>
    <w:p w14:paraId="162F975D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&gt;P_vulgaris_1</w:t>
      </w:r>
    </w:p>
    <w:p w14:paraId="3ACE9125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ATGGAACAGTTCCGGCATATCGGAGAGGTGTTAGGGAGTCTGAAAGCGCTTATGGTTCTGCGCGACGAAATCCAAATCAACCAACGGCAATGCTGTTTGATCCTGGAAATATTCAGTTTGGCGATGGACACGATCGCGGAGGAGATACGGCAGAACCTGAAGCTGGAAGAGAGGAACAGCAAATGGAAGGTTCTGGAATTTCCTCTGAGTGAGTTGTGCAGGGTTTTCAAGGAGGGAGAGCATTACATAAAGCAGTGTTTGGATTCCAAAGGTTGGTTGGGGAAAGCCGTCACCCTCTCTCACCACCGAGACTGCGTGGAGTTCCACATCCACAACCTCCTCTGCTATTTCCCGGCGGTGATCGAGGCCATCGAGATTGCAGGGGAGGTTTCAGGTTTGCACCCGGAGGAGAAGGCAAAGAAGAAGGTGATACTGGATCGGAAGTACGACGTGGAGTGGAACGACCCGGAGCTGTTCCAATGGAGGTTCGGGAAGCAGTACCTGGTCCCGCGCGGCATTTGCAAGAAGTTGGAGAACGCGTGGAGGGAGGACAGGTGGAGGCTCATCGAGGCCATCAGGGACAAGACTCCGAAGGAGGGTGGTTCTGCTGCGTTCAGGAAGAGCGAACGTGGCCTCGCTAATATGCTCCTCAAGAAGCTTCTTAACGGGTCGGAGATCAGCCCGATTGCGGTGCTTGTCGGGTCCAAAGATTACCAGGTGAGACGCCGGTTGGCCCACCTGAGGGACTTCAAGGAAATTCAATGGCTGGGGCAGAGTTTCGCGTTGAGGAACTTTCAAGGGGAGAGAGAAGCGCACCAGGGTGAGGTCTCTTCTCTGCTCTCGCTTTCGCACCCCAACATAGTGCAATACCTTTGCGGGTTTTACGACGAGGTGAAGCAAGAGTTCTCTCTTGTGATGGAGTTGATGAAGAAGGATTTGTGGACTTACATGAGAGAGAATTGTGGTCCCAGGAGGCAGATTCTGTTCTCTGTCCCTGTTGTGGTGGATCTCATGCTTCAGATGGCCAGAGGCATGGAGTACCTTCATTCCCAAAACATTTCTCATGGACAACTTAACCCATTGAATATTCACCTCAAGTCAAGGAACTCCCAAGAGGGTTATTTTCAGGCAAAGGTTGCAGGCTTTGCCTTGTCTTCTGTCAACAATGGTAGTGCTGACACTGGTGCCATTCATGACTTTAGCCCTTTCACTTGGTATGCTCCTGAAGTTCTAACCCGGTTGGAACAAACGCAGAATGTCCTCTGTTCTTCTACAGAGAAAGCCGATGCCTACAGCTTTGGGATGATATGCTTCGAGTTGTTGACAGGGAAAGTGCCTTTTGAAGAAAACCATTTTCAAGGAGACAGAATGGTCCAAAACATCGAAGTCGGTGAGAGACCTTTGTTTCCTTACCATTCCCCGAAATACCTTGTGAGTTTGATCAAGAAGTGCTGGCAAACTGACCCTGCTCAGCGTCCCAGCTTCTCCTCCATCTGTAGGATTTTGCGGTACACCAAAAAGTTCCTTACCATGAACTCAGAGTCCCAAGTCACCAACCCTGAGCTCAACGTTCTTGAGGCTCCTCCTGTTGATTGCTGCGAGATAGAGACAATGTTCCTTAAGAGCTTTTCCACCGAGAGGTCGTCTTGTGTCTCCGCTGTGTCGCAGATACCCTATGAAATGTTTGCTTATAAGGTTGTGGAGAAAGAGAAAATGAATCCCAAAAACAGCGGTACTAAAGATGAGTGCTGCGAGCACCACCGAAAGGATGGGTATAGGAGTGAAAGTGATGAGCCAAGAACACTCTGTGAAGATGATAACGCATTCATAGTGGAAGATCCTCTCCCTCGAACAACCTACCCCACATCAGTTTGTGACGCACGAACTGTTTCCTTTCAAGTGCCCTACAAGAAAACTGTTAGAATAAAGAAGCAAACACATCTAAAGGAAAAAAAGGACCAAGGAACGCCAAAATTGCGGCCGACAAAATCATTACCATCTACATCGAGTCGAGTTTCAAGGACGAGAAAGGTGAATACACCATCACCGGTTCCAAGCAGTTTGAGCCCCAGTAGAAGACGATTTACCCTGGGGTCTGAATCGGATCGCAGCTCTAAAGGGAATCGATCACCATCACCGGCTCAAACGAGGTTGAGCCCCAGTAAAAGACGGCTTACCCTGGGGTCTGAATCGGATCGCAGCTCCAAAGGGAACCGATCACCATCACCATTGCCCATTCCTTCAAGGAAAAAACACGAGGGTAATTTGTCGGATCATAAGGGCAGTTTAAGGTCGAAGAAAGTGGATCAGTCAGCATTAACTAGATATGGTAGGATGACAGATAGTTCAAGGATGAAGTTGAACAAATCTTTGAGCCCGGGAAGAATGAGACGTGCCAACACTGAGACCAATTTGAAGGGGCTCACGCCACCCCGTCCATTGAGCAATGCAGGAACATCCACAAGGAGCAGAAAAAGTGATAATGTCTCAGTTTCGGACAACGGTTCAAGGATGTCAACAGGTAGGTTTTCGCCGTTGGCAGTCACTCCCCCAAGCCCCTTTGAGAAGAAAACAGACAAGCGGTCATCTTTCTGA</w:t>
      </w:r>
    </w:p>
    <w:p w14:paraId="21A3016C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&gt;P_vulgaris_2</w:t>
      </w:r>
    </w:p>
    <w:p w14:paraId="057A62EE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ATGGAACAATTTAGGCAAATTGGGGAGGCACTTGGGGGTTTGAAATCTGTGATGGTATTCCGGGAGAACATTCAAATCAATCAGAGGCAATGTTCTCTGCTGCATGATGTGTTCAGCTTTACATATGAGTGTATTGCAGATGAGATTATACAGAACCTGCAATTTGAAGAGAAGAATGTGAAGTGGAAGATTCTAGAGCAGCCCTTGAGAGAGATCCATAAGATTTTCAGAGAAGGTGAAACTTACATTAGGCAATGCATGGAAACAAAGGACTGGTGGGCAAAAGCCATTACCTTATGCCACAACACAGATTGTGTTGAGTTTCATATACACAATTTGCTTTGTTGCATGCCAGTTGTAATTGAAGCTATAGAGTCTGCAGGAGAAACATCAGGGTTGGATCAAGAGGAGATGCAAAGGAAGAAGAATATAAATTCTAACAAATATAGGAAAGAGTATAGAGACATGAAACTTTTCAGGTGGAAATTTGGGAAGCAGTACCTCATCACTCAGGACTTATGCCACCGTTATGATACAGTTTGGAAGGAAGATAGATGGTTCCTTTACAACAAACTCTATGAAAAGAAATTAGAAGGTGTAACAAAGTATGAGAAGAAATTGATAGATTTGCTTTTGAGGAATTTGGAAATATCAGAATCAGTAGCAGGGAGGCTCCTTCCAAGCACAATATTGGTTGGGTCTAAGGACTTCCAGGTGAGAAGAAGAATGGGGAATGCTAGTCAGTACAAGGAGATTTCATGGTTAGGTGAAAGCTTTGTGATAAGACATTTTACTGGAGACATTGAAGCTTTGCAACCTGAGATCATAGAACTTTTATCTCTTTCCCATCCAAATATAATGGACTGCCTTTGTGGTTTTGCTGATGAGGAGAAGAAAGAATGTTTTTTGCTAATGGAACTCATGAGCAAAACCCTTTCCACCCACATCAAAGAGATTCATGGTCCACGGAGGCGAATACCGTTCTTGCTTCATGTGGCAGTTGATCTCATGCTTCAGATTGGCAGGGGAATGGAGTATTTGCATTCAAAGAAATTATATCATGGAGAACTAAACCCTTCAAGCATTCTTGTTAAGCCTAGAGGTACATCCCCAGAGGGTTACTTGCATGCCAAGGTAACTGGATTTGGACTAACTTCTGTCAAGGATTTGAATCAAAAAGGGACCACAAATCAGAATGGAACTCCCCCATTCATCTGGTACTCTCCTGAAGTACTTGAGCAGGAAAACTCAGGGGGTACATCAAGCTCCAAGTACACAGAGAAATCTGATGTGTATAGTTTTGGAATGGTTTGCTTTGAGCTTCTAACTGGCAAAGTCCCTTTTGAAGATAGTCATCTCCAAGGGGAGAAAATGAGCAGAAACATAAGGGCAGGAGAGAGGCCACTTTTCCCACTTAATTCACCAAAATATGTTATTAACTTGACAAAGAGATGTTGGCATATTGACCCAAATCAACGTCCAAGCTTCGCTACCATATGTAGAGTTCTTCGTTACATAAAAAGATTTCTTGCTATGAACCCTGGTTACAGTAGTCAGCCAGAACCACCACTGCCACCAGTAGATTATTGTGATGTAGAGTCTGTGCTTCTGAGGAGGTTTCCTTCTTGGGGAAGTTCCGAATCAGCACCAGTTTCAAAAATTCCATTTCAAATGTTTGCCTACCAAGTTATAGAGCGAGAAAAAATAACTACAGGTTGTAAGGAAAACTCTGAGTCTGGGAGTGATGCTTCAGCCTGTGGTGATGAACTTGTTACTTCAGGGGATGAACCACTTCCATCCACAGCTGAAAGGAAGACTTTTCTCGGAAATGAAATTATGAGCAGAAAAATTAATTTGACCAGGAAATCTCTTGATTTGAAGCTCGCCAAACAACCAGGTACACCGAAAGCGAGATCAGCCAAACCTCCACAAATGTCCCCTCGTGCAAGAAGTATGAGGATGTCTTCAGAGAATATATCAAGTCCAAGGGGAATAAGAAGAGTAGCTTCTGGTCATGTCTCAGACTCTGAGCTTTCTTAG</w:t>
      </w:r>
    </w:p>
    <w:p w14:paraId="4331FE02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&gt;R_communis_1</w:t>
      </w:r>
    </w:p>
    <w:p w14:paraId="6FEA5962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ATGGAAAGGTTTAGACAGATCGGAGAGGTACTGGGAAGTTTGAAGGCATTGATGGTGTTTCATGACAATATCCAAATCAATAAGAGACAATGCTGTTTGTTGGTTGATATATTCATTTTTGCTTACGACACAATTGCTGAAGAGATGAAGCAGAACCTGAGGTTCGAAGAAAAGCACACGAAATGGAGAATACTGGAACAGCCATTAAGAGAGATTCTTAGAACATTCAAAGATGGGGAGGGTTACATCAAGCAATGTTTGGAAACAAAGGACTGGTGGGCAAAAGCTGTTACACTTTATCAGAATACAGATTGTGTCCAGTTGTACATACATAACTTACTTACCTGCATTCCGATTGTAATTGAAGCAATCGAAACTACTGGAGAATTTTCAGGTTGGGATCAGGATGAGATACAGAAGAAGAGGCTTGTGTACTCGAACAAGTATCAAAAGCAATGGAAAGACCCTCAGCTATTTCACTGGAAGTTTGCAAAGCAGCATCTTATTACTCAGGATTTCTGCGAAAGATTCGATGTGGTTTGGAAAGAGGACAGGTGGATTCTCCTTAATAAAATCAAAGAAAAGACGGTTTTATGCTCCAGAAAATATGAGAGACAACTAAGAGACCTTCTGGTAAAGAATTTGGAAGAACAAGATACTGAGAATGCGAAACTCTTACCAAGCTCAATTCTAGTGGGGTCGAAAGATTATCATGTTAGAAGACGACTTGGGAATGGGAGTCAATACAAGGAGATACTCTGGTTAGGTGAAAGTCTTGCCATTAGACATTTCTTTGGTGATATTCAACCACTTGTTCCTGAAATTTCTTCCTTGTTATCTCTTTCACATCCAAATATATCATACTTCTTTTGTGGGTTCACTGATGAGGAAAAGAAAGAATGTTTTTTAGTTATGGAACTAATGAGTAGAGACATGTGCAGCTATATCAAAGAAATATGTGGACCAAGAAAGAGAAGTCTTCCATTTTCTCTTCCTGTTGCAGTTGATATTATGCTACAAATTGCCAGGGGAATGGAATATCTCCACTCAAAGAAAATATATCATGGTGATTTAAACCCTTCTAACATTCTTGTTAAACCAAGAAGCACCACAGAAGGGTACGTGCATGTTAAGGTTTCTGGGTTCGGGCTCTCGTCCTTTAAGAAAAACCCTTCAAAACAGAATGGAACTCTCTCATTCATTTGGTATGCACCAGAAGTTTTAGAAGAGCAAGAACAGACAGGAAGTGCCCCAAATTCAAAATACACAGAAAAATCTGACGTGTATAGCTTTGGAATGGTTTGCTTTGGAATTTTGACAGGGAAAGTTCCATTCGATGATAGCCATCTTCAAGGAGAGAAAATGAGCCGAAACATTCGAGCGGGAGAGAGGCCGCTGTTCCCATTAAATTCACCAAAATATGTCACTAACTTGACAAAGAGATGTTGGCAAGCTGACCCAAATCAACGCCCAAGTTTCTCATCAATCTGTAGAATTCTTCGCTATACAAAAAGGTTTCTCGCCATGAACCCTGATTACAATAGAGAGCTAGACCCACTGATGCCAGCAGTAGACTATGTTGACATGGACTCAAAGCTTCTAAGGAAATACCCGTCTTGGGATGCAGCTGATTCCTCACAAATAGCACAGATTCCATTTCAGATGTTTGTTTGCAGAGTTATTGAGAAAGAAAAAACCAGAGTAAACCAGAAAGAGACTTCAGAATCAGGAAGCGATAAAGCTTCTGTTAGTGGAGATGAAAACATGAACATAACCGATGATCCATTCCCGTCGCCCACATTACCATCACCCACAGGAAGGAAGTTCTTAACATCACCTGATACTCTGAACAGGAAACCTTCCATGTCAAAGAGATCGCCAGATGTGATAAGATCAAGTAGACAAGCAGGGACACCAAAAGGACGGTCAAGACCCCCACAACTGGCACCTTTCGGGCGTGGTTTAAGAATGAATTCAGAAAGCCAGCTAATGATGATGATTAGTCCAAGAATGAGGAGAACATCTTCGGGTCATGCATCAGATTCCGAGATTTCGTAA</w:t>
      </w:r>
    </w:p>
    <w:p w14:paraId="0C73E975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&gt;R_communis_2</w:t>
      </w:r>
    </w:p>
    <w:p w14:paraId="55CFF3DC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ATGGAGCAGTTCCGTCAGATAGGAGAGGCATTGGGAAGTTTGAAGGCTCTAATGGTGTTGCAGGATGATATTCAGATCAATAGGAGACAGTGCTGTTTGTTGCTTAATATCTTCACTTCAGCTTTCGACACAATTGCGGAGGAGATCAAGCAGAATTTGAAGCTTGATGAAAAGAATACCAAGTGGAAACCCCTTGAAGAGCCTCTAAAAGAGCTTTACAGGGTCTTCAAGGAAGGGGAGCTCTATGTTAGGCGATGTTTGGATAGTAAAGATTGGTGGGGTAAAGCTGTTGTCCTCCATCAAAACAAGGACTCAATTGAGTTCCATATTCATAATTTGGTTAGCTACTTCCCCGCTGTTATCGAGGCAATCGAGACTGCAGGAGAGATCTCAGGACTTGACCAGGATGAGATGCAAAAGAAAAGGGTTATGCTTTTCAAGAAGTATGACAGAAGTTGGCATGATCAGAAACTTTTTCAATGGAGATTTGGGAAGCAATATTTGGTCTCCAGGGAAATTTGTAATCAAATTGAGACTGCAGTGAAAGAAGACGGATGGCTTCTCGTTGGAGCAATCAAAGAAAAGATGAAAGCAGGGTCACTAACAAAGAACGAGCAGCGACTTGGGGATTTATTACAGAAGAAGCTGAATGGACAGCTGCTAATTAATGGCAAACTCCCTCCAAGTTCAATTCTGTTAGGAGCAGAAGATTACCAAGTCAGGCGAAGATTAGGTGGAGGAAGCCAGTACAAAGAAATTCAATGGCTAGGAGAAAGCTTCGCTTTGAGACATTTCTTTGAGGATATTGAGCCATTAAACTCTGAGATATCTGTGCTGCTATCACTTTCCCATCCTAATATAGTGCAGTATCTCTGTGGATTTTACGATGAAGAAAAAAAGGAATGTTTTCTTGTAATGGAGTTGATGAGCAAAGATCTTTATGCATACATGAAGGAGAATAGCAGTTCAAGGAGGCAGGTTTTGTTCCCTCTTCCTATCGTTGTTGATATCATGCTTCAGGTAGCAAGAGGTATGGAATTTCTCCACTCACGAAAGATCTATGTTGGAGATCTGAATCCTACTAACATCTTTCTCAAACCAAGAAAATCCACGGAAGGTTATTTTCATGTGAAAGTCTCAGGGTTTGGTTTAACTTATATCGAAAATCCATCTTCTCGACACTCATCATCAAACCAAAATGCATTTGATCCTTGCATTTGGCATGCACCGGAAGTTTTAGCTGAAAGAGAACAGACCGGAAGCCCCTCTACTCGAAAACACTCAGAGAAAGCAGATGTTTACAGTTTTGGAATGCTTTGTTTCCAGCTTTTGACAGGTAAACTTCCTTTTGAGGATGGGCATCTTCAAGGAGACCAGATGGCGAAAAACATAAGAGCAGGGGAGAGACCATTATTCCCATCCCTTTCACCAAAATACCTTGTGAACTTAACCAAAAAATGTTGGCATACTGATCCAAACTATAGGCCTAGTTTCTCATCTATTTCTAGGGTTCTAAGGTACATCAAGAAGTATCTTGTGATGAATCCTGTCGATGGTCAGCTTGTTATGCAGTCACCACCAGTCGATTACTCAGAACTGGAAGCAGGGTTCTTGAAGAGGTATCCAGGGGAGATGAATGGTGGTCTAGCCTCAGTATCACAAATCCCATTTCAAATGTTTGTTTACAGGATTTCCGAGAAAGAAAGGACTTCTCTGAGCTTCAGATTTAAGCAGTCAGAAACAAGTGAAGCCGCCTCAAATGGCTGGGATGAGAATATTTCTGTAGTAGAGGATCCAGTGGTACCAGCAAGTGACGCAAGGTCAATTAGCTCCGACATGAAGACAGTTTGTTTTGATTTAAGTTCTATCTACATTGAGAATCCAGATGGGAAAATCCCATCTGATTTGAGGTCAGTTCGTTCAGAGCCTCCAGACAAGAAAATAATGTTGAGAAAAAAAAGTTCCAATGTCAAAGTCAGAAAAACGCCAGTTAAACCGAAGGCACCAATACCAGCAAGAACATCGCCATGGAATCCACCAGGACAGAGTCCAAAGGTCAGCCGAGAAAAGCCGTTCTCTTCAAGTCCTCTCAGTCCTGCAAGGCGCAAAGCAAGTGGGCAAGCCCTAAGTCCTGAGAAGTTATAG</w:t>
      </w:r>
    </w:p>
    <w:p w14:paraId="25CB2E44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&gt;S_bicolor_1</w:t>
      </w:r>
    </w:p>
    <w:p w14:paraId="7EBABD64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ATGGAGCAGCTCCGGCAGCTCGGCGAGGCGTTGGGTGCCATCAACGCGCTGATGGTGTTCGAGCCCGAGCTCCGCGTGAACCCGCGGCAGTGCCGCCTGCTGGCCGACGCGTGCGCGCACGCGCTCGCCGCCGTCACGGGGGAGGTGCGCGCGCACCTCCGCTTCGAGGAGCGCGGCGCCAAGTGGCGCGCCGTCGAGCCGCCGCTCCGCGAGCTCCACCGCGCGTTCCGCGACGCCGAGGGCTACGTCCGCCACTGCCTGTGCCTGGACCCGCGCGGCGGCGGCGGGGGCAGCGGCTGGTGGGCGCGCGCCGCGGCCGCGGCGCACGGCACCGAGTGCGTCGAGCAGCACCTCCACGGTATCCTCTGGTGCGTCGCCGTCGCGGTCGAGGCCGTCGAGGCCGCCGCGGAGATCGCCGGCGACGACGCCGATGAGATCGCGCGGAGGCGGGTTGTGCTCGCCAACAAGTACGACGGTCGGAGCATGCTCGAGCCCAGGATGTTCCAGCACGCCTACGGCAAGCTGTACCTGGTGTCCCAGGAGTTCGTCGCGCGGATGGACACGGCGTGGAAGGAGGACAGGTGGCTGCTGTCGCAGCTGCTCGACGAGATGAAGTCGCCGGCGGCGCCGAAGCCGCTGACCAAGAGCGAACGCCGGCTCGCCGACGTCCTGGCCGCGCCGCGGGGAAAGCTGCACCCGGCGTCTGTCCTGCTCAACGGGGACTACAGCGTGCGGAGGCGCCTCGGTGGCAACCTGAAGGAGGCGCATTGGATGGGGGACAGCTTCGCCGTGAAGCATTTCATCGGGGACGCCGACGCCGAGGTCTCGATGCTCTCGTCGGTGGCGCACCCGAACGTGGCGCACGCCGCCTACTGCTTCCACGACGAGGAGAGGAAGGAGTACTTCGTGATCATGGACCAGCTCATGGCCAAGGACCTCGGCAGTTACGTCAAGGAGATGAGCTCCCCGCGGCGGCGGATCCCGTTCCCCCTCGTCGTCGCTGTCCACATCATGCTGCAGATCGCGCGCGGGATGGAGTACCTGCACGCCAACAAGATCTACCACGGCGAGCTGAACCCGTCCAACGTGCTCGTCAAGCCGCGGCAGCAGCCTGACGGGTACGTGCACGTCAAGGTCGCCGGGTTTGAGCGGCCGGCGGGCACCGTCACAAACGGCGCAAAGGCGTCTGCTAATGGCAATGCCAACGCAGCCGGCGCCGGCGGCGACGACACCTGCATCTGGTACGCGCCGGAGGTTCTCGAGCATCAGGGGAGCCGCGACAGGCACACCGAGAAGGCGGACGTGTACAGCTTCGCGATGATCTGCTTCGAGCTGCTGACGGGCAAGGTCCCGTTCGAGGACAACCACCTGCAGGGCGACAAGACGAGCAAGAACATCCGCGCCGGCGAGCGGCCGCTGTTCCCGTTCCAGGCGCCCAAGTACCTGGTCGCCCTGACCAAGCGGTGCTGGCACGCCGACCCGGCGCAACGCCCGCCGTTCGCCTCCGTCTGCCGCGTCCTCCGGTACGTGAAGCGGTTCCTGGTCATGAACCCGGAGCCGCAGCAGGCCGACGCGCCGCCAGCCGCGCCGGCCGCCGACTACCTCGACATCGAGGCGCAGCTGCTGAGGCGGATCCCGGCGTGGCAGCGGGGCCAGGGCGCGCCCCCGCGCGTGGCGGACGTGCCGTTCCAGATGTTCGCGTACAGGGCCGTGGAGAGGGAGAAGACCGCCGCCGGCGCGCACGCCAGCAGGGACAGCCGGGCCACGGATTCCGGCAGCGAGGAGAACTCGCTGTGCGGCGACGAGAACGGGGTCGGGGCGACCACCCCAGACGACGACGCGTCCACCGTGTCGGGCGGCACAGTGAGGTCGCGACCGGACAGCAGCGACGGCAAGAAGACTACTCCGGTCAGGAAGGCGGACGGCAAGACGCCGCCCAGACAAGCAGGATCTCAGCAGAAGGTGAAACCGGTGAGCGCGGTGAAGCCTCCGCCGGCGACGAGGAAAACGGTGGGCGTGAAGCCGGAGCTTCCGGCGCGCCGGCCGACGTCCGGGCACACCTCTGACTAG</w:t>
      </w:r>
    </w:p>
    <w:p w14:paraId="5D00AB99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&gt;S_bicolor_2</w:t>
      </w:r>
    </w:p>
    <w:p w14:paraId="7DC3F999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ATGGACCAGCTCCGCCAGGTGGGCGAGGCCCTCGGCGGCGTGCAAGCGCTCATGGCCTTCGCCGACGATCTCCGCATCAACCCGCGGCAATGCAGCCTCCTCGCCGACGCCTGCGCGCTGGCTTTCGCCGCCGTAGCCGCCGAGGTGCGCGCCCACCTCCGCTTCAGCGAGCGCCTGGCCAAGTGGAAGCCCCTGGAGGCGCCGCTCCGGGAGCTCCACCGCGCCGTCCGCGACGCCGAGGGCTACGTCCGCCACTGCCTGGAGCCGCGGGACAGCTGGTGGGCGCGCGCCGCCGCGGCCACGCACGGCGCCGACTGCGTGGAGCAGCACATGCACAGCCTGCTGTGGAGCGTCGCCCTGGTGCTGGAGGCCGTCGAGCTCGTCTCGGAGGTGACGGGGTCCGACCCGGACGAGCTCGCCCGGCGGCGGCTGCTGTTCGCCAAGGACTACGACAGGGACATGCTGGAGCCGAGGCTGTTCCGGCAGAGGCTCGGCGCGCGGTACCTGGCCACGCGTGAGCTCGCCGCCAGGATGGACGCGGCGTGGAAGGAGGACCGGTGGCTCCTGTTGCAGTACCTCGAGGAACGGAGGAGCCCGGGCTCGCCGAAGCCGCTGACGCGGAACGAGCACCGGCTGGCCGACCTCCTGACGGCGCCGCGCGGGAAGGTGCACCCGGCGTCCGTGCTCCTGCAGGGCGACTTCCACGTGAGGAGGCGCCTGGTGGGCAACCTCAAGGAGGTGCAGTGGATGGGGGAGTCCTTCGCCGTGAAGCACTTCGTCGGCGCCGACGCCGACGCCGTGGGCGCCGAGGCCGCGCTGCTCACCTCCGTGGCGCACCCGAACGTAGCGCACTGCCGGTACTGCTTCCACGACGAGGACAAGCGGGAGTTCTTCCTCGTCATGGACCAGCTCATGACCAAGGACCTGGCCAGCCACGTGAAGGAGGTGAACAACGCCAAGCGCCGGGTGCCGTTCCCGCTCGCCGTCGTCGTCGACGTCATGCTGCAGATCGCGCGGGGAATGGAGTACCTGCACTCGAGGAAGATCTACCACGGCGACCTGAACCCGTCCAACGTGCTCGTCAGGACGCGGCACGCGGACGCGCACCTCCACGTCAAGGTCGCCGGGTTCGGGCAGTCCGCGGCGACCGTGGCCGCCGCCAACCCCAGGCCCAGCCCTAGGGCGTCGGCGAAAGCAGCAAACGCCACCGTCGCCGCCTCCAACCCTTGCATCTGGTACGCCCCGGAGGTGTTCGAGCAGGAGGCGGCCAAGTGCACGGAGAAGGCGGACGTGTACAGCTTCGGGATGGTCTGCTTCGAGCTGCTGACGGGGAAGATCCCGTTCGAGGACAACCACCTGCAGGGGGAGCACATGAGCAAGAACATCCGCACCGGCGAGCGGCCGCTGTTCCCGTTCCAGGCGCCCAAGTACCTGACCAGCCTCACCAAGCGGTGCTGGCACGGGGACCCGGCGCAGCGGCCGGCGTTCGCGTCCATCTGCCGCGTCCTCCGCTACGTGAAGCGGTTCGTGGTCATGAACCCGGCCCCCGCGGAGCAGCCGGACGCGACGCCGCCGCCGCCGCCCGTGCCGCCCGTGGACTACCTCGACGTCGAGGCGAGCCTGCAGAGGAGGTTCCCGGCGTGGCAGTCCGGAAACGCGGCGCCGCGCGTCTCCGACGTGCCGTTCCAGATGTTCGCGTACAGGGTGATGGAGAAGGAGAGGAACAGGGCGGCCATCCTGCACATCGGCGGCGGCGGCAGGGACAAGGCCTCCGACTCCAGCAGCGAAGGCAACTCGCTGTGCGGGGACGAGAGCGGCAGCGCGACGCTGTCGGACGCCGATGCTCTGTCCGTGTCGAGCCGCGGCACCACCATCACCACCACCACTACGCGGTCGCTGCCGGACCGCGCTGGCAGCAGGAAGGCGTCGCCGAGCGACCGCGCCAGCAGCAGGAAGGCGTCGCCGAGGAAGGTGGATAGCAGCAGGGTCGCAACCCGGCTAGCAGGGCGACCGGAAAAATCCAAGTCGATGGAGAAGTCCAAGTCGATGGGCGTGGTGAGGCCGCCGCAGATCATCAGGCGGACGCAGAGGATCAAGTCGGACGGCCACCTGAATTCGGACGTGATACCGTCTCCCCGGCGGCGCGGTTCCGGCGGGGGGCACGCTTCAGACTCTGAAATCTGA</w:t>
      </w:r>
    </w:p>
    <w:p w14:paraId="624B6DCC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&gt;S_italica_1</w:t>
      </w:r>
    </w:p>
    <w:p w14:paraId="02C017D6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ATGGAGCAGCTCCGCCAGGTGGGCGAGGCCCTCGGCGGCGTCACCGCGCTTATGTCCTTCGCCGACGACCTCCGCATCAACCCGCGCCAGTGCCGCCTCCTCGCCGACGCTTGCGCGCTCGCCTTCGCGTCCGTCGCCGCCGAGGTGCGCGCCCACCTCCGCTTCCGCGAGCGCGCGGCGAAGTGGAGGCCCCTGGAGGGGCCCCTACGTGAGCTCCACCGTGCCGTCCGCGACGCCGAGGGCTACGTCCGCCACAGCCTGGAGCCGCGCGACAGCTGGTGGGCGCGCGCCGCCGGGGCCACGCACGGCGCCGACTGCGTCGAGCAGCACCTGCACAGCCTGCTCTGGAGCGTCGCCGTCGTGATCGAGGCCGTCGAGGCCGTCTCGGAGGTGACCGGGTCCGACCCCGACGAGCTCGCCCGGAGGCGGCTGCTGTTCGCCAAGGACTACGACAGGGACATGCTCGACCCCAGGCTGTTCCGGCAGAGGCTCGGCGGGCGGTATCTGGCCACCCGCGAGCTCGCCGCCAGGATGGACACGGCGTGGAAGGAGGACAGGTGGCTCCTGTCCCAGCTCCTCGAGGAACGGAAGGACCCGGCGTCGACGGAAACGCTGACGCGGAACGAGCACCGGCTCGCCGACCTCCTGACGGCGCCGCGGGGGAAGGTGCACCCGGCGTCCCTGCTCCTGCATGGCGACTTCCACGTGCGAAGGCGCCTTGCGGGCAACCTCAAGGAGGTGCAGTGGATGGGGGAGGCCTTCGCGGTGAAGCACTTCGTCGGCGCCGACGCCGACGCCGTGGGCGCCGAGGTCCCGCTGCTCACACTGGTGTCGCACCCCAACGTGGCGCACTGCCGGTACTGCTTCCACGACGAGGACAAGAGGGAATTCTTCCTCCTCATGGACGAGCTCATGACCAAGGACCTGGCCTCCCACGTCAAGGAGGTGAACAGCGCCAAACGACGGGTGCCGCTCCCGCTCGTCGTCGTCGTCGACGCCATGCTGCAGATCGCGCGCGGCATGGAGTACCTGCACTCCAAGAAGATCTACCACGGGGACCTCAACCCGACCAACGTGCTCGTCAAGGCGCGGCACGCCGACGCGCACCTGCACGTCAAGGTCACCGGGTTCGGGCAGTCCGTCGTTGCCGCGGCCAGCCCAAGGCCGAGCCCGAGGGCATCGGCGAACGCGAACGCCAATAACGCCAGCGCCGCCGCCAACCCCTGCATCTGGTACGCGCCGGAGGTGCTGGAGCAGGAGGCGGCCAGGTGCAGCGAGAAGGCGGACGTGTACAGCTTCGCCATGGTCTGCTTCGAGCTCCTGACCGGCAAGATCCCGTTCGAGGACAACCACCTGCAGGGCGAGCACATGAGCAAGAACATCCGCGCCGGCGAGCGGCCGCTGTTCCCGTTCCAGGCGCCCAAGTACCTGACCAGCCTCACCAAGCGGTGCTGGCACGGCGACCCGGCGCAGCGCCCGGCGTTCGCGTCCATCTGCCGCGTCCTCCGCTACGTGAAGCGGTTCCTGGTCCTGAACCCCGCACCGGCGGACCAGCCCGACGCGCCGCCGCCCTTGCCACCGGTGGACTACCTCGAGGTGGAGGCGAGCCTGCTGAGGAGGTTCCCGGCGTGGCAGGCCGGGAGCGCGGCGCCGCGCGTCTCCGACGTGCCGTTCCAGATGTTCGCGTACAGGGTCGTGGAGAAGGAGAGGACCAGGGCGGCCATCCTGCACATCGCCAGGGACAAGGCTTCCGACTCCAGCAGCGACTGCAACTCGCTGTGCGGGGACGAGAGCGGCGGCAGCCTCGGCGCGGTGCTGTCGGACCCGGAGGCGCTGTCCGTGTCCAGCCGCGGCACGGTGCGGTCGCTGTCGGACCGGAGCGGCAGCAGGAAGGCGTCGCCGAGGAAGCTAGATCGCAGGATCACCGCCAGGCTAGCAGGCAAGCTTTCTGTCCATGTTGCTCCTTTCGCTGATGAGAGCTTCACCTCCACGTACGATGATGATGATATATGTGAGAATGATGGTGCAGGGCCGCCGCAGAAGTCCAAGTCGATGGGTGTGGTTAGGCAGCCGCCGCAGGTCATCAGGCGGACGCAGAGGATCAAGTCCGACGGCCATCTCAATTCTGCCGTGGTTCCGGCCAGACGGCGGCTCGTGTCCGTGGCCGCTTCAGGCGGGGGGCACCTTTCAGACTCCGAACTAGCCTAA</w:t>
      </w:r>
    </w:p>
    <w:p w14:paraId="1E5F0F5D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&gt;S_italica_2</w:t>
      </w:r>
    </w:p>
    <w:p w14:paraId="3FDD131E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ATGGAGCAGCTCCGGCAGCTCGGCGAGGCGGTGGGCAGCATAAACGCGCTCATGGCGTTCGAGCCGGAGCTCCGCGTCAACCCGCGCCAGTGCCGCCTCCTCGCCGACGCGTGCGCGCACGCTCTCGCCGCCGTCACGGGCGAGGTGCGCGCGAGCCTCCGCTTCGAGGAGCGCGGCACCAAGTGGCGCGCCATCGAGGCCCCGCTCCGCGAGCTCCACCGCGCGTTCCGCGACGCCGAAGGCTACGTCCGCCAGTGCCTGGACCTGCGCGGCGACGGCAGCTGGTGGGCGCGCGCCGCGGCGGTGGCGCACGGCACCGAGTGCGTGGAGCAGCACCTCCACGCCATCCTCTGGTGCGTCGCCGTCGCGGTTGAGGCCGTCGAGGCCGCTGCGGAGATCGCCGGCTCCGATGCCGACGAGATCGCGCGGAGGCGGATGGTGCTCGCCAAGAAGTACGACAGGGACATGGTCGAGCCCAGGCTGTTCCAGAACGCGCACGGCAAGGTATACCTGGTACCCCAGGAGCTCGTGGCGCGGATGGACATGGCGTGGAAGGAGGACAGGTGGTTGCTGTCACAGCTCCTCGAAGAGATGAAGTCCCCGACAGCGCCGAAGCCCCTGACGAAGAGCGAGCAGCGGCTCGCCGACGTCCTGGCCGCGCCGCGGGGGAAGCTGCACCCGGCGTCCATCCTGCTCAGCGGCGACTACAGCGTGCGGAGGCGCCTCGGCGGTCGGCTCAAGGAGGCGCAGTGGATGGGGGAGAGCTTCGCGGTGAAGCATTTCATCGGGGACGCCGAGGCCGAGGCCGCGCTGCTCTCGTCGGTGGCGCACCCCAACGTGGCGCACGCCGCGTACTGCTTCCGCGACGAGGACAGGAAGGAGTACTTCGTGGTCATGGACCAGCTCATGGCCAAGGACCTCGGGAGCTACGTCAAGGAGGTGAGCTGCCCGCGGCGGCGGGTCCCGTTCCCGCTCGTCGTCGCCGTCGACATCATGCTGCAGATTGCGCGCGGGATGGAGCACCTGCACGCCAAGAAGATCTACCACGGCGAGCTGAACCCGTCCAACGTGCTCGTCAAGCCGCGGCAGCCCGACGGGTACGTGCACGTCAAGGTCGCCGGGTTTGAGTGGTCAGGCACCGTCACAACCGGCGGCAAGGCATCTGCCAACGGCAGCGCCAATGCCAACGCAACCGGCGGCGGCGACTACACCTGCATCTGGTACGCGCCGGAGGTGCTCGAGAAGGAGAGCGGCGATCCCTCCGCCAGGCGCACCGAGAAGGCGGACGTGTACAGCTTCGGGATGATCTGCTTCGAGCTGCTGACGGGCAAGGTCCCGTTCGAGGACAACCACCTGCAGGGCGACAAGACGAGCAAGAACATCCGCGCCGGCGAGCGGCCGCTATTCCCGTTCCAGGCGCCCAAGTACCTGGTCTCCCTGACGAAGCGGTGCTGGCACGCCGACCCGGAGCAGCGCCCACCGTTCGCCTCCGTCTGCCGCGTGCTCCGGTACGTGAAGCGGTTCCTGGTCATGAACCCGGACCAGCAGCAGGGCCAGACCGACGCGCCGCCGGCCGCGCCGCCCGCCGACTACCTCGACATCGAGGCGCAGCTGCTGAGGAGGATCCCGGCGTGGCAGCGCGGCGAGGGCGCCGCCGCCGCCGCGCGCGTCGCGGACGTGCCGTTCCAGATGTTCGCGTACAGGGCGGTGGAGAGGGAGAAGGCCGCCGGCGCGCACGCCGGGGGCAGGGACAGGGCCTCGGACTCCGGCAGCGAGGGGAACTCTCTGTGCGGCGAGGAGAACGGGACCGGGGCGGCCACGCCGGACGACGCGTCCACGGTGTCCGGCGGCACCGTGCGGTCGCGCCCGGAGAGCAGCGACGGCAAGAAGACGCCGGTCAGGAAGGCGGACGGCAAGGTGCCACCCAGACAAACAGGGTCTCGGCAGAAGGTGAAACCGGCGAGCGCGGTGAAGCCACCGACGACGGCAAGGAAAACGCTAGGCTTGAAGCCCGAGGTTCCAGCGCAGCGGCCGACGTCCGGGCACGCCTCGGACTAG</w:t>
      </w:r>
    </w:p>
    <w:p w14:paraId="1F333673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</w:p>
    <w:p w14:paraId="0ABC975F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&gt;S_lycopersicum_1</w:t>
      </w:r>
    </w:p>
    <w:p w14:paraId="0007D6D5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ATGGTTATAACCAGATCCATCTCTGGTTTATGTCCAAGCATGCCGGCGTTAGAGGAATTCAGGCAGATAGGAGAGGTAATTGGGAGTCTTAAAGCTCTGATGGTATTCCAAGAGGACATTCAAATAAATAAAAAACAATGTTGTTTGTTGGTGGATATGCTCAAATGTGCCTACAAGACACTTGCAGAAACAATGAAACAGAACTTGAGATTTGAAGAGAAGAATATCAAATGGAAAATTCTCGAGAACCCCTTAAGAGAGCTTCTCAGGGTGTTTAAAGAAGCAGAACAGTACATCAAGCAATCCCTGGAAAATAAGGATTTTTGGGCAAAAGCTGTAGTTCTATATAAGAATACAGATTGTATTGAATTTCACATCCACAATTTGCTCTCTTGTGTGCCAATTGTCATAGAGGCCATAGAAATAGCAGGAGAGATTTCAGGTAGTGACCATGACGAGATACAGAAGAAGAGATTCATTTACTCCATGAAGTATCAGAAAGAGTGTAAGGACCCACGAATCTTCCAATGGAAATTCGGAGAACAGTACATGGTTTCTCAGAAGTTCTGCGAAAGGGTATACTCAGTTTGGAATGAAGACAAGTGGATTTTGAAAAATAAAATTCGAGAGAAGAAGAATTCAGGTGCATGTACTTTGACAAAGCATGAGAAACGACTTGCTGATCTCCTCTTGAAGAACTTAAACGAGATGGAGATGGAGATGGAGAGTGATCCTAAGCTTTCACCTAGCTCAGTTCTTGTAAATTCTAAGGATTACCAAGTAAGAAGACGATTAGGCAGTGGAAGTCAGTACAAGGAGATCCAATGGTTGGGGGAGACCTTTTGTTTAAGGCATTTGTTTGGGGATATTAAGCCCCTGATTCCAGATATTTCGCGAGAACTGCATCTCTCTCATCCAAATATAATGCACATCTCCTGTGGTTTTACTGATGAAGAAAAGAGAGAATGTTTCTTAATCATGGAACTTATGAGCAAAGATTTATCTAGTTACATCAAAGAAATCTGTGGACCAAGAAAGCGTGTACCCTTTTCTCTTCCCGTTGCAATCGATTTACTCCTTCAGATTGCAAGAGGCATGGAATACCTACACTCAAAGAAAATCTATCATGGTGAATTGAATCCTTCCAACGTCCTTATCAAGGCGAGGAACGTATCTGCAGAAGGGTATTTACATGCAAAGGTTTGTGGGTTTGGCTCATCGTGTTCTATCAACCTTCCTCAGAAAGCTAATGTGAATCAAAATAATGGGACACTCCCATTCATTTGGTTTTCCCCAGAAGTCCTAGCTGAACAAGAGCAGTCAGGGAATGGAGGGAACATTAAGTATACCGAGAAATCTGATGTGTACAGTTTTGGGATGATATGTTTTGAGGTTTTAACAGGGAAAGTTCCATTTGAAGATAGCCATCTACAAGGAGACAAAATGAGTAGAAATATAAGGGCAGGAGAGAGGCCATTATTCCCATTTCACTCACCAAAATATGTGACTAGCTTGACAAAGAGGTGTTGGCATACTGATCCATATCAACGGCCAAGTTTTTCATCCATCTGCAGGGTTCTACGCTATGTGAAGAGATTCTTGGTGATGAATCCTGAACACAGCCAACAAGACTCACCATTGCCACCAGTAGACTACGGCGAGATTGAAGCTGTCATCTTTAGGAGCATCCCCTTAGGAAATTGTGACTCTGATCCTCTGCCTGTCACACAAATACCTTTCCACATGTTTGCATACAGGGTGACCGAGAAAGAAAAGTCAAGCACAATTCACAGAGACGTAAATTCTGAATCAGGAAGTGATGGAACTTCTGCATGTGGGGATGATCCTGTAACGGCAGATGATGCACTTCCATCACCAACTGAAAAGAAGAATATTGCATCTCCCGAGATATTGATCAAAAGACTTTCAATTAGGAAACCTGCCGATATCAAAGTCGGCAAGCAACCAGGAACACCAAGGGGAAGGACAGTAAGACCTCCAAGCCTACGTACTATAAGGCAAAATTCTGAAACTCAGTTAATGATGATGAACAGCCCAAGCCCAAGAACACGGAGATCATCTGGCCATGCATCAGATTCGGAGCTCCCTTAA</w:t>
      </w:r>
    </w:p>
    <w:p w14:paraId="47C94926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&gt;S_lycopersicum_2</w:t>
      </w:r>
    </w:p>
    <w:p w14:paraId="1008113F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ATGGTATTGAAACATGACATTCAAATAAACCAGAAGCAATGTTGTCTTCTGTTTGACATGTATGTACAAGCTTTCGACACGATTTCCGAGGGGATCAAACATAATTTAAGGTTGAATGAGAGGAACACAAAGTGGAGAGCACTTGAACATCCAATGAAAGAGCTTCATAGGATCTTTAAAGAAGGTGAAATGTACATAAAAAGTTGTTTGGATGTGAAAGATTTGTGGGGCAAAGCTATAAGTTTACATCTCAATAAGGACTGTGTTGAGTTTCATGTTCATAACTTGCTCTGTTGTTTCCCTGTTGTGATTGAGGCTATTGAGACAGTTGCAGAAGTCTCAGGATTCGATGAGGAAGATATGCAGAAGAGGAGGACTGCACTCGCTAAAAAGTACGAGGGAGAGTCAACGTGTGATCCAAGATTCTTTCAATGGATGTTTGGGAAACAATACTTGGTCACTAGAGAGATATGTAGTGAATTGGAGAGTTGTTGGAAAGAAGATAGATGGTATCTTGTTGAAATGATCAGTCAAAAGATGAATGTTGCAGAAAACTTGGCGATAAACGAGCATAGGCTAGCTGAGATATTGCTTAAGAAGCTAGAGGGATCAAAACAACTCAAACAGATTAAGCTCTTGCCTAGTTCAATCTTGATTGGAGCAAGTGATTATCATGTGAAGAGACGTTTAGGCTCGCGAGGAGGACATGTTAAGGAGATTCAATGGTTAGGAGAAACGTTTGCGTTGAGGAACTTTTTTGGTGAGCTGATTGAATCAGTAGTTGCTGAGATTTCTTTAGTTTATTCACTTTCACATCCCAACATTCTGCAATATCATTGTGGTTTTTACGACGAAGAAAAGAAAGAAGGATACCTTGTTATGGAGCTAATGAATAAAAGTTTAGCAACTTACATAAAGGAGCATTCGTGTCAGAGGAAGAAAGGACCTTTTTCTATCCAAGTTGCTGTTGATATTATGCTTCAGATTGCTCGAGGGATGGAGTATCTGCACTCGAGAAAGATCTATCACGGAGAGCTGAATCCATCTAACGTGCTCCTTAAACCAAGAAATCCTTCAGCGGAGAGTTATTTTCATGCGAAAGTTAAAGGATTTGGTTTAACATCTGTTAAGAGTAGTTATAAGGCTGCTGATGAAAATTCTGCTGAGTCTTTCATATGGTATGCACCAGAAATTCTCACTGAAAAGGAAAAACCAGAAAGCAAATGCACTTACAAGTATACAGAGAAGGCTGATGTTTATAGTTATGGAATGATATGCTTTCAACTTTTAACGGGGAAAGCTCCGTTTGATGAACATCTCCAAGGGGAGAAAATGGCGCAGAATATTAGAACAGGGGAGAGACCTCTCTTCCCGCATCCTTCACCTAAATATCTCGTTAACTTGACAAGAAAATGCTGGCAAATGAATCCAGACCTTCGCCCAAGTTTCTCTTCTTTGTGTAGGATTTTGCATTATATCAAGAAAGTACTTGTCATAAATCCAGGACATGGCCAACCTGAATGTCCTCCTCCACTCGTAGACTACTGTGAAATCGAGGCTGGCTACTCAAAGAAGTTCGCGGGAGAGGATAGCACTGGTTTGGCCCCGGTATCACAAATTCCATTCCAGATGTTTGCTTATAGACTTGTTGAGAAAGAGAGAATATCTGGAAACTCTAAAGACAAGCACTGGGATTCATCACATTATGGTCATTCGAGTCACAGGACAGCATCAATGCAGAGCGACAATGAGCATATGGATGCAATGGATGATCTCTTTTTCGGTCCAAGTGATCGAAGGTCAGTTTGCTCAGAGATAATAGAGAGTAAAGGTCCAAGATTCTGGGATCAGAGGACAGTCATCTCTGAGACACCACTTCGAAAAGTTTTCTCATTCGAGCAATTGTCAGTTAGTTCTGAGAGTCCAAAAGAGAAAATCCCAGCAGCAGCAACAAATGAAAAGCCAATCTATGATGATATTCTGGAAAGGAAAGAAATACTAATACCATCAGGTGATCAGTCTTCACCGCATGTTGATACAACACCACGGAAGGCCATTTCATCAATGAGAAAGAACAAAAAGCTGAATGTTATGGAAATCAAGGAGAATGTAATGTCTTCGAAAACAGATGACAGAAAACCTTCATCGAGTGAGCAGAAAATAGTGACTCCTGTGATTTCAGCGAAGAAAAATTCATCAGAGGAGAAAAACTCATCTGACAACCAACAACCAAAAGATTCTCAAAGTCAAGAAAAGAAGCAGTCATCAACAGCTGCCAATGTCAAGAATATTCGTGGTGATCCTACGCAAAGGAAAGCTGTGTCAAGAAGAACAGAATCCAAGAATCCAGAGAAGAAAGTTCTATCAAGTCCGGAAGCCAATCAAAACTCAATTTCATCTGAGATTACAGCATCGAAACCAAGCAATTCAAAAGTAACTGCAAAGAAAGCACCATTTCACAAAAAACTCCAGGACAAAGAGAGTAGCACTACACCAGACCCATCACCAAGATCTTCACCAGCTAGAGCTAAGAGAATACAGTCATCAACTATGTCTTCTCCAACACGAAGCCTAAAAGGTTCATCTCCAAGATCACCTGCAATCACTACATATGGAAATGGATATCAATCCCCATGTGCATCACCATTAAATCCGTGTTCTCGTTATGCCAGAGTAAGCCGAGAGCCTCACTTGTCCTCAGCTATGAGCCCAAGTAGACCAAGGAAACTTCAGAGCATTAGCAATAACCAATCTGTGCACAACAATTAA</w:t>
      </w:r>
    </w:p>
    <w:p w14:paraId="208A6838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&gt;S_lycopersicum_3</w:t>
      </w:r>
    </w:p>
    <w:p w14:paraId="78CCE702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ATGGATCAATTTAGGCAAATTGGTGAAGTAGTTGGGAGTTTGAAGGCTCTTATGGTGTTGAAAAATGATATCCAAATCAATCAAAGGCAATGTTGTTTTCTATTTGATATGTTTGTTCATTCTTTTGATACAATTTCACAAGAAATCAAACATAACTTAAGGTTAAATGAGAGTAGTATAAAGTGGAAAGCTCTTGAGCTACCTATGAAAGAGCTTCATAGGATCTTTAAAGAAGGCGAATCGTACGTAAAATATTGTTTGGATGTTAAAGATTTGTGGGGGAAAGCCATAAGTCTCCATATGAACAGAGATTGTGTTGAGTTTCATATTCATAACTTGCTGTGTTGCTTCCCTGTTGTTATTGAAGCAATTGAGACTGCTGCAGAAATCTCGGGGTTCGATGAGGAGGAAATGCAGCAGAGGAGAACCGCGTTAATGAGGAAATACGATAGGGAATTGATTGATCCGAGGTTTTTTCAGTGGATGTCTGGGAAGCAGTATTTGGTAACTCGCGAAATATGTAGCCGGTTGGAGAGTTGTTGGAAAGAGGATAGATGGTTGCTTATCGATATGATAAGGCAAAAGAAAACAGAAACTTTGTTCAAGTATGAACAAAGGCTTGGAGACTTATTGTTAAGGAAATTAGATGGTGTTGAACCAATTAACAAGATATTGTTGCCTAGTTCAATCTTAGTCGGATCAAACGATTACCATGTGAAGAGACGTTTAGGGTCTTGGGGCGGACATGTTAAGGAGATACAATGGTTAGGTGAGAGTTTTGCTCTGAGGAACTTTTTCGGAGAGGTTGAACCGTTACATGATGAGATTTCTTTGGTGTTTTCTTTATCCCATCCCAACATTCTGCAATATCACTGTGGTTTTTATGATGAAGAGAGGAAAGAAGGGTATCTTGTTATGGAGCTGATGAATGATACTCTTACGACGTACATAAAAGATCATTCTGGTCAGAGGAAGAGACCGCCTTTTTCAACGTCTGCTGCAGTTGATATTATGCTTCAGATTGCAAAAGGGATGGAGTATCTGCATTCGAAAAAGATTTATCACGGAGAATTGAACCCCTCTCATGTACTTCTTAGAGCAAGGAATTCCTCAGCAGAGAGCTATTTTCACGCGAAACTCAAAGGTTTCGGATTAACTTCAATCAAAAGTACTTATAAGACTGCCAGCCACAATGCAGCTGATTCCGTTATATGGTTTGCCCCGGAAGTTCTTGCTGAACAAGAAAAACCAGGAAGCAAGTGTGCCTTCAAGTACACAGAACAAGCTGATGTTTATAGCTTCGGAATGATTTGTTTCCAAATTTTGACGGGGAAAGTTCCGTTTGATGAAGGACATTTGCAAGGGGAGAAAGTCGTGCGGAATATCAGAGCAGGGGAGAGGCCTCTCTTCCCATATCCTTCACCTAAATACCTTGTGAACTTAACAAGAAGGTGTTGGCATACCAATCCAAATCTTCGTCCACGTTTCTCGTCTCTATGCAGGATTTTACGTTACATCAAGAAGGTCCTTGTCATAAATCCGGAACATGGCCAGCCTGAAACTGCCCCTCCACTTGTAGACTACTGTGATATTGAGGCTAGCTACTCAAAGAAGTTTGCTGAAGAGGAGAGCACGAGTTTGATTCCCGTATCACAGATTCCTTTTCAAATGTTTGCTTATCGGCTCATTGAGAAAGAAAAGATTATTGGAAAGAACTGGGATCCATCACGTGATGGTTTTTCGGTCCACAGGAGAGCATCATTGCTGAGTGATGACGGGCAATTGTCTGCGATGGATGATCTCTTTCTTGCACCGAGTGATGGAAGGTCAGTTTGCTCTGAGATAATTGACAGGAAAGATTCAAGATTCTTTGATCAGAGGTCCGCTATCTCCGAGATACCACATAGAAGGCTTCTCTTATTCGATCAAACATCAGTTGGTTCTGAGAGTCCGGAGAGGAGATTCTCGTCTGTGGCAACAGCAGATGAAACACTTTTCTTTGCTGATAGTCCGGACAGGAAAGGAGCAGTATCATCACCATTAGTTAATAGGTCACCACGCATTGACTCATTAGAGAAAAAGATCGTTTCATCGATGGGCAAGAACCAAAGACTCAAACTTTTGGCCAACCAAGAGAAGGCAATGTCTCCAAAAGCAGGTGATGAAAAACCTTCATCAAGCGTAGCAGCTCCGCAAAAATTAGCATCTCCTCGGACTTCAGAGAAGATGAAATCAGCTGAACAAAATATAGTATCTCCTCCGACTTCAGAGGAAATGAAACCAGCTGCAAAAAATTTAGTATCTCCACGGACTACAGAGACGAAGAAATCAGCTGAGCCAAATTTAGTATCTCCACGGACTACAGAGATGAAGAAATCAGCTGAGCTAAATTTAGTATCTCCACGGACAACAGAAACGAAGAAATCAGCTGAGCAAAATGTAGTATCTCCTCCAATTTCAGAGAAGAAAATTTTATCTTATGATCAGAAACCGACTAGTTCTGAGACTCAAGAAAAGAAAAATGAATCAGATGATCAGAAACTAGTTAGTTCAGAGGCTCATGAGAAGAAACATTCATCTGATGATCAGAAATTACGACGTTCAAAGACTTTAGATCGGAAAAAGTCATTAGCTGCCAATGACAAACCACTTCATGGAGAGGAGATGCAAAGAACAAGTTCGAGAACCAGGAGACTAAACCAAAAGTTATTCAACATTGCAGACAAGAAAGTTCCTGAACCTAATCAAATTTCAATGTCATCCGAAAATCACGAGAAAATTGCATCCAAGCCCATCAACCAAAAGACAGCAGTCAAGAAAGATTCATCACGTAACAAAGTGCAGGACAGAAAGGCTAGCACAATACCAGAGAAACTGATCGACGACTCACCAATATCCTCACCAGCTAGAGGTAATAGAATACATTCATCGCCAATGTCTTCTCCAACACGATCCCCAAAGACATATTCAAGATCACCAGCAATCGGTTCAAACGGATATGGATATCAATCCCCAAGTTCATCACCATTAAATCCATGTTCACGATGTTCAAGAGTAAACCGAGAGTACCAAACTTCAGGTATGAGCCCACATACACAGAGGAAAGCTCATACCTGTCATTCGGAGATAGCTTAG</w:t>
      </w:r>
    </w:p>
    <w:p w14:paraId="67C7408B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&gt;S_polyrhiza_1</w:t>
      </w:r>
    </w:p>
    <w:p w14:paraId="62040869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ATGGAGCAACTCCGGAAGATCGGAGAAGCTCTTGGGAGCCTCAAGTGTTTAATGGTGTTTCGAGACGAGATCCACATCAACACGCGTCAGTGTTCTCTTCTCCTCGATACCTTTAACCTCGCCTTCGAAGTAATCATGGAGGAAATCAGGACGAATCTGAGCTTCGACGAAAGGCTCACCAAATGGAAAGCCCTGGAGAATCCCTTGAGGGAATTCCACAGAATCCTGAGAGAGGGGGAGCAGTACATCCGACAGTCCATGGAGAGCGGCGACTGGTGGGGGAAAGCCATCTCCCGCGGGAGGAACACATACTGCGTCGAGTTCCACCTCCATGATCTGTTATGGTGCGTTGCCGTCGTGCTGGAGGCGATCGAGATCGCCGGCGACGTCGCAGGATGCAGCCAGGACGGCATTCGTCGGAACAGGATAATCCACTCCAAGAAATACGAGAGCGAATGGATGGATCCGAAGATATTCCAGCAGAGATTCGGCAGGGAGTACCTGATTTCTCCTAGCATTTGCAGTAGAATGGACTTCGCGTGGAAGGAGGACCAGTGGATGCTCCTGGAAAAGGCTTCAGAGAAGAGAAGGTCCTCGAAACAAGAAAATCGGCTGGCGGAGATTCTCGAAGGATCGAAGGGGAGAATCTTGCCGAGTTCAGTCCTGGTGGCCTCCAAAGATTATCAGGTGAGAAGAAGGGTAGGAAGCGAAAGCCATTACAGAGAAGTCCAATGGATGGGCGAGAATTTCGCTGTTCGCCATTTCTTCGGGGAGATCGAGCCACTGGTTTCGGAGATATCAATCCTCTCTTCACTCTCCCACCCGAACGTGATGCCATTATTGTGCGCCTTCTTCGACGAGGATCGGAAGGAGTGCCTCCTCCTCACGGAGCTGATGCAGAAGAGCCTCTGCAACTACATGAAGGAGATCTCCAGCCCGAGAAGGAGAGTTGCCTTCTGCCTCCCCGTTGCCGTTGACATCATGCTTCAGATTGCGAGAGGAATGGAGTACCTCCACTCGCGCAGGATCTACCACGGGAACCTAAATCCTTCCACCATCCTCGTCAAAACAAGGAATTCTTCTTCTTCTTCTTGTTCATCTGAAGGCCACCTACTGGTAAAAATTGCAGAGATTGGACTTGCATCCTCGAAAAATCTCAAGAACTCCACAAATCAGGCCTGTTCAAATCCGTGCATATGGTTCGCCCCAGAAGTTCTTCTGGAGCAAGAGCAGAAGGGAGATGCTTGCGAGTCCAAGCTCACGGAGAAGGCAGACGTCTACAGCTTCGGTATGATCTGCTTCGAACTGTTAACAGGGAAGGTGCCCTTCGAAGACGGGCATCTCCAAGGAGACAAGATGAGCAGGAACATCCGAGCTGGTGAGAGGCCATTGTTTCCATTCTCTTCTCCAAAGTACCTCACCAGCCTGACCAAGAGATGCTGGCAGACCGACCCATCACAGCGTCCGAGCTTCTCGTCGATTTGCAGGGTGCTCCACTACATCAAACGCTTTCTCCTCCTGAACCCAGATCACAGCCAGCCTGATGCACCTTCTCCACCCGTAGATATCTTCGATCTCGAAACGAGCTTCTCCAGGATATTCCCCACATGGGCGCTACCAGAACCCACGCCCGTTTCACAGGTTCCCTTCCAAATGTTTGCTTACAGGGTGATGGAGAGGGAGAAGAGCTCAGAGTCCGGAAGCGAAGGAGCATCCCTCTGCGGGGACGAGAACTCCTTCAGCTCTGGTTTCTCCGAGGATCAGTTCTCCCCGCCTTTGGCTCCCTCGAAGTCGTCGGCGCAGTTGAATCTCGAAGCGACCTGCAAGAAGGTGCCGCCGCAGAAGAAGACGGTCAACGGGAAGCCAGCCAAGGAATCAGGTCAAATTCTCATCTCCCCTCGTGAACGTTCCGCTCTTGAGGACGAACTCTGA</w:t>
      </w:r>
    </w:p>
    <w:p w14:paraId="4FC37DE8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&gt;S_polyrhiza_2</w:t>
      </w:r>
    </w:p>
    <w:p w14:paraId="19C21E5A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ATGGAGGAGCTACGGCGAATCGGGGAAGTGCTGGGCTCTCTCAAAACCCTAATGGCCTTCCAAGACGACATCGCCATTAACCGGCGGCAGTGCTTCCTCCTGGCTGACGCCCTCAACCTCGCCTTCGAGGTGGTCTCAGAGGAGATCCGGGAGAACCTGAGCTTCGATGAGAGGCTGACCAAATGGGGAGCTCTGCAACACCCGCTGCGGGAGCTACACAGGATCTGCGTAGAGGCCGAGCTCTACGTCCGCCATTGCATGGAGGGCAGAGATTGGTGGGCCAGCGCCATCGTCTCCCTCGGCCACACCGCCGACTGCGTCGAGCTCCACCTCCACAATTTGCTTTCCTGCCTCCCGGTGGTTGTGGAGGCCGTGGAAATCGCCGGCGAGATCGCCGGCAGCGACCCGGAGGAGATCCACCGGAGGAGGTTCATCTTCTCCAAGAGGTGCGAGAGGGAGTGGATGGAGCCCTCCCTGTTCCAGCGCCAGTTCGGGCGGCGCCGCCTGGTTTCTCCGAGCTTCTGCGCAGCCATGACCGCCGCCGGGAGAGAGGACCGGTGGGCCCTCCTCGAGACCGCCGCCGCCAAGAGGGGCGGCAGCCGGCTGGTGGCGCTGGTGGAAGGGTCGAAGGAGAAGCTCTTCCCCAGCTCGATCCTCGTGGCTGCCAAGGACTATCAGGTGAGGCGCAGGCTGGGGAGCGGCAGCCATTACAAGGAGGTCCACTGGATGGGGGAGAACTTCGCCGTGCGGCACTTCTTCGGCGACATAGCGCCGCTGGTGCCGGAGATCCTCCGCCTCTGCTCGCTGGCGCACCCCAACGTGATGCCCGTCCTATGCGCCTTCTCCGACGAGGAGAGGAAGGAGTGCTTCCTCCTTATGGAGCTCATGCAGAAGAGCCTCTGCAGCCACATCAAGGAGCTCTCCGGCCCGCGGCGGCACCGCCCGTTCCCCCTACCGGCGGCCGTCGACGTCATGCTGCAGATCGCCAGAGGCATGGAGTACCTCCACTCCAAGGGGATGCCCCACGGGAATCTGAGCCCCTCCCTCGTCCTCGTGAAGGGTAGCTCCGACGGCCACCTGCGGGTGAAGGTCACTGGCGTGGGGCTCTCCTCGGTGAAGAACCCCAAGTCCGCCGCCGCGGGCGGCGACCGCTGCATCTGGCTGGCCCCGGAGGTGCTGCTCGAGGAAGAAGAGCACGGAGGGAGGCTGCCGACGGGGGGCTCCACGAGGTACACGGAGAAGGCCGACGTGTACAGCTTCGCCATGATATGCTTCGAGCTCCTGACGGGGAAGGTACCCTTCGAGGACGGCCACCTACGGGGGGAGAAGATGAGCAGGAACATTAGGGCAGGAGAGAGGCCGCTCTTCCCCTTCCCCTCCCCCAAGCACCTCACCGGACTCACCAAGAAGTGCTGGCAGGCCGACCCGTCGCAGCGCCCGAGCTTCTCCGCCATCTGCAGAGTCCTCCGCTGGGTCAAGCGCTTCCTCCTCCTCAATCCCGACGCGGCGGCGCCGGGAGCGGCGGCGGACTACTTGGATATGGACGCCGCCCTGGCCAGGAGATTCCCCGGGTGGGCCCACCCGGAGACGACTCAGATCCCGTTCCAGATGTTCGCCTACAGGGTCATGGAGAGGGAGAAGGAGAGGAGCTCTGAGTCTGGGAGCGAAGGGGCCTCCGTCTGCGGGGACGATAACCTCTCCGAGGAGCTCCTCTCTTCTACGCCGTCGTCTCTCCCACTCTGCTCCGAGCTCGGGAAGGCGGGGCCGGGGAAGGAGGACCGAAGGGCCAGCATGGGATCGTCGTCGTCGGTGGGGCAGAAGCTGAAGGCGAAGACGGCGAGGCCGCCGCAGCTGGGATCATGCGCCGCCATACGGGCCCGCTCGGAGAACCAACTGCAGCCGATCAAGGCGAGCCCGGGGCGGCGGCGGTCCTCCGGACACGCCTCTGATTCAGATATAGCTTAA</w:t>
      </w:r>
    </w:p>
    <w:p w14:paraId="471319D8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&gt;S_tuberosum_1</w:t>
      </w:r>
    </w:p>
    <w:p w14:paraId="42D34152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ATGGATCAATTTAGGCAAATTGGTGAAGTAGTTGGGAGTTTGAAGGCTCTTATGGTGTTGAAAAATGATATCCAAATCAATCAAAGGCAATGTTGTTTTCTATTTGATATGTTTGTTCATTCTTTTGATACAATTTCTGAAGAAATCAAACATAATTTAAGGTTAAATGAGAGTAATATAAAGTGGAAAGCTCTTGAGCTGCCTATGAAAGAGCTTCATAGGATCTTTAAAGAAGGCGAATCCTACGTAAAATATTGTTTGGATGTTAAAGATTTGTGGGGGAAAGCCATAAGTCTCCATATGAACAGAGATTGTGTTGAGTTTCATATTCATAACTTGCTGTGTTGCTTCCCTGTTGTTATTGAAGCTATTGAGGCTGCTGCAGAAATCTCGGGGTTCGATGAGGAGGAAATGCATCAGAGGAGAACCGCGTTAATGAGGAAATACGACAGGGAATTGATTGATCCGAGGTTTTTCCAGTGGATGTCTGGGAAGCAGTATTTGGTAACTCGCGAAATATGTAGCCGGTTGGAGTGTTGTTGGAAAGAGGATAGATGGTTGCTTATCGATGTGATAAGGCAAAAGAAAACAGAAACTTTGTTGAAGTATGAACAAAGGCTTGGAGACTTATTGTTAAGGAAATTAGATGGTGTTGAACCAATTAACAAGATATTGTTGCCTAGTTCAATCTTAGTCGGATCAAACGATTATCATGTAAAGAGACGTTTAGGGTCGTGGGGCGGACATGTTAAGGAGATACAGTGGTTAGGAGAGAGTTTTGCTCTGAGGAACTTTTTCGGAGAGGTTGAACCGTTACATGATGAGATTTCTTTGGTGTTTTCTTTATCCCATTCCAACATTCTGCAATATCACTGTGGTTTTTATGATGAAGAGAGGAAAGAAGGGTACCTTGTTATGGAGCTGATGAATGATACTCTTGCGACATACATAAAAGATCATTCTGGTCAGAGGAAGAGACCGCCTTTTTCAACGTCTGCTGCAGTTGATATTATGCTTCAGATTGCAAAAGGGATGGAGTATCTACATTCGAGAAAGATTTATCACGGAGAATTGAACCCGTCTCATGTACTTCTTAGAGCAAGGAATTCCTCAGCAGAGAGCTATTTTCACGCGAAACTCAAAGGCTTCGGCTTAACTTCAATCAAAAGTACTTATAAGACTGCCAGCCACAATGCAGCTGATTCCGTTATATGGTTTGCCCCGGAAGTTCTTGCTGAACAAGAAAAACCAGGAAGCAAGTGTGCCTACAAGTACACAGAGAAAGCTGATGTCTATAGCTTCGGAATGATTTGTTTCCAAATTTTGACAGGGAAAGTTCCGTTTGACGAAGGACATTTGCAAGGGGAGAAAGTCGTGCGGAATATCAGAGCAGGGGAGAGGCCTCTCTTCCCATATCCTTCACCTAAATACCTTGTGAACTTAACAAGAAGATGTTGGCATGCCAATCCAAATCTTCGTCCACGTTTCTCGTCTCTATGCAGGATTTTACGTTACATCAAGAAGGTCCTTGTCATAAATCCAGAACATGGCCAGCCTGAAACTGCCCCTCCACTTGTAGACTACTGTGATATTGAGGCTAGCTACTCGAAGAAGTTTGCTGAAGAGGAGAGCACGAGTTTGACCCCGGTATCACAGATTCCTTTTCAAATGTTTGCTTACCGGCTCATTGAGAAAGAGAAGATTTTTGGAAAGAACTGGGATCCATCAAATGATGGTTTTTCAGTCCATAGGAGAGCATCATTGCTGAGTGATGACGGGCAATTGTCTGCGATGGATGATCTCTTTCTTGCACCGAGTGATGGAAGGTCAGTTTGCTCTGAGATAATTGACAGGAAAGATTCAAGATTGTTTGATCAGAGGTCAGCTATCTCCGAGATACCACATAGAAGGCTTCTCTTATTCGATCAAACATCAGTTGGTTCTGAGAGTCCGGAGAGGAGATTCTCGTCTGTGGCAACAGCAGATGAAACACTTTTCTTTGCTGATAGTCCGGACAGGAAAGGAGCAGTATCATCACCAATAGTTAATAGGTCACCACGCATTGACACACTAGAGAAAAAGATCATTTCATCGATTAGCAAGAACCAAAGACTCAAATTTTTAGCCAACCAAGAGAAGGCAATGTCTCCAAAAGCAGCTGATGAAAAACCTTCATCAAGCATAGCTACTGCACAAAATTTAGCATCTCCACCGACTTCAGAGGAGATGAAACCAGCTGAACAAAATTTAGTATCTCCACGGACTACAGAGACGAAGAAATCAGCTGAGCCAAATTTAGTATCTCCACGGACTACAGAGACGAAGAAATCAGCTGAGCCAAATTTAGTATCTCCACGGACTACAGAGACGAAGAAATCAGCTGAGCCAAATTTAGTATCTCCACGGACTACAGAGACGAAGAAATCAGCTGAGCCAAATTTAGTATCTCCACGGACTACAGAGACGAAGAAATCAGCTGAGCCAAATTTAGTATCTCCACGGACTACAGAGACGAAGAAATCAGCTGAGCCAAATTTAGTATCTCCACGGACTACAGAGACGAAGAAATCAGCTGAGCCAAATTTAGTATCTCCACGGACTACAGAGACGAAGAAATCAGCTGAGCCAAATTTAGTATCTCCACGGACTACAGAGACGAAGAAATCAGCTGAGCCAAATTTAGTATCTCCACGGACTACAGAGACGAAGAAATCAGCTGAGCCAAATTTAGTATCTCCACGGACTACAGAGACGAAGAAATCAGCTGAGCCAAATTTAGTATCTCCACGGACTACAGAGACGAAGAAATCAGCTGAGCCAAATTTAGTATCTCCACGGACTACAGAGACGAAGAAATCAGCTGAGCAAAATGTGGTATCTCCTCCGATTTCAGAGAAGAAAAATTTATCTTATGATCAGAAACCGACTAGTTCTGAGACTCAAGAAAAGAAAAATGAATCAGTTGATCAGAAACTAATCAGTTCAGAGGCTCATGAGAAGAAACATTCATCTGATGATCAGAAATTACGACGTTCAAAGACTTTAGATCGGAAAAAGTCATTAGCTGCCAATGACAAACCACTTCATGGCGAGGAGATGCAAAGGAAAAGTTTGAGAACCAGGAGAATAAACCAAAAGTTATTCAACATTGTAGATAAGAAAGTTCCTGATTCTAATCAAATTTCAATGTCATCCGAGAATCACGAGAAAACTGCATCCAAGTCCATCAACCAAAAGACAGCAGTCAAGAAAGATTCATCGCGTAACAAAGTGCAGGACACAAAGACTAGCACTATACCAGAGAAACTGATCGACGACTCACCAAGATCTTCACCAGCTAGAGTTAATAGAATACATTCATCGCCAATGTCTTCTCCAACACGATCCCCAAAGACATATTCAAGATCACCAGCAATCGTCTCAAAGGGATACGAATATCAATCCCCAAGTTCATCACCATTAAATCCATGTTCGCGATGTTCACGAGTAAACCGAGAGTGCCAAACTTCAGGTATGAGCCCACATATACAGAGGAAAGCTCATACCTCTCATTCAGAGATAGCTTAG</w:t>
      </w:r>
    </w:p>
    <w:p w14:paraId="3D7DB610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&gt;S_tuberosum_2</w:t>
      </w:r>
    </w:p>
    <w:p w14:paraId="1ABE6466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ATGGATCAATTCAGGCAGATTGGTGAGGTAGTTGGGAGTTTAACTGCTCTAATGATATTGAAACATGACATTCAAATAAACCAGAAGCAATGTTGTCTTCTGTTTGACATGTATGTACAAGCTTTCGACACGATTTCCGAGGGGATCAAACATAATTTAAGGTTGAATGAGAGGAACACAAAGTGGAAAGCACTTGAACATCCAATGAAAGAGCTTCATAGGATCTTTAAAGAAGGTGAAATGTACATAAAAAGTTGTTTGGATGTGAAAGATTTGTGGGGCAAAGCTATAAGTTTACATCTCAATAAGGACTGTGTTGAGTTTCATGTTCATAATTTGCTCTGTTGTTTCCCTGTTGTGATTGAGGCTATTGAGACAGTTGCAGAAATCTCGGGATTCGATGAGGAAGATATGCAGAAGAGGAGGACTGCACTCGCTAAAAAGTACGAGGGAGAGTCAATGTGTGATCCAAGATTCTTTCAATGGATGTTTGGGAAACAATACTTAGTTACTAGAGAGATATGTAGTGAATTGGAGAGTTGTTGGAAAGAAGATAGATGGTATCTTGTTGAAATGATAAGTCAAAAGATGAATGTTGCAGAAAATTTGGCGATAAACGAGCATAGTCTAGCTGAGATGTTGCTCAAGAAACTAGATGGATCAAAGCAACTCAGACAAATTATGCTCTTGCCTAGTTCAATATTGATTGGAGCAAGTGATTATCATGTGAAGAGACGTTTAGGCTCGCGAGGAGGACATGTTAAGGAGATTCAATGGTTAGGAGAAACGTTTGCGTTGAGGAACTTTTTTGGTGAGCTGATTGAACCAGTAGTTGCTGAGATTTCTCTAGTGTTTTCACTTTCACATCCCAACATTCTGCAATATCATTGTGGTTTTTACGACGAAGAAAAGAAAGAAGGATACCTTGTTATGGAGCTAATGAGTAAAAGTTTAGCAACTTACATAAAAGAGCATTCGAGTCAGAGGAAGAAAGGACCGTTTTCTGTACAAGTTGCTGTCGATATTATGCTTCAGATTGCTCGAGGGATGGAGTATCTGCACTCGATAAAGATCTATCACGGAGAGCTGAATCCATCTAACGTGCTCCTTAAACCAAGAAATCCCTCTGCGGAGAGTTATTTTCATGCAAAAGTTAAAGGATTTGGTTTAAAATCTATGAAGAGTAGTTATAAGGCTGCTGATGAAAATTCTGCTGAGTCTTTCATATGGTATGCACCAGAAATTCTCACTGAAAAGGAAAAACCAGAAAGCAAATGCACTTACAAGTATACAGAGAAGGCTGATGTTTATAGTTATGGAATGATATGCTTTCAACTTTTAACGGGGAAAGCTCCGTTTGATGAACATCTCCAAGGGGAGAAAATGGCGCAGAATATTAGAACAGGGGAGAGACCTCTCTTCCCGCATCCTTCACCTAAATATCTCGTAAACTTGACAAGAAAATGCTGGCAAACGAATCCAGACCTTCGCCCAAGTTTCTCTTCTTTGTGTAGGATTTTGCATTATATCAAGAAAGTACTTGTCATAAATCCAGGACATGGCCAACCTGAATGTCCTCCTCCACTCGTAGACTACTGTGAAATCGAGGCTGGCTACTCAAAGAAGTTCCCAGGAGAGGATAGCACTGGTTTGGCCCCGGTATCACAAATTCCTTTCCAGATGTTTGCTTATAGACTTGTTGAGAAAGAGAGAATATCTGGAAACTCTAAAGACAAGCACTGGGATTCATCACATTATGGTTATTCGAGCCACAGGACAGCATCAATGCAGAGCGACAATGAGCATATGGATGCAATGGATGATCTCTTTTTCGGTCCAAGTGATCGAAGGTCAATTTGCTCAGAGATAATAGAGAGTAAAGATCCAAGATTCTGGGATCAGAGGACAGTCATCTCTGAGACACCACTTCGAAAAGTTTCTTCATTCGAGCAAATGTCAGTTAGTTCTGAGAGTCCAAAAGAGAAATTCCCTGCAGCAGCAGCAAATGAAAAGTCAATCTATGATGATATTCTGGAAAGGAAGGAAATACTAACACCATCAGGTGATCAGTCCTCACCGCGTGTTGATACAACACCACGGAAGGCCATTTCATCAATGAGAAAGAACAAAAAACTGAATCTTTTGGAAATCCAGGAGAATGTAATGTCTACGAAAACAGATGACAGAAAACCTTCATCGAGTGAGCAGAAAACAGCGTCTCCTGTGATTTCAGAGAAGAAAAATTCATCAGGTGATCAGATAATAACTCATTCCGAGACTCAAGAAAAGAAACATGCACCAGATGATCAGAAACTAATAAGTTCTGCAACTCCAGAGGAGAAAAACTCATCTGATAACCAACAACCAAAAGATTCTCAAAGTCCAGAAAAGAAGCAGTCATCAACAGCTGCCAATGTCAAGACCATTCGTGGTGATCCTACGCAAAGGAAAGCTTTGTCAAGAAGAACAAAATCCAAGAATCCAGAGAAGAAAGTTCTATCAAGTCCGGAAGCCAATCAAAACTCAATGTCATCTGAGATAACAGCATCGAAACCAAGCAATTCAAAGGTAACTGCAAAAAAAACGCCATTTCACAAAAAACTACAGGACAAAGAGAGTAGCACTACACCAGAAAAACTGACAGACCCATCACCAAGATCTTCACCAGCTAGAGCTAAGAGAATACAGTCATCAACTATGTCTTCTCCAACACGAAGCCTAAAAGGTTCATCTCCAAGATCACCTGCGATCACTACACATGGAAATGGATATCAATCACCATGTGCATCACCATTAAATCCGTGTTCTCGTTATGCCAGAGTAAGCCGAGAGCCCTACTTGTCCTCAGCTATGAGCCCAAGTAGACCAAGGAAACCTCAGAGCATTAGCAATAGCCAATCTGTGCACAACAGTTAA</w:t>
      </w:r>
    </w:p>
    <w:p w14:paraId="151E55B4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&gt;S_tuberosum_3</w:t>
      </w:r>
    </w:p>
    <w:p w14:paraId="47CA9A28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ATGCCGGCGTTAGAGGAATTCAGGCAGATAGGAGAGGTAATTGGGAGTCTTAAAGCTCTAATGGTATTCCAAGATGACATACAAATAAATCAAAAACAATGTTGTTTGTTAGTGGATATGCTCAAATGTGCCTACAAGACAATTGCAGAAACAATGAAACAGAACTTGAGATTTGAAGAGAAGAATATTAAATGGAAAATTCTTGAGAACCCCTTAAGAGAGCTTCTCAGGGTGTTCAAAGAAGCAGAACAGTACATCAAGCAATCCCTGGAAAATAAGGATTTTTGGGCAAAAGCCATAGTTCTATATAAGAATACAGATTGTGTTGAATTTCACATCCACAATTTGCTCTCTTGTGTGCCAATTGTCATCGAGGCCATAGAAATAGCAGGAGAGATTTCAGGTAGTGACCATGACGAGATACAGAAGAAGAGATTCATTTACTCGATGAAGTATCAGAAAGAGTGTAAGGACCCACGAATCTTCCAATGGAAATTCGGAGAACAGTACATGGTTTCTCAGAAGTTCTGCGAAAGGGTATGCTCAGTTTGGAATGAAGACAAGTGGATTTTGCAAAATAAAATTCGAGAGAAGAAGAATTTAGGTGCATGTACTTTGACAAAGCATGAGAAACGACTTGCTGATCTCCTCTTGAAAAACTTAAACGAGATGGAGATGGAGAGTGATCATAAGCTTTCACCTAGCTCACTTCTTGTAAATTCTAAGGATTACCAGGTAAGAAGACGATTAGGTAGTGGAAGTAAGTACAAGGAGATCCAATGGTTGGGGGAGACCTTTTGTTTAAGGCATTTGTTTGGGGATATTAAGCCCCTCATTCCAGATATTTCGCAAGAACTGCATCTCTCTCATCCAAATATAATGCACATCTCCTGTGGTTTTACTGACGAAGAAAAGAGAGAATGTTTCTTAATCATGGAACTTATGAGCAAAGATTTATCTAGTTGCATCAAAGAGATCTGTGGACCAAGAAAGCGTGTACCGTTTTCTCTTCCCGTTGCAATCGATTTACTCCTTCAGATTGCAAGAGGCATGGAATACCTACACTCAAAGAAAATCTATCATGGTGAATTGAGTCCTTCCAACGTCCTTGTCAAGGCGAGGAACGTATCTACAGAAGGGTATTTACATGCAAAGGTTTGTGGATTTGGCTCATCGTGTTCTATCAACCTTCCTCAGAAAGCTAATGTGAATCAAAATAATGGGACACTCCCATTCATTTGGTTTTCCCCAGAAGTCCTAGCTGAACAAGAGCAGTCGGGGAATGGAGGAAACATCAAGTATACTGAGAAATCTGATGTGTACAGTTTTGGGATGATATGTTTTGAGGTTTTAACAGGGAAAGTTCCATTTGAAGATAGTCATCTACAAGGAGATAAAATGAGTAGAAATATAAGGGCAGGAGAGAGACCATTATTCCCATTTCACTCACCAAAATATGTGACTAGCTTGACAAAGAGGTGTTGGCATACTGATCCATATCAACGACCAAGTTTTTCATCCATCTGCAGGGTTCTACGCTATGTGAAGAGATTCTTGGTGATGAATCCTGAACACAGCCAACAAGACTCACCATTGCCACCAGTAGACTATGGAGAGATTGAAACTGTCATCTTAAGGAGCTTCCCCTTCTTAGGAAATTCTGAATCTGATCCCCTGCCTGTCACACAAATACCTTTCCACATGTTTGCATACAGGGTGACCGAGAAAGAAAAGTCAAGCACAATTCACAGAGACGTAAATTCTGAATCAGGAAGTGATGGAACTTCAGCATGTGGGGATGATCCTGTAACGGCAGATGATGCACTTCCATCACCAACCGAAAAGAAGAATATTGCATCTCCCGAGATTTTGACCAAGAGACTTTCAATTAGGAAACCTGCTGATATCAAAGTCGGCAAGCAACCAGGAACACCAAGGGGAAGGACGGTAAGACCTCCAAACATACGTACTATAAGGCAAAATTCTGAAAGTCAGTTAATGATGATGAACAGCCCAAGAACACGGAGATCATCTGGCCATGCATCAGATTCGGAGCTTCCTTAA</w:t>
      </w:r>
    </w:p>
    <w:p w14:paraId="4288BA1C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&gt;T_cacao_1</w:t>
      </w:r>
    </w:p>
    <w:p w14:paraId="1258AC40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ATGGAGCAATTCAGGCAGATTGGTGAGGTTTTGGGAAGTTTGAGAGCTCTCATGGTTTTACAAGATGAGGTCCAAATCAATAGACGCCAGTGCTGTTTGTTGTTTGATATCTTCTGTTTGGCTTTCAATACGATAGCCGAGGAGATCAGGCTGAACCTGAAACTAGAAGAAAAGAACACGAAATGGCATGCCCTTGACCATCCCTTGAGAGAGCTTCACAAGATCTTTAAAGAAGGAGAACTCTATGTTAAACAATGTATGGACAAGAAAGACTGGCGGGTGAAGGCAATCTACCTCCACCAGAACAAGGATTGCGTTGATAATCACATTCACAATTTGCTTTGCCACTTCCCGGTTGTCATTGAGGCCATCGAGACTGCAGGAGAGATAGCAGGGCTTGACCAGGATGAGATGCAAAGGAGGAGAGTTGCACTTGCAAGGAAGTACGACAAGGAATGGAATGACCCAAAACTCTTTCAGTTTAGATTCGGAAAGCAGTATTTGGTCCCTCGAGATATTTGTAGCCGGTTTGAGAGTGCTTGGAGAGAAGACAGGTGGAATCTTGTTGAAGCTCTCAAGGACAAGAAAAATTTGGATACTGCAACCAAAAACGAGCAGCGGCTTGCTGGCTCGTTGATTAAGAAAATTATTGGATCAGAGGCTTATAAGGGTAAACTTTTCCCGAGTTCAATTTTGTATGGAGGCGATTACCTAGTTAGGCGACGATTAGGGGCACAGTATAAGGAAATCCAATGGTTGGGAGATAGCTTTGTATTGAGACACTTCTTTGGGGAGGTTGAGCCTTCATGTTCTGAAATCTCTACCCTACTTTCACTTTCTCATCCTAACATATTGCAATACCTTTGCGGGTTTTATGATGAGGAAAAGAAGGAGGTCATGCTTGTTCTAGAGTTGATGAACAAGGATCTCAGTTGTTACATGAAGGAGAATTGTGGCTCGAGAAGGAGAATCTTGTTCTCTTTTCCTGTTGTGGTTGATCTTATGCTTCAGATTGCAAGAGGAATGGAATATCTCCACTCACAGAAGATCCGTCATGGAGAGCTAAACCCTTCTAATATCTTTCTGAAAGCTAGGAACAACACAGAAGGTTTTTTCCATTTAAAAATCTCGGGCTATGGTTTATCCCCTGTCAAAACTCGTTCTTCTCCGAACTCATCACCAAAGCCAATTGAGCCAAACCCTTTTATTTGGTACGCTCCGGAAGTTTTGCTAGAGCAAGAACAGCCAGGAAATATTACCATTTCCAAGTACACAGAGAAAGCAGATGTCTACAGCTTTGGGATGCTTTGCTTTCAGCTCTTGACGGGGAAAGTTCCTTTCGAAGATGGACATCTCCAAGGAGAGAAGATGAGTAGAAATATTAGAGCAGGGGAGAGGCCTCTCTTTCCATACACAGCACCTAAATACCTCGTCAACTTAACCAAAAGATGCTGGCATACTGATCCAAATCAGCGTCCAAGTTTCTCATCCATTTCTAGGATCTTGCGCTACATCAAGAAGTACCTTGTGATGAATCCTGACCGTGATCAGCCTGAAATGCAATCCCCAGTTGCAGATTACTGTGAGATAGAGGCATGGTTCCTGAAAAAGTTCACCGCAAATGGGACTTTCAGTCCATTATCAGTAGCACAAATCCCATTTCAAATGTTTGCTTATAGGCTTGCTGAGAAAGATAAATCTATTTTGAACACCCAGGATAAGAATGGGGAGTTAGCCAGCGAAGCAGCCTCAATTTGCAGAGATGAGAATAATTCTACAGTGGAGGATCCCTTGATAGCAGCAAGTGAAACAAAGTCTGTTTCTTCTGATGTAAAATCGGTTTGTTCAGATATCAAGTCAGTCTATTCAGATATCAGGTCAGTCTGTTCTGAAATTCCAGAAAGGAGATCAATCAATTTCGATACACCACAAAAGAGATCGATTTCCACCAAGATTCCAGAGAAGAAAAAAATGTTACTGATGAAGAAAAACACTAACGTGAAGGCGAAAAACTTTACAGGGACACCAAATGCACAATCTCCTCGACCACCAACTCTGAATCGTGGTCACAGTGTAAGGATAAACCGAGAAAGTCGCTCACCATTAATAACGAGTTCCGTGAGCAGAGGCCGGCAAAGAGCAGCAGCAGGTCATACCTCGGATTAG</w:t>
      </w:r>
    </w:p>
    <w:p w14:paraId="6ED4D230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&gt;T_cacao_2</w:t>
      </w:r>
    </w:p>
    <w:p w14:paraId="75906B74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ATGCCTCCTGGTTTTAGACCAAAAATGGAGCAATTTCGACAGATCGGGGAGGTGCTAGGGAGTTTGAAGGCTTTAATGGTATTTCGTGACAGCATCCAGATCAACCAGAGGCAATGCATTTTGTTACACGATATGTTTAGTTTCGCATACAGATCGATAGCAGATGAAATGAGAGAGAACCTGAAATTTGAAGAAAGGAACATCAAATGGAAAGTTCTTGAAATGCCTTTCAGAGAGCTCCACAGGGTTTTCAAAGAAGGGGAAGCCTACATCAGGCAGAGCTTGGAATCCAGAGACTGGTGGGCTAAAGCCATTACTCTCTATCAGAATTCGGATTGCGTCGAGTTACATATCCATAACTTGCTTTCCTGCATCCCTGTTGTCATCGAAGCAATCGAAACTGCAGCAGAATTATGTGGTTGGGAACAAGATGAAATGCAAAAGAAGAGGCGGGTGTACTCCAACAAGTACCATAAAGAATGGATTGATCCTCAGCTTTTCCAGTGGAGATTTGCAAAGCAGTACCTTATTACACAAGATTTTTGCAATAGGATTGACACTGTTTGGAAAGAAGATAGATGGATCCTTCTAAACAAAATCCTGGAAAAGAAAAGCATGGGTTCGAGAAAGCAGGAGCGCAAACTTGCAGATTTGCTTTTGAGAAACTTAGATAGTTCAGAGTCTTTGAATGGGAGGCTCTTACCGAGTACAATGCTATTAGGGTCTAAGGACTACCAGGTTAGACGGCGGCTTGGAAACGGGAGTCAATATAAGGAGGTCTACTGGTTAGGTGAAAGCTTTGCTTTGAGACATTTTTTTGGAGACGTAGAAGCAGTAGCTCCTGACATTTCTTCTTTATTATCTCTTTCCCACCCAAACATACTGCATTTCCTCTGTGGATTTACTGATGATGAGAAGAAGGAATGTCATTTGGTCATGGAACTAATGAATAAAAGCCTCCGCAACTACGTAAAAGAGATTTGTGGCCCAAGAAAGCGAGTACCATTTCCTCTTGCGGTTGCTGTTGATCTAATGCTTCAAATAGCGAGAGGAATGGAATATCTCCACTCAAATAAAATCTACCACGGTGATTTAAATCCTTCCAACATTCACGTCAAGTCAAGAGGAATGTTCACGGAAGGGTACATGCAGGCAAAGGTTTCAGGATTTGGCTTATCTTCCATAGTTCATTTACCACAAAAGAACACATTGATGAACCAGAATGAAACCCTGCCATTCATCTGGCATGCTCCAGAGGTTCTAGAAGAGCAGGAGCAGACAGGAAGTAAAGGGAATTCAAAGTACACAGAAAAAGCTGATGTTTACAGCTTCGGAATGATTTGCTTTCAGCTTCTAACTGGAAAAGTCCCATTTGAAGATAGCCATCTTCAAGGGGACAAAATGAGCCCAAACATCAGGGCAGGGGAGAGGCCATTATTTCCTTTCCAGTCACCAAAATGTGTAACCAACCTGACCAAGAAATGTTGGCATGCTGATCCAAATCTACGGCCTAGCTTCTTATCCATCTGCAGAATTCTTCGGTATGTAAAACGGTCCCTTCTAATGAACCCTGATTATTATAACAACCAGTCAGAATTACCAATGCCAGTGGTGGATTACTGTGACATTGAGTCAAAGCTTCAACGAAAATTCCCCACATGGGAGGCTTCCAATCCGTTACCTATATCACAAATCCCTTTTCAGATGTTTGTTTATAGAGTACTAGAAAAGGAGAAAATAGGTCATTCTCTCAAAGACACTTCAGAATCAGGAAGTGACAGAACTTCAGTTAGTGGGGATGAAAATGCCACTGCTGATGACCCATTGTCATCAACAACTGAGAGGAGGTCCTTACCTTCGCCTGAATCGACTCCCAGGAGACTTTCAGCATTGAAAAAATCTCCTGATATTAGAGCAAAACATCCAGTGACACCAAAAGGAAGAGCAGTAAGACCTCCTCAACTGAGCCGTTGTGGGCGCAGTTTAAGAATGAATTCAGAAAGCCAGCTACTTCTAACAAGTCCAAGAATACGGAGGACAGCATCCGGTCATGCCTCAGATTCCGAGCTCTCCTAG</w:t>
      </w:r>
    </w:p>
    <w:p w14:paraId="40773042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&gt;S_parvula_1</w:t>
      </w:r>
    </w:p>
    <w:p w14:paraId="37833C34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ATGGAGCAATTCAGACAAATCGGAGAGGTTTTGGGAAGTCTAAATGCACTAATGGTATTACAAGACGATATCTTGATCAACCAAAGACAGTGTTGTTTGTTGTTAGAGATCTTCAGCTTAGCTTTCAACACTGTCGCAGAAGAGATCAGACAGAATCTGAAGCTTGAAGAGAAGCATACTAAATGGAGAGCCCTTGAGCAACCCTTGAGAGAGCTTTACAGAGTGTTTAAAGAAGGAGAGTTGTATGTTAAGCATTGTATGGACAATAGTGATTGGTGGGGCAAAGTTATCAATTTTCATCAGAACAAAGATTGTGTTGAGTTTCATATACACAACCTGTTCTGTTATTTCCCGGCGGTTGTCGAAGCGATTGAGTCTGCCGGGGAGATCTCGGGTCTTGACCCTTCTGAGATGGAGAGAAGAAGAGTTGTCATCTCAAGAAAGTACGATAAAGAGTGGAATGATCCTAAGCTATTTCAATGGAGGTTTGGGAAGCAATATCTTGTACCGAGAGATATTTGCGTCCGGTTTGAGCATTCATGGAGAGAAGATAGATGGAATCTTGTAGAGGCATTGCAAGAGAAGAGGAAATCGAACAGCGATGATATCGGAAAGACCGAGAAGCGTTTAGCTGATCTGCTTCTGAAGAAACTAACCGGCTTGGAGCAGTTTAACGGGAAACTGTTCCCGAGTTCGATACTTCTTGGCTCAAAGGATTATCAGGTGAAAAGGAGGTTAGATGCAGATGGACAGTACAAGGAGATTCAATGGCTAGGTGATAGTTTTGCAGTGAGACACTTCTTCAGCGATCTTGAGCCGTTAAGTTCTGAGATTTCATCTCTTTTAGCTCTTTGTCATTCGAATATACTTCAGTACCTATGTGGATTCTATGAAGAAGAACGGAGAGAATGCTTTTTGGTTATGGAGTTGATGCACAAAGATTTGCAGAGCTACATGAAGGAGAATTGTGGACCAAGAAGAAGATATCTCTTCTCTGTCTCCGTCGTGATTGATATCATGCTGCAGATTGCAAGAGGAATGGAGTATCTCCATGGGAATGACATCTTCCATGGAGATTTAAACCCAATGAACATTCTTTTGAAAGAGAGGAGTCACACCGAAGGTTATTTCCACGCGAAAATCTCTGGATTTGGTTTATCTTCTGTGAAAACTCAGTCTTCTTCTTCTTCTTCTTCTCGGTCTTCCTCGAGACCAAGCACTCCTGATCCTGTGATTTGGTATGCACCTGAAGTTCTAGCAGAGATGGAACAAGACTTGAAAGGCACAACAACTCCAAAATCGAAGATGATGCACAAAGCAGACGTGTATAGCTTTGCAATGGTGTGTTTTGAGCTTATAACAGGTAAAGTTCCGTTTGAAGATAGTCATCTACAAGGTGAGCAAATGGCTATCAACATTAGGATGGGAGAGAGACCTCTTTTCCCTTTCCCTTCACCGAAACACCTCGTTAGTCTGATTAAACGGTGTTGGCACTCAGAACCGAGCCAGCGTCCAAACTTCTCTTCCATCTGCCGGATTCTACGGTACATCAAGAAGTTCCTAGTTGTGAATCCAGATCATGGTCACCCTCAAATTCAAACGCCACTAGTTGACTGTTGGGATTTAGAAGCAAGGTTCTTGAGAAAGTTTCCAGGTGACTCAGGATCTCACACAGCGTCCGTGACTCAAATCCCTTTCCAACTATACTCATACCGTGTTTTCGAAAGAGAGAAGATGAATCCAAACTCACAAGAAAGTAGTAACTCAGAGGCAAGTGAATCAGAAAGCGTTTCAGTGGTTGAAGATCCACCTAATGCCATGACAATAAGAGATACAAAGTCTTTGTGTTTAGATACAATGTCTGAATACTCAGATACAAGATCAGTCCACTCAGAGGCTTCCACCAAAAAGGTCTCCGTTTTAAAGAAAACGGGTGAATTGGTAAAGCTAAGAAAAAGTCCAAGCTTAGGTTCAGAAAAGTTGAGATCTACAGGGACTTCGCCGGTAAAAGCAAGATCATCGCCAAAAGCTTCACCGTTGAGTCCATTTGGAAGAACCATTAAAGCGAGGAAGGATAATCGATTGCCTTTGAGTCCAATGAGTCCTCTAAGTCCAGGAATACGTAGACAACGAACTGGTCATGCTTCAGACTCTGAGCTTACTTAG</w:t>
      </w:r>
    </w:p>
    <w:p w14:paraId="40A963C4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&gt;S_parvula_2</w:t>
      </w:r>
    </w:p>
    <w:p w14:paraId="3D653DFB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ATGGAGCAATTCAGGCAAATCGGCGAGGTTCTAGGAAGCTTAAACGCGCTCATGGTATTACAAGACGATATCTTGATCAACCAAAGACAATGCTGTCTCTTGTTAGAGATTTTCAGTTTGGGTTTCAACACGGTAGCCGAAGAGATCAGACAAAACTTGAAGCTCGAAGAGAAGCATACCAAATGGAGAGCCCTTGAACAGCCTTTGAGAGAGCTCTACAGAGTGTTTAAAGAAGGCGAAATGTATGTTCGAAACTGTATGTCCAATAAAGATTGGTGGGGCAAAGTTATCAACTTTCATCAGAACAAAGATTGTGTTGAGTTTCACATACACAACTTGCTCTGTTACTTTCCGGCCGTGATCGAAGCCATCGAGACAGCCGGAGAGATTTCTGGTCTTGACCCTTCTGAGATGGAGAGAAGGAGAGTTGTGTTTTCGAGAAAGTACGATAGAGAGTGGAATGATCCGAAGCTATTTCAATGGAGGTTTGGGAAACAGTATCTGGTTCCGAGGGACTTTTGCATCCGGTTTGAGCATTCGTGGAGAGAGGACAGATGGAATTTAGTGGAGGCATTACAAGAGAAGAGAAAGTCGAAGAGCGATGAGATTGGGAAGACCGAGAAGCGTTTAGCTGATTTTCTGTTGAAGAAACTAACCGGATTGGAACAGTTTAACGGTAAGCTCTTCCCGAGTTCGATTCTTCTTGGTTCTAAAGATTACCAAGTGAGGCGGAGACTAGGTGGTGGTGGTCAGTACAAAGAGATTCAATGGTTAGGTGATTCTTTCGTGTTGAGACATTTTTTCGGGGAGCTTGAGCCGTTAAATGCAGAGATCTCTTCTCTGTTGTCGCTTTGTCACTCGAATATACTTCAGTACCTATGTGGATTCTATGATGAAGAAAGGAAAGAATGTTCTCTGGTTATGGAGTTAATGCACAAGGACTTGAAAAGCTACATGAAGGAGAATTGTGGACCAAGAAGAAGATATCTCTTCTCTGTTCCCGTTGTGATCGATATAATGCTTCAGATCGCAAGAGGGATGGAGTATCTTCATTCAAATGAGATCTTCCATGGAGACTTGAATCCCATGAATATTCTATTGAAAGAGAGGAGTCACACCGAAGGTTACTTCCACGCGAAGATCTCAGGTTTCGGTTTGATCTCAGTCAAAAGTCAGTCTTTTACTCGGGCGTCCTCTAGACCAACCACTCCTGATCCTGTGATTTGGTATGCACCTGAGGTTCTAGCAGAGATGGAACAAGATCTCAAAGGTATAGCTCCGAGATCCAAGTTTACGCATAAAGCTGATGTTTATAGCTTTGCTATGGTGTGTTTTGAGCTTATAACCGGTAAAGTTCCATTTGAAGATAGTCATCTTCAAGGTGATACGATGGCTAAGAACATTAGAATGGGAGAGAGACCTCTCTTTCCATTCCCTTCTCCTAAATACCTTGTTAGTCTAATCAAACGGTGTTGGCATTCAGAACCGAGCCAGCGTCCGACTTTCTCTTCGATTTGCCGGATACTACGCTATATCAAGAAGTTCCTAGTTGTGAATCCGGATCACGGTCACATTCAAATCCAAAACCCACTTGTTGATTGCTGGGACTTGGAAGCAAGATTCTTAAGAAAGTTCTCACTCGAGTCAGGGTCTCACGCGGAATCTGTAACACAAATACCGTTCCAGCTTTACTCATACAGGGTTGCAGAGAAAGAGAAGATGAGTCCAAACTTCAACAAGGAAGAAAATTCGGAAACAGGTGAAACTGCTTCTGAAAACGTTTCGGTGGTTGAAGATCCACCAACAACAACGCCAATGTATACAAAGTCATTGTGCTTAGATGCAATATCTGAATACTCAGAGTCAGATACAAGATCAGTTCACTCAGAAGCTCCCATGAAAAAGATCTCAGCTTTAAAGAAAAGCGGCGACATGACGAAACTCAGAAGAAATTCAAGCGCAGGTTTACGGTCTTCAGGATCATCGCCAGTAAAGCCAAGATCAACACCGAAAGTGTCATCACCATTAAGTCCATTTGGAAGAAACAGCAAAGCAAGGAAGGATACAAGATTGCCTTTAAGTCCTATGAGTCCTTTGAGCCATGGAAGACGCAGACATCTCTCTGGTCCTGCTTCAGACTCTGAGCTAACATAG</w:t>
      </w:r>
    </w:p>
    <w:p w14:paraId="70078F9C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&gt;S_parvula_3</w:t>
      </w:r>
    </w:p>
    <w:p w14:paraId="6D1D542C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ATGGAGCAATTTCGAGAGATAGGAGAGGTATTAGGAAGCATAAGAGCGTTAATGGTGTTCAAGGACAACATTCAAATCAACCAACGTCAATGCACTCTATTACTCGACCTCTTCACCGCGACATACGATTCAGTTTCCGAATCTTTGATATCAAATCTACGTTTCGGAGAGAAGAACACCAAATGGAGGATTCTAGAACAACCCTTGAGGGAGCTTCTATGGGTGGTACGAGAAGGGGAGGCTTACGTTAGAATGTCTTTAGAGCCTAAACTTGGGTTTTGGGCTAAAGCTATTGTGTTACAACACAACAGAGATTGCACAGAGCTTCACATTCATAACTTGCTGTCTTGTGTACCGATTATCATCGAGGCTATTGAGATGGCAAGTGAGGTTTCAGGGTGGGATGAAGAAGAGATGAACAAGAAGAGATTGGTGCATTCTAACAAGTATATGAAGCAATGGAATGACTCTCAGATGTTTACCTGGAAGTTCGGGAGAGAGTATTTGGTGACCGCAGACTTTTGCAGTCGGTATGAGAGTGCTTGGAGAGAGGACAGGTGGATTCTAATGAAGGAGCTTCAGGAGAAAAGGCGCCCCGGTTCAAGCAAACACGACAGGAAGATGGCTGATTTCCTTTTGAAAAATTTAGGAGATGGAAACGAGAGTCCCAAGCTATTTCCGTCTTCTATTCTGGTCAGCACGAAAGATTACCAAGTGAAAAAGAGATTAGGCAATGGAAGTCAGTATAAGGAGATTACCTGGTTAGGCGAAAGCTTTGCGCTTAGGCATTTCTTTGGGGATGTTGATGCTTTGCTTCCTCAAATTACTCCATTGCTGTCTCTTTCACACCCAAACATTGTATATAACCTCTGCGGATTCGCGGATGAGGAGAAGAAAGAGTGTTTCTTGGTCATGGAACTGATGAGTAAAAGCCTCGGGACTCACATCAAAGAGGTATGTGGTCCGAGGAAGAAGAACACTCTCTCCCTCCCAGTTGCAGTTGATCTGATGCTTCAGATAGCTCGGGGTATGGAATATCTTCACTCGAAAGGAATATACCACGGGGAGTTGAATCCATCTAACATTCTTGTCAAACCAAGAAGAAATAACCAATCCGGAGATGGGTATCTCCATGGGAAGATTTTTGGGTTCGGGTTGAATTCTGTCAAGGGCTTCTCCTGTAAACGTGTTTCTTCAATGGGACAGAATGAGAATTTTCCATTCATATGGTATTCCCCGGAGGTGCTAGACGAACATGAACAGAGCGGAACTGCAGGAAGCCTTAAGTATACTATTAAATCTGACGTGTATAGCTTTGGGATGGTTTGCTTTGAGCTTCTGACAGGTAAAGTACCGTTTGAAGATAGCCATCTGCAAGGAGATAAAATGAGTAGAAACATTAGGGCAGGGGAGAGACCGCTTTTCCCATTTCATTCACCTAAATTCATAACAAACCTGACAAAAAGATGCTGGCATGCTGATCCGAATCAGCGTCCAACATTCTCGTCGATAAGCAGAATTCTCCGATACATCAAACGGTTTCTAGCTTTAAATCCGGAATGTTACAGTAGTAGCCAACAAGACCCGCCCGTTGCCCATCCTGTGGATTACTGTGAGATTGATGCTAAGCTGTTGCAGAAGCTTTCATGGGAATCGACAGAGTTACTTCAAGTTTCACAGGTTCCTTTTCAAATGTTTGCATATAGGGTTGTGGAACAGGCAAAGACTTGTAAGAAAAACAATCACCGAGACACATCTGAATCGGGTAGTGAATGGGCTTCGTGTAGTGAGGATGAGGGAACTCCCAGAGGACGATCAAGGCATCCCCCACTGAGCCCTTGTGGTCAAAGAATGAGAACGAACTCTGAGAGTCAACTGACACTTCTGAGTCCAAAGATACAGCGATCAAACTCTGGTCATGTCTCTGACTCTGAGCTTTCCTAG</w:t>
      </w:r>
    </w:p>
    <w:p w14:paraId="1933099B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&gt;V_vinifera_1</w:t>
      </w:r>
    </w:p>
    <w:p w14:paraId="56044F42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ATGGAGCAGTTTCGGCAGATTGGAGAGGTTTGGGGGAGTTTGAAGGCTCTAATGGTTTCAGCCTTCAAAACAATTGTAGAGGAGATCAGGCAGAACCTGAGATTAGAAGAGAAGAACACCAAATGGAAAGCTCTTGAACAGCCTTTAAGAGAGCTTCACAGGGCTTTTAAAGACGCAGAACTATACATCAGGAACTGCTTGGACACCAAGGACTGGTGGGGCAAAGCAATGAGCCTCCACCAGAACAATGACTCTGTTGAGTTTCACATCCATAACTTGCTCTGCACTTTTCCTATTCTTTTCCAGTGGAAATTTGGAAAGCAGTACCTGGTTACCCGAGAAATTTGCAGTAGGTTGGAGAGTGCTTGGAAGGAAGATAGGTGGCTTCTTCTTGAAATGATTAGGGAGAAGAAAAGTTCAGGGTCAGTTGGGAAGAATGAGCAGAAGCTTGGAGACCTGCTGCTTAAGAAACTAAATGGATCAGAGAAGTTCAACGGGAAGCTTTCCCCGGGTTCAATTCAGTGGTTGGGGGAGGGTTTTGCTTTGAGGCAATTTTTTGGGGAGATTGAGCCATTGAATTCAGAGATTTCTTCTCTGTTGTCACTTTCCCACCCCAACATAATGCAGTACCTTTGTGGATTTTATGATGAGGAAAAGAAAGAGTGCTTACTTGTGATGGAGATGATGAACAAGGATCTTCACAGTCAGATTAAAGAAAATTGTGGACAAAGGAGGCGTATTCTGTTTCCTCTCCCGGTCATGGTTGATCTCATGCTTCAGATTGCCAGAGGCATGGAGTATCTTCACTCTGTGAAGGTCTATCATGGAGATTTAAACCCTTCTAATATTTTTCTGAAGGCAAGGAACTCCTCCACTGAAGGTTACTTCCATGCAAAAGTTTCGGGTTTTGGGCTATCGTCCATCAAGAATCACACTTTTTCTCGGAGCTCCCCAGGCCAGAATGGAACTGACCCTCTCATTTGGCATGCACCAGAGGTTCTGGCTGAGCAAGAACAGCTAGGAAGTAGTTGTAGTTCCAAGTTCTCAGAGAAAGCTGATGTTTACAGTTTTGGAATGCTTTGTTTTGAGCTTCTGACTGGGAAAAGGCCTCTTTTCCCATTCCCTTCACACAAGTACCTTGCAAACCTAGCCAAAAGATGCTGGCACACTGACCCAGTTCAGCGCCCAAGTTTCTCTTCCATATGTAGAATTCTTCGCTACATCAAGAGGTTCCTTGTGCAGAACCCTGATCACAGTCAACCGGAACTGACACAGCCACCTGTAGATTACTTTGAACTGGAGGCAGGGTTTGTGAAGAAGCTTACCGTGGAGGGGCAACTTGATCCAATGCCTGTATCACAAATTCCTTTTCAGATGTTTGCTTATAGACTGGTAGAAAAAGAGAAGACCTCACTGGACTATAAAGACAAGAGCTCGGAATCAGCAAGTGAGGCAGCAGCTTCAGGTTCTGGGGATGAGAATGTTGCGCTAGTAGATGATCCATTTCTGCAAGCAAGCGAAGGTAGGTTAGTTTGTTCAGAGACTCCAGAAAAGAAAATATCACCCGCAAAGATATCTGCAGAATCAAAAACCCGAAGAAGTCTAGGAACACCAAAAGCTCAAGCTCAGAAACCGACACCATTGAAACCATGTGGCGGCATGAAACTGAATCGAGGGGCACAGATGGGACTGGGAAGAACATCCGGGCATGCCTTAGATTCAGATGTATCATAG</w:t>
      </w:r>
    </w:p>
    <w:p w14:paraId="7E61698B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&gt;V_vinifera_2</w:t>
      </w:r>
    </w:p>
    <w:p w14:paraId="7A1B0024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ATGGAGCAATTCAGGCAAATGGGAGAGGTTTTGGGGAGTTTGAAGGCATTTATGGTGTTCCGGGAAGATATTCAGATCAACCAGAGGCAATGCTGTTTGTTGCTGGATGTTCTCGACTTGGCTTATCACACAGTAGCAGAAGAGATGAAGCAGAATCTTCGATTAGACGAGAAGCATACAAAATGGAAAATTCTTGAACAGCCCCTGAGGGAGTTGCACGGGGTATTCAAAGAAGGAGAACACTACGTAAGACAGTGTTTGGACACGAAAGAATGGTGGGCTAAAGCCATTATATTCTATCAGAACACGGACAGCGTTGAGTTTCACATCCATAACTTGCTCTGCTGCTTTCCAACCCGAAACTCTTTCAATGGAGATTCGGGAAGCATGAGCTTAACAAAGTATGAACAACGACTCAGGGATCTCCTTTTCAAGAACTTGGATGTGTCACAGCCTTTGAATGGGAAGCTCCTACCGAGTTCAATCCTACTGGGCTCTAAGGACTACCAGGTGAGGCGGCGGCTAGGGAGCGGGAGCCAGTACAAGGAGATCATGTGGTTGGGTGAAAGCTTTGCTTTAAGACACTTCTACGGGGAGATTGAGCCTCTTGTCCCTGAAATATCCCAACTCTTGTCCCTCTCCCACCCGAATATAATGCGCTTACTTTGTGGGTTCATTGATGAGGAAAAGAGAGAGTGTTTTTTGGTTATGGAACTAATGTATAAAGATCTCTGCAGCCATCTCAAGGAGATATGTGGACCAAGGAGGAGACTTCCATTTTCTCTTCCTGTTGCAGTTGATCTTATGCTTCAAGTTGCAAGAGGAATGGAGTATCTCCACTCAAAGAAAATCTACCATGGGGATCTAAATCCTTCTAACATTCTTGTTAAAGCAAGGAGCATCTCCACAGAAGGGTATTTGCATGCCAAAGTTTCAGGGTTCGGTTTATCTTCCACTAAAAACTTAAACCAGAAAACTTCTCCAAATCAAGCTGTGAATCTCCCGTTTATATGGCATGCTCCAGAAGTTCTAGCAGATCAAGAACAGCTGGGTAAAACTGGGAATTTCAAGTACACAGAGAAGGCAGATGTGTACAGTTTTGGAATGGTTTGTTTTGAACTCTTGACTGGGAAAGTCCCTTTTGAGGATAGCCATCTTCAAGGAGATAAGATGAGTCGAAATATTAGGGCAGGGGAGAGGCCCCTTTTCCCATCCAATTCACCAAAATACATAACAAACTTGACAAAGAAATGTTGGCATACTGACCCGAATCAGCGGCCAAGCTTCTCATCCATCTGTAGGATTCTTAGGTATACGAAATGGTTCCTAGCTATGAACCCTGATCACAGCCAGCCAGATGCCCCAGTGCCACTTGTTGATTTCTGTGACATTGAGGCAGGGCTTCTGAAGACGATACCCTCATGGAGAAGTTCTGATCCACTGCCAATATCAGACATCCCATTTCAGATTTTTGTCTATAGAGCTGTGGAGAAGGAGAAATTACATGCAATTCCTAAACAAAAGAGTTCAGAATCAGGAAGTGATGGATATTCAACCTGTGGAGATGAGCCTCTGACCATAATTGATGATCCACCCCCACCCATGACTGAAAAGAAGCCTTCAGTTTCTTCTGAAACTACGAGCAAAAAAATTTCAGTCTTGAAGAAATCTTCCAGTGTGAAAGTCATTAAGCAAACAGGAACACCTAAAGGACAATTGCTCAGACCTCCACTGATGAGCCCATGTGGGCGTACTATCAGACTGAGCTCCGAGGGGCATCTAGTGGCAATGATCCCAAAACCACGAAGAACACGTGGGCATGCCTCAGATTCTGAGCTCTCCTAG</w:t>
      </w:r>
    </w:p>
    <w:p w14:paraId="78E14EA6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&gt;Z_mays_1</w:t>
      </w:r>
    </w:p>
    <w:p w14:paraId="769333F5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ATGGACCAGCTCCGCCAGGTGGGCGAGGCCCTCGGCGGCATCCACACGCTCATGGCCTTCGCCGACGATCTCCGCATCAACCCGCGACAATGCCGCCTCCTCGCCGACGCCTGCGCGATGGCCTTCGCCGCCGTCGCCGCCGAGGTGCGCGCCCACCTCCGCTTCAACGAGCGCCTGTCCAAGTGGAAGCCCCTGGAGGCGCCGCTCCGGGAGCTCCACCGCGCCGTCCGCGACGCCGAGGGCTACGTCCGCCACTGCATGGAGCCGCGGGGCAGCTGGTGGGGGCGCGCCGCCGCGGCCACGCACGGCGCCGACTGCGTCGAGCAGCACATGCACAGCCTGCTGTGGAGCGTCGCCGTGGCGCTCGAGGCCGTCGAGCTCGTCTCGGAGGTCACGGGGTCCGACCCGGACGAGCTCGCCCGGCGGCGGCTGCTCTTCGCCAAGGACTACGACAGGGACATGCTGGAGCCGGCGCTGTTCGTGCAGAGGCTCGGCGCGCGGTACCTGGCCACGCGCGAGCTCGCCGCCAGGATGGACGCGGCGTGGAAGGAGGACCGGTGGCTCCTGTCGCAGTACCTCGAGGAGCGGATGAGCCCGGGCTCGCCGGAGCCGGTGCCGCGGAGCAAGCACCGGCTGGCCGACCTCCTGACCGCGCCGCGCGGGCAGGTGCACCCGGCGTCCGTGCTCCTGCAGGGCGACTTCCACGTCCGCAAGCGCCTCATGGGCAACCTCAAGGAGGTGCAGTGGATGGGGGAGGCCTTCGCGGTGAAGCACCTCGTGGGCGCCGGCGCCGACGCCGACGCCGCGTGCGCCGAGGCCGCGCTGCTCACCTCCGTGGCGCACCCCAACGTGGCGCACTGCCGGTACTGCTTCCACGACGAGGACAAGAAGGAGTTCTTCCTGGTCATGGACCAGGTCATGACCAAGGACCTGGCCACCCACGTCAAGGAGGCGAACAGCGGCAAGCGACGGGTACCCTTCCCGCTCGTTGTCGTCGTCGACGTGATGCTGCAGATCGCGCGCGGCATGGAGTACCTGCACTCGAGGAACATCTACCACGGCGATCTGACCCCGTCCAACGTGCTCGTCAGGACGCGGCATGCCGACGCGCACCTGCACGTCAAGGTGGCCGGGTTCGGGCAGCACGCGGCGGCGGCGGCCGCGGCCGCGGCCGGCCACTGCCACAGGCCCAGCCCTAGGGCGTCAGCGAAAGCATCAAACGCCACCAGCGCCCCTTGCATCTGGTACGCGCCGGAGGTGCTGGAGCAGCAGGAGGCGGCCAAGCGCACGGAGAAGGCGGACGTGTACAGCTTCGGGATGGTCTGCTTCGAGCTGCTGACGGGGAAGGTCCCGTTCGAGGACAACCACCTGCAGGGGGAGCACATGAGCAAGAACATCCGCGCCGGCGAGCGGCCGCTGTTCCCGTTCCAGGCGCCCAAGTACCTGACCAGCCTGACCAGGCGGTGCTGGCACGGGGACCCGGCGCAGCGGCCGTCGTTCGCGTCCGTCTGCCGCGTCCTCCGCTACGTGAAGCGGTTCGTGGTCATGAACGTGAACCCCGCCCCCGCGGAGCAGCCAGACGCGGCGGTGCCGCCGCCCGTGCCGGCGGTGGACTACCTCGACATCGAGGCGAGCCTGCAGAGGAGGTTCCCGGCGTGGCAGCCCGGGTCTGGGAACGCGGCGCCGCGGGTCTCCGACGTGCCGTTCCAGATGTTCGCGTACAGGGTGGCGGAGAAGGAGAGGAGCCGGGCGGCCATCCTGCACATCGGCGGCGGCAAGGGCGCCTCCGACTCCAGCAGCGACGGAAACTCGCTGTGCGGGGACGAGAGCGGCGGCACGGCGCTGTCTGAAGCCGAGGCTCTGACCGTGTCGAGCCGCGGCGCCACCACCACGCGGTCGCTGCCGGACCGCGCTGGCAACAGGAAGGTGGATGGCAGCAGGGTCGCCTCCAGGCTAGCAGGCAAGCCTTATGTCCATAGCTAG</w:t>
      </w:r>
    </w:p>
    <w:p w14:paraId="083D2F60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&gt;Z_mays_2</w:t>
      </w:r>
    </w:p>
    <w:p w14:paraId="2E4F229C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ATGGAGCAGCTCCGGCAGCTCGGCGAGGTGGTGGGCGCCATCGACGCGCTCATGGCGTTCGAGCCCGAGCTCCGCGTAAACCCGCGCCAGTGCCGCCTCCTGGCCGACGCGTGCGCCCGCGCGCTCGCCGCCGTCACGGGCGAGGTGCGCGCGCACCTCCGCTTCGAGGAGCGCGGCGCCAAGTGGCGCGCCGTGGAACCCGCGCTCCGCGAGCTCCACCGCGCGTTCCGCGACGCCGAGGGCTACGTCCGTCAGTGCCTGGACCCGCGCGGCGGGGGCAGCTGGTGGGGGCGCGCCGCGGCGGCGGCGCACTGCACTGACTGCGTGGAGCAGCACCTCCACGGCATCCTCTGGTGCGTCGCCATCGCGGTCGAGGCCGTCGAGGCCGCCGCGGAGATCGCAGGTCACGACGCCGACGAGACCGCGCGGAGGCGTCTGGTGCTCGCCAACAAGTACGACAGCAGGAGCATGCTCGAGCCCAGGCTGTTCCAGCACGCGTACGGCAAGCTGTACCTGGTGTCCCAGGAGCTCGTTGCGCGGATGGACACGGTGTGGAAGGAGGACAGGTGGCTGCTATTGCAGCTGCTCGACGAGATGAAGTCGCCGGCGGCGCCGAAGCCGCTGACGAAGAGCGAGCAGCGGCTCGCCGACGTCCTGGCAGCGCCGCGGGGAAAGCTGCACTCGGCGTCTGTCCTGCTCAACGGCGACTACAGCGTGCGGAGGCGCCTCGGCGGCAACCTCAAGGAGGCGCATTGGATGGGGGAGAGCTTCGCGGTGAAGCATTTCATCGGGGACTCCGAGGCCGAGGTCTCGATGCTGTCGTCGGTGGCGCACCCGAACGTGGCGCACGCCGCGTACTGCTTCCACGACGAGGAGAGGAAGGAGTACTTCGTGGTCATGGACCAGCTCATGGTCAAGGACCTCGCCAGCTACGTCAAGGAGATGAGCAGCCCGCGGCGGCGAATCCCGTTTCCCCTCGTCGTCGCTGTCGACATCATGCTGCAGATTGCGCGCGGGATGGAGCACCTGCACTCCAAGAAGATCTACCACGGCGAGCTGAACCCGTCCAACGTGCTCGTGAAGCCGCGGCAGCCCGACGGGTACGTGCACGTCAAGGTCGCCGGGTTTGAGCGGCGGGGCGCCGTCACAAATGGCGCAAAGGCGTCTGCTAATGGCAGTGGCAATGCCAGCGCAGCCGGCAGCGGCGGCGACGACACCTGCATCTGGTACGCGCCGGAGGTTCTCGAGCATCAGGAGAGCCGCGACAGGCACACCGAGAAGGCGGACGTGTACAGCTTCGCGATGATCTGCTTCGAGCTGCTGACGGGCAAGGTCCCGTTCGAGGACAACCACCTGCAGGGCGACAAGACGAGCAAGAACATCCGCGCCGGCGAGCGGCCGCTGTTCCCGTTCCAGGCGCCCAAGTACCTGGTCGCCCTGACGAAGCGCTGCTGGCACGCCGACCCGGCGCAGCGCCCGCCGTTCGCCTCCGTCTGCCGCGTCCTCAGGTACGTGAAGCGGTTCCTGGTCATGAACCCGGAGCAGCAGCAGGGCCAGGCCGACGCTCCGCCGGCCGTGCCGGCCGCTGACTACCTCGACATCGAGGCGCAGCTGCTGAGGCGGATCCCGGCGTGGCAGCGTGGCCAGGGCGCACCACCGCGCGTGGTGGACGTGCCGTTCCAGATGTTCGCGTACAGGGCCGTGGAGAGGGAGAAGACCGCCGGCGCGCACGCCAGCAGGGACAGGGTCACGGATTCCGGCAGCGAGGAGGACTCGCTGTGCGGCGACGAGAACGGGGTCGGCGCCACCACGCCAGACGACGACGCGTCCACCGTGTCAAACGGCACTGTGAGGTCGCGCCCGGACAGCTGCGACGGCAAGAAGACTCCGGTCAGGAAGGCAGACGTCAAGGCGCCGCCCAGACAAGGAGGCGCGTTGCATCCTGTCGCCACATCTTCTTCGAGAAAACTTGAGAGGACCGATTCTGAACATGGTACTTCTGGATTCTCTGCAGGGTCTCAACAGAAGGTGAAACCGGCGAGCGCGGTGAAGCCTCCGCCGGCGACGAGGAAAACGGTGGGCGTGAAGCCCGAGCATCCGGCGCGGCGGCCGAAGTCCGGGCACGCCTCGGACTAG</w:t>
      </w:r>
    </w:p>
    <w:p w14:paraId="2CEF7F02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&gt;A_coerulea_1</w:t>
      </w:r>
    </w:p>
    <w:p w14:paraId="7AE83C60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ATGGAGCAATTTCGGATGGTTGGAAAGGTACTGGGAAGTTTAAAGGCACTTATGGCTTTCAAAGGTGATATTCAAATCAATCAGCGACAGTGCTGTTTGTTGGTTGATATATTCGAAAACGCGTTTGAATGCATATCAGAAGAGATGAGAAACAATCTCATATTTGAAGAAAGGCACTTAAAATGGAGGCCTCTTGAACAGCCTTTAAGGGAGCTTCAAAGGATCTTTAAAGAGGCTGAATTTTATGTTCATCAATGTTTAGATGTGAAGGACTGGTGGGGCAGGGTTATTTTACTTGCTAACAATACAGATTGTGTTGAGATTCACATTCATAACATGCTCTGCTGCATTCCTACTATCGTTGAAGCTATCGAGATGATTGGAGAGATCACTGGCTCTGACCAGGATGAGATGCAAAAGAAAAAGCTTATACTCTCCAAGAAGTACGACAGGGAATGGCAAGACCCAAAGCTTTTCGAGTGGAAATTTGGGAAGCAGTACCTGATTACTCAGGATATATGCAACAAGCTGCAGAGGGTTTGGAAGGAGGATAGATGGGATCTTCTTGAAACCATTACCAAAAAGAGGAACTCCGGGAGTTTAACCAAACATGAGCAACGACTTGCAGAATTCCTGCTAGACAAATTAAATGAGTCGGAGCCCACAAATGGAAAGCTCTTCTCGAGTTCGATCTTAGTAGGTTGGAAGGATTACCAAGTACGGAGACGGTTAGGGAACGGAAGCCACTACAAGGAAATCCAGTGGTTGGGTGAAAGCTTCGCTGTAAGACATTTTTTCGGAGAGATAGAATTAATAGTCCCGGAAATATCTCTTCTCTCGTCCCTTGTTCACCCCAATGTGTCACAGTTCCTCGGCAGTTTTTGTGATGAGGAGAAGAAAGAATGTTTTTTGGTCATGGAACTGATGAATAAGGATCTTTCTACTTACATAAGAGAGACCGGCTCTCCAAGGAAGCGGCTCCCATTCACTATACCAGTGGCAGTTGATCTAATGCTTCAGATTGCCAGAGGGATGGAGTATCTTCATTCTCGGAAGATCTATCATGGAGATTTAAATCCTTCTAATATCCTTGTCAAAACAAGAAATTCATCTTCAGAACTTTACTTCCATGCAAAGATCTCAGGTTTTAATCTGTCGTCCATTAAGAATTTCACCCCTAGAAGTACTTCTTCAACACAAAGTGGCACTCAGACATTTATATGGTACGCCCCAGAAGTTCTATCAGAGCAAGAAAATCCAGGGAACATCTATTTTGCCAAGCACACCGAGAAGGCTGACATCTACAGCTTTGGGATGATATGCTTCCAGCTTCTGACAGGAAAAGTGCCATTTGAGGATAGCCATCTTCAAGGAGACAAGATGAGCCGGAACATAAGGGCAGGGGAGAGGCCACTCTTTCCACATTCCTCACCCAAATACCTTGTTACCTTAACAAAGAAATGCTGGCAGACTGATCCAACTTTACGCCCTAGCTTCTCGTCCATCTGCAGGATTCTCCGTTACGTCAAGAAATTCCTGCTGATGAATCCTGATCACAGCCAGTCCGATGTACCATCATCACCGCTGATAGATTATTGTGAATTGGAAGTGGGTCTTTCAAAGAAATTCCCCACATGGGAGAGCACAAACTTAACACCAGTATCACAAATCCCATTTCAAATGTTTGCCTATAAAGTTTCAGAAAAGGAAAAGATTCATTTAAACATCAAAGAGAAGGGCTCAGAATCAGGCAGTGATGGAGCTTCTGTCTGTGGGGATGATAATATAGGTACTGTGGAAGATCCGTTTCCACCAACAACAGAGAAGAAGCATGCAGTTAGTGCTGAATTTATCATTAAAAAGACTTCAACAAAGAGGATTACTGATGGGAAAACATCCAAACCAGATGCAATTCAACAAGGAGCAGCCCCTGTTCGGGAGCAGTGTGATCAAAAGAAAACCAATCGGATCACTTTCTGGGAGCGTTGGGATCAAAAGAAGGCCAACTGGAGGAGTATAGCTTCAAACAAAAATACTATTTTGACTGTAGCTGCTAATAGTGCAGATAAAATATCAAAACGACCTGCTCAACGATTTGTACATTAG</w:t>
      </w:r>
    </w:p>
    <w:p w14:paraId="3A61281C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&gt;A_trichopoda_1</w:t>
      </w:r>
    </w:p>
    <w:p w14:paraId="3C4C901D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ATGGAACAACTCAGACAGATTGGAGAAGTTTTGGGAAGTCTCAAAGTCTTAATGGTTTTCAAGGATGATATTCGGATCAATAGGCACCAGTGCTCTCTCTTATATGAGATTTTCAAGCTTGGGCTCCAAGGAATTGCGGAAGAAATCAGAGACAACCTAAAATTCGATGAGAGATTGAAGAAATGGAAGGCTTTGGAACAGCCACTGAAGGAACTCTTTAGGACTGTAAAAGAAGGCGAAAGCTACATCAAACATTGCTTAGAACCCAAGGATTCATTGGGTAAGGCAATATCTCTGCCTCAAAACAACGACTGCGTCGAATTCCACCTACACAATTTCATATGGTGCGTTTTTGTGGTGTTTGAGTCCATAGAAATTGCAGGAGAGATAGCAGGCTATGATCAAGAGGAAACCCAAAAGAAAAAGCTCCTCTTTTCTAAGAGGTATGAAAGAGAATGGCTTGACAAAAGTCTTTTCCAATGGAATTTTGGAAAGAAATACTTGGTTTCAAGAGAAATATGCAACAGATTGAATACTGTATGGAAAGAAGACAGGAAAATGTTTCTAGAGATATTGGAAGAGAAGCGAAGAACCAAATCAGAAAGTCGAATCCTTGACCTCTTGCATAAGAATTTCGAGGGCTCTGAGGTTTCAAAGGGAGACTTATTCCCTTGCTCCATATTAACGGATCCAAAAGACTATCAGGTGAGGAGGAGACTAGGGAATGGTGGCCAGCACAAAGAGATCCATTGGATGGGAGAAAGTTTTGCAGTGCGCCATTTTCACGCAGAGGTCGAACCCCTGATCCCTGAAATATCTTTATTATCTTCACTCATGCATCCAAACATTATGCATATCCTTTGTGGGTTTGTTGACAAGGAGAGAAAGGAATGCTTCCTTGTAATGGAATTAATGAACAGGGACCTTTCCAACTACATAAAGGAAACATGTGGTCCTAGAAAGAGGGTCCCTTTCACTCTACCAGTGACTGTTGATGTCATGCTTCAAATAGCCAGAGGAATGGAGTACCTTCACTCTCGAAAGATATATCATGGGAATCTCAATCCTTCAAACATTCTAGTTAGAGTGAGAAACCCATCGTCAGAGGGACATCTGCATGTGAAAATCACCGGTTTTGGGCTCACCTCTGTAAAGAATTCAACCTCTAAGAACTCTGCAAATCAACCCACAACAGATCCAGTTATCTGGTATGCACCTGAAGTTCTTCAGGAGCAAGAACAAGGGAACCCTACGAGTCCATCAAAGTACACAGAGAAAGCAGACGTTTATAGCTTTTCAATGATATGCTTTGAGTTGTTGACTGGTAAGTTGCCTTTTGAAGAGGGGCACTTACAAGGAGACAAGATGAGCCGGAATCTAAGAGCAGGTGAGAGACCATTGTTTCCTTTTCCTTCTCCAAAGTATCTCACTGCCTTAACCAAGAAATGCTGGCAAGACGACCCAAACCAGAGGCCAAACTTCTCATCAATATGCAGGACTCTTCGATACATAAAGAGATTCTTGGTCATGAACCAAGATCATGATCAGCCTGATGCCCCTCTTCCCCTGATCGATTATATGGACTTGGAGGCAAACTTCTCAAAACGCTTATTGGGTTGTGGTGAAGAATTTACAGAGTCAGTTTCTCTCATCCCATTTCAAATGTTCGCTTATCGGGTTATAGAGAGACAGAAAACCATGGTGAATTTGAAGGAAAAGAACTCAGAATCAGGGAGTGATGGAGCATCTGTCGGGGGGGACGAGAACCAGGGGAATGTGGAAGAGACATTCTCCAATCTCAAGCCTACATCTCGGTCCTCTCAGAGTAGTTCAGAGTCCACCAAGAAACCAGCCTTTGCAAAGAAGACCACAAATGGAAAATCAAGAAAATCATCAGATCAAATTGTTCAGTACAATGAAAACAGAGGCCAAGTGTGGTTATAA</w:t>
      </w:r>
    </w:p>
    <w:p w14:paraId="60418F7C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&gt;C_canephora_1</w:t>
      </w:r>
    </w:p>
    <w:p w14:paraId="4E2A77EA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ATGGAACAGTTCCGCCAGATTGGGGAGGTTGTGGGAGGTTTGAAAGCTCTAATGGTTTTGAAACATGATATTCCAATCAACCAGAGACAATGCTGTTTGCTTTTCGATATGTTTGCGTTGGCTTTTGAAACTATTTCGGATGAAATCAGGCAAAACTTAAGGCTAGATGAGAGGAATGTCAAGTGGAAAGCTCTCGAGTATCCTCTGAAAGAGCTTCATAGGGTATTCAAGGAAGGTGAACAGTACATAAGATTGTGCCTGGATGTCAGGGATTGGTGGGGGAAGGCAATCAGTCTCCATCTCAACAGGGACTGTGTTGAGTTTCACATTCACAACTTGCTTAGCAGCTTTCCCGTTGTCGTTGAGGCTGTTGAAGCTGTTGCAGAATTCTCGGGTGCAGACCTGGAAGATATGCAAAAAAGGAGAGTTGCACTAATGAGAAAATATGAAGCAGATTGCAGTGATCCAAAATTCTTCCAGTGGATGCATGGTAAGCAGTATTTGGTGCCTCGAGAGATATGCAGCCGCCTACAATCTGCTGGGAAAGAAGATAGATGGTTTCTCCTCGAAGCAATAAGAGAAAAGAAAAGTGCAGTTCCATCTACGTTGGCAAAGCATGAGCACAGGCTTGGTGACCTGTTGCTGAAAAAATTAAGTGGATCGGAGCCACCAAAACTGAAGCTCCTGCCAACTTCAGTTCTAGTGGGAGCACATGACTTCTACGTGAAGCGGAGGTTAGGATTAGGTGAGGGACACATGAAAGAAATCCAGTGGCTGGGGGAAAGTTTTGCTTTGAGGACCTTCTTTGGAGAGATAGAACCATTACACGAAGAGATTTCTCTAGTTCTTTCACTCTCCCATCCCAACATTTTGCAGCACCTCTGCGCTTTCTATGACGAGGAGAGGAAAGAGGGCTTTTTAGTGATGGAGCTTATGCACAAGAATCTTAAAAATTACATAAAAGAGAATTGTGGGCAAAGAAAGCGAATTCCTTTCTCTGTTCCAGTTGCGGTTGATATCATGCTTCAGATTGCTAGAGGACTGGAGTATTTGCACTCAAGGAAGATTTATCATGGGGAACTGAACCCATCTAACATCCTTCTAAGAGCTAGACATTCATCCACTGAGAGTTACTTTCAAGCAAAACTCACTGGATTTGGATTGGCCTCTATCAAGAGTTTTGCTCGATCTCAACATTCGAGTGTTGACCCTGTTATATGGTATGCCCCAGAAGTTCTCGCTGAACAAGAGCAGCCAGGAAAAAAGGGCAACGCCAAGTATTCTGAAAAAGCTGATGTCTACAGTTTTGGGATGCTCTTTTTTGAACTTTTGACAGGGAAAGTTCCATTTGAAGACAGCCACCTCCAAGGGGACAAGATGGTTCGAAATATTAGAGCAGGAGAGAGGCCACTTTTCCCATATCCAGCGCCCAAATACCTGTCAAACTTAACCAGAAAATGTTGGCATCCAAATCCATTTATCCGTCCGAGCTTTTCTTCCATATGTAGGATTCTACGCTACATTAAAAAGGACCTCATAATTAATCCTGAACATGGTCAACCTGAATCACCACCTCCACTTGTGGACTACTGCGACATAGAAGCAGCGTACTCAAAGAAATTCCCGGGGGAGGAGAGCCCTGATTTGAGCCCGGTAACCGATATTCCCTTCCAGTTGAATGCTTATAGACTTGTTCAGAAAGAAAAGAGTTGCGGAAGCTCTAAAGACAAGAACTGCGATTTGGGAAGCGAAGAACTACCTCAAAGGCCAGCATCAATATATGGTGATGAGCATGTGGCCGCAATAGATGATCTCTTTTTGGTACCAAGTGATCGAAGGTCAGTTTGTTCAGAAATAATTGAAAGCAAGAACATTCGGGCGGCATATGATGAAAGGTCGGTTATCTCTGAGATTCCACACAAACTATTCTTCTCTGATCAGAGATCAATTGGTTCTGAGAGTCCGGGGAGGAAATCTCTATTAGCAGCTCCAACTGAGCAAAGGCCAAATGTTGCTGATACTCCACAAAGGAAAGTCTCAGTGGCAGTAGCAGTCGATCAAATCTCCTCTCTTTCTCGAACTCCAGAAAGAAAAGTTCCTCCAACAGCAACAATCAATCACAAGACAAAGCATTCTGAGAACCTGGGGAAGGATATGGGGTCAATAGCAGATCAGACGACCGCTGATTCTAAGTCTCAAGATGGAAATTCCAAGTCAAAAACTGCAGCTAAGCTGCATGAACAAAGTAATGGACGTTCCAATGTACCAGAAAAAGAAATCAAATCGAAAACAGCTGCTGACCCTGTTCCAGTTACTTCTGGAGCTTTATCAAGGAAAGTTTCGTCAAGGAAAATAGCTCATCAAAGAAAACTTTCTGAGATTCCAGAAAAGTCTGTCTCAGCTTCCTTATTAAATCCGAAGTCAAATTCTTCCAGTAAGAAAAGTGAACCAACCAGACCTGCCGCCAAGCCCTCTCCTCCCAAGAAATCGGACAAGAAGCATTCCATGAACAAGAAAATGAAAGATGTAAACTCAGAAAAAAATCCAGGAAATTCAAAAGATAACTTACCAAGGTCTTCGTCTGCAAGAATATCACAAACGATTGCATCATCATCAGCAGCAGCAGCAGCATCACCAACAAGAGGAACAAGGTTTTCATCAACATTTGCGTTGAAAGGGTATATGTCACCACAAGCATCACCACTGCATCCATGTGCTCGTTGCTGCCGGACAAGCAGAGAGGCCATCTTGTCTTCACCAGCAATGAGCCCATGCAGAGCTAGACTAACGCATGTATCGGAGACGGAGATTGCATAA</w:t>
      </w:r>
    </w:p>
    <w:p w14:paraId="4E472D1D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&gt;C_canephora_2</w:t>
      </w:r>
    </w:p>
    <w:p w14:paraId="1B9A9AF6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ATGGAGCAATTCAGGCAGATTGGAGAGGTGATTGGAAGTCTCAAGGCATTGATGGTCTTTCAGGATGACATACAAATTAATCAGCGACAGTGTTGCTTGCTGGTTGACATGATGAATCGTGCTTATAAAACAATTGCCAAGGAGATGCAACAGAACCTGAGATTTGAAGAGAAGAGTACGAAATGGAAGGTGCTTGAGAGTCCCTTAAGAGAGCTCCTCAGGATAATTAGGGAAGGAGAAATTTACATCAGGCAGTGCCTAGAAACGAAGGACTGGTGGGTTAAAGCTATAAGGCTTTATCAGAATTCAGACTGTGTTGAGTTCCATATACATAACCTGCTCTGCTGCATCCCCATTATACAAATTTCTGGTTCAGTAAGTTCAACAAAGCAGGAGCAGCGACTCGCTGATCTTCTTCTGAAGAACTTAAGTGTGTCAGGACCAGTTGAAGAGAAGCTCCTGCCTTCCTCCACCTTAGTGAGCTCTAAGGATTACCAGGTCAGGCGGCGCTTAGGAAGTGGAAGCCAGTACAAAGAGATTCAATGGTTGGGTGAAAGCTTTGCTCTGAGACACTTTTTTGGGGACATTGAACCATTGTTTCCAGCAATCTCTCAAGAATTAGCACTTACTCATCCAAATATTATGCATATCTTTTGTGCATTTACTGATGAGGAAAGAAAGGAATGCTTCTTAGTTATGGAACTCATGAACAGAGATCTTTCCAGTCATATAAAAGAAATTTGTGGACCAAGGAAGCGAATTCCATTTTCTCTTCCTGTTGCAGTTGACCTTATGCTTCAGATTGCAAGAGGAATGGAATATCTCCACTCAAAAAAAATCTATCACGGAGATTTGAATCCTTCAAACATTCTTGTAAAATCCAGAAATATCAATACAGATGGTTACTTGCATGCAAAAGTTTGCGCATTTGGACTTCCCTCCTCTGTCAGCCTTCCTCAGAAATCCAATTCCAATCAGAATGGGCAGCTTCCAGTCATCTGGTACGCTCCAGAGGTGCTAGCAGATCAAGAACAATCAGGCAATGCTGATAACTCCAAGTACACGGAGAAGGCAGATGTGTATAGTTTTGGGATGATTTGCTTTGAGCTTTTAACAGGGAAAGTCCCTTTTGAAGATGGCCATCTCCAAGGAGATAAAATGAGCAGAAACATTAGAGCAGGGGAAAGACCACTATTCCCATTTCACTTGCCAAAATATTTGACGAATTTGACAAAAAAGTGCTGGCACGATGACCCAAACCAACGTCCAAGTTTTGCATCCATCTGCAGAATTCTCCGGTACATAAAGAGATTCTTGTTGATGAACCCTGATCATAGCCAGCCAGAAACCCCAGTGCCACTCGTGGATTACAGTGAAATTGAGACAGTGATCTTGAGGAGCTTTCCTTCTTGGGCAGAATCCAATATATTGCCCATATCAGAGATTCCCTTTCAGATGTTTGTATACAGGGTAGCAGAGAAGGAAAAATCAAATATAAGCCAGAGAGAAAATTCTGAATCAGGAAGTGATGCTTCAGCATGTGGGGATGAAAGTGCAACTGTGGATGATCCATTACCATCACCCTCTGAAAGGAGGTCTAGTGCCTCTCCAGAAACTATGAACAGGAGAATGCTATCGTCCAAAAAATCAGCAGATGTCAAACCCATTAAACAGCCAGGGACACCAAAGGGTCGAGTAAGGCCCCCTCCTATGTCTTCTTGTGGACGGACTATGAGGATGAATTCAGAAAGCCAGTTAATGGTAATGAGTCCAAGACGGAGAGCATCTGGTCACGTATCAGATTCAGAGCTCTCATAG</w:t>
      </w:r>
    </w:p>
    <w:p w14:paraId="153798A6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</w:p>
    <w:p w14:paraId="10E7E483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</w:p>
    <w:p w14:paraId="2B361EA7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&gt;P_taeda_1</w:t>
      </w:r>
    </w:p>
    <w:p w14:paraId="5642B4D3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  <w:r>
        <w:rPr>
          <w:rFonts w:ascii="Times" w:hAnsi="Times" w:cs="Times"/>
          <w:sz w:val="10"/>
          <w:szCs w:val="10"/>
          <w:lang w:val="en-US"/>
        </w:rPr>
        <w:t>ATGGATTACTTGCGTCTCTCAGGACAAGTTATTGGAGGCCTTGACATTTTGTTGTTGCATTTTGAAGATGCTATTCTTCTTCACAGAAAGCAATGCTCTGTTCTGGCCAAAGTTTTCTCTCATGGAGTCAACCACATTTCAAATCTGATAAAAGAGACATTGAGAACGGATCAGGAAGTGATGCAGGAAAAATGGAAATTGTTGGAACCAGCACTGAAAGAGCTTTACAACACAGTAAGAGAAGGGGAGCTATTCATCAGACAATGTTTCAGTTCAGGAGGGAAAGATTGGTGGGTGAAGGCCATTACTCTGTATCAGAGCACTGAAGCAATAAACCTCCATCTCCACAATTTCTTATGGTGCATCTGCAGTCTTGTTGATTGCATTGAACTTGCAGCTGAGGAAACTACAGGAGATGAGGAGGAAGAAACCCAATTGAGAAAGCTCTTGCACTGCAAGAAATATGATAAGGATTGGCTTCATCCAAAGCTTTTCGAGTGGCAATTTGGAAAACAATATCTTGTTTGTGAGGAGATCAAGAGTTTTTCCAGTCTCTGGGAACAAGATATGAAGGCATTGCAGGGAGCCATGAAGAGCAAGATCATGAATTCCTGCAAAGACTTGCATGTGAAGAGAAGAATTGGAAGTGGAAGCTTTGGTGAAGTCAAAGAGATTATCTGGATGGGAGAGAATTTTGCAATGAGGCATATGTTTACCAATGTGGAAATATTTCTTCATGAGGTCTCTGCAATGTCTAAGCTTTTGCACCCAAATCTTTTGCAGCCATTAAGCTCGTTTGTAGATAAAGACAGAAGTGAGTGCTGTCTGGTGACAGAATTGATGCATAAGGATCTTCGTAGCTTCATCAACGAGAATTCTTCTCCTCGCAAGAGAATCCCATTTTCACTTCCAAGGGCAATAGATATTGTGCTTCAAATAGCCAGAGGGGTGGAGTATTTGCATGCCCATGGTATCATCCATGGGGCCTTAAAATCATCCAATGTACTCGTCAAGGTAGGACCAATTGAAGGCCAAATCCATCTGAAAATTTCAGACTTTGGACTCATTAAATCAAATCTGTTGAGTTCAAAATACTCATCTAGTTCAGGAGATACCCCTTCCTGTTGGTGGCGCGCACCAGAAGTTCAGAGCATTAGGCCTGAAGATGAAGCAGGGGCCAGGGTTTACCCTACCAAATATACAGATAAAGCAGATGTCTACAGTTTTGGCATGGTCTGCTATGAGATTTTGACAGGGAAGATACCGTTTGATGATGGTCGTGTGAAATCAGATATTGCCAAGATGAAATCTGGAGAAAGGCCTCTGATTCCTTCAACTTTTCCCAGGTATCTGAGTAGCTTCATTAAAAGATGCTGGCATGCAGATCCCAAATTTCGCCCCTCCTTTTCTTCCATATGCAGGATTCTCAGACACATTAAACGCAAAATATTTCTGGTTCCTGATCCCAATTCTGCCCAAGATTTGGTCCCTTCGCCGGATCTCTGTGACATTGAAACAAGCCTCGCCAGGCACTTGCCTCAGTGGGGGACTAGAGAATTTGGGGATCAAGTTGCCAATATTCCGCTTCAGATGTTTGCATTCAGAGTGATGGAAAGGGAAAAGATTATGAAATACAGTGCCGCGGGAGCAGTGGTTGCAGGAATCAAGAGTGTTGATAAAATCGTAGCAGCAGCAGAAGGCGCTGGTGGGAGTAAGAGTGCTGATAAAATGGAGAATTATGAAAATCATGAGAGCGTGGAGGGGTTGACAAATTCTGTATCGAATTCGATAACGAAATTGAAAGTACCCAGAAGTCCCAGCTATGGCTCTTCTTCGCCATTGCATCGTTCCAACAAAATTAAGGTTCTAGCTAAGAAGACATTCATCGATTCCAAAATATACAGATCTCCAGGAGAATCCAAAATGGGGGCATTGCAATCTGGAATAAGCCCAGATCGAAGGAGATCAGCTGCCGCAGTGTCAGCATACTACCTGAGCAGTTGA</w:t>
      </w:r>
    </w:p>
    <w:p w14:paraId="581FD96B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</w:p>
    <w:p w14:paraId="58E4C4BF" w14:textId="77777777" w:rsidR="00C40AA7" w:rsidRDefault="00C40AA7" w:rsidP="00C40AA7">
      <w:pPr>
        <w:widowControl w:val="0"/>
        <w:autoSpaceDE w:val="0"/>
        <w:autoSpaceDN w:val="0"/>
        <w:adjustRightInd w:val="0"/>
        <w:spacing w:after="0"/>
        <w:rPr>
          <w:rFonts w:ascii="Times" w:hAnsi="Times" w:cs="Times"/>
          <w:sz w:val="10"/>
          <w:szCs w:val="10"/>
          <w:lang w:val="en-US"/>
        </w:rPr>
      </w:pPr>
    </w:p>
    <w:p w14:paraId="5B5CBC49" w14:textId="77777777" w:rsidR="00741A31" w:rsidRDefault="00741A31"/>
    <w:sectPr w:rsidR="00741A31" w:rsidSect="00286DE1">
      <w:pgSz w:w="12240" w:h="15840"/>
      <w:pgMar w:top="1440" w:right="1800" w:bottom="1440" w:left="180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0AA7"/>
    <w:rsid w:val="00037181"/>
    <w:rsid w:val="000709DE"/>
    <w:rsid w:val="00091E30"/>
    <w:rsid w:val="000C221B"/>
    <w:rsid w:val="00106FCD"/>
    <w:rsid w:val="00123E69"/>
    <w:rsid w:val="00132364"/>
    <w:rsid w:val="001436FC"/>
    <w:rsid w:val="00146432"/>
    <w:rsid w:val="001941C5"/>
    <w:rsid w:val="001A11C5"/>
    <w:rsid w:val="001B2F5F"/>
    <w:rsid w:val="001C527E"/>
    <w:rsid w:val="0023324D"/>
    <w:rsid w:val="002370A1"/>
    <w:rsid w:val="002A3D85"/>
    <w:rsid w:val="002F15C8"/>
    <w:rsid w:val="00317F34"/>
    <w:rsid w:val="00330437"/>
    <w:rsid w:val="00345436"/>
    <w:rsid w:val="00347C93"/>
    <w:rsid w:val="00353C94"/>
    <w:rsid w:val="00404106"/>
    <w:rsid w:val="004169EF"/>
    <w:rsid w:val="00423477"/>
    <w:rsid w:val="00462A51"/>
    <w:rsid w:val="004B282A"/>
    <w:rsid w:val="0058758A"/>
    <w:rsid w:val="005972B3"/>
    <w:rsid w:val="005A501B"/>
    <w:rsid w:val="005A72E8"/>
    <w:rsid w:val="005F73EF"/>
    <w:rsid w:val="00604E8F"/>
    <w:rsid w:val="00607632"/>
    <w:rsid w:val="006417A7"/>
    <w:rsid w:val="0067600E"/>
    <w:rsid w:val="006A0A7C"/>
    <w:rsid w:val="006E0E06"/>
    <w:rsid w:val="007164C5"/>
    <w:rsid w:val="00741A31"/>
    <w:rsid w:val="00790048"/>
    <w:rsid w:val="007B6FA8"/>
    <w:rsid w:val="007D4D54"/>
    <w:rsid w:val="00836DAC"/>
    <w:rsid w:val="00840537"/>
    <w:rsid w:val="008778E4"/>
    <w:rsid w:val="00886CC7"/>
    <w:rsid w:val="008A2764"/>
    <w:rsid w:val="008C145C"/>
    <w:rsid w:val="008F7642"/>
    <w:rsid w:val="009009A3"/>
    <w:rsid w:val="00902CD3"/>
    <w:rsid w:val="009069A2"/>
    <w:rsid w:val="009079A2"/>
    <w:rsid w:val="009131DA"/>
    <w:rsid w:val="009322BA"/>
    <w:rsid w:val="009728AE"/>
    <w:rsid w:val="00987D94"/>
    <w:rsid w:val="00A82928"/>
    <w:rsid w:val="00AB032F"/>
    <w:rsid w:val="00B60AD8"/>
    <w:rsid w:val="00B67A11"/>
    <w:rsid w:val="00BF24B6"/>
    <w:rsid w:val="00C30424"/>
    <w:rsid w:val="00C40AA7"/>
    <w:rsid w:val="00CE01DB"/>
    <w:rsid w:val="00D02715"/>
    <w:rsid w:val="00D311A0"/>
    <w:rsid w:val="00D51E11"/>
    <w:rsid w:val="00D52343"/>
    <w:rsid w:val="00D565B3"/>
    <w:rsid w:val="00D7266E"/>
    <w:rsid w:val="00D84A1C"/>
    <w:rsid w:val="00D91728"/>
    <w:rsid w:val="00E01D37"/>
    <w:rsid w:val="00E4556A"/>
    <w:rsid w:val="00E94CC4"/>
    <w:rsid w:val="00EC0AAD"/>
    <w:rsid w:val="00EC276C"/>
    <w:rsid w:val="00EC5F0E"/>
    <w:rsid w:val="00ED5CF8"/>
    <w:rsid w:val="00EF0826"/>
    <w:rsid w:val="00F04E47"/>
    <w:rsid w:val="00F3522B"/>
    <w:rsid w:val="00F71D1A"/>
    <w:rsid w:val="00F76300"/>
    <w:rsid w:val="00F919EE"/>
    <w:rsid w:val="00FA598A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30B856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1A3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728A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" w:hAnsi="Courier" w:cs="Courier"/>
      <w:sz w:val="20"/>
      <w:szCs w:val="20"/>
      <w:lang w:val="en-US"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728AE"/>
    <w:rPr>
      <w:rFonts w:ascii="Courier" w:hAnsi="Courier" w:cs="Courier"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1A31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728A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/>
    </w:pPr>
    <w:rPr>
      <w:rFonts w:ascii="Courier" w:hAnsi="Courier" w:cs="Courier"/>
      <w:sz w:val="20"/>
      <w:szCs w:val="20"/>
      <w:lang w:val="en-US"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728AE"/>
    <w:rPr>
      <w:rFonts w:ascii="Courier" w:hAnsi="Courier" w:cs="Courier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0144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9</Pages>
  <Words>35585</Words>
  <Characters>202835</Characters>
  <Application>Microsoft Macintosh Word</Application>
  <DocSecurity>0</DocSecurity>
  <Lines>1690</Lines>
  <Paragraphs>475</Paragraphs>
  <ScaleCrop>false</ScaleCrop>
  <Company>cdj3000</Company>
  <LinksUpToDate>false</LinksUpToDate>
  <CharactersWithSpaces>2379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ki Maekawa</dc:creator>
  <cp:keywords/>
  <dc:description/>
  <cp:lastModifiedBy>Takaki Maekawa</cp:lastModifiedBy>
  <cp:revision>2</cp:revision>
  <dcterms:created xsi:type="dcterms:W3CDTF">2019-04-03T07:28:00Z</dcterms:created>
  <dcterms:modified xsi:type="dcterms:W3CDTF">2019-04-03T07:41:00Z</dcterms:modified>
</cp:coreProperties>
</file>